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BEFC5" w14:textId="447CFDB4" w:rsidR="00076B41" w:rsidRPr="00197006" w:rsidRDefault="001A2E3A">
      <w:pPr>
        <w:pStyle w:val="H2"/>
        <w:rPr>
          <w:color w:val="auto"/>
        </w:rPr>
      </w:pPr>
      <w:r w:rsidRPr="00197006">
        <w:rPr>
          <w:color w:val="auto"/>
        </w:rPr>
        <w:t xml:space="preserve">Questionnaire for </w:t>
      </w:r>
      <w:r w:rsidR="001D7E13" w:rsidRPr="00197006">
        <w:rPr>
          <w:color w:val="auto"/>
        </w:rPr>
        <w:t>Study 2</w:t>
      </w:r>
    </w:p>
    <w:p w14:paraId="74EA5D43" w14:textId="77777777" w:rsidR="00076B41" w:rsidRPr="00197006" w:rsidRDefault="00076B41"/>
    <w:p w14:paraId="5E08C78D" w14:textId="77777777" w:rsidR="00076B41" w:rsidRPr="00197006" w:rsidRDefault="00076B41">
      <w:pPr>
        <w:pStyle w:val="BlockSeparator"/>
        <w:rPr>
          <w:color w:val="auto"/>
        </w:rPr>
      </w:pPr>
    </w:p>
    <w:p w14:paraId="11DC61F0" w14:textId="77777777" w:rsidR="00076B41" w:rsidRPr="00197006" w:rsidRDefault="002171C8">
      <w:pPr>
        <w:pStyle w:val="BlockStartLabel"/>
        <w:rPr>
          <w:color w:val="auto"/>
        </w:rPr>
      </w:pPr>
      <w:r w:rsidRPr="00197006">
        <w:rPr>
          <w:color w:val="auto"/>
        </w:rPr>
        <w:t>Start of Block: Intro</w:t>
      </w:r>
    </w:p>
    <w:p w14:paraId="4EA5F560" w14:textId="77777777" w:rsidR="00076B41" w:rsidRPr="00197006" w:rsidRDefault="00076B41"/>
    <w:p w14:paraId="4FC33EC3" w14:textId="0A93E0D6" w:rsidR="00076B41" w:rsidRPr="00197006" w:rsidRDefault="002171C8">
      <w:pPr>
        <w:keepNext/>
      </w:pPr>
      <w:r w:rsidRPr="00197006">
        <w:t xml:space="preserve">int Thank you very much for participating in this survey conducted by the </w:t>
      </w:r>
      <w:r w:rsidR="000301CF" w:rsidRPr="00197006">
        <w:t>[</w:t>
      </w:r>
      <w:r w:rsidRPr="00197006">
        <w:t>Universit</w:t>
      </w:r>
      <w:r w:rsidR="000301CF" w:rsidRPr="00197006">
        <w:t>y]</w:t>
      </w:r>
      <w:r w:rsidRPr="00197006">
        <w:t>.</w:t>
      </w:r>
      <w:r w:rsidR="000933AD" w:rsidRPr="00197006">
        <w:t xml:space="preserve"> </w:t>
      </w:r>
      <w:r w:rsidRPr="00197006">
        <w:t>The purpose of this study is to understand your attitudes towards the provision of personal information and health data to health care providers.</w:t>
      </w:r>
      <w:r w:rsidR="000933AD" w:rsidRPr="00197006">
        <w:t xml:space="preserve"> </w:t>
      </w:r>
      <w:r w:rsidRPr="00197006">
        <w:t>You will read about a hypothetical scenario in the health context, and then be asked about your opinion on this topic.</w:t>
      </w:r>
      <w:r w:rsidR="000933AD" w:rsidRPr="00197006">
        <w:t xml:space="preserve"> </w:t>
      </w:r>
      <w:r w:rsidRPr="00197006">
        <w:t>There is no right or wrong answer, so please give us your best indication of how you would respond in the given situation.</w:t>
      </w:r>
      <w:r w:rsidR="000933AD" w:rsidRPr="00197006">
        <w:t xml:space="preserve"> </w:t>
      </w:r>
      <w:r w:rsidRPr="00197006">
        <w:t>The survey will take approximately 10-12 minutes to complete, and you will be compensated with $ 1 for your participation. You will receive payment to your account via the MTurk validation code we will provide you at the end of the survey. You must enter this validation code to receive payment.</w:t>
      </w:r>
      <w:r w:rsidR="000933AD" w:rsidRPr="00197006">
        <w:t xml:space="preserve"> </w:t>
      </w:r>
      <w:r w:rsidRPr="00197006">
        <w:t>Your data and results will be treated and evaluated confidentially. All data will be anonymized and only used for scientific purposes.</w:t>
      </w:r>
      <w:r w:rsidR="000933AD" w:rsidRPr="00197006">
        <w:t xml:space="preserve"> </w:t>
      </w:r>
      <w:r w:rsidRPr="00197006">
        <w:t>Participation in this survey is completely voluntary and you may choose to not participate or exit the survey at any times.</w:t>
      </w:r>
      <w:r w:rsidR="000933AD" w:rsidRPr="00197006">
        <w:t xml:space="preserve"> </w:t>
      </w:r>
      <w:r w:rsidRPr="00197006">
        <w:t>Thank you very much for your participation!</w:t>
      </w:r>
      <w:r w:rsidR="000933AD" w:rsidRPr="00197006">
        <w:t xml:space="preserve"> </w:t>
      </w:r>
    </w:p>
    <w:p w14:paraId="104BA558" w14:textId="77777777" w:rsidR="00076B41" w:rsidRPr="00197006" w:rsidRDefault="00076B41"/>
    <w:p w14:paraId="4112E707" w14:textId="77777777" w:rsidR="00076B41" w:rsidRPr="00197006" w:rsidRDefault="002171C8">
      <w:pPr>
        <w:pStyle w:val="BlockEndLabel"/>
        <w:rPr>
          <w:color w:val="auto"/>
        </w:rPr>
      </w:pPr>
      <w:r w:rsidRPr="00197006">
        <w:rPr>
          <w:color w:val="auto"/>
        </w:rPr>
        <w:t>End of Block: Intro</w:t>
      </w:r>
    </w:p>
    <w:p w14:paraId="0D35CB04" w14:textId="77777777" w:rsidR="00076B41" w:rsidRPr="00197006" w:rsidRDefault="00076B41">
      <w:pPr>
        <w:pStyle w:val="BlockSeparator"/>
        <w:rPr>
          <w:color w:val="auto"/>
        </w:rPr>
      </w:pPr>
    </w:p>
    <w:p w14:paraId="63BA1944" w14:textId="77777777" w:rsidR="00076B41" w:rsidRPr="00197006" w:rsidRDefault="002171C8">
      <w:pPr>
        <w:pStyle w:val="BlockStartLabel"/>
        <w:rPr>
          <w:color w:val="auto"/>
        </w:rPr>
      </w:pPr>
      <w:r w:rsidRPr="00197006">
        <w:rPr>
          <w:color w:val="auto"/>
        </w:rPr>
        <w:t>Start of Block: Consent</w:t>
      </w:r>
    </w:p>
    <w:p w14:paraId="7568241C" w14:textId="77777777" w:rsidR="00076B41" w:rsidRPr="00197006" w:rsidRDefault="00076B41"/>
    <w:p w14:paraId="373E4148" w14:textId="5CCABFC5" w:rsidR="00076B41" w:rsidRPr="00197006" w:rsidRDefault="002171C8">
      <w:pPr>
        <w:keepNext/>
      </w:pPr>
      <w:r w:rsidRPr="00197006">
        <w:t>I agree to participate in this research. I have been fully informed about the nature and purpose of this study, and I fully understand my involvement as a participant.</w:t>
      </w:r>
      <w:r w:rsidR="000933AD" w:rsidRPr="00197006">
        <w:t xml:space="preserve"> </w:t>
      </w:r>
      <w:r w:rsidRPr="00197006">
        <w:t>I understand that any data I provide will be used for no other purpose than the study, and details I provide will be kept confidential.</w:t>
      </w:r>
      <w:r w:rsidR="000933AD" w:rsidRPr="00197006">
        <w:t xml:space="preserve"> </w:t>
      </w:r>
      <w:r w:rsidRPr="00197006">
        <w:t>I understand I have the right to withdraw from the study at any time before completing the end of the questionnaire.</w:t>
      </w:r>
      <w:r w:rsidR="000933AD" w:rsidRPr="00197006">
        <w:t xml:space="preserve"> </w:t>
      </w:r>
      <w:r w:rsidRPr="00197006">
        <w:t>By selecting "I consent" you state that you have read the foregoing information and consent to voluntarily participate in this research.</w:t>
      </w:r>
    </w:p>
    <w:p w14:paraId="6A5B2B6A" w14:textId="77777777" w:rsidR="00076B41" w:rsidRPr="00197006" w:rsidRDefault="002171C8">
      <w:pPr>
        <w:pStyle w:val="Listenabsatz"/>
        <w:keepNext/>
        <w:numPr>
          <w:ilvl w:val="0"/>
          <w:numId w:val="4"/>
        </w:numPr>
      </w:pPr>
      <w:r w:rsidRPr="00197006">
        <w:t>I consent</w:t>
      </w:r>
    </w:p>
    <w:p w14:paraId="469D6D8E" w14:textId="77777777" w:rsidR="00076B41" w:rsidRPr="00197006" w:rsidRDefault="002171C8">
      <w:pPr>
        <w:pStyle w:val="Listenabsatz"/>
        <w:keepNext/>
        <w:numPr>
          <w:ilvl w:val="0"/>
          <w:numId w:val="4"/>
        </w:numPr>
      </w:pPr>
      <w:r w:rsidRPr="00197006">
        <w:t>I do not consent</w:t>
      </w:r>
    </w:p>
    <w:p w14:paraId="2080B794" w14:textId="77777777" w:rsidR="00076B41" w:rsidRPr="00197006" w:rsidRDefault="00076B41"/>
    <w:p w14:paraId="050F7E30" w14:textId="77777777" w:rsidR="00076B41" w:rsidRPr="00197006" w:rsidRDefault="002171C8">
      <w:pPr>
        <w:pStyle w:val="BlockEndLabel"/>
        <w:rPr>
          <w:color w:val="auto"/>
        </w:rPr>
      </w:pPr>
      <w:r w:rsidRPr="00197006">
        <w:rPr>
          <w:color w:val="auto"/>
        </w:rPr>
        <w:t>End of Block: Consent</w:t>
      </w:r>
    </w:p>
    <w:p w14:paraId="3E68AD9C" w14:textId="77777777" w:rsidR="00076B41" w:rsidRPr="00197006" w:rsidRDefault="00076B41">
      <w:pPr>
        <w:pStyle w:val="BlockSeparator"/>
        <w:rPr>
          <w:color w:val="auto"/>
        </w:rPr>
      </w:pPr>
    </w:p>
    <w:p w14:paraId="50D92006" w14:textId="77777777" w:rsidR="00076B41" w:rsidRPr="00197006" w:rsidRDefault="002171C8">
      <w:pPr>
        <w:pStyle w:val="BlockStartLabel"/>
        <w:rPr>
          <w:color w:val="auto"/>
        </w:rPr>
      </w:pPr>
      <w:r w:rsidRPr="00197006">
        <w:rPr>
          <w:color w:val="auto"/>
        </w:rPr>
        <w:t>Start of Block: captcha</w:t>
      </w:r>
    </w:p>
    <w:p w14:paraId="34AE64AA" w14:textId="77777777" w:rsidR="00076B41" w:rsidRPr="00197006" w:rsidRDefault="00076B41"/>
    <w:p w14:paraId="2158A979" w14:textId="2FDB3FD5" w:rsidR="00076B41" w:rsidRPr="00197006" w:rsidRDefault="002171C8">
      <w:pPr>
        <w:keepNext/>
      </w:pPr>
      <w:r w:rsidRPr="00197006">
        <w:t>Please check the box below to start the survey.</w:t>
      </w:r>
    </w:p>
    <w:p w14:paraId="616A4705" w14:textId="77777777" w:rsidR="00076B41" w:rsidRPr="00197006" w:rsidRDefault="00076B41"/>
    <w:p w14:paraId="45337045" w14:textId="77777777" w:rsidR="00076B41" w:rsidRPr="00197006" w:rsidRDefault="002171C8">
      <w:pPr>
        <w:pStyle w:val="BlockEndLabel"/>
        <w:rPr>
          <w:color w:val="auto"/>
        </w:rPr>
      </w:pPr>
      <w:r w:rsidRPr="00197006">
        <w:rPr>
          <w:color w:val="auto"/>
        </w:rPr>
        <w:t>End of Block: captcha</w:t>
      </w:r>
    </w:p>
    <w:p w14:paraId="6166DEA8" w14:textId="77777777" w:rsidR="00076B41" w:rsidRPr="00197006" w:rsidRDefault="00076B41">
      <w:pPr>
        <w:pStyle w:val="BlockSeparator"/>
        <w:rPr>
          <w:color w:val="auto"/>
        </w:rPr>
      </w:pPr>
    </w:p>
    <w:p w14:paraId="4278B9D5" w14:textId="77777777" w:rsidR="00076B41" w:rsidRPr="00197006" w:rsidRDefault="002171C8">
      <w:pPr>
        <w:pStyle w:val="BlockStartLabel"/>
        <w:rPr>
          <w:color w:val="auto"/>
        </w:rPr>
      </w:pPr>
      <w:r w:rsidRPr="00197006">
        <w:rPr>
          <w:color w:val="auto"/>
        </w:rPr>
        <w:lastRenderedPageBreak/>
        <w:t>Start of Block: hospital self-benefit</w:t>
      </w:r>
    </w:p>
    <w:p w14:paraId="2C7E0250" w14:textId="77777777" w:rsidR="00076B41" w:rsidRPr="00197006" w:rsidRDefault="00076B41"/>
    <w:p w14:paraId="792B7A0C" w14:textId="55F6F6C3" w:rsidR="00076B41" w:rsidRPr="00197006" w:rsidRDefault="002171C8">
      <w:pPr>
        <w:keepNext/>
      </w:pPr>
      <w:r w:rsidRPr="00197006">
        <w:t>First, please read the hypothetical scenario on the next page carefully and picture yourself in the specified circumstances.</w:t>
      </w:r>
    </w:p>
    <w:p w14:paraId="13F6070A" w14:textId="77777777" w:rsidR="00076B41" w:rsidRPr="00197006" w:rsidRDefault="00076B41"/>
    <w:p w14:paraId="6078B4AA"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6E935899" w14:textId="77777777">
        <w:trPr>
          <w:trHeight w:val="300"/>
        </w:trPr>
        <w:tc>
          <w:tcPr>
            <w:tcW w:w="1368" w:type="dxa"/>
            <w:tcBorders>
              <w:top w:val="nil"/>
              <w:left w:val="nil"/>
              <w:bottom w:val="nil"/>
              <w:right w:val="nil"/>
            </w:tcBorders>
          </w:tcPr>
          <w:p w14:paraId="11B7DA24" w14:textId="77777777" w:rsidR="00076B41" w:rsidRPr="00197006" w:rsidRDefault="002171C8">
            <w:r w:rsidRPr="00197006">
              <w:t>Page Break</w:t>
            </w:r>
          </w:p>
        </w:tc>
        <w:tc>
          <w:tcPr>
            <w:tcW w:w="8208" w:type="dxa"/>
            <w:tcBorders>
              <w:top w:val="nil"/>
              <w:left w:val="nil"/>
              <w:bottom w:val="nil"/>
              <w:right w:val="nil"/>
            </w:tcBorders>
          </w:tcPr>
          <w:p w14:paraId="55385EA2" w14:textId="77777777" w:rsidR="00076B41" w:rsidRPr="00197006" w:rsidRDefault="00076B41">
            <w:pPr>
              <w:pBdr>
                <w:top w:val="single" w:sz="8" w:space="0" w:color="CCCCCC"/>
              </w:pBdr>
              <w:spacing w:before="120" w:after="120" w:line="120" w:lineRule="auto"/>
              <w:jc w:val="center"/>
            </w:pPr>
          </w:p>
        </w:tc>
      </w:tr>
    </w:tbl>
    <w:p w14:paraId="25BAC711" w14:textId="77777777" w:rsidR="00076B41" w:rsidRPr="00197006" w:rsidRDefault="002171C8">
      <w:r w:rsidRPr="00197006">
        <w:br w:type="page"/>
      </w:r>
    </w:p>
    <w:p w14:paraId="097396CB" w14:textId="77777777" w:rsidR="00076B41" w:rsidRPr="00197006" w:rsidRDefault="00076B41"/>
    <w:p w14:paraId="326CA564" w14:textId="3FC479CE" w:rsidR="00076B41" w:rsidRPr="00197006" w:rsidRDefault="002171C8">
      <w:pPr>
        <w:keepNext/>
      </w:pPr>
      <w:r w:rsidRPr="00197006">
        <w:t>Given the current situation with the COVID-19 virus the university hospital “MWC General Hospital” announced that they are setting up a comprehensive database of people’s health data to make better predictions about the virus, to expedite the search for a cure, and to support people with recommendations on how to cope with their daily health</w:t>
      </w:r>
      <w:r w:rsidR="001D7E13" w:rsidRPr="00197006">
        <w:t xml:space="preserve"> </w:t>
      </w:r>
      <w:r w:rsidRPr="00197006">
        <w:t>challenges.</w:t>
      </w:r>
      <w:r w:rsidR="000933AD" w:rsidRPr="00197006">
        <w:t xml:space="preserve"> </w:t>
      </w:r>
      <w:r w:rsidRPr="00197006">
        <w:t>“MWC General Hospital” is known to be committed to leading the revolution in healthcare through cutting edge technology. It aims to expand medical knowledge and advance health and well-being.</w:t>
      </w:r>
      <w:r w:rsidR="000933AD" w:rsidRPr="00197006">
        <w:t xml:space="preserve"> </w:t>
      </w:r>
      <w:r w:rsidRPr="00197006">
        <w:t>To address the evolving needs of patients they make use of their superior competences in artificial intelligence across various areas.</w:t>
      </w:r>
      <w:r w:rsidR="000933AD" w:rsidRPr="00197006">
        <w:t xml:space="preserve"> </w:t>
      </w:r>
    </w:p>
    <w:p w14:paraId="0D11B749" w14:textId="77777777" w:rsidR="00076B41" w:rsidRPr="00197006" w:rsidRDefault="00076B41"/>
    <w:p w14:paraId="7BB129B5"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78AABB72" w14:textId="77777777">
        <w:trPr>
          <w:trHeight w:val="300"/>
        </w:trPr>
        <w:tc>
          <w:tcPr>
            <w:tcW w:w="1368" w:type="dxa"/>
            <w:tcBorders>
              <w:top w:val="nil"/>
              <w:left w:val="nil"/>
              <w:bottom w:val="nil"/>
              <w:right w:val="nil"/>
            </w:tcBorders>
          </w:tcPr>
          <w:p w14:paraId="5699FBD0" w14:textId="77777777" w:rsidR="00076B41" w:rsidRPr="00197006" w:rsidRDefault="002171C8">
            <w:r w:rsidRPr="00197006">
              <w:t>Page Break</w:t>
            </w:r>
          </w:p>
        </w:tc>
        <w:tc>
          <w:tcPr>
            <w:tcW w:w="8208" w:type="dxa"/>
            <w:tcBorders>
              <w:top w:val="nil"/>
              <w:left w:val="nil"/>
              <w:bottom w:val="nil"/>
              <w:right w:val="nil"/>
            </w:tcBorders>
          </w:tcPr>
          <w:p w14:paraId="6C5E4C87" w14:textId="77777777" w:rsidR="00076B41" w:rsidRPr="00197006" w:rsidRDefault="00076B41">
            <w:pPr>
              <w:pBdr>
                <w:top w:val="single" w:sz="8" w:space="0" w:color="CCCCCC"/>
              </w:pBdr>
              <w:spacing w:before="120" w:after="120" w:line="120" w:lineRule="auto"/>
              <w:jc w:val="center"/>
            </w:pPr>
          </w:p>
        </w:tc>
      </w:tr>
    </w:tbl>
    <w:p w14:paraId="48E5ED8A" w14:textId="77777777" w:rsidR="00076B41" w:rsidRPr="00197006" w:rsidRDefault="002171C8">
      <w:r w:rsidRPr="00197006">
        <w:br w:type="page"/>
      </w:r>
    </w:p>
    <w:p w14:paraId="37D69AFA" w14:textId="77777777" w:rsidR="00076B41" w:rsidRPr="00197006" w:rsidRDefault="00076B41"/>
    <w:p w14:paraId="3F044C7A" w14:textId="3DD49513" w:rsidR="00076B41" w:rsidRPr="00197006" w:rsidRDefault="002171C8">
      <w:pPr>
        <w:keepNext/>
      </w:pPr>
      <w:r w:rsidRPr="00197006">
        <w:t>To meet their goals and to ensure that the outcomes are as precise as possible, “MWC General Hospital” requires a large amount of health data. On this basis they call upon the general population to contribute to this database.</w:t>
      </w:r>
      <w:r w:rsidR="000933AD" w:rsidRPr="00197006">
        <w:t xml:space="preserve"> </w:t>
      </w:r>
      <w:r w:rsidRPr="00197006">
        <w:t>Empower YOUR health, share data! Data sharing can transform healthcare and provides benefits to you personally.</w:t>
      </w:r>
      <w:r w:rsidR="000933AD" w:rsidRPr="00197006">
        <w:t xml:space="preserve"> </w:t>
      </w:r>
      <w:r w:rsidRPr="00197006">
        <w:t>"With the help of data sharing, you will directly enhance your quality of life. You will make better informed decisions. You will get a better treatment. This will increase your well-being.”</w:t>
      </w:r>
      <w:r w:rsidR="000933AD" w:rsidRPr="00197006">
        <w:t xml:space="preserve"> </w:t>
      </w:r>
    </w:p>
    <w:p w14:paraId="22F6AE20" w14:textId="77777777" w:rsidR="00076B41" w:rsidRPr="00197006" w:rsidRDefault="00076B41"/>
    <w:p w14:paraId="6C82D83D" w14:textId="77777777" w:rsidR="00076B41" w:rsidRPr="00197006" w:rsidRDefault="00076B41">
      <w:pPr>
        <w:pStyle w:val="QuestionSeparator"/>
      </w:pPr>
    </w:p>
    <w:p w14:paraId="72AE9B76" w14:textId="77777777" w:rsidR="00076B41" w:rsidRPr="00197006" w:rsidRDefault="00076B41"/>
    <w:p w14:paraId="2F8EEF16" w14:textId="0F8F634A" w:rsidR="00076B41" w:rsidRPr="00197006" w:rsidRDefault="002171C8">
      <w:pPr>
        <w:keepNext/>
      </w:pPr>
      <w:r w:rsidRPr="00197006">
        <w:t>Timing</w:t>
      </w:r>
    </w:p>
    <w:p w14:paraId="1976E427" w14:textId="77777777" w:rsidR="00076B41" w:rsidRPr="00197006" w:rsidRDefault="002171C8">
      <w:pPr>
        <w:pStyle w:val="Listenabsatz"/>
        <w:keepNext/>
        <w:ind w:left="0" w:firstLine="400"/>
      </w:pPr>
      <w:r w:rsidRPr="00197006">
        <w:t>First Click</w:t>
      </w:r>
    </w:p>
    <w:p w14:paraId="011B78C0" w14:textId="77777777" w:rsidR="00076B41" w:rsidRPr="00197006" w:rsidRDefault="002171C8">
      <w:pPr>
        <w:pStyle w:val="Listenabsatz"/>
        <w:keepNext/>
        <w:ind w:left="0" w:firstLine="400"/>
      </w:pPr>
      <w:r w:rsidRPr="00197006">
        <w:t>Last Click</w:t>
      </w:r>
    </w:p>
    <w:p w14:paraId="15F4034B" w14:textId="77777777" w:rsidR="00076B41" w:rsidRPr="00197006" w:rsidRDefault="002171C8">
      <w:pPr>
        <w:pStyle w:val="Listenabsatz"/>
        <w:keepNext/>
        <w:ind w:left="0" w:firstLine="400"/>
      </w:pPr>
      <w:r w:rsidRPr="00197006">
        <w:t>Page Submit</w:t>
      </w:r>
    </w:p>
    <w:p w14:paraId="4D2F07CC" w14:textId="77777777" w:rsidR="00076B41" w:rsidRPr="00197006" w:rsidRDefault="002171C8">
      <w:pPr>
        <w:pStyle w:val="Listenabsatz"/>
        <w:keepNext/>
        <w:ind w:left="0" w:firstLine="400"/>
      </w:pPr>
      <w:r w:rsidRPr="00197006">
        <w:t>Click Count</w:t>
      </w:r>
    </w:p>
    <w:p w14:paraId="204B0141" w14:textId="77777777" w:rsidR="00076B41" w:rsidRPr="00197006" w:rsidRDefault="00076B41"/>
    <w:p w14:paraId="787BD834"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17D0654C" w14:textId="77777777">
        <w:trPr>
          <w:trHeight w:val="300"/>
        </w:trPr>
        <w:tc>
          <w:tcPr>
            <w:tcW w:w="1368" w:type="dxa"/>
            <w:tcBorders>
              <w:top w:val="nil"/>
              <w:left w:val="nil"/>
              <w:bottom w:val="nil"/>
              <w:right w:val="nil"/>
            </w:tcBorders>
          </w:tcPr>
          <w:p w14:paraId="42222892" w14:textId="77777777" w:rsidR="00076B41" w:rsidRPr="00197006" w:rsidRDefault="002171C8">
            <w:r w:rsidRPr="00197006">
              <w:t>Page Break</w:t>
            </w:r>
          </w:p>
        </w:tc>
        <w:tc>
          <w:tcPr>
            <w:tcW w:w="8208" w:type="dxa"/>
            <w:tcBorders>
              <w:top w:val="nil"/>
              <w:left w:val="nil"/>
              <w:bottom w:val="nil"/>
              <w:right w:val="nil"/>
            </w:tcBorders>
          </w:tcPr>
          <w:p w14:paraId="337B2F3F" w14:textId="77777777" w:rsidR="00076B41" w:rsidRPr="00197006" w:rsidRDefault="00076B41">
            <w:pPr>
              <w:pBdr>
                <w:top w:val="single" w:sz="8" w:space="0" w:color="CCCCCC"/>
              </w:pBdr>
              <w:spacing w:before="120" w:after="120" w:line="120" w:lineRule="auto"/>
              <w:jc w:val="center"/>
            </w:pPr>
          </w:p>
        </w:tc>
      </w:tr>
    </w:tbl>
    <w:p w14:paraId="30CACD2E" w14:textId="77777777" w:rsidR="00076B41" w:rsidRPr="00197006" w:rsidRDefault="002171C8">
      <w:r w:rsidRPr="00197006">
        <w:br w:type="page"/>
      </w:r>
    </w:p>
    <w:p w14:paraId="6F2E3CDE" w14:textId="77777777" w:rsidR="00076B41" w:rsidRPr="00197006" w:rsidRDefault="00076B41"/>
    <w:p w14:paraId="5BE204B6" w14:textId="3B416560" w:rsidR="00076B41" w:rsidRPr="00197006" w:rsidRDefault="002171C8">
      <w:pPr>
        <w:keepNext/>
      </w:pPr>
      <w:r w:rsidRPr="00197006">
        <w:t>To do that, you access the secure website of “MWC General Hospital”.</w:t>
      </w:r>
      <w:r w:rsidR="000933AD" w:rsidRPr="00197006">
        <w:t xml:space="preserve"> </w:t>
      </w:r>
      <w:r w:rsidRPr="00197006">
        <w:t xml:space="preserve">Here, you will be asked about which kind of personal data you would be willing to provide. The data does not only refer to virus-related health patterns, but focuses on predictors of peoples’ likelihood to be infected, to recover and to be treated accordingly. </w:t>
      </w:r>
    </w:p>
    <w:p w14:paraId="08DBA1E6" w14:textId="77777777" w:rsidR="00076B41" w:rsidRPr="00197006" w:rsidRDefault="00076B41"/>
    <w:p w14:paraId="6CDE979E"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761F0738" w14:textId="77777777">
        <w:trPr>
          <w:trHeight w:val="300"/>
        </w:trPr>
        <w:tc>
          <w:tcPr>
            <w:tcW w:w="1368" w:type="dxa"/>
            <w:tcBorders>
              <w:top w:val="nil"/>
              <w:left w:val="nil"/>
              <w:bottom w:val="nil"/>
              <w:right w:val="nil"/>
            </w:tcBorders>
          </w:tcPr>
          <w:p w14:paraId="326B88E7" w14:textId="77777777" w:rsidR="00076B41" w:rsidRPr="00197006" w:rsidRDefault="002171C8">
            <w:r w:rsidRPr="00197006">
              <w:t>Page Break</w:t>
            </w:r>
          </w:p>
        </w:tc>
        <w:tc>
          <w:tcPr>
            <w:tcW w:w="8208" w:type="dxa"/>
            <w:tcBorders>
              <w:top w:val="nil"/>
              <w:left w:val="nil"/>
              <w:bottom w:val="nil"/>
              <w:right w:val="nil"/>
            </w:tcBorders>
          </w:tcPr>
          <w:p w14:paraId="626FCD2C" w14:textId="77777777" w:rsidR="00076B41" w:rsidRPr="00197006" w:rsidRDefault="00076B41">
            <w:pPr>
              <w:pBdr>
                <w:top w:val="single" w:sz="8" w:space="0" w:color="CCCCCC"/>
              </w:pBdr>
              <w:spacing w:before="120" w:after="120" w:line="120" w:lineRule="auto"/>
              <w:jc w:val="center"/>
            </w:pPr>
          </w:p>
        </w:tc>
      </w:tr>
    </w:tbl>
    <w:p w14:paraId="1F64E150" w14:textId="77777777" w:rsidR="00076B41" w:rsidRPr="00197006" w:rsidRDefault="002171C8">
      <w:r w:rsidRPr="00197006">
        <w:br w:type="page"/>
      </w:r>
    </w:p>
    <w:p w14:paraId="7C24782D" w14:textId="77777777" w:rsidR="00076B41" w:rsidRPr="00197006" w:rsidRDefault="002171C8">
      <w:pPr>
        <w:pStyle w:val="BlockEndLabel"/>
        <w:rPr>
          <w:color w:val="auto"/>
        </w:rPr>
      </w:pPr>
      <w:r w:rsidRPr="00197006">
        <w:rPr>
          <w:color w:val="auto"/>
        </w:rPr>
        <w:lastRenderedPageBreak/>
        <w:t>End of Block: hospital self-benefit</w:t>
      </w:r>
    </w:p>
    <w:p w14:paraId="1E234671" w14:textId="77777777" w:rsidR="00076B41" w:rsidRPr="00197006" w:rsidRDefault="00076B41">
      <w:pPr>
        <w:pStyle w:val="BlockSeparator"/>
        <w:rPr>
          <w:color w:val="auto"/>
        </w:rPr>
      </w:pPr>
    </w:p>
    <w:p w14:paraId="4A522CB3" w14:textId="77777777" w:rsidR="00076B41" w:rsidRPr="00197006" w:rsidRDefault="002171C8">
      <w:pPr>
        <w:pStyle w:val="BlockStartLabel"/>
        <w:rPr>
          <w:color w:val="auto"/>
        </w:rPr>
      </w:pPr>
      <w:r w:rsidRPr="00197006">
        <w:rPr>
          <w:color w:val="auto"/>
        </w:rPr>
        <w:t>Start of Block: disclosure</w:t>
      </w:r>
    </w:p>
    <w:tbl>
      <w:tblPr>
        <w:tblStyle w:val="QQuestionIconTable"/>
        <w:tblW w:w="100" w:type="auto"/>
        <w:tblLook w:val="07E0" w:firstRow="1" w:lastRow="1" w:firstColumn="1" w:lastColumn="1" w:noHBand="1" w:noVBand="1"/>
      </w:tblPr>
      <w:tblGrid>
        <w:gridCol w:w="380"/>
        <w:gridCol w:w="380"/>
      </w:tblGrid>
      <w:tr w:rsidR="00076B41" w:rsidRPr="00197006" w14:paraId="320BD27A" w14:textId="77777777">
        <w:tc>
          <w:tcPr>
            <w:tcW w:w="50" w:type="dxa"/>
          </w:tcPr>
          <w:p w14:paraId="4D89AC16" w14:textId="77777777" w:rsidR="00076B41" w:rsidRPr="00197006" w:rsidRDefault="002171C8">
            <w:pPr>
              <w:keepNext/>
            </w:pPr>
            <w:r w:rsidRPr="00197006">
              <w:rPr>
                <w:noProof/>
              </w:rPr>
              <w:drawing>
                <wp:inline distT="0" distB="0" distL="0" distR="0" wp14:anchorId="224F2257" wp14:editId="50E51548">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59BB8C3" w14:textId="77777777" w:rsidR="00076B41" w:rsidRPr="00197006" w:rsidRDefault="002171C8">
            <w:pPr>
              <w:keepNext/>
            </w:pPr>
            <w:r w:rsidRPr="00197006">
              <w:rPr>
                <w:noProof/>
              </w:rPr>
              <w:drawing>
                <wp:inline distT="0" distB="0" distL="0" distR="0" wp14:anchorId="7F6E5567" wp14:editId="46CF3FFC">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A9670A9" w14:textId="77777777" w:rsidR="00076B41" w:rsidRPr="00197006" w:rsidRDefault="00076B41"/>
    <w:p w14:paraId="486CAACE" w14:textId="7A2726FB" w:rsidR="00076B41" w:rsidRPr="00197006" w:rsidRDefault="002171C8">
      <w:pPr>
        <w:keepNext/>
      </w:pPr>
      <w:r w:rsidRPr="00197006">
        <w:lastRenderedPageBreak/>
        <w:t>To set up the database, "MWC General Hospital" is asking for some of your personal data.</w:t>
      </w:r>
      <w:r w:rsidR="000933AD" w:rsidRPr="00197006">
        <w:t xml:space="preserve"> </w:t>
      </w:r>
      <w:r w:rsidRPr="00197006">
        <w:t>Please specify the extent to which you would be willing to reveal personal information of the following categories:</w:t>
      </w:r>
      <w:r w:rsidR="000933AD" w:rsidRPr="00197006">
        <w:t xml:space="preserve"> </w:t>
      </w:r>
    </w:p>
    <w:tbl>
      <w:tblPr>
        <w:tblStyle w:val="QQuestionTable"/>
        <w:tblW w:w="9576" w:type="auto"/>
        <w:tblLook w:val="07E0" w:firstRow="1" w:lastRow="1" w:firstColumn="1" w:lastColumn="1" w:noHBand="1" w:noVBand="1"/>
      </w:tblPr>
      <w:tblGrid>
        <w:gridCol w:w="2323"/>
        <w:gridCol w:w="944"/>
        <w:gridCol w:w="1289"/>
        <w:gridCol w:w="944"/>
        <w:gridCol w:w="944"/>
        <w:gridCol w:w="921"/>
        <w:gridCol w:w="1289"/>
        <w:gridCol w:w="706"/>
      </w:tblGrid>
      <w:tr w:rsidR="00197006" w:rsidRPr="00197006" w14:paraId="34616F06"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BE18F82" w14:textId="77777777" w:rsidR="00076B41" w:rsidRPr="00197006" w:rsidRDefault="00076B41">
            <w:pPr>
              <w:keepNext/>
            </w:pPr>
          </w:p>
        </w:tc>
        <w:tc>
          <w:tcPr>
            <w:tcW w:w="1197" w:type="dxa"/>
          </w:tcPr>
          <w:p w14:paraId="674B2C9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Very unlikely</w:t>
            </w:r>
          </w:p>
        </w:tc>
        <w:tc>
          <w:tcPr>
            <w:tcW w:w="1197" w:type="dxa"/>
          </w:tcPr>
          <w:p w14:paraId="49F9954F"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Moderately unlikely</w:t>
            </w:r>
          </w:p>
        </w:tc>
        <w:tc>
          <w:tcPr>
            <w:tcW w:w="1197" w:type="dxa"/>
          </w:tcPr>
          <w:p w14:paraId="06E1E15A"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lightly unlikely</w:t>
            </w:r>
          </w:p>
        </w:tc>
        <w:tc>
          <w:tcPr>
            <w:tcW w:w="1197" w:type="dxa"/>
          </w:tcPr>
          <w:p w14:paraId="228EF185"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likely nor unlikely</w:t>
            </w:r>
          </w:p>
        </w:tc>
        <w:tc>
          <w:tcPr>
            <w:tcW w:w="1197" w:type="dxa"/>
          </w:tcPr>
          <w:p w14:paraId="60D43B27"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lightly likely</w:t>
            </w:r>
          </w:p>
        </w:tc>
        <w:tc>
          <w:tcPr>
            <w:tcW w:w="1197" w:type="dxa"/>
          </w:tcPr>
          <w:p w14:paraId="48EE3E1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Moderately likely</w:t>
            </w:r>
          </w:p>
        </w:tc>
        <w:tc>
          <w:tcPr>
            <w:tcW w:w="1197" w:type="dxa"/>
          </w:tcPr>
          <w:p w14:paraId="76D0693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Very likely</w:t>
            </w:r>
          </w:p>
        </w:tc>
      </w:tr>
      <w:tr w:rsidR="00197006" w:rsidRPr="00197006" w14:paraId="6BD9C38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8ECFF64" w14:textId="09AA2EAF" w:rsidR="00076B41" w:rsidRPr="00197006" w:rsidRDefault="002171C8">
            <w:pPr>
              <w:keepNext/>
            </w:pPr>
            <w:r w:rsidRPr="00197006">
              <w:t xml:space="preserve"> Sexual health information</w:t>
            </w:r>
            <w:r w:rsidR="000933AD" w:rsidRPr="00197006">
              <w:t xml:space="preserve"> </w:t>
            </w:r>
            <w:r w:rsidRPr="00197006">
              <w:t>(e.g. sexual transmitted diseases, HIV)</w:t>
            </w:r>
          </w:p>
        </w:tc>
        <w:tc>
          <w:tcPr>
            <w:tcW w:w="1197" w:type="dxa"/>
          </w:tcPr>
          <w:p w14:paraId="570E5A5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ADCD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AF6D9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0B6E1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8BC32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CA4B4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B64DF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293E936"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C2F5190" w14:textId="4ABE895D" w:rsidR="00076B41" w:rsidRPr="00197006" w:rsidRDefault="002171C8">
            <w:pPr>
              <w:keepNext/>
            </w:pPr>
            <w:r w:rsidRPr="00197006">
              <w:t xml:space="preserve"> Mental health information</w:t>
            </w:r>
            <w:r w:rsidR="000933AD" w:rsidRPr="00197006">
              <w:t xml:space="preserve"> </w:t>
            </w:r>
            <w:r w:rsidRPr="00197006">
              <w:t>(e.g. psychological therapy or counseling, depression, anxiety disorder, suicide attempts, eating disorder)</w:t>
            </w:r>
          </w:p>
        </w:tc>
        <w:tc>
          <w:tcPr>
            <w:tcW w:w="1197" w:type="dxa"/>
          </w:tcPr>
          <w:p w14:paraId="5E58BF4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AEE8F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2B8A2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606FE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B2F54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7842E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ABE59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63A7CD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F669329" w14:textId="7D18BCF4" w:rsidR="00076B41" w:rsidRPr="00197006" w:rsidRDefault="002171C8">
            <w:pPr>
              <w:keepNext/>
            </w:pPr>
            <w:r w:rsidRPr="00197006">
              <w:t xml:space="preserve"> Substance abuse</w:t>
            </w:r>
            <w:r w:rsidR="000933AD" w:rsidRPr="00197006">
              <w:t xml:space="preserve"> </w:t>
            </w:r>
            <w:r w:rsidRPr="00197006">
              <w:t>(e.g. drug, medication or alcohol abuse)</w:t>
            </w:r>
          </w:p>
        </w:tc>
        <w:tc>
          <w:tcPr>
            <w:tcW w:w="1197" w:type="dxa"/>
          </w:tcPr>
          <w:p w14:paraId="5D285DD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A5DC8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0ACAF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1932F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C5AB6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4EC2D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96E77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26F43D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CD468A6" w14:textId="142B3A39" w:rsidR="00076B41" w:rsidRPr="00197006" w:rsidRDefault="002171C8">
            <w:pPr>
              <w:keepNext/>
            </w:pPr>
            <w:r w:rsidRPr="00197006">
              <w:t xml:space="preserve"> Emotional information</w:t>
            </w:r>
            <w:r w:rsidR="000933AD" w:rsidRPr="00197006">
              <w:t xml:space="preserve"> </w:t>
            </w:r>
            <w:r w:rsidRPr="00197006">
              <w:t>(e.g. happiness, sadness, fear)</w:t>
            </w:r>
          </w:p>
        </w:tc>
        <w:tc>
          <w:tcPr>
            <w:tcW w:w="1197" w:type="dxa"/>
          </w:tcPr>
          <w:p w14:paraId="6BBF7DA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441EE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613BA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39A1E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04CB8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018F4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E2735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58F039D"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18B7A22" w14:textId="1F4906AC" w:rsidR="00076B41" w:rsidRPr="00197006" w:rsidRDefault="002171C8">
            <w:pPr>
              <w:keepNext/>
            </w:pPr>
            <w:r w:rsidRPr="00197006">
              <w:t xml:space="preserve"> Contact information</w:t>
            </w:r>
            <w:r w:rsidR="000933AD" w:rsidRPr="00197006">
              <w:t xml:space="preserve"> </w:t>
            </w:r>
            <w:r w:rsidRPr="00197006">
              <w:t>(e.g. address, phone number, ZIP code)</w:t>
            </w:r>
          </w:p>
        </w:tc>
        <w:tc>
          <w:tcPr>
            <w:tcW w:w="1197" w:type="dxa"/>
          </w:tcPr>
          <w:p w14:paraId="1ED9461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61BA3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329B9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88ADA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79B9E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DE9B0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EE506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114268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A8A7E78" w14:textId="218C3E0D" w:rsidR="00076B41" w:rsidRPr="00197006" w:rsidRDefault="002171C8">
            <w:pPr>
              <w:keepNext/>
            </w:pPr>
            <w:r w:rsidRPr="00197006">
              <w:t xml:space="preserve"> Reproductive information</w:t>
            </w:r>
            <w:r w:rsidR="000933AD" w:rsidRPr="00197006">
              <w:t xml:space="preserve"> </w:t>
            </w:r>
            <w:r w:rsidRPr="00197006">
              <w:t>(e.g. fertility information, miscarriage, abortion)</w:t>
            </w:r>
          </w:p>
        </w:tc>
        <w:tc>
          <w:tcPr>
            <w:tcW w:w="1197" w:type="dxa"/>
          </w:tcPr>
          <w:p w14:paraId="3E2292A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61722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6424D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E5550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FC6F2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40CAB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AD940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798C92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D1626E4" w14:textId="40C1FD1F" w:rsidR="00076B41" w:rsidRPr="00197006" w:rsidRDefault="002171C8">
            <w:pPr>
              <w:keepNext/>
            </w:pPr>
            <w:r w:rsidRPr="00197006">
              <w:t xml:space="preserve"> Social activity &amp; media usage</w:t>
            </w:r>
            <w:r w:rsidR="000933AD" w:rsidRPr="00197006">
              <w:t xml:space="preserve"> </w:t>
            </w:r>
            <w:r w:rsidRPr="00197006">
              <w:t>(e.g. frequency social contacts, amount of media usage)</w:t>
            </w:r>
          </w:p>
        </w:tc>
        <w:tc>
          <w:tcPr>
            <w:tcW w:w="1197" w:type="dxa"/>
          </w:tcPr>
          <w:p w14:paraId="25DEAE4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CFBAA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382D4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2DAE7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8B1BD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B7F6A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7F101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577A84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B6A8B34" w14:textId="595F01A5" w:rsidR="00076B41" w:rsidRPr="00197006" w:rsidRDefault="002171C8">
            <w:pPr>
              <w:keepNext/>
            </w:pPr>
            <w:r w:rsidRPr="00197006">
              <w:t xml:space="preserve"> Genetic information</w:t>
            </w:r>
            <w:r w:rsidR="000933AD" w:rsidRPr="00197006">
              <w:t xml:space="preserve"> </w:t>
            </w:r>
            <w:r w:rsidRPr="00197006">
              <w:t>(e.g. genetic test information, paternity test</w:t>
            </w:r>
          </w:p>
        </w:tc>
        <w:tc>
          <w:tcPr>
            <w:tcW w:w="1197" w:type="dxa"/>
          </w:tcPr>
          <w:p w14:paraId="016B2B3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6601A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5B06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1F660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9A147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0F6DE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F8D1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528762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A8052A3" w14:textId="1DD4CDD8" w:rsidR="00076B41" w:rsidRPr="00197006" w:rsidRDefault="002171C8">
            <w:pPr>
              <w:keepNext/>
            </w:pPr>
            <w:r w:rsidRPr="00197006">
              <w:lastRenderedPageBreak/>
              <w:t xml:space="preserve"> Sensory data</w:t>
            </w:r>
            <w:r w:rsidR="000933AD" w:rsidRPr="00197006">
              <w:t xml:space="preserve"> </w:t>
            </w:r>
            <w:r w:rsidRPr="00197006">
              <w:t>(e.g. mobile device, wearables)</w:t>
            </w:r>
          </w:p>
        </w:tc>
        <w:tc>
          <w:tcPr>
            <w:tcW w:w="1197" w:type="dxa"/>
          </w:tcPr>
          <w:p w14:paraId="67EF07B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06C7E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30928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72578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94B40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CA5BA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2B3F4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C3D012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C4A1993" w14:textId="25B7F543" w:rsidR="00076B41" w:rsidRPr="00197006" w:rsidRDefault="002171C8">
            <w:pPr>
              <w:keepNext/>
            </w:pPr>
            <w:r w:rsidRPr="00197006">
              <w:t xml:space="preserve"> Location data</w:t>
            </w:r>
            <w:r w:rsidR="000933AD" w:rsidRPr="00197006">
              <w:t xml:space="preserve"> </w:t>
            </w:r>
            <w:r w:rsidRPr="00197006">
              <w:t>(e.g. GPS, Bluetooth)</w:t>
            </w:r>
          </w:p>
        </w:tc>
        <w:tc>
          <w:tcPr>
            <w:tcW w:w="1197" w:type="dxa"/>
          </w:tcPr>
          <w:p w14:paraId="01C400F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6587B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13CFE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1C5ED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6E0F8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56903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E6CC6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EBD0ED5"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B633985" w14:textId="0B1DA5FB" w:rsidR="00076B41" w:rsidRPr="00197006" w:rsidRDefault="002171C8">
            <w:pPr>
              <w:keepNext/>
            </w:pPr>
            <w:r w:rsidRPr="00197006">
              <w:t xml:space="preserve"> Medical history</w:t>
            </w:r>
            <w:r w:rsidR="000933AD" w:rsidRPr="00197006">
              <w:t xml:space="preserve"> </w:t>
            </w:r>
            <w:r w:rsidRPr="00197006">
              <w:t>(e.g. previous illnesses, injuries, surgeries)</w:t>
            </w:r>
          </w:p>
        </w:tc>
        <w:tc>
          <w:tcPr>
            <w:tcW w:w="1197" w:type="dxa"/>
          </w:tcPr>
          <w:p w14:paraId="28A28E3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379BC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60883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56C5A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E9746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24750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A9876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4B3466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5EEB7B5" w14:textId="2C48035C" w:rsidR="00076B41" w:rsidRPr="00197006" w:rsidRDefault="002171C8">
            <w:pPr>
              <w:keepNext/>
            </w:pPr>
            <w:r w:rsidRPr="00197006">
              <w:t xml:space="preserve"> Current health condition</w:t>
            </w:r>
            <w:r w:rsidR="000933AD" w:rsidRPr="00197006">
              <w:t xml:space="preserve"> </w:t>
            </w:r>
            <w:r w:rsidRPr="00197006">
              <w:t>(e.g. symptoms, illnesses, chronic disease, hospitalization)</w:t>
            </w:r>
          </w:p>
        </w:tc>
        <w:tc>
          <w:tcPr>
            <w:tcW w:w="1197" w:type="dxa"/>
          </w:tcPr>
          <w:p w14:paraId="320A425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9EF3A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F6C39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BA0A8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32263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F0278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28438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D53ABB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CA14F70" w14:textId="141369E0" w:rsidR="00076B41" w:rsidRPr="00197006" w:rsidRDefault="002171C8">
            <w:pPr>
              <w:keepNext/>
            </w:pPr>
            <w:r w:rsidRPr="00197006">
              <w:t xml:space="preserve"> Lifestyle</w:t>
            </w:r>
            <w:r w:rsidR="000933AD" w:rsidRPr="00197006">
              <w:t xml:space="preserve"> </w:t>
            </w:r>
            <w:r w:rsidRPr="00197006">
              <w:t>(e.g. amount of leisure time, working hours, mobility/transportation behavior)</w:t>
            </w:r>
          </w:p>
        </w:tc>
        <w:tc>
          <w:tcPr>
            <w:tcW w:w="1197" w:type="dxa"/>
          </w:tcPr>
          <w:p w14:paraId="137149F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3041A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52ABB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92201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E5C3F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9B714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55CAD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17AA3B3"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DEE7C5D" w14:textId="4B013D66" w:rsidR="00076B41" w:rsidRPr="00197006" w:rsidRDefault="002171C8">
            <w:pPr>
              <w:keepNext/>
            </w:pPr>
            <w:r w:rsidRPr="00197006">
              <w:t xml:space="preserve"> Test results</w:t>
            </w:r>
            <w:r w:rsidR="000933AD" w:rsidRPr="00197006">
              <w:t xml:space="preserve"> </w:t>
            </w:r>
            <w:r w:rsidRPr="00197006">
              <w:t>(e.g. blood pressure, cholesterol level, screening results, mammogram results)</w:t>
            </w:r>
          </w:p>
        </w:tc>
        <w:tc>
          <w:tcPr>
            <w:tcW w:w="1197" w:type="dxa"/>
          </w:tcPr>
          <w:p w14:paraId="4125FE8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A2A64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D11FA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B8E05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82BE0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BFC46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DEFC1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72EC7AD"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8E6E896" w14:textId="70B4F609" w:rsidR="00076B41" w:rsidRPr="00197006" w:rsidRDefault="002171C8">
            <w:pPr>
              <w:keepNext/>
            </w:pPr>
            <w:r w:rsidRPr="00197006">
              <w:t xml:space="preserve"> General health</w:t>
            </w:r>
            <w:r w:rsidR="000933AD" w:rsidRPr="00197006">
              <w:t xml:space="preserve"> </w:t>
            </w:r>
            <w:r w:rsidRPr="00197006">
              <w:t>(e.g. smoking habits, BMI, physical activity, diet, weight, sleeping habits, alcohol consumption)</w:t>
            </w:r>
          </w:p>
        </w:tc>
        <w:tc>
          <w:tcPr>
            <w:tcW w:w="1197" w:type="dxa"/>
          </w:tcPr>
          <w:p w14:paraId="0D75A52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4E6B4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76DBB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D7A94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85488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3B5C8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5A3EF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B5D957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8AEFCEE" w14:textId="30C8BF84" w:rsidR="00076B41" w:rsidRPr="00197006" w:rsidRDefault="002171C8">
            <w:pPr>
              <w:keepNext/>
            </w:pPr>
            <w:r w:rsidRPr="00197006">
              <w:t xml:space="preserve"> Medication</w:t>
            </w:r>
            <w:r w:rsidR="000933AD" w:rsidRPr="00197006">
              <w:t xml:space="preserve"> </w:t>
            </w:r>
            <w:r w:rsidRPr="00197006">
              <w:t>(e.g. prescribed mediation, over the counter medication, medication adherence)</w:t>
            </w:r>
          </w:p>
        </w:tc>
        <w:tc>
          <w:tcPr>
            <w:tcW w:w="1197" w:type="dxa"/>
          </w:tcPr>
          <w:p w14:paraId="7C2A226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77CC5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E74BD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56864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690FB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8D418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18255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6E150B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03C7AD5" w14:textId="5253087E" w:rsidR="00076B41" w:rsidRPr="00197006" w:rsidRDefault="002171C8">
            <w:pPr>
              <w:keepNext/>
            </w:pPr>
            <w:r w:rsidRPr="00197006">
              <w:t xml:space="preserve"> Surgery</w:t>
            </w:r>
            <w:r w:rsidR="000933AD" w:rsidRPr="00197006">
              <w:t xml:space="preserve"> </w:t>
            </w:r>
            <w:r w:rsidRPr="00197006">
              <w:t>(e.g. transplants, plastic surgery, hip replacement)</w:t>
            </w:r>
          </w:p>
        </w:tc>
        <w:tc>
          <w:tcPr>
            <w:tcW w:w="1197" w:type="dxa"/>
          </w:tcPr>
          <w:p w14:paraId="3B410DA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B4A19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A72DD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9655B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641C3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9A1FE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C698D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21C709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CE308CC" w14:textId="16D6898F" w:rsidR="00076B41" w:rsidRPr="00197006" w:rsidRDefault="002171C8">
            <w:pPr>
              <w:keepNext/>
            </w:pPr>
            <w:r w:rsidRPr="00197006">
              <w:t xml:space="preserve"> Demographics</w:t>
            </w:r>
            <w:r w:rsidR="000933AD" w:rsidRPr="00197006">
              <w:t xml:space="preserve"> </w:t>
            </w:r>
            <w:r w:rsidRPr="00197006">
              <w:t>(e.g. age, gender)</w:t>
            </w:r>
          </w:p>
        </w:tc>
        <w:tc>
          <w:tcPr>
            <w:tcW w:w="1197" w:type="dxa"/>
          </w:tcPr>
          <w:p w14:paraId="3CD5656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A024D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B13E3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ABB69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88A20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BE062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FF8EF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224401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8177EE1" w14:textId="77777777" w:rsidR="00076B41" w:rsidRPr="00197006" w:rsidRDefault="002171C8">
            <w:pPr>
              <w:keepNext/>
            </w:pPr>
            <w:r w:rsidRPr="00197006">
              <w:t xml:space="preserve"> Occupation </w:t>
            </w:r>
          </w:p>
        </w:tc>
        <w:tc>
          <w:tcPr>
            <w:tcW w:w="1197" w:type="dxa"/>
          </w:tcPr>
          <w:p w14:paraId="386B88E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6F056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2FA00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1A20C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693B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1D88D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16FE3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7CD552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3BC0C79" w14:textId="11B7817C" w:rsidR="00076B41" w:rsidRPr="00197006" w:rsidRDefault="002171C8">
            <w:pPr>
              <w:keepNext/>
            </w:pPr>
            <w:r w:rsidRPr="00197006">
              <w:lastRenderedPageBreak/>
              <w:t xml:space="preserve"> Shopping habits</w:t>
            </w:r>
            <w:r w:rsidR="000933AD" w:rsidRPr="00197006">
              <w:t xml:space="preserve"> </w:t>
            </w:r>
            <w:r w:rsidRPr="00197006">
              <w:t>(e.g. frequency, location, time)</w:t>
            </w:r>
          </w:p>
        </w:tc>
        <w:tc>
          <w:tcPr>
            <w:tcW w:w="1197" w:type="dxa"/>
          </w:tcPr>
          <w:p w14:paraId="20374E6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C8C5F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5EDC0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2B25A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51155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ADA7D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0CC42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B494663" w14:textId="77777777" w:rsidR="00076B41" w:rsidRPr="00197006" w:rsidRDefault="00076B41"/>
    <w:p w14:paraId="051E0FCC" w14:textId="77777777" w:rsidR="00076B41" w:rsidRPr="00197006" w:rsidRDefault="00076B41"/>
    <w:p w14:paraId="6D50B1B0" w14:textId="77777777" w:rsidR="00076B41" w:rsidRPr="00197006" w:rsidRDefault="002171C8">
      <w:pPr>
        <w:pStyle w:val="BlockEndLabel"/>
        <w:rPr>
          <w:color w:val="auto"/>
        </w:rPr>
      </w:pPr>
      <w:r w:rsidRPr="00197006">
        <w:rPr>
          <w:color w:val="auto"/>
        </w:rPr>
        <w:t>End of Block: disclosure</w:t>
      </w:r>
    </w:p>
    <w:p w14:paraId="4BBDB010" w14:textId="77777777" w:rsidR="00076B41" w:rsidRPr="00197006" w:rsidRDefault="00076B41">
      <w:pPr>
        <w:pStyle w:val="BlockSeparator"/>
        <w:rPr>
          <w:color w:val="auto"/>
        </w:rPr>
      </w:pPr>
    </w:p>
    <w:p w14:paraId="47182ADB" w14:textId="77777777" w:rsidR="00076B41" w:rsidRPr="00197006" w:rsidRDefault="002171C8">
      <w:pPr>
        <w:pStyle w:val="BlockStartLabel"/>
        <w:rPr>
          <w:color w:val="auto"/>
        </w:rPr>
      </w:pPr>
      <w:r w:rsidRPr="00197006">
        <w:rPr>
          <w:color w:val="auto"/>
        </w:rPr>
        <w:t>Start of Block: falsify</w:t>
      </w:r>
    </w:p>
    <w:tbl>
      <w:tblPr>
        <w:tblStyle w:val="QQuestionIconTable"/>
        <w:tblW w:w="100" w:type="auto"/>
        <w:tblLook w:val="07E0" w:firstRow="1" w:lastRow="1" w:firstColumn="1" w:lastColumn="1" w:noHBand="1" w:noVBand="1"/>
      </w:tblPr>
      <w:tblGrid>
        <w:gridCol w:w="380"/>
        <w:gridCol w:w="380"/>
      </w:tblGrid>
      <w:tr w:rsidR="00076B41" w:rsidRPr="00197006" w14:paraId="667194E2" w14:textId="77777777">
        <w:tc>
          <w:tcPr>
            <w:tcW w:w="50" w:type="dxa"/>
          </w:tcPr>
          <w:p w14:paraId="0530F39F" w14:textId="77777777" w:rsidR="00076B41" w:rsidRPr="00197006" w:rsidRDefault="002171C8">
            <w:pPr>
              <w:keepNext/>
            </w:pPr>
            <w:r w:rsidRPr="00197006">
              <w:rPr>
                <w:noProof/>
              </w:rPr>
              <w:drawing>
                <wp:inline distT="0" distB="0" distL="0" distR="0" wp14:anchorId="17D69239" wp14:editId="1DB448DC">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1FEC8FE" w14:textId="77777777" w:rsidR="00076B41" w:rsidRPr="00197006" w:rsidRDefault="002171C8">
            <w:pPr>
              <w:keepNext/>
            </w:pPr>
            <w:r w:rsidRPr="00197006">
              <w:rPr>
                <w:noProof/>
              </w:rPr>
              <w:drawing>
                <wp:inline distT="0" distB="0" distL="0" distR="0" wp14:anchorId="285BE395" wp14:editId="6836A5CA">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E698F6C" w14:textId="77777777" w:rsidR="00076B41" w:rsidRPr="00197006" w:rsidRDefault="00076B41"/>
    <w:p w14:paraId="22AFFC9A" w14:textId="6DF85099" w:rsidR="00076B41" w:rsidRPr="00197006" w:rsidRDefault="002171C8">
      <w:pPr>
        <w:keepNext/>
      </w:pPr>
      <w:r w:rsidRPr="00197006">
        <w:t>Think about how</w:t>
      </w:r>
      <w:r w:rsidR="006D0D03" w:rsidRPr="00197006">
        <w:t xml:space="preserve"> </w:t>
      </w:r>
      <w:r w:rsidRPr="00197006">
        <w:t>you provide your personal information to "MWC General Hospital".</w:t>
      </w:r>
      <w:r w:rsidR="000933AD" w:rsidRPr="00197006">
        <w:t xml:space="preserve"> </w:t>
      </w:r>
      <w:r w:rsidRPr="00197006">
        <w:t>Please indicate in how far you agree with the following statements:</w:t>
      </w:r>
      <w:r w:rsidR="000933AD" w:rsidRPr="00197006">
        <w:t xml:space="preserve"> </w:t>
      </w:r>
    </w:p>
    <w:tbl>
      <w:tblPr>
        <w:tblStyle w:val="QQuestionTable"/>
        <w:tblW w:w="9576" w:type="auto"/>
        <w:tblLook w:val="07E0" w:firstRow="1" w:lastRow="1" w:firstColumn="1" w:lastColumn="1" w:noHBand="1" w:noVBand="1"/>
      </w:tblPr>
      <w:tblGrid>
        <w:gridCol w:w="1319"/>
        <w:gridCol w:w="1128"/>
        <w:gridCol w:w="1149"/>
        <w:gridCol w:w="1270"/>
        <w:gridCol w:w="1129"/>
        <w:gridCol w:w="1270"/>
        <w:gridCol w:w="986"/>
        <w:gridCol w:w="1109"/>
      </w:tblGrid>
      <w:tr w:rsidR="00197006" w:rsidRPr="00197006" w14:paraId="7D318C2F"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47A55AB" w14:textId="77777777" w:rsidR="00076B41" w:rsidRPr="00197006" w:rsidRDefault="00076B41">
            <w:pPr>
              <w:keepNext/>
            </w:pPr>
          </w:p>
        </w:tc>
        <w:tc>
          <w:tcPr>
            <w:tcW w:w="1197" w:type="dxa"/>
          </w:tcPr>
          <w:p w14:paraId="7435640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3F4B316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42B2A2D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5A1EFACF"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7188C112"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2663C2A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5C2E7453"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28212A5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0DBE6D3" w14:textId="77777777" w:rsidR="00076B41" w:rsidRPr="00197006" w:rsidRDefault="002171C8">
            <w:pPr>
              <w:keepNext/>
            </w:pPr>
            <w:r w:rsidRPr="00197006">
              <w:t>I am likely to give false information</w:t>
            </w:r>
          </w:p>
        </w:tc>
        <w:tc>
          <w:tcPr>
            <w:tcW w:w="1197" w:type="dxa"/>
          </w:tcPr>
          <w:p w14:paraId="3F33215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91F33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2CA08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175E8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92CBD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A3E7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F604C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095FDF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B63324A" w14:textId="77777777" w:rsidR="00076B41" w:rsidRPr="00197006" w:rsidRDefault="002171C8">
            <w:pPr>
              <w:keepNext/>
            </w:pPr>
            <w:r w:rsidRPr="00197006">
              <w:t>I purposely try to trick when providing my personal data</w:t>
            </w:r>
          </w:p>
        </w:tc>
        <w:tc>
          <w:tcPr>
            <w:tcW w:w="1197" w:type="dxa"/>
          </w:tcPr>
          <w:p w14:paraId="478D081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7B3D1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E31E5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1046B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7613E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E75A8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88579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EBF5983"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53D0E6E" w14:textId="77777777" w:rsidR="00076B41" w:rsidRPr="00197006" w:rsidRDefault="002171C8">
            <w:pPr>
              <w:keepNext/>
            </w:pPr>
            <w:r w:rsidRPr="00197006">
              <w:t>I think it is fine to give misleading answers on personal questions</w:t>
            </w:r>
          </w:p>
        </w:tc>
        <w:tc>
          <w:tcPr>
            <w:tcW w:w="1197" w:type="dxa"/>
          </w:tcPr>
          <w:p w14:paraId="125F44B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DAECA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B59EE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9DF4D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C6855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F54AA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3E5E9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B79F2C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DD9D931" w14:textId="77777777" w:rsidR="00076B41" w:rsidRPr="00197006" w:rsidRDefault="002171C8">
            <w:pPr>
              <w:keepNext/>
            </w:pPr>
            <w:r w:rsidRPr="00197006">
              <w:t>I would only fill up data partially</w:t>
            </w:r>
          </w:p>
        </w:tc>
        <w:tc>
          <w:tcPr>
            <w:tcW w:w="1197" w:type="dxa"/>
          </w:tcPr>
          <w:p w14:paraId="596E2E8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FACE8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D1C55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8C92B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E556D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41405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4EE37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06370E5" w14:textId="77777777" w:rsidR="00076B41" w:rsidRPr="00197006" w:rsidRDefault="00076B41"/>
    <w:p w14:paraId="71EEC84C" w14:textId="77777777" w:rsidR="00076B41" w:rsidRPr="00197006" w:rsidRDefault="00076B41"/>
    <w:p w14:paraId="7086F3E8" w14:textId="77777777" w:rsidR="00076B41" w:rsidRPr="00197006" w:rsidRDefault="002171C8">
      <w:pPr>
        <w:pStyle w:val="BlockEndLabel"/>
        <w:rPr>
          <w:color w:val="auto"/>
        </w:rPr>
      </w:pPr>
      <w:r w:rsidRPr="00197006">
        <w:rPr>
          <w:color w:val="auto"/>
        </w:rPr>
        <w:t>End of Block: falsify</w:t>
      </w:r>
    </w:p>
    <w:p w14:paraId="0448057E" w14:textId="77777777" w:rsidR="00076B41" w:rsidRPr="00197006" w:rsidRDefault="00076B41">
      <w:pPr>
        <w:pStyle w:val="BlockSeparator"/>
        <w:rPr>
          <w:color w:val="auto"/>
        </w:rPr>
      </w:pPr>
    </w:p>
    <w:p w14:paraId="5A077023" w14:textId="77777777" w:rsidR="00076B41" w:rsidRPr="00197006" w:rsidRDefault="002171C8">
      <w:pPr>
        <w:pStyle w:val="BlockStartLabel"/>
        <w:rPr>
          <w:color w:val="auto"/>
        </w:rPr>
      </w:pPr>
      <w:r w:rsidRPr="00197006">
        <w:rPr>
          <w:color w:val="auto"/>
        </w:rPr>
        <w:t>Start of Block: attributed motives</w:t>
      </w:r>
    </w:p>
    <w:tbl>
      <w:tblPr>
        <w:tblStyle w:val="QQuestionIconTable"/>
        <w:tblW w:w="100" w:type="auto"/>
        <w:tblLook w:val="07E0" w:firstRow="1" w:lastRow="1" w:firstColumn="1" w:lastColumn="1" w:noHBand="1" w:noVBand="1"/>
      </w:tblPr>
      <w:tblGrid>
        <w:gridCol w:w="380"/>
        <w:gridCol w:w="380"/>
      </w:tblGrid>
      <w:tr w:rsidR="00076B41" w:rsidRPr="00197006" w14:paraId="5A4D959D" w14:textId="77777777">
        <w:tc>
          <w:tcPr>
            <w:tcW w:w="50" w:type="dxa"/>
          </w:tcPr>
          <w:p w14:paraId="6A65E5D9" w14:textId="77777777" w:rsidR="00076B41" w:rsidRPr="00197006" w:rsidRDefault="002171C8">
            <w:pPr>
              <w:keepNext/>
            </w:pPr>
            <w:r w:rsidRPr="00197006">
              <w:rPr>
                <w:noProof/>
              </w:rPr>
              <w:lastRenderedPageBreak/>
              <w:drawing>
                <wp:inline distT="0" distB="0" distL="0" distR="0" wp14:anchorId="13832E59" wp14:editId="2A95B864">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22FAEB1" w14:textId="77777777" w:rsidR="00076B41" w:rsidRPr="00197006" w:rsidRDefault="002171C8">
            <w:pPr>
              <w:keepNext/>
            </w:pPr>
            <w:r w:rsidRPr="00197006">
              <w:rPr>
                <w:noProof/>
              </w:rPr>
              <w:drawing>
                <wp:inline distT="0" distB="0" distL="0" distR="0" wp14:anchorId="4CCFA6AD" wp14:editId="553A0639">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D7195A7" w14:textId="77777777" w:rsidR="00076B41" w:rsidRPr="00197006" w:rsidRDefault="00076B41"/>
    <w:p w14:paraId="39871DE8" w14:textId="27921DFE" w:rsidR="00076B41" w:rsidRPr="00197006" w:rsidRDefault="002171C8">
      <w:pPr>
        <w:keepNext/>
      </w:pPr>
      <w:r w:rsidRPr="00197006">
        <w:lastRenderedPageBreak/>
        <w:t>When you think about potential reasons</w:t>
      </w:r>
      <w:r w:rsidR="000933AD" w:rsidRPr="00197006">
        <w:t xml:space="preserve"> </w:t>
      </w:r>
      <w:r w:rsidRPr="00197006">
        <w:t>why “MWC General Hospital” is collecting your personal data to set up this database, how much do you agree with the following explanations?</w:t>
      </w:r>
      <w:r w:rsidR="000933AD" w:rsidRPr="00197006">
        <w:t xml:space="preserve"> </w:t>
      </w:r>
      <w:r w:rsidRPr="00197006">
        <w:t>The university hospital is collecting my personal data to set up a database, because they...</w:t>
      </w:r>
      <w:r w:rsidR="000933AD" w:rsidRPr="00197006">
        <w:t xml:space="preserve"> </w:t>
      </w:r>
    </w:p>
    <w:tbl>
      <w:tblPr>
        <w:tblStyle w:val="QQuestionTable"/>
        <w:tblW w:w="9576" w:type="auto"/>
        <w:tblLook w:val="07E0" w:firstRow="1" w:lastRow="1" w:firstColumn="1" w:lastColumn="1" w:noHBand="1" w:noVBand="1"/>
      </w:tblPr>
      <w:tblGrid>
        <w:gridCol w:w="1343"/>
        <w:gridCol w:w="1125"/>
        <w:gridCol w:w="1147"/>
        <w:gridCol w:w="1270"/>
        <w:gridCol w:w="1125"/>
        <w:gridCol w:w="1270"/>
        <w:gridCol w:w="976"/>
        <w:gridCol w:w="1104"/>
      </w:tblGrid>
      <w:tr w:rsidR="00197006" w:rsidRPr="00197006" w14:paraId="5926C4ED"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F931909" w14:textId="77777777" w:rsidR="00076B41" w:rsidRPr="00197006" w:rsidRDefault="00076B41">
            <w:pPr>
              <w:keepNext/>
            </w:pPr>
          </w:p>
        </w:tc>
        <w:tc>
          <w:tcPr>
            <w:tcW w:w="1197" w:type="dxa"/>
          </w:tcPr>
          <w:p w14:paraId="19343A4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03AB63C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611F5115"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09768EA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244ACE4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64D8ED3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7111F667"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105271E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F5DAD83" w14:textId="77777777" w:rsidR="00076B41" w:rsidRPr="00197006" w:rsidRDefault="002171C8">
            <w:pPr>
              <w:keepNext/>
            </w:pPr>
            <w:r w:rsidRPr="00197006">
              <w:t>...ultimately care about people</w:t>
            </w:r>
          </w:p>
        </w:tc>
        <w:tc>
          <w:tcPr>
            <w:tcW w:w="1197" w:type="dxa"/>
          </w:tcPr>
          <w:p w14:paraId="07D6464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528A1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87DFE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A59B6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487DD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10616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7533D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421DF5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5E8B0F7" w14:textId="77777777" w:rsidR="00076B41" w:rsidRPr="00197006" w:rsidRDefault="002171C8">
            <w:pPr>
              <w:keepNext/>
            </w:pPr>
            <w:r w:rsidRPr="00197006">
              <w:t>...have a genuine concern for the welfare of people</w:t>
            </w:r>
          </w:p>
        </w:tc>
        <w:tc>
          <w:tcPr>
            <w:tcW w:w="1197" w:type="dxa"/>
          </w:tcPr>
          <w:p w14:paraId="0AD9CBD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6E0EA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363B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831AC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A7877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055A3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61E1D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7B1109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2826F45" w14:textId="77777777" w:rsidR="00076B41" w:rsidRPr="00197006" w:rsidRDefault="002171C8">
            <w:pPr>
              <w:keepNext/>
            </w:pPr>
            <w:r w:rsidRPr="00197006">
              <w:t>...really care about getting health information to people</w:t>
            </w:r>
          </w:p>
        </w:tc>
        <w:tc>
          <w:tcPr>
            <w:tcW w:w="1197" w:type="dxa"/>
          </w:tcPr>
          <w:p w14:paraId="60F348E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41F2B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09F51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0BF7E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331C0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C65B8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B346D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D2A590D"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ED6B8D7" w14:textId="77777777" w:rsidR="00076B41" w:rsidRPr="00197006" w:rsidRDefault="002171C8">
            <w:pPr>
              <w:keepNext/>
            </w:pPr>
            <w:r w:rsidRPr="00197006">
              <w:t>...want to help people to help others</w:t>
            </w:r>
          </w:p>
        </w:tc>
        <w:tc>
          <w:tcPr>
            <w:tcW w:w="1197" w:type="dxa"/>
          </w:tcPr>
          <w:p w14:paraId="1E7DE23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5CA7E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A24B2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2998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CA044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1256A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94310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20A1AA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CA70A56" w14:textId="77777777" w:rsidR="00076B41" w:rsidRPr="00197006" w:rsidRDefault="002171C8">
            <w:pPr>
              <w:keepNext/>
            </w:pPr>
            <w:r w:rsidRPr="00197006">
              <w:t>...believe it is morally the “right” thing to do</w:t>
            </w:r>
          </w:p>
        </w:tc>
        <w:tc>
          <w:tcPr>
            <w:tcW w:w="1197" w:type="dxa"/>
          </w:tcPr>
          <w:p w14:paraId="4F444B1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00FCD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F0448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82D8D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C6C25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199F6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05F80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B05884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8AD9C9D" w14:textId="77777777" w:rsidR="00076B41" w:rsidRPr="00197006" w:rsidRDefault="002171C8">
            <w:pPr>
              <w:keepNext/>
            </w:pPr>
            <w:r w:rsidRPr="00197006">
              <w:t>...have a long-terms interest in the community</w:t>
            </w:r>
          </w:p>
        </w:tc>
        <w:tc>
          <w:tcPr>
            <w:tcW w:w="1197" w:type="dxa"/>
          </w:tcPr>
          <w:p w14:paraId="275DF6F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D964C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FD40A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A700C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D549D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7E0FC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2FFCE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82B0AE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E49D047" w14:textId="77777777" w:rsidR="00076B41" w:rsidRPr="00197006" w:rsidRDefault="002171C8">
            <w:pPr>
              <w:keepNext/>
            </w:pPr>
            <w:r w:rsidRPr="00197006">
              <w:t>...are trying to give back something to the community</w:t>
            </w:r>
          </w:p>
        </w:tc>
        <w:tc>
          <w:tcPr>
            <w:tcW w:w="1197" w:type="dxa"/>
          </w:tcPr>
          <w:p w14:paraId="50C80E6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DC903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95FDF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3D31C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AC07A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AE290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697E9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EA462B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64F0149" w14:textId="77777777" w:rsidR="00076B41" w:rsidRPr="00197006" w:rsidRDefault="002171C8">
            <w:pPr>
              <w:keepNext/>
            </w:pPr>
            <w:r w:rsidRPr="00197006">
              <w:t>...want to make it easier for people who care about the cause to support it</w:t>
            </w:r>
          </w:p>
        </w:tc>
        <w:tc>
          <w:tcPr>
            <w:tcW w:w="1197" w:type="dxa"/>
          </w:tcPr>
          <w:p w14:paraId="2FF129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D3225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D95EF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1BF64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C3DA8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A2897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8064B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96DD67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36C2D7F" w14:textId="77777777" w:rsidR="00076B41" w:rsidRPr="00197006" w:rsidRDefault="002171C8">
            <w:pPr>
              <w:keepNext/>
            </w:pPr>
            <w:r w:rsidRPr="00197006">
              <w:lastRenderedPageBreak/>
              <w:t>...want to get publicity</w:t>
            </w:r>
          </w:p>
        </w:tc>
        <w:tc>
          <w:tcPr>
            <w:tcW w:w="1197" w:type="dxa"/>
          </w:tcPr>
          <w:p w14:paraId="081A364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A042A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295E0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09F5D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29CA4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42832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AD4CF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9DE8A00"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5C8E141" w14:textId="77777777" w:rsidR="00076B41" w:rsidRPr="00197006" w:rsidRDefault="002171C8">
            <w:pPr>
              <w:keepNext/>
            </w:pPr>
            <w:r w:rsidRPr="00197006">
              <w:t>...are taking advantage of the cause to help their own business</w:t>
            </w:r>
          </w:p>
        </w:tc>
        <w:tc>
          <w:tcPr>
            <w:tcW w:w="1197" w:type="dxa"/>
          </w:tcPr>
          <w:p w14:paraId="46764E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AFA20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E7D29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86C1D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C7774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36AEC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DC3B6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4EBFDC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960EE57" w14:textId="77777777" w:rsidR="00076B41" w:rsidRPr="00197006" w:rsidRDefault="002171C8">
            <w:pPr>
              <w:keepNext/>
            </w:pPr>
            <w:r w:rsidRPr="00197006">
              <w:t>...want to affect what people think about them</w:t>
            </w:r>
          </w:p>
        </w:tc>
        <w:tc>
          <w:tcPr>
            <w:tcW w:w="1197" w:type="dxa"/>
          </w:tcPr>
          <w:p w14:paraId="16A4740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04AE5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A0884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9A169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617B2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BEF21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5961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D8D679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C733946" w14:textId="77777777" w:rsidR="00076B41" w:rsidRPr="00197006" w:rsidRDefault="002171C8">
            <w:pPr>
              <w:keepNext/>
            </w:pPr>
            <w:r w:rsidRPr="00197006">
              <w:t>...want to help themselves</w:t>
            </w:r>
          </w:p>
        </w:tc>
        <w:tc>
          <w:tcPr>
            <w:tcW w:w="1197" w:type="dxa"/>
          </w:tcPr>
          <w:p w14:paraId="0B68E9A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D8807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C6069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F6A34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E2698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F83E1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7383A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9C2EDD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4CBFD38" w14:textId="77777777" w:rsidR="00076B41" w:rsidRPr="00197006" w:rsidRDefault="002171C8">
            <w:pPr>
              <w:keepNext/>
            </w:pPr>
            <w:r w:rsidRPr="00197006">
              <w:t>...will keep more customers by making this offer</w:t>
            </w:r>
          </w:p>
        </w:tc>
        <w:tc>
          <w:tcPr>
            <w:tcW w:w="1197" w:type="dxa"/>
          </w:tcPr>
          <w:p w14:paraId="00BE46C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AF112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3291A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09F89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9276E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E8185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F9AF3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B9BEC0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62B9232" w14:textId="77777777" w:rsidR="00076B41" w:rsidRPr="00197006" w:rsidRDefault="002171C8">
            <w:pPr>
              <w:keepNext/>
            </w:pPr>
            <w:r w:rsidRPr="00197006">
              <w:t>...will get more customers by making this offer</w:t>
            </w:r>
          </w:p>
        </w:tc>
        <w:tc>
          <w:tcPr>
            <w:tcW w:w="1197" w:type="dxa"/>
          </w:tcPr>
          <w:p w14:paraId="4094656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01EC3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CFD9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E106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CC941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5B2EB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1C314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D51FF46"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7BAA3F5" w14:textId="77777777" w:rsidR="00076B41" w:rsidRPr="00197006" w:rsidRDefault="002171C8">
            <w:pPr>
              <w:keepNext/>
            </w:pPr>
            <w:r w:rsidRPr="00197006">
              <w:t>...hope to increase profits by making this offer</w:t>
            </w:r>
          </w:p>
        </w:tc>
        <w:tc>
          <w:tcPr>
            <w:tcW w:w="1197" w:type="dxa"/>
          </w:tcPr>
          <w:p w14:paraId="0E30B89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25158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B78BC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79F98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669EB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E390E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3A86C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C04485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DBAFEFE" w14:textId="77777777" w:rsidR="00076B41" w:rsidRPr="00197006" w:rsidRDefault="002171C8">
            <w:pPr>
              <w:keepNext/>
            </w:pPr>
            <w:r w:rsidRPr="00197006">
              <w:t>...believe it creates a positive corporate image</w:t>
            </w:r>
          </w:p>
        </w:tc>
        <w:tc>
          <w:tcPr>
            <w:tcW w:w="1197" w:type="dxa"/>
          </w:tcPr>
          <w:p w14:paraId="59D51E0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EED95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160CF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FD534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7181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7FCF6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4465D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B572963" w14:textId="77777777" w:rsidR="00076B41" w:rsidRPr="00197006" w:rsidRDefault="00076B41"/>
    <w:p w14:paraId="79DB8C42" w14:textId="77777777" w:rsidR="00076B41" w:rsidRPr="00197006" w:rsidRDefault="00076B41"/>
    <w:p w14:paraId="76A0C33F" w14:textId="77777777" w:rsidR="00076B41" w:rsidRPr="00197006" w:rsidRDefault="002171C8">
      <w:pPr>
        <w:pStyle w:val="BlockEndLabel"/>
        <w:rPr>
          <w:color w:val="auto"/>
        </w:rPr>
      </w:pPr>
      <w:r w:rsidRPr="00197006">
        <w:rPr>
          <w:color w:val="auto"/>
        </w:rPr>
        <w:t>End of Block: attributed motives</w:t>
      </w:r>
    </w:p>
    <w:p w14:paraId="106F5115" w14:textId="77777777" w:rsidR="00076B41" w:rsidRPr="00197006" w:rsidRDefault="00076B41">
      <w:pPr>
        <w:pStyle w:val="BlockSeparator"/>
        <w:rPr>
          <w:color w:val="auto"/>
        </w:rPr>
      </w:pPr>
    </w:p>
    <w:p w14:paraId="19865C96" w14:textId="77777777" w:rsidR="00076B41" w:rsidRPr="00197006" w:rsidRDefault="002171C8">
      <w:pPr>
        <w:pStyle w:val="BlockStartLabel"/>
        <w:rPr>
          <w:color w:val="auto"/>
        </w:rPr>
      </w:pPr>
      <w:r w:rsidRPr="00197006">
        <w:rPr>
          <w:color w:val="auto"/>
        </w:rPr>
        <w:t>Start of Block: sensitivity</w:t>
      </w:r>
    </w:p>
    <w:tbl>
      <w:tblPr>
        <w:tblStyle w:val="QQuestionIconTable"/>
        <w:tblW w:w="50" w:type="auto"/>
        <w:tblLook w:val="07E0" w:firstRow="1" w:lastRow="1" w:firstColumn="1" w:lastColumn="1" w:noHBand="1" w:noVBand="1"/>
      </w:tblPr>
      <w:tblGrid>
        <w:gridCol w:w="380"/>
      </w:tblGrid>
      <w:tr w:rsidR="00076B41" w:rsidRPr="00197006" w14:paraId="11AC9E46" w14:textId="77777777">
        <w:tc>
          <w:tcPr>
            <w:tcW w:w="50" w:type="dxa"/>
          </w:tcPr>
          <w:p w14:paraId="529AA4AF" w14:textId="77777777" w:rsidR="00076B41" w:rsidRPr="00197006" w:rsidRDefault="002171C8">
            <w:pPr>
              <w:keepNext/>
            </w:pPr>
            <w:r w:rsidRPr="00197006">
              <w:rPr>
                <w:noProof/>
              </w:rPr>
              <w:lastRenderedPageBreak/>
              <w:drawing>
                <wp:inline distT="0" distB="0" distL="0" distR="0" wp14:anchorId="2E0DAE92" wp14:editId="5DEEE629">
                  <wp:extent cx="228600" cy="228600"/>
                  <wp:effectExtent l="0" t="0" r="0" b="0"/>
                  <wp:docPr id="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2640AEF6" w14:textId="77777777" w:rsidR="00076B41" w:rsidRPr="00197006" w:rsidRDefault="00076B41"/>
    <w:p w14:paraId="1A84CA71" w14:textId="4CC0F6D0" w:rsidR="00076B41" w:rsidRPr="00197006" w:rsidRDefault="002171C8">
      <w:pPr>
        <w:keepNext/>
      </w:pPr>
      <w:r w:rsidRPr="00197006">
        <w:lastRenderedPageBreak/>
        <w:t>Please indicate how sensitive</w:t>
      </w:r>
      <w:r w:rsidR="006D0D03" w:rsidRPr="00197006">
        <w:t xml:space="preserve"> </w:t>
      </w:r>
      <w:r w:rsidRPr="00197006">
        <w:t>the personal information in each of the following categories is to you on a level of:</w:t>
      </w:r>
      <w:r w:rsidR="000933AD" w:rsidRPr="00197006">
        <w:t xml:space="preserve"> </w:t>
      </w:r>
      <w:r w:rsidRPr="00197006">
        <w:t xml:space="preserve">" 1 = not sensitive at all " to " 7 = very sensitive " : </w:t>
      </w:r>
    </w:p>
    <w:tbl>
      <w:tblPr>
        <w:tblStyle w:val="QQuestionTable"/>
        <w:tblW w:w="9576" w:type="auto"/>
        <w:tblLook w:val="07E0" w:firstRow="1" w:lastRow="1" w:firstColumn="1" w:lastColumn="1" w:noHBand="1" w:noVBand="1"/>
      </w:tblPr>
      <w:tblGrid>
        <w:gridCol w:w="2384"/>
        <w:gridCol w:w="1160"/>
        <w:gridCol w:w="887"/>
        <w:gridCol w:w="887"/>
        <w:gridCol w:w="1109"/>
        <w:gridCol w:w="887"/>
        <w:gridCol w:w="887"/>
        <w:gridCol w:w="1159"/>
      </w:tblGrid>
      <w:tr w:rsidR="00197006" w:rsidRPr="00197006" w14:paraId="27436FEB"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35717EE" w14:textId="77777777" w:rsidR="00076B41" w:rsidRPr="00197006" w:rsidRDefault="00076B41">
            <w:pPr>
              <w:keepNext/>
            </w:pPr>
          </w:p>
        </w:tc>
        <w:tc>
          <w:tcPr>
            <w:tcW w:w="1197" w:type="dxa"/>
          </w:tcPr>
          <w:p w14:paraId="6F3DFF3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ot sensitive at all</w:t>
            </w:r>
          </w:p>
        </w:tc>
        <w:tc>
          <w:tcPr>
            <w:tcW w:w="1197" w:type="dxa"/>
          </w:tcPr>
          <w:p w14:paraId="3874E7A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 </w:t>
            </w:r>
          </w:p>
        </w:tc>
        <w:tc>
          <w:tcPr>
            <w:tcW w:w="1197" w:type="dxa"/>
          </w:tcPr>
          <w:p w14:paraId="77E6CEB2"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 </w:t>
            </w:r>
          </w:p>
        </w:tc>
        <w:tc>
          <w:tcPr>
            <w:tcW w:w="1197" w:type="dxa"/>
          </w:tcPr>
          <w:p w14:paraId="6C94803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nor</w:t>
            </w:r>
          </w:p>
        </w:tc>
        <w:tc>
          <w:tcPr>
            <w:tcW w:w="1197" w:type="dxa"/>
          </w:tcPr>
          <w:p w14:paraId="1808B4D9"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 </w:t>
            </w:r>
          </w:p>
        </w:tc>
        <w:tc>
          <w:tcPr>
            <w:tcW w:w="1197" w:type="dxa"/>
          </w:tcPr>
          <w:p w14:paraId="210EB915"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 </w:t>
            </w:r>
          </w:p>
        </w:tc>
        <w:tc>
          <w:tcPr>
            <w:tcW w:w="1197" w:type="dxa"/>
          </w:tcPr>
          <w:p w14:paraId="4CDF22B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Very sensitive</w:t>
            </w:r>
          </w:p>
        </w:tc>
      </w:tr>
      <w:tr w:rsidR="00197006" w:rsidRPr="00197006" w14:paraId="55FD9B5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1294F01" w14:textId="47C60345" w:rsidR="00076B41" w:rsidRPr="00197006" w:rsidRDefault="002171C8">
            <w:pPr>
              <w:keepNext/>
            </w:pPr>
            <w:r w:rsidRPr="00197006">
              <w:t xml:space="preserve"> Sexual health information</w:t>
            </w:r>
            <w:r w:rsidR="000933AD" w:rsidRPr="00197006">
              <w:t xml:space="preserve"> </w:t>
            </w:r>
            <w:r w:rsidRPr="00197006">
              <w:t>(e.g. sexual transmitted diseases, HIV)</w:t>
            </w:r>
          </w:p>
        </w:tc>
        <w:tc>
          <w:tcPr>
            <w:tcW w:w="1197" w:type="dxa"/>
          </w:tcPr>
          <w:p w14:paraId="08C8C1E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C30A3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6BB74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62C35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ED6C7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6745E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F0C68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BCF587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D3E0298" w14:textId="29A81542" w:rsidR="00076B41" w:rsidRPr="00197006" w:rsidRDefault="002171C8">
            <w:pPr>
              <w:keepNext/>
            </w:pPr>
            <w:r w:rsidRPr="00197006">
              <w:t xml:space="preserve"> Mental health information</w:t>
            </w:r>
            <w:r w:rsidR="000933AD" w:rsidRPr="00197006">
              <w:t xml:space="preserve"> </w:t>
            </w:r>
            <w:r w:rsidRPr="00197006">
              <w:t>(e.g. psychological therapy or counseling, depression, anxiety disorder, suicide attempts, eating disorder)</w:t>
            </w:r>
          </w:p>
        </w:tc>
        <w:tc>
          <w:tcPr>
            <w:tcW w:w="1197" w:type="dxa"/>
          </w:tcPr>
          <w:p w14:paraId="4EF669D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4666A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DC9B1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3772D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3D6AA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30C27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A0FB2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8751875"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C828708" w14:textId="491EB34C" w:rsidR="00076B41" w:rsidRPr="00197006" w:rsidRDefault="002171C8">
            <w:pPr>
              <w:keepNext/>
            </w:pPr>
            <w:r w:rsidRPr="00197006">
              <w:t xml:space="preserve"> Substance abuse</w:t>
            </w:r>
            <w:r w:rsidR="000933AD" w:rsidRPr="00197006">
              <w:t xml:space="preserve"> </w:t>
            </w:r>
            <w:r w:rsidRPr="00197006">
              <w:t>(e.g. drug, medication or alcohol abuse)</w:t>
            </w:r>
          </w:p>
        </w:tc>
        <w:tc>
          <w:tcPr>
            <w:tcW w:w="1197" w:type="dxa"/>
          </w:tcPr>
          <w:p w14:paraId="26830CA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895F3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15FD0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988C5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4C08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DC86A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27730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717939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F380178" w14:textId="2C7DDE7A" w:rsidR="00076B41" w:rsidRPr="00197006" w:rsidRDefault="002171C8">
            <w:pPr>
              <w:keepNext/>
            </w:pPr>
            <w:r w:rsidRPr="00197006">
              <w:t xml:space="preserve"> Emotional information</w:t>
            </w:r>
            <w:r w:rsidR="000933AD" w:rsidRPr="00197006">
              <w:t xml:space="preserve"> </w:t>
            </w:r>
            <w:r w:rsidRPr="00197006">
              <w:t>(e.g. happiness, sadness, fear)</w:t>
            </w:r>
          </w:p>
        </w:tc>
        <w:tc>
          <w:tcPr>
            <w:tcW w:w="1197" w:type="dxa"/>
          </w:tcPr>
          <w:p w14:paraId="729D1E9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AAE04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6A7C1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26C9E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1C9D6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D037C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F813A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635858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E86B79D" w14:textId="0F619E83" w:rsidR="00076B41" w:rsidRPr="00197006" w:rsidRDefault="002171C8">
            <w:pPr>
              <w:keepNext/>
            </w:pPr>
            <w:r w:rsidRPr="00197006">
              <w:t xml:space="preserve"> Contact information</w:t>
            </w:r>
            <w:r w:rsidR="000933AD" w:rsidRPr="00197006">
              <w:t xml:space="preserve"> </w:t>
            </w:r>
            <w:r w:rsidRPr="00197006">
              <w:t>(e.g. address, phone number, ZIP code)</w:t>
            </w:r>
          </w:p>
        </w:tc>
        <w:tc>
          <w:tcPr>
            <w:tcW w:w="1197" w:type="dxa"/>
          </w:tcPr>
          <w:p w14:paraId="513EEA1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A8197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E626F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720D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7FA88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72157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AF6EA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9AD8E5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E50DCCA" w14:textId="4CB9AA30" w:rsidR="00076B41" w:rsidRPr="00197006" w:rsidRDefault="002171C8">
            <w:pPr>
              <w:keepNext/>
            </w:pPr>
            <w:r w:rsidRPr="00197006">
              <w:t xml:space="preserve"> Reproductive information</w:t>
            </w:r>
            <w:r w:rsidR="000933AD" w:rsidRPr="00197006">
              <w:t xml:space="preserve"> </w:t>
            </w:r>
            <w:r w:rsidRPr="00197006">
              <w:t>(e.g. fertility information, miscarriage, abortion)</w:t>
            </w:r>
          </w:p>
        </w:tc>
        <w:tc>
          <w:tcPr>
            <w:tcW w:w="1197" w:type="dxa"/>
          </w:tcPr>
          <w:p w14:paraId="7F3333A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52959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42AE8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2E72F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FD6CB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413D9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E3C94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FCDE7F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239BE59" w14:textId="126F2147" w:rsidR="00076B41" w:rsidRPr="00197006" w:rsidRDefault="002171C8">
            <w:pPr>
              <w:keepNext/>
            </w:pPr>
            <w:r w:rsidRPr="00197006">
              <w:t xml:space="preserve"> Social activity &amp; media usage</w:t>
            </w:r>
            <w:r w:rsidR="000933AD" w:rsidRPr="00197006">
              <w:t xml:space="preserve"> </w:t>
            </w:r>
            <w:r w:rsidRPr="00197006">
              <w:t>(e.g. frequency social contacts, amount of media usage)</w:t>
            </w:r>
          </w:p>
        </w:tc>
        <w:tc>
          <w:tcPr>
            <w:tcW w:w="1197" w:type="dxa"/>
          </w:tcPr>
          <w:p w14:paraId="3C483F0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A6386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CE608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59A26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B7822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0942B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50A4C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B4EB9D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947E23E" w14:textId="0D47AAAC" w:rsidR="00076B41" w:rsidRPr="00197006" w:rsidRDefault="002171C8">
            <w:pPr>
              <w:keepNext/>
            </w:pPr>
            <w:r w:rsidRPr="00197006">
              <w:t xml:space="preserve"> Genetic information</w:t>
            </w:r>
            <w:r w:rsidR="000933AD" w:rsidRPr="00197006">
              <w:t xml:space="preserve"> </w:t>
            </w:r>
            <w:r w:rsidRPr="00197006">
              <w:t>(e.g. genetic test information, paternity test</w:t>
            </w:r>
          </w:p>
        </w:tc>
        <w:tc>
          <w:tcPr>
            <w:tcW w:w="1197" w:type="dxa"/>
          </w:tcPr>
          <w:p w14:paraId="45BF284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784D9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46272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58AF9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5575C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93E3B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9341C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5980D4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63D664C" w14:textId="5B74CC31" w:rsidR="00076B41" w:rsidRPr="00197006" w:rsidRDefault="002171C8">
            <w:pPr>
              <w:keepNext/>
            </w:pPr>
            <w:r w:rsidRPr="00197006">
              <w:t xml:space="preserve"> Sensory data</w:t>
            </w:r>
            <w:r w:rsidR="000933AD" w:rsidRPr="00197006">
              <w:t xml:space="preserve"> </w:t>
            </w:r>
            <w:r w:rsidRPr="00197006">
              <w:t>(e.g. mobile device, wearables)</w:t>
            </w:r>
          </w:p>
        </w:tc>
        <w:tc>
          <w:tcPr>
            <w:tcW w:w="1197" w:type="dxa"/>
          </w:tcPr>
          <w:p w14:paraId="7C8A339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EB359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7327F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CFEC5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ABA53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EF263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9A255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315FC2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542CC0A" w14:textId="2F02D363" w:rsidR="00076B41" w:rsidRPr="00197006" w:rsidRDefault="002171C8">
            <w:pPr>
              <w:keepNext/>
            </w:pPr>
            <w:r w:rsidRPr="00197006">
              <w:t xml:space="preserve"> Location data</w:t>
            </w:r>
            <w:r w:rsidR="000933AD" w:rsidRPr="00197006">
              <w:t xml:space="preserve"> </w:t>
            </w:r>
            <w:r w:rsidRPr="00197006">
              <w:t>(e.g. GPS, Bluetooth)</w:t>
            </w:r>
          </w:p>
        </w:tc>
        <w:tc>
          <w:tcPr>
            <w:tcW w:w="1197" w:type="dxa"/>
          </w:tcPr>
          <w:p w14:paraId="7E9A74A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79D60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15912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6E7C9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AF0E5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C5024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F466B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BDC59A3"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D777DC5" w14:textId="7BFF30D5" w:rsidR="00076B41" w:rsidRPr="00197006" w:rsidRDefault="002171C8">
            <w:pPr>
              <w:keepNext/>
            </w:pPr>
            <w:r w:rsidRPr="00197006">
              <w:lastRenderedPageBreak/>
              <w:t xml:space="preserve"> Medical history</w:t>
            </w:r>
            <w:r w:rsidR="000933AD" w:rsidRPr="00197006">
              <w:t xml:space="preserve"> </w:t>
            </w:r>
            <w:r w:rsidRPr="00197006">
              <w:t>(e.g. previous illnesses, injuries, surgeries)</w:t>
            </w:r>
          </w:p>
        </w:tc>
        <w:tc>
          <w:tcPr>
            <w:tcW w:w="1197" w:type="dxa"/>
          </w:tcPr>
          <w:p w14:paraId="7C20D65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CBB76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479E3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8CAB5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963E3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DE79E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F6B72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9584585"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F67843B" w14:textId="36B03A0D" w:rsidR="00076B41" w:rsidRPr="00197006" w:rsidRDefault="002171C8">
            <w:pPr>
              <w:keepNext/>
            </w:pPr>
            <w:r w:rsidRPr="00197006">
              <w:t xml:space="preserve"> Current health condition</w:t>
            </w:r>
            <w:r w:rsidR="000933AD" w:rsidRPr="00197006">
              <w:t xml:space="preserve"> </w:t>
            </w:r>
            <w:r w:rsidRPr="00197006">
              <w:t>(e.g. symptoms, illnesses, chronic disease, hospitalization)</w:t>
            </w:r>
          </w:p>
        </w:tc>
        <w:tc>
          <w:tcPr>
            <w:tcW w:w="1197" w:type="dxa"/>
          </w:tcPr>
          <w:p w14:paraId="61487FE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5EE0A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DC976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A8D0C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5E99B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3BF47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1F7F0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0E31C9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A6FD868" w14:textId="6FE94F4A" w:rsidR="00076B41" w:rsidRPr="00197006" w:rsidRDefault="002171C8">
            <w:pPr>
              <w:keepNext/>
            </w:pPr>
            <w:r w:rsidRPr="00197006">
              <w:t xml:space="preserve"> Lifestyle</w:t>
            </w:r>
            <w:r w:rsidR="000933AD" w:rsidRPr="00197006">
              <w:t xml:space="preserve"> </w:t>
            </w:r>
            <w:r w:rsidRPr="00197006">
              <w:t>(e.g. amount of leisure time, working hours, mobility/transportation behavior)</w:t>
            </w:r>
          </w:p>
        </w:tc>
        <w:tc>
          <w:tcPr>
            <w:tcW w:w="1197" w:type="dxa"/>
          </w:tcPr>
          <w:p w14:paraId="0FCDE68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10725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00975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BB46A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92C1F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283B9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83947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10E17D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3CD2073" w14:textId="10CB8D10" w:rsidR="00076B41" w:rsidRPr="00197006" w:rsidRDefault="002171C8">
            <w:pPr>
              <w:keepNext/>
            </w:pPr>
            <w:r w:rsidRPr="00197006">
              <w:t xml:space="preserve"> Test results</w:t>
            </w:r>
            <w:r w:rsidR="000933AD" w:rsidRPr="00197006">
              <w:t xml:space="preserve"> </w:t>
            </w:r>
            <w:r w:rsidRPr="00197006">
              <w:t>(e.g. blood pressure, cholesterol level, screening results, mammogram results)</w:t>
            </w:r>
          </w:p>
        </w:tc>
        <w:tc>
          <w:tcPr>
            <w:tcW w:w="1197" w:type="dxa"/>
          </w:tcPr>
          <w:p w14:paraId="1F62DA2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59010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8986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F7848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A402F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1281F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11B30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8CCEE7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4B687F2" w14:textId="557166DC" w:rsidR="00076B41" w:rsidRPr="00197006" w:rsidRDefault="002171C8">
            <w:pPr>
              <w:keepNext/>
            </w:pPr>
            <w:r w:rsidRPr="00197006">
              <w:t xml:space="preserve"> General health</w:t>
            </w:r>
            <w:r w:rsidR="000933AD" w:rsidRPr="00197006">
              <w:t xml:space="preserve"> </w:t>
            </w:r>
            <w:r w:rsidRPr="00197006">
              <w:t>(e.g. smoking habits, BMI, physical activity, diet, weight, sleeping habits, alcohol consumption)</w:t>
            </w:r>
          </w:p>
        </w:tc>
        <w:tc>
          <w:tcPr>
            <w:tcW w:w="1197" w:type="dxa"/>
          </w:tcPr>
          <w:p w14:paraId="498A491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240DE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36BA2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9126F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90AAA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F0534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B715D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61CF5A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8E5D2AD" w14:textId="2F575715" w:rsidR="00076B41" w:rsidRPr="00197006" w:rsidRDefault="002171C8">
            <w:pPr>
              <w:keepNext/>
            </w:pPr>
            <w:r w:rsidRPr="00197006">
              <w:t xml:space="preserve"> Medication</w:t>
            </w:r>
            <w:r w:rsidR="000933AD" w:rsidRPr="00197006">
              <w:t xml:space="preserve"> </w:t>
            </w:r>
            <w:r w:rsidRPr="00197006">
              <w:t>(e.g. prescribed mediation, over the counter medication, medication adherence)</w:t>
            </w:r>
          </w:p>
        </w:tc>
        <w:tc>
          <w:tcPr>
            <w:tcW w:w="1197" w:type="dxa"/>
          </w:tcPr>
          <w:p w14:paraId="53D0299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D756A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24EA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4F126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82EC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C1D6C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592CE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6BBF09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00A0AF9" w14:textId="5F3AC367" w:rsidR="00076B41" w:rsidRPr="00197006" w:rsidRDefault="002171C8">
            <w:pPr>
              <w:keepNext/>
            </w:pPr>
            <w:r w:rsidRPr="00197006">
              <w:t xml:space="preserve"> Surgery</w:t>
            </w:r>
            <w:r w:rsidR="000933AD" w:rsidRPr="00197006">
              <w:t xml:space="preserve"> </w:t>
            </w:r>
            <w:r w:rsidRPr="00197006">
              <w:t>(e.g. transplants, plastic surgery, hip replacement)</w:t>
            </w:r>
          </w:p>
        </w:tc>
        <w:tc>
          <w:tcPr>
            <w:tcW w:w="1197" w:type="dxa"/>
          </w:tcPr>
          <w:p w14:paraId="0C53C87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3EB7E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20F81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DB9E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65C4E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40932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5973C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D448FD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3089888" w14:textId="4DBFF974" w:rsidR="00076B41" w:rsidRPr="00197006" w:rsidRDefault="002171C8">
            <w:pPr>
              <w:keepNext/>
            </w:pPr>
            <w:r w:rsidRPr="00197006">
              <w:t xml:space="preserve"> Demographics</w:t>
            </w:r>
            <w:r w:rsidR="000933AD" w:rsidRPr="00197006">
              <w:t xml:space="preserve"> </w:t>
            </w:r>
            <w:r w:rsidRPr="00197006">
              <w:t>(e.g. age, gender)</w:t>
            </w:r>
          </w:p>
        </w:tc>
        <w:tc>
          <w:tcPr>
            <w:tcW w:w="1197" w:type="dxa"/>
          </w:tcPr>
          <w:p w14:paraId="3BD0798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D37EB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B04B2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4004D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07692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58DE7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5B868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A0F2A5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A4FA1D7" w14:textId="77777777" w:rsidR="00076B41" w:rsidRPr="00197006" w:rsidRDefault="002171C8">
            <w:pPr>
              <w:keepNext/>
            </w:pPr>
            <w:r w:rsidRPr="00197006">
              <w:t xml:space="preserve"> Occupation </w:t>
            </w:r>
          </w:p>
        </w:tc>
        <w:tc>
          <w:tcPr>
            <w:tcW w:w="1197" w:type="dxa"/>
          </w:tcPr>
          <w:p w14:paraId="5C00BAD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0D1FE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8CB6A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49170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05AEB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0C019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A5BB4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811F38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2D88D12" w14:textId="02C6B919" w:rsidR="00076B41" w:rsidRPr="00197006" w:rsidRDefault="002171C8">
            <w:pPr>
              <w:keepNext/>
            </w:pPr>
            <w:r w:rsidRPr="00197006">
              <w:t xml:space="preserve"> Shopping habits</w:t>
            </w:r>
            <w:r w:rsidR="000933AD" w:rsidRPr="00197006">
              <w:t xml:space="preserve"> </w:t>
            </w:r>
            <w:r w:rsidRPr="00197006">
              <w:t>(e.g. frequency, location, time)</w:t>
            </w:r>
          </w:p>
        </w:tc>
        <w:tc>
          <w:tcPr>
            <w:tcW w:w="1197" w:type="dxa"/>
          </w:tcPr>
          <w:p w14:paraId="58A8C53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A32C2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E24F4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073E1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E5CB2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AF65F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E89E6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3B7F2D5" w14:textId="77777777" w:rsidR="00076B41" w:rsidRPr="00197006" w:rsidRDefault="00076B41"/>
    <w:p w14:paraId="02EBB418" w14:textId="77777777" w:rsidR="00076B41" w:rsidRPr="00197006" w:rsidRDefault="00076B41"/>
    <w:p w14:paraId="2768A09C" w14:textId="77777777" w:rsidR="00076B41" w:rsidRPr="00197006" w:rsidRDefault="002171C8">
      <w:pPr>
        <w:pStyle w:val="BlockEndLabel"/>
        <w:rPr>
          <w:color w:val="auto"/>
        </w:rPr>
      </w:pPr>
      <w:r w:rsidRPr="00197006">
        <w:rPr>
          <w:color w:val="auto"/>
        </w:rPr>
        <w:lastRenderedPageBreak/>
        <w:t>End of Block: sensitivity</w:t>
      </w:r>
    </w:p>
    <w:p w14:paraId="73E65ABC" w14:textId="77777777" w:rsidR="00076B41" w:rsidRPr="00197006" w:rsidRDefault="00076B41">
      <w:pPr>
        <w:pStyle w:val="BlockSeparator"/>
        <w:rPr>
          <w:color w:val="auto"/>
        </w:rPr>
      </w:pPr>
    </w:p>
    <w:p w14:paraId="6733DBE0" w14:textId="77777777" w:rsidR="00076B41" w:rsidRPr="00197006" w:rsidRDefault="002171C8">
      <w:pPr>
        <w:pStyle w:val="BlockStartLabel"/>
        <w:rPr>
          <w:color w:val="auto"/>
        </w:rPr>
      </w:pPr>
      <w:r w:rsidRPr="00197006">
        <w:rPr>
          <w:color w:val="auto"/>
        </w:rPr>
        <w:t>Start of Block: benefit individual</w:t>
      </w:r>
    </w:p>
    <w:tbl>
      <w:tblPr>
        <w:tblStyle w:val="QQuestionIconTable"/>
        <w:tblW w:w="100" w:type="auto"/>
        <w:tblLook w:val="07E0" w:firstRow="1" w:lastRow="1" w:firstColumn="1" w:lastColumn="1" w:noHBand="1" w:noVBand="1"/>
      </w:tblPr>
      <w:tblGrid>
        <w:gridCol w:w="380"/>
        <w:gridCol w:w="380"/>
      </w:tblGrid>
      <w:tr w:rsidR="00076B41" w:rsidRPr="00197006" w14:paraId="50159D01" w14:textId="77777777">
        <w:tc>
          <w:tcPr>
            <w:tcW w:w="50" w:type="dxa"/>
          </w:tcPr>
          <w:p w14:paraId="4B870AB3" w14:textId="77777777" w:rsidR="00076B41" w:rsidRPr="00197006" w:rsidRDefault="002171C8">
            <w:pPr>
              <w:keepNext/>
            </w:pPr>
            <w:r w:rsidRPr="00197006">
              <w:rPr>
                <w:noProof/>
              </w:rPr>
              <w:drawing>
                <wp:inline distT="0" distB="0" distL="0" distR="0" wp14:anchorId="3100ABE8" wp14:editId="01CFA42C">
                  <wp:extent cx="228600" cy="228600"/>
                  <wp:effectExtent l="0" t="0" r="0" b="0"/>
                  <wp:docPr id="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6B24534" w14:textId="77777777" w:rsidR="00076B41" w:rsidRPr="00197006" w:rsidRDefault="002171C8">
            <w:pPr>
              <w:keepNext/>
            </w:pPr>
            <w:r w:rsidRPr="00197006">
              <w:rPr>
                <w:noProof/>
              </w:rPr>
              <w:drawing>
                <wp:inline distT="0" distB="0" distL="0" distR="0" wp14:anchorId="15D9EB01" wp14:editId="64192FA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8350348" w14:textId="77777777" w:rsidR="00076B41" w:rsidRPr="00197006" w:rsidRDefault="00076B41"/>
    <w:p w14:paraId="54CBCBC7" w14:textId="364468AD" w:rsidR="00076B41" w:rsidRPr="00197006" w:rsidRDefault="002171C8">
      <w:pPr>
        <w:keepNext/>
      </w:pPr>
      <w:r w:rsidRPr="00197006">
        <w:t>Please rate the extent to which you feel that you would personally benefit from providing your personal information to “MWC General Hospital” for their database:</w:t>
      </w:r>
    </w:p>
    <w:tbl>
      <w:tblPr>
        <w:tblStyle w:val="QQuestionTableBipolar"/>
        <w:tblW w:w="9576" w:type="auto"/>
        <w:tblLook w:val="07E0" w:firstRow="1" w:lastRow="1" w:firstColumn="1" w:lastColumn="1" w:noHBand="1" w:noVBand="1"/>
      </w:tblPr>
      <w:tblGrid>
        <w:gridCol w:w="1057"/>
        <w:gridCol w:w="1035"/>
        <w:gridCol w:w="1035"/>
        <w:gridCol w:w="1035"/>
        <w:gridCol w:w="1035"/>
        <w:gridCol w:w="1035"/>
        <w:gridCol w:w="1035"/>
        <w:gridCol w:w="1035"/>
        <w:gridCol w:w="1058"/>
      </w:tblGrid>
      <w:tr w:rsidR="00197006" w:rsidRPr="00197006" w14:paraId="2408EBCE"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29557D57" w14:textId="77777777" w:rsidR="00076B41" w:rsidRPr="00197006" w:rsidRDefault="00076B41">
            <w:pPr>
              <w:keepNext/>
            </w:pPr>
          </w:p>
        </w:tc>
        <w:tc>
          <w:tcPr>
            <w:tcW w:w="1064" w:type="dxa"/>
          </w:tcPr>
          <w:p w14:paraId="4FB64999"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1F324801"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7010489"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2D17E220"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084A9DC0"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3192841A"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5CE29982"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7C27F5AD" w14:textId="77777777" w:rsidR="00076B41" w:rsidRPr="00197006" w:rsidRDefault="00076B41">
            <w:pPr>
              <w:keepNext/>
            </w:pPr>
          </w:p>
        </w:tc>
      </w:tr>
      <w:tr w:rsidR="00197006" w:rsidRPr="00197006" w14:paraId="4CD2A376"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054AFE5A" w14:textId="77777777" w:rsidR="00076B41" w:rsidRPr="00197006" w:rsidRDefault="002171C8">
            <w:pPr>
              <w:keepNext/>
            </w:pPr>
            <w:r w:rsidRPr="00197006">
              <w:t>No benefit</w:t>
            </w:r>
          </w:p>
        </w:tc>
        <w:tc>
          <w:tcPr>
            <w:tcW w:w="1064" w:type="dxa"/>
          </w:tcPr>
          <w:p w14:paraId="290C853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0600DA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FF8F57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CECE33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D595C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AE033E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635319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21BC3890" w14:textId="77777777" w:rsidR="00076B41" w:rsidRPr="00197006" w:rsidRDefault="002171C8">
            <w:pPr>
              <w:keepNext/>
            </w:pPr>
            <w:r w:rsidRPr="00197006">
              <w:t>Great benefit</w:t>
            </w:r>
          </w:p>
        </w:tc>
      </w:tr>
    </w:tbl>
    <w:p w14:paraId="47D5B3B8" w14:textId="77777777" w:rsidR="00076B41" w:rsidRPr="00197006" w:rsidRDefault="00076B41"/>
    <w:p w14:paraId="6C5C691E" w14:textId="77777777" w:rsidR="00076B41" w:rsidRPr="00197006" w:rsidRDefault="00076B41"/>
    <w:p w14:paraId="3039847B" w14:textId="77777777" w:rsidR="00076B41" w:rsidRPr="00197006" w:rsidRDefault="00076B41">
      <w:pPr>
        <w:pStyle w:val="QuestionSeparator"/>
      </w:pPr>
    </w:p>
    <w:tbl>
      <w:tblPr>
        <w:tblStyle w:val="QQuestionIconTable"/>
        <w:tblW w:w="100" w:type="auto"/>
        <w:tblLook w:val="07E0" w:firstRow="1" w:lastRow="1" w:firstColumn="1" w:lastColumn="1" w:noHBand="1" w:noVBand="1"/>
      </w:tblPr>
      <w:tblGrid>
        <w:gridCol w:w="380"/>
        <w:gridCol w:w="380"/>
      </w:tblGrid>
      <w:tr w:rsidR="00076B41" w:rsidRPr="00197006" w14:paraId="4769F46E" w14:textId="77777777">
        <w:tc>
          <w:tcPr>
            <w:tcW w:w="50" w:type="dxa"/>
          </w:tcPr>
          <w:p w14:paraId="299C41C5" w14:textId="77777777" w:rsidR="00076B41" w:rsidRPr="00197006" w:rsidRDefault="002171C8">
            <w:pPr>
              <w:keepNext/>
            </w:pPr>
            <w:r w:rsidRPr="00197006">
              <w:rPr>
                <w:noProof/>
              </w:rPr>
              <w:drawing>
                <wp:inline distT="0" distB="0" distL="0" distR="0" wp14:anchorId="3544E8B0" wp14:editId="2F9F806E">
                  <wp:extent cx="228600" cy="228600"/>
                  <wp:effectExtent l="0" t="0" r="0" b="0"/>
                  <wp:docPr id="1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A93E94C" w14:textId="77777777" w:rsidR="00076B41" w:rsidRPr="00197006" w:rsidRDefault="002171C8">
            <w:pPr>
              <w:keepNext/>
            </w:pPr>
            <w:r w:rsidRPr="00197006">
              <w:rPr>
                <w:noProof/>
              </w:rPr>
              <w:drawing>
                <wp:inline distT="0" distB="0" distL="0" distR="0" wp14:anchorId="150EC34C" wp14:editId="7266EB16">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6D30869" w14:textId="77777777" w:rsidR="00076B41" w:rsidRPr="00197006" w:rsidRDefault="00076B41"/>
    <w:p w14:paraId="28F685ED" w14:textId="79708D7C" w:rsidR="00076B41" w:rsidRPr="00197006" w:rsidRDefault="002171C8">
      <w:pPr>
        <w:keepNext/>
      </w:pPr>
      <w:r w:rsidRPr="00197006">
        <w:lastRenderedPageBreak/>
        <w:t xml:space="preserve">How much do you agree with the following statements? </w:t>
      </w:r>
    </w:p>
    <w:tbl>
      <w:tblPr>
        <w:tblStyle w:val="QQuestionTable"/>
        <w:tblW w:w="9576" w:type="auto"/>
        <w:tblLook w:val="07E0" w:firstRow="1" w:lastRow="1" w:firstColumn="1" w:lastColumn="1" w:noHBand="1" w:noVBand="1"/>
      </w:tblPr>
      <w:tblGrid>
        <w:gridCol w:w="1343"/>
        <w:gridCol w:w="1125"/>
        <w:gridCol w:w="1147"/>
        <w:gridCol w:w="1270"/>
        <w:gridCol w:w="1125"/>
        <w:gridCol w:w="1270"/>
        <w:gridCol w:w="976"/>
        <w:gridCol w:w="1104"/>
      </w:tblGrid>
      <w:tr w:rsidR="00197006" w:rsidRPr="00197006" w14:paraId="651E231D"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47CB083" w14:textId="77777777" w:rsidR="00076B41" w:rsidRPr="00197006" w:rsidRDefault="00076B41">
            <w:pPr>
              <w:keepNext/>
            </w:pPr>
          </w:p>
        </w:tc>
        <w:tc>
          <w:tcPr>
            <w:tcW w:w="1197" w:type="dxa"/>
          </w:tcPr>
          <w:p w14:paraId="0E8C5C2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39B7C70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5A5ABA8B"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65B35B62"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2CC5A63B"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3586E0E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126FC67B"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25AD78C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03605D9" w14:textId="77777777" w:rsidR="00076B41" w:rsidRPr="00197006" w:rsidRDefault="002171C8">
            <w:pPr>
              <w:keepNext/>
            </w:pPr>
            <w:r w:rsidRPr="00197006">
              <w:t>I will receive value from the ways the hospital uses my personal data</w:t>
            </w:r>
          </w:p>
        </w:tc>
        <w:tc>
          <w:tcPr>
            <w:tcW w:w="1197" w:type="dxa"/>
          </w:tcPr>
          <w:p w14:paraId="438B286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99D7B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F4D78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FD264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B2D35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620D7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AB60C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F3BC083"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AFE6D9E" w14:textId="77777777" w:rsidR="00076B41" w:rsidRPr="00197006" w:rsidRDefault="002171C8">
            <w:pPr>
              <w:keepNext/>
            </w:pPr>
            <w:r w:rsidRPr="00197006">
              <w:t>I value how my personal information is used to customize my experience</w:t>
            </w:r>
          </w:p>
        </w:tc>
        <w:tc>
          <w:tcPr>
            <w:tcW w:w="1197" w:type="dxa"/>
          </w:tcPr>
          <w:p w14:paraId="5DBFF04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71E89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F52B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9C03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2CBF5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B5556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9B3B3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BDEDF5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2555462" w14:textId="77777777" w:rsidR="00076B41" w:rsidRPr="00197006" w:rsidRDefault="002171C8">
            <w:pPr>
              <w:keepNext/>
            </w:pPr>
            <w:r w:rsidRPr="00197006">
              <w:t>I need to provide my personal information so I can get exactly what I want from the hospital's database</w:t>
            </w:r>
          </w:p>
        </w:tc>
        <w:tc>
          <w:tcPr>
            <w:tcW w:w="1197" w:type="dxa"/>
          </w:tcPr>
          <w:p w14:paraId="0E92F19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4A29D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33A84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CB3B6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B1C9B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93296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A8EED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80E403D"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02B8392" w14:textId="77777777" w:rsidR="00076B41" w:rsidRPr="00197006" w:rsidRDefault="002171C8">
            <w:pPr>
              <w:keepNext/>
            </w:pPr>
            <w:r w:rsidRPr="00197006">
              <w:lastRenderedPageBreak/>
              <w:t>I believe that as a result of my personal information disclosure, I will benefit from a better, customized service and/or better information and products</w:t>
            </w:r>
          </w:p>
        </w:tc>
        <w:tc>
          <w:tcPr>
            <w:tcW w:w="1197" w:type="dxa"/>
          </w:tcPr>
          <w:p w14:paraId="406345E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7D0B1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1FC50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D67C8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75135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742D4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F9BE8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D4DF1C8"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5C35B26" w14:textId="77777777" w:rsidR="00076B41" w:rsidRPr="00197006" w:rsidRDefault="002171C8">
            <w:pPr>
              <w:keepNext/>
            </w:pPr>
            <w:r w:rsidRPr="00197006">
              <w:t>Providing my personal information to the hospital entails benefits to me</w:t>
            </w:r>
          </w:p>
        </w:tc>
        <w:tc>
          <w:tcPr>
            <w:tcW w:w="1197" w:type="dxa"/>
          </w:tcPr>
          <w:p w14:paraId="228C855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E5225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63507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132F3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08059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CC125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E8067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414F9D" w14:textId="77777777" w:rsidR="00076B41" w:rsidRPr="00197006" w:rsidRDefault="00076B41"/>
    <w:p w14:paraId="1E97F83A" w14:textId="77777777" w:rsidR="00076B41" w:rsidRPr="00197006" w:rsidRDefault="00076B41"/>
    <w:p w14:paraId="471A99C5" w14:textId="77777777" w:rsidR="00076B41" w:rsidRPr="00197006" w:rsidRDefault="002171C8">
      <w:pPr>
        <w:pStyle w:val="BlockEndLabel"/>
        <w:rPr>
          <w:color w:val="auto"/>
        </w:rPr>
      </w:pPr>
      <w:r w:rsidRPr="00197006">
        <w:rPr>
          <w:color w:val="auto"/>
        </w:rPr>
        <w:t>End of Block: benefit individual</w:t>
      </w:r>
    </w:p>
    <w:p w14:paraId="6289FD18" w14:textId="77777777" w:rsidR="00076B41" w:rsidRPr="00197006" w:rsidRDefault="00076B41">
      <w:pPr>
        <w:pStyle w:val="BlockSeparator"/>
        <w:rPr>
          <w:color w:val="auto"/>
        </w:rPr>
      </w:pPr>
    </w:p>
    <w:p w14:paraId="62BF7C73" w14:textId="77777777" w:rsidR="00076B41" w:rsidRPr="00197006" w:rsidRDefault="002171C8">
      <w:pPr>
        <w:pStyle w:val="BlockStartLabel"/>
        <w:rPr>
          <w:color w:val="auto"/>
        </w:rPr>
      </w:pPr>
      <w:r w:rsidRPr="00197006">
        <w:rPr>
          <w:color w:val="auto"/>
        </w:rPr>
        <w:t>Start of Block: benefit society</w:t>
      </w:r>
    </w:p>
    <w:tbl>
      <w:tblPr>
        <w:tblStyle w:val="QQuestionIconTable"/>
        <w:tblW w:w="100" w:type="auto"/>
        <w:tblLook w:val="07E0" w:firstRow="1" w:lastRow="1" w:firstColumn="1" w:lastColumn="1" w:noHBand="1" w:noVBand="1"/>
      </w:tblPr>
      <w:tblGrid>
        <w:gridCol w:w="380"/>
        <w:gridCol w:w="380"/>
      </w:tblGrid>
      <w:tr w:rsidR="00076B41" w:rsidRPr="00197006" w14:paraId="162C4669" w14:textId="77777777">
        <w:tc>
          <w:tcPr>
            <w:tcW w:w="50" w:type="dxa"/>
          </w:tcPr>
          <w:p w14:paraId="671635D8" w14:textId="77777777" w:rsidR="00076B41" w:rsidRPr="00197006" w:rsidRDefault="002171C8">
            <w:pPr>
              <w:keepNext/>
            </w:pPr>
            <w:r w:rsidRPr="00197006">
              <w:rPr>
                <w:noProof/>
              </w:rPr>
              <w:drawing>
                <wp:inline distT="0" distB="0" distL="0" distR="0" wp14:anchorId="715598D6" wp14:editId="7BD52EAB">
                  <wp:extent cx="228600" cy="228600"/>
                  <wp:effectExtent l="0" t="0" r="0" b="0"/>
                  <wp:docPr id="1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A1C9927" w14:textId="77777777" w:rsidR="00076B41" w:rsidRPr="00197006" w:rsidRDefault="002171C8">
            <w:pPr>
              <w:keepNext/>
            </w:pPr>
            <w:r w:rsidRPr="00197006">
              <w:rPr>
                <w:noProof/>
              </w:rPr>
              <w:drawing>
                <wp:inline distT="0" distB="0" distL="0" distR="0" wp14:anchorId="3C6C49BC" wp14:editId="215595A1">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B95EA6F" w14:textId="77777777" w:rsidR="00076B41" w:rsidRPr="00197006" w:rsidRDefault="00076B41"/>
    <w:p w14:paraId="014F7853" w14:textId="4B2A419C" w:rsidR="00076B41" w:rsidRPr="00197006" w:rsidRDefault="002171C8">
      <w:pPr>
        <w:keepNext/>
      </w:pPr>
      <w:r w:rsidRPr="00197006">
        <w:t>Please rate the extent to which you feel that the society benefits from providing your personal information to “MWC General Hospital” for their database:</w:t>
      </w:r>
    </w:p>
    <w:tbl>
      <w:tblPr>
        <w:tblStyle w:val="QQuestionTableBipolar"/>
        <w:tblW w:w="9576" w:type="auto"/>
        <w:tblLook w:val="07E0" w:firstRow="1" w:lastRow="1" w:firstColumn="1" w:lastColumn="1" w:noHBand="1" w:noVBand="1"/>
      </w:tblPr>
      <w:tblGrid>
        <w:gridCol w:w="1057"/>
        <w:gridCol w:w="1035"/>
        <w:gridCol w:w="1035"/>
        <w:gridCol w:w="1035"/>
        <w:gridCol w:w="1035"/>
        <w:gridCol w:w="1035"/>
        <w:gridCol w:w="1035"/>
        <w:gridCol w:w="1035"/>
        <w:gridCol w:w="1058"/>
      </w:tblGrid>
      <w:tr w:rsidR="00197006" w:rsidRPr="00197006" w14:paraId="3B49FA30"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60C7AD04" w14:textId="77777777" w:rsidR="00076B41" w:rsidRPr="00197006" w:rsidRDefault="00076B41">
            <w:pPr>
              <w:keepNext/>
            </w:pPr>
          </w:p>
        </w:tc>
        <w:tc>
          <w:tcPr>
            <w:tcW w:w="1064" w:type="dxa"/>
          </w:tcPr>
          <w:p w14:paraId="67455A61"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AA91E11"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74F3626A"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38138075"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5F33DD65"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3C1642D"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0D2CEF30"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FE0B9F1" w14:textId="77777777" w:rsidR="00076B41" w:rsidRPr="00197006" w:rsidRDefault="00076B41">
            <w:pPr>
              <w:keepNext/>
            </w:pPr>
          </w:p>
        </w:tc>
      </w:tr>
      <w:tr w:rsidR="00197006" w:rsidRPr="00197006" w14:paraId="552F79BC"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200FE0A7" w14:textId="77777777" w:rsidR="00076B41" w:rsidRPr="00197006" w:rsidRDefault="002171C8">
            <w:pPr>
              <w:keepNext/>
            </w:pPr>
            <w:r w:rsidRPr="00197006">
              <w:t>No benefit</w:t>
            </w:r>
          </w:p>
        </w:tc>
        <w:tc>
          <w:tcPr>
            <w:tcW w:w="1064" w:type="dxa"/>
          </w:tcPr>
          <w:p w14:paraId="1C2A18A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60051B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54B1F1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DF5624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9C7B68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DB21B2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4C7A2C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49BC3AFB" w14:textId="77777777" w:rsidR="00076B41" w:rsidRPr="00197006" w:rsidRDefault="002171C8">
            <w:pPr>
              <w:keepNext/>
            </w:pPr>
            <w:r w:rsidRPr="00197006">
              <w:t>Great benefit</w:t>
            </w:r>
          </w:p>
        </w:tc>
      </w:tr>
    </w:tbl>
    <w:p w14:paraId="195E173D" w14:textId="77777777" w:rsidR="00076B41" w:rsidRPr="00197006" w:rsidRDefault="00076B41"/>
    <w:p w14:paraId="49AE2EE4" w14:textId="77777777" w:rsidR="00076B41" w:rsidRPr="00197006" w:rsidRDefault="00076B41"/>
    <w:p w14:paraId="3A49AF5B" w14:textId="77777777" w:rsidR="00076B41" w:rsidRPr="00197006" w:rsidRDefault="00076B41">
      <w:pPr>
        <w:pStyle w:val="QuestionSeparator"/>
      </w:pPr>
    </w:p>
    <w:tbl>
      <w:tblPr>
        <w:tblStyle w:val="QQuestionIconTable"/>
        <w:tblW w:w="100" w:type="auto"/>
        <w:tblLook w:val="07E0" w:firstRow="1" w:lastRow="1" w:firstColumn="1" w:lastColumn="1" w:noHBand="1" w:noVBand="1"/>
      </w:tblPr>
      <w:tblGrid>
        <w:gridCol w:w="380"/>
        <w:gridCol w:w="380"/>
      </w:tblGrid>
      <w:tr w:rsidR="00076B41" w:rsidRPr="00197006" w14:paraId="00612A54" w14:textId="77777777">
        <w:tc>
          <w:tcPr>
            <w:tcW w:w="50" w:type="dxa"/>
          </w:tcPr>
          <w:p w14:paraId="37D8F752" w14:textId="77777777" w:rsidR="00076B41" w:rsidRPr="00197006" w:rsidRDefault="002171C8">
            <w:pPr>
              <w:keepNext/>
            </w:pPr>
            <w:r w:rsidRPr="00197006">
              <w:rPr>
                <w:noProof/>
              </w:rPr>
              <w:drawing>
                <wp:inline distT="0" distB="0" distL="0" distR="0" wp14:anchorId="6B59FD47" wp14:editId="76568B0B">
                  <wp:extent cx="228600" cy="228600"/>
                  <wp:effectExtent l="0" t="0" r="0" b="0"/>
                  <wp:docPr id="1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994E6A6" w14:textId="77777777" w:rsidR="00076B41" w:rsidRPr="00197006" w:rsidRDefault="002171C8">
            <w:pPr>
              <w:keepNext/>
            </w:pPr>
            <w:r w:rsidRPr="00197006">
              <w:rPr>
                <w:noProof/>
              </w:rPr>
              <w:drawing>
                <wp:inline distT="0" distB="0" distL="0" distR="0" wp14:anchorId="712127BE" wp14:editId="1FFEA2E1">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AA17896" w14:textId="77777777" w:rsidR="00076B41" w:rsidRPr="00197006" w:rsidRDefault="00076B41"/>
    <w:p w14:paraId="0F9BE272" w14:textId="2F23DA22" w:rsidR="00076B41" w:rsidRPr="00197006" w:rsidRDefault="002171C8">
      <w:pPr>
        <w:keepNext/>
      </w:pPr>
      <w:r w:rsidRPr="00197006">
        <w:lastRenderedPageBreak/>
        <w:t xml:space="preserve">How much do you agree with the following statements? </w:t>
      </w:r>
    </w:p>
    <w:tbl>
      <w:tblPr>
        <w:tblStyle w:val="QQuestionTable"/>
        <w:tblW w:w="9576" w:type="auto"/>
        <w:tblLook w:val="07E0" w:firstRow="1" w:lastRow="1" w:firstColumn="1" w:lastColumn="1" w:noHBand="1" w:noVBand="1"/>
      </w:tblPr>
      <w:tblGrid>
        <w:gridCol w:w="1588"/>
        <w:gridCol w:w="1090"/>
        <w:gridCol w:w="1123"/>
        <w:gridCol w:w="1270"/>
        <w:gridCol w:w="1091"/>
        <w:gridCol w:w="1270"/>
        <w:gridCol w:w="869"/>
        <w:gridCol w:w="1059"/>
      </w:tblGrid>
      <w:tr w:rsidR="00197006" w:rsidRPr="00197006" w14:paraId="7E511C9B"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A4AEA01" w14:textId="77777777" w:rsidR="00076B41" w:rsidRPr="00197006" w:rsidRDefault="00076B41">
            <w:pPr>
              <w:keepNext/>
            </w:pPr>
          </w:p>
        </w:tc>
        <w:tc>
          <w:tcPr>
            <w:tcW w:w="1197" w:type="dxa"/>
          </w:tcPr>
          <w:p w14:paraId="57002A37"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3C60518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56238D5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2CF132E5"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3C3A4632"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22A3BF3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7EEA51C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7831452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8C35F52" w14:textId="77777777" w:rsidR="00076B41" w:rsidRPr="00197006" w:rsidRDefault="002171C8">
            <w:pPr>
              <w:keepNext/>
            </w:pPr>
            <w:r w:rsidRPr="00197006">
              <w:t>I believe that others/ society receive value from the way the hospital uses my personal data</w:t>
            </w:r>
          </w:p>
        </w:tc>
        <w:tc>
          <w:tcPr>
            <w:tcW w:w="1197" w:type="dxa"/>
          </w:tcPr>
          <w:p w14:paraId="4A2C8DC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46EB1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B5EA9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F5416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DBD0A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DFAF1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4DEAB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CD6313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53662CD" w14:textId="77777777" w:rsidR="00076B41" w:rsidRPr="00197006" w:rsidRDefault="002171C8">
            <w:pPr>
              <w:keepNext/>
            </w:pPr>
            <w:r w:rsidRPr="00197006">
              <w:t>I need to provide my personal information so that also others/ society can benefit from the hospital's database</w:t>
            </w:r>
          </w:p>
        </w:tc>
        <w:tc>
          <w:tcPr>
            <w:tcW w:w="1197" w:type="dxa"/>
          </w:tcPr>
          <w:p w14:paraId="62791B8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21E7B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C2C02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536B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59395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FA300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11397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E828AA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02A1006" w14:textId="77777777" w:rsidR="00076B41" w:rsidRPr="00197006" w:rsidRDefault="002171C8">
            <w:pPr>
              <w:keepNext/>
            </w:pPr>
            <w:r w:rsidRPr="00197006">
              <w:t>By collecting my personal details, the hospital improves the well-being of others/society</w:t>
            </w:r>
          </w:p>
        </w:tc>
        <w:tc>
          <w:tcPr>
            <w:tcW w:w="1197" w:type="dxa"/>
          </w:tcPr>
          <w:p w14:paraId="48B58D3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F8864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4403D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545C3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61C52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D44A1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2B63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58D31DD"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10E590E" w14:textId="77777777" w:rsidR="00076B41" w:rsidRPr="00197006" w:rsidRDefault="002171C8">
            <w:pPr>
              <w:keepNext/>
            </w:pPr>
            <w:r w:rsidRPr="00197006">
              <w:t>I believe that as a result of my personal information disclosure, others/society will benefit from a better, customized service and/or better information and products</w:t>
            </w:r>
          </w:p>
        </w:tc>
        <w:tc>
          <w:tcPr>
            <w:tcW w:w="1197" w:type="dxa"/>
          </w:tcPr>
          <w:p w14:paraId="1E7B11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5C3EA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DCBDD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6B944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246A5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0F8F4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F949B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DCA3E3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4BEE351" w14:textId="77777777" w:rsidR="00076B41" w:rsidRPr="00197006" w:rsidRDefault="002171C8">
            <w:pPr>
              <w:keepNext/>
            </w:pPr>
            <w:r w:rsidRPr="00197006">
              <w:lastRenderedPageBreak/>
              <w:t>Providing my personal information to the hospital entails benefits to others/society</w:t>
            </w:r>
          </w:p>
        </w:tc>
        <w:tc>
          <w:tcPr>
            <w:tcW w:w="1197" w:type="dxa"/>
          </w:tcPr>
          <w:p w14:paraId="5A239A2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DEA50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6D36C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DC916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C3972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899DF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7EB3F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2C225E4" w14:textId="77777777" w:rsidR="00076B41" w:rsidRPr="00197006" w:rsidRDefault="00076B41"/>
    <w:p w14:paraId="0D34681C" w14:textId="77777777" w:rsidR="00076B41" w:rsidRPr="00197006" w:rsidRDefault="00076B41"/>
    <w:p w14:paraId="2E8AAA34" w14:textId="77777777" w:rsidR="00076B41" w:rsidRPr="00197006" w:rsidRDefault="002171C8">
      <w:pPr>
        <w:pStyle w:val="BlockEndLabel"/>
        <w:rPr>
          <w:color w:val="auto"/>
        </w:rPr>
      </w:pPr>
      <w:r w:rsidRPr="00197006">
        <w:rPr>
          <w:color w:val="auto"/>
        </w:rPr>
        <w:t>End of Block: benefit society</w:t>
      </w:r>
    </w:p>
    <w:p w14:paraId="18B050EE" w14:textId="77777777" w:rsidR="00076B41" w:rsidRPr="00197006" w:rsidRDefault="00076B41">
      <w:pPr>
        <w:pStyle w:val="BlockSeparator"/>
        <w:rPr>
          <w:color w:val="auto"/>
        </w:rPr>
      </w:pPr>
    </w:p>
    <w:p w14:paraId="3F1D6B3D" w14:textId="77777777" w:rsidR="00076B41" w:rsidRPr="00197006" w:rsidRDefault="002171C8">
      <w:pPr>
        <w:pStyle w:val="BlockStartLabel"/>
        <w:rPr>
          <w:color w:val="auto"/>
        </w:rPr>
      </w:pPr>
      <w:r w:rsidRPr="00197006">
        <w:rPr>
          <w:color w:val="auto"/>
        </w:rPr>
        <w:t>Start of Block: control</w:t>
      </w:r>
    </w:p>
    <w:tbl>
      <w:tblPr>
        <w:tblStyle w:val="QQuestionIconTable"/>
        <w:tblW w:w="100" w:type="auto"/>
        <w:tblLook w:val="07E0" w:firstRow="1" w:lastRow="1" w:firstColumn="1" w:lastColumn="1" w:noHBand="1" w:noVBand="1"/>
      </w:tblPr>
      <w:tblGrid>
        <w:gridCol w:w="380"/>
        <w:gridCol w:w="380"/>
      </w:tblGrid>
      <w:tr w:rsidR="00076B41" w:rsidRPr="00197006" w14:paraId="75B899FC" w14:textId="77777777">
        <w:tc>
          <w:tcPr>
            <w:tcW w:w="50" w:type="dxa"/>
          </w:tcPr>
          <w:p w14:paraId="66A7E683" w14:textId="77777777" w:rsidR="00076B41" w:rsidRPr="00197006" w:rsidRDefault="002171C8">
            <w:pPr>
              <w:keepNext/>
            </w:pPr>
            <w:r w:rsidRPr="00197006">
              <w:rPr>
                <w:noProof/>
              </w:rPr>
              <w:drawing>
                <wp:inline distT="0" distB="0" distL="0" distR="0" wp14:anchorId="06BB5926" wp14:editId="5C57BE40">
                  <wp:extent cx="228600" cy="228600"/>
                  <wp:effectExtent l="0" t="0" r="0" b="0"/>
                  <wp:docPr id="1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2432A3F" w14:textId="77777777" w:rsidR="00076B41" w:rsidRPr="00197006" w:rsidRDefault="002171C8">
            <w:pPr>
              <w:keepNext/>
            </w:pPr>
            <w:r w:rsidRPr="00197006">
              <w:rPr>
                <w:noProof/>
              </w:rPr>
              <w:drawing>
                <wp:inline distT="0" distB="0" distL="0" distR="0" wp14:anchorId="2D2A86FA" wp14:editId="5388E39C">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5F8565A" w14:textId="77777777" w:rsidR="00076B41" w:rsidRPr="00197006" w:rsidRDefault="00076B41"/>
    <w:p w14:paraId="631593A2" w14:textId="1C96B1EE" w:rsidR="00076B41" w:rsidRPr="00197006" w:rsidRDefault="002171C8">
      <w:pPr>
        <w:keepNext/>
      </w:pPr>
      <w:r w:rsidRPr="00197006">
        <w:lastRenderedPageBreak/>
        <w:t>Please indicate how much you agree to the following statements that describe the level of</w:t>
      </w:r>
      <w:r w:rsidR="006D0D03" w:rsidRPr="00197006">
        <w:t xml:space="preserve"> </w:t>
      </w:r>
      <w:r w:rsidRPr="00197006">
        <w:t>control you wish to have</w:t>
      </w:r>
      <w:r w:rsidR="006D0D03" w:rsidRPr="00197006">
        <w:t xml:space="preserve"> </w:t>
      </w:r>
      <w:r w:rsidRPr="00197006">
        <w:t>over your personal data.</w:t>
      </w:r>
      <w:r w:rsidR="000933AD" w:rsidRPr="00197006">
        <w:t xml:space="preserve"> </w:t>
      </w:r>
      <w:r w:rsidRPr="00197006">
        <w:t>I expect/wish to have...</w:t>
      </w:r>
      <w:r w:rsidR="000933AD" w:rsidRPr="00197006">
        <w:t xml:space="preserve"> </w:t>
      </w:r>
    </w:p>
    <w:tbl>
      <w:tblPr>
        <w:tblStyle w:val="QQuestionTable"/>
        <w:tblW w:w="9576" w:type="auto"/>
        <w:tblLook w:val="07E0" w:firstRow="1" w:lastRow="1" w:firstColumn="1" w:lastColumn="1" w:noHBand="1" w:noVBand="1"/>
      </w:tblPr>
      <w:tblGrid>
        <w:gridCol w:w="1319"/>
        <w:gridCol w:w="1128"/>
        <w:gridCol w:w="1149"/>
        <w:gridCol w:w="1270"/>
        <w:gridCol w:w="1129"/>
        <w:gridCol w:w="1270"/>
        <w:gridCol w:w="986"/>
        <w:gridCol w:w="1109"/>
      </w:tblGrid>
      <w:tr w:rsidR="00197006" w:rsidRPr="00197006" w14:paraId="7B2E9DDD"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DCD9EFE" w14:textId="77777777" w:rsidR="00076B41" w:rsidRPr="00197006" w:rsidRDefault="00076B41">
            <w:pPr>
              <w:keepNext/>
            </w:pPr>
          </w:p>
        </w:tc>
        <w:tc>
          <w:tcPr>
            <w:tcW w:w="1197" w:type="dxa"/>
          </w:tcPr>
          <w:p w14:paraId="64595AC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52FB67D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11CB991F"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4ABDF0F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73D1D7C5"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544F889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0A37010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045AB246"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66B15F4" w14:textId="77777777" w:rsidR="00076B41" w:rsidRPr="00197006" w:rsidRDefault="002171C8">
            <w:pPr>
              <w:keepNext/>
            </w:pPr>
            <w:r w:rsidRPr="00197006">
              <w:t>...control over how the hospital uses my personal information</w:t>
            </w:r>
          </w:p>
        </w:tc>
        <w:tc>
          <w:tcPr>
            <w:tcW w:w="1197" w:type="dxa"/>
          </w:tcPr>
          <w:p w14:paraId="1536166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06EC7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AAC37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1A4A9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ACFEF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BF123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2AADC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9C34FB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675D344" w14:textId="77777777" w:rsidR="00076B41" w:rsidRPr="00197006" w:rsidRDefault="002171C8">
            <w:pPr>
              <w:keepNext/>
            </w:pPr>
            <w:r w:rsidRPr="00197006">
              <w:t>...control over whether my personal information is shared with others</w:t>
            </w:r>
          </w:p>
        </w:tc>
        <w:tc>
          <w:tcPr>
            <w:tcW w:w="1197" w:type="dxa"/>
          </w:tcPr>
          <w:p w14:paraId="1136952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04842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4FCD7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898E9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31151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022CE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8274B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3A8DDA0"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4D50546" w14:textId="77777777" w:rsidR="00076B41" w:rsidRPr="00197006" w:rsidRDefault="002171C8">
            <w:pPr>
              <w:keepNext/>
            </w:pPr>
            <w:r w:rsidRPr="00197006">
              <w:t>...access to the personal information collected about me by the hospital</w:t>
            </w:r>
          </w:p>
        </w:tc>
        <w:tc>
          <w:tcPr>
            <w:tcW w:w="1197" w:type="dxa"/>
          </w:tcPr>
          <w:p w14:paraId="2B3855A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3BA27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D3A5A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8731B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8B13D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85218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65277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4FB4E4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04AF63A" w14:textId="77777777" w:rsidR="00076B41" w:rsidRPr="00197006" w:rsidRDefault="002171C8">
            <w:pPr>
              <w:keepNext/>
            </w:pPr>
            <w:r w:rsidRPr="00197006">
              <w:t>...the ability to edit the personal information collected about me by the hospital</w:t>
            </w:r>
          </w:p>
        </w:tc>
        <w:tc>
          <w:tcPr>
            <w:tcW w:w="1197" w:type="dxa"/>
          </w:tcPr>
          <w:p w14:paraId="66D4E44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45CC5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BCCB9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DB63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880B0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1C7C8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E18D6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7F72F7F" w14:textId="77777777" w:rsidR="00076B41" w:rsidRPr="00197006" w:rsidRDefault="00076B41"/>
    <w:p w14:paraId="30E5E0F9" w14:textId="77777777" w:rsidR="00076B41" w:rsidRPr="00197006" w:rsidRDefault="00076B41"/>
    <w:p w14:paraId="7DF46F05" w14:textId="77777777" w:rsidR="00076B41" w:rsidRPr="00197006" w:rsidRDefault="002171C8">
      <w:pPr>
        <w:pStyle w:val="BlockEndLabel"/>
        <w:rPr>
          <w:color w:val="auto"/>
        </w:rPr>
      </w:pPr>
      <w:r w:rsidRPr="00197006">
        <w:rPr>
          <w:color w:val="auto"/>
        </w:rPr>
        <w:t>End of Block: control</w:t>
      </w:r>
    </w:p>
    <w:p w14:paraId="2554065C" w14:textId="77777777" w:rsidR="00076B41" w:rsidRPr="00197006" w:rsidRDefault="00076B41">
      <w:pPr>
        <w:pStyle w:val="BlockSeparator"/>
        <w:rPr>
          <w:color w:val="auto"/>
        </w:rPr>
      </w:pPr>
    </w:p>
    <w:p w14:paraId="2384AE7F" w14:textId="77777777" w:rsidR="00076B41" w:rsidRPr="00197006" w:rsidRDefault="002171C8">
      <w:pPr>
        <w:pStyle w:val="BlockStartLabel"/>
        <w:rPr>
          <w:color w:val="auto"/>
        </w:rPr>
      </w:pPr>
      <w:r w:rsidRPr="00197006">
        <w:rPr>
          <w:color w:val="auto"/>
        </w:rPr>
        <w:t>Start of Block: involvement</w:t>
      </w:r>
    </w:p>
    <w:tbl>
      <w:tblPr>
        <w:tblStyle w:val="QQuestionIconTable"/>
        <w:tblW w:w="100" w:type="auto"/>
        <w:tblLook w:val="07E0" w:firstRow="1" w:lastRow="1" w:firstColumn="1" w:lastColumn="1" w:noHBand="1" w:noVBand="1"/>
      </w:tblPr>
      <w:tblGrid>
        <w:gridCol w:w="380"/>
        <w:gridCol w:w="380"/>
      </w:tblGrid>
      <w:tr w:rsidR="00076B41" w:rsidRPr="00197006" w14:paraId="6F294BD3" w14:textId="77777777">
        <w:tc>
          <w:tcPr>
            <w:tcW w:w="50" w:type="dxa"/>
          </w:tcPr>
          <w:p w14:paraId="34270505" w14:textId="77777777" w:rsidR="00076B41" w:rsidRPr="00197006" w:rsidRDefault="002171C8">
            <w:pPr>
              <w:keepNext/>
            </w:pPr>
            <w:r w:rsidRPr="00197006">
              <w:rPr>
                <w:noProof/>
              </w:rPr>
              <w:drawing>
                <wp:inline distT="0" distB="0" distL="0" distR="0" wp14:anchorId="4590B9C1" wp14:editId="5C32F209">
                  <wp:extent cx="228600" cy="228600"/>
                  <wp:effectExtent l="0" t="0" r="0" b="0"/>
                  <wp:docPr id="1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7F86436" w14:textId="77777777" w:rsidR="00076B41" w:rsidRPr="00197006" w:rsidRDefault="002171C8">
            <w:pPr>
              <w:keepNext/>
            </w:pPr>
            <w:r w:rsidRPr="00197006">
              <w:rPr>
                <w:noProof/>
              </w:rPr>
              <w:drawing>
                <wp:inline distT="0" distB="0" distL="0" distR="0" wp14:anchorId="297C23B4" wp14:editId="1A728177">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E4EC02F" w14:textId="77777777" w:rsidR="00076B41" w:rsidRPr="00197006" w:rsidRDefault="00076B41"/>
    <w:p w14:paraId="4E2F9F85" w14:textId="00F73E56" w:rsidR="00076B41" w:rsidRPr="00197006" w:rsidRDefault="002171C8">
      <w:pPr>
        <w:keepNext/>
      </w:pPr>
      <w:r w:rsidRPr="00197006">
        <w:lastRenderedPageBreak/>
        <w:t>When you think about the COVID-19 virus, how important is this topic to you?</w:t>
      </w:r>
      <w:r w:rsidR="000933AD" w:rsidRPr="00197006">
        <w:t xml:space="preserve"> </w:t>
      </w:r>
      <w:r w:rsidRPr="00197006">
        <w:t>The cause ....</w:t>
      </w:r>
      <w:r w:rsidR="000933AD" w:rsidRPr="00197006">
        <w:t xml:space="preserve"> </w:t>
      </w:r>
    </w:p>
    <w:tbl>
      <w:tblPr>
        <w:tblStyle w:val="QQuestionTableBipolar"/>
        <w:tblW w:w="9576" w:type="auto"/>
        <w:tblLook w:val="07E0" w:firstRow="1" w:lastRow="1" w:firstColumn="1" w:lastColumn="1" w:noHBand="1" w:noVBand="1"/>
      </w:tblPr>
      <w:tblGrid>
        <w:gridCol w:w="1393"/>
        <w:gridCol w:w="962"/>
        <w:gridCol w:w="962"/>
        <w:gridCol w:w="962"/>
        <w:gridCol w:w="962"/>
        <w:gridCol w:w="962"/>
        <w:gridCol w:w="962"/>
        <w:gridCol w:w="962"/>
        <w:gridCol w:w="1233"/>
      </w:tblGrid>
      <w:tr w:rsidR="00197006" w:rsidRPr="00197006" w14:paraId="5237045F"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14077FFE" w14:textId="77777777" w:rsidR="00076B41" w:rsidRPr="00197006" w:rsidRDefault="00076B41">
            <w:pPr>
              <w:keepNext/>
            </w:pPr>
          </w:p>
        </w:tc>
        <w:tc>
          <w:tcPr>
            <w:tcW w:w="1064" w:type="dxa"/>
          </w:tcPr>
          <w:p w14:paraId="7EC60278"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0D59B593"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4597852B"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0DCA85F"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0C3437FB"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4A544823"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1E604A26"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6F0948B4" w14:textId="77777777" w:rsidR="00076B41" w:rsidRPr="00197006" w:rsidRDefault="00076B41">
            <w:pPr>
              <w:keepNext/>
            </w:pPr>
          </w:p>
        </w:tc>
      </w:tr>
      <w:tr w:rsidR="00197006" w:rsidRPr="00197006" w14:paraId="70058E42"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23AF8868" w14:textId="77777777" w:rsidR="00076B41" w:rsidRPr="00197006" w:rsidRDefault="002171C8">
            <w:pPr>
              <w:keepNext/>
            </w:pPr>
            <w:r w:rsidRPr="00197006">
              <w:t>Is unimportant to me</w:t>
            </w:r>
          </w:p>
        </w:tc>
        <w:tc>
          <w:tcPr>
            <w:tcW w:w="1064" w:type="dxa"/>
          </w:tcPr>
          <w:p w14:paraId="2010B3B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BCBDE6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71F1A1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F38989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94256C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107270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A70BCC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2076049" w14:textId="77777777" w:rsidR="00076B41" w:rsidRPr="00197006" w:rsidRDefault="002171C8">
            <w:pPr>
              <w:keepNext/>
            </w:pPr>
            <w:r w:rsidRPr="00197006">
              <w:t>Is important to me</w:t>
            </w:r>
          </w:p>
        </w:tc>
      </w:tr>
      <w:tr w:rsidR="00197006" w:rsidRPr="00197006" w14:paraId="72BD5FF0"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202F6D98" w14:textId="77777777" w:rsidR="00076B41" w:rsidRPr="00197006" w:rsidRDefault="002171C8">
            <w:pPr>
              <w:keepNext/>
            </w:pPr>
            <w:r w:rsidRPr="00197006">
              <w:t>Means nothing to me</w:t>
            </w:r>
          </w:p>
        </w:tc>
        <w:tc>
          <w:tcPr>
            <w:tcW w:w="1064" w:type="dxa"/>
          </w:tcPr>
          <w:p w14:paraId="568C351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BDE6BA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ED4E8D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8F6688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01437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2AB38D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DAF2D4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54699D1E" w14:textId="77777777" w:rsidR="00076B41" w:rsidRPr="00197006" w:rsidRDefault="002171C8">
            <w:pPr>
              <w:keepNext/>
            </w:pPr>
            <w:r w:rsidRPr="00197006">
              <w:t>Means a lot to me</w:t>
            </w:r>
          </w:p>
        </w:tc>
      </w:tr>
      <w:tr w:rsidR="00197006" w:rsidRPr="00197006" w14:paraId="57383BCE"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6616646F" w14:textId="77777777" w:rsidR="00076B41" w:rsidRPr="00197006" w:rsidRDefault="002171C8">
            <w:pPr>
              <w:keepNext/>
            </w:pPr>
            <w:r w:rsidRPr="00197006">
              <w:t>Is personally irrelevant to me</w:t>
            </w:r>
          </w:p>
        </w:tc>
        <w:tc>
          <w:tcPr>
            <w:tcW w:w="1064" w:type="dxa"/>
          </w:tcPr>
          <w:p w14:paraId="0417E60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3E1072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ADCC7E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2EE97A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63BCEB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F76D49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CC5A9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76027465" w14:textId="77777777" w:rsidR="00076B41" w:rsidRPr="00197006" w:rsidRDefault="002171C8">
            <w:pPr>
              <w:keepNext/>
            </w:pPr>
            <w:r w:rsidRPr="00197006">
              <w:t>Is personally relevant to me</w:t>
            </w:r>
          </w:p>
        </w:tc>
      </w:tr>
      <w:tr w:rsidR="00197006" w:rsidRPr="00197006" w14:paraId="518925AF"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235B2415" w14:textId="77777777" w:rsidR="00076B41" w:rsidRPr="00197006" w:rsidRDefault="002171C8">
            <w:pPr>
              <w:keepNext/>
            </w:pPr>
            <w:r w:rsidRPr="00197006">
              <w:t>Doesn't matter a great deal to me</w:t>
            </w:r>
          </w:p>
        </w:tc>
        <w:tc>
          <w:tcPr>
            <w:tcW w:w="1064" w:type="dxa"/>
          </w:tcPr>
          <w:p w14:paraId="7A83EFB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29091F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F3C205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0B0CC1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9929A8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83FC10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0DC1C8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773F46B9" w14:textId="77777777" w:rsidR="00076B41" w:rsidRPr="00197006" w:rsidRDefault="002171C8">
            <w:pPr>
              <w:keepNext/>
            </w:pPr>
            <w:r w:rsidRPr="00197006">
              <w:t>Matters a great deal to me</w:t>
            </w:r>
          </w:p>
        </w:tc>
      </w:tr>
    </w:tbl>
    <w:p w14:paraId="15779BCB" w14:textId="77777777" w:rsidR="00076B41" w:rsidRPr="00197006" w:rsidRDefault="00076B41"/>
    <w:p w14:paraId="28A07FD5" w14:textId="77777777" w:rsidR="00076B41" w:rsidRPr="00197006" w:rsidRDefault="00076B41"/>
    <w:p w14:paraId="3054D3FD" w14:textId="77777777" w:rsidR="00076B41" w:rsidRPr="00197006" w:rsidRDefault="002171C8">
      <w:pPr>
        <w:pStyle w:val="BlockEndLabel"/>
        <w:rPr>
          <w:color w:val="auto"/>
        </w:rPr>
      </w:pPr>
      <w:r w:rsidRPr="00197006">
        <w:rPr>
          <w:color w:val="auto"/>
        </w:rPr>
        <w:t>End of Block: involvement</w:t>
      </w:r>
    </w:p>
    <w:p w14:paraId="415560EF" w14:textId="77777777" w:rsidR="00076B41" w:rsidRPr="00197006" w:rsidRDefault="00076B41">
      <w:pPr>
        <w:pStyle w:val="BlockSeparator"/>
        <w:rPr>
          <w:color w:val="auto"/>
        </w:rPr>
      </w:pPr>
    </w:p>
    <w:p w14:paraId="03748A5E" w14:textId="77777777" w:rsidR="00076B41" w:rsidRPr="00197006" w:rsidRDefault="002171C8">
      <w:pPr>
        <w:pStyle w:val="BlockStartLabel"/>
        <w:rPr>
          <w:color w:val="auto"/>
        </w:rPr>
      </w:pPr>
      <w:r w:rsidRPr="00197006">
        <w:rPr>
          <w:color w:val="auto"/>
        </w:rPr>
        <w:t>Start of Block: fairness</w:t>
      </w:r>
    </w:p>
    <w:tbl>
      <w:tblPr>
        <w:tblStyle w:val="QQuestionIconTable"/>
        <w:tblW w:w="100" w:type="auto"/>
        <w:tblLook w:val="07E0" w:firstRow="1" w:lastRow="1" w:firstColumn="1" w:lastColumn="1" w:noHBand="1" w:noVBand="1"/>
      </w:tblPr>
      <w:tblGrid>
        <w:gridCol w:w="380"/>
        <w:gridCol w:w="380"/>
      </w:tblGrid>
      <w:tr w:rsidR="00076B41" w:rsidRPr="00197006" w14:paraId="28B5801C" w14:textId="77777777">
        <w:tc>
          <w:tcPr>
            <w:tcW w:w="50" w:type="dxa"/>
          </w:tcPr>
          <w:p w14:paraId="28ECEDF3" w14:textId="77777777" w:rsidR="00076B41" w:rsidRPr="00197006" w:rsidRDefault="002171C8">
            <w:pPr>
              <w:keepNext/>
            </w:pPr>
            <w:r w:rsidRPr="00197006">
              <w:rPr>
                <w:noProof/>
              </w:rPr>
              <w:drawing>
                <wp:inline distT="0" distB="0" distL="0" distR="0" wp14:anchorId="35DD7A3D" wp14:editId="0CA73EFE">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47146CA" w14:textId="77777777" w:rsidR="00076B41" w:rsidRPr="00197006" w:rsidRDefault="002171C8">
            <w:pPr>
              <w:keepNext/>
            </w:pPr>
            <w:r w:rsidRPr="00197006">
              <w:rPr>
                <w:noProof/>
              </w:rPr>
              <w:drawing>
                <wp:inline distT="0" distB="0" distL="0" distR="0" wp14:anchorId="07285F08" wp14:editId="32D277B2">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6008C03" w14:textId="77777777" w:rsidR="00076B41" w:rsidRPr="00197006" w:rsidRDefault="00076B41"/>
    <w:p w14:paraId="6E0820C2" w14:textId="6C82DFDD" w:rsidR="00076B41" w:rsidRPr="00197006" w:rsidRDefault="002171C8">
      <w:pPr>
        <w:keepNext/>
      </w:pPr>
      <w:r w:rsidRPr="00197006">
        <w:lastRenderedPageBreak/>
        <w:t>How fair</w:t>
      </w:r>
      <w:r w:rsidR="006D0D03" w:rsidRPr="00197006">
        <w:t xml:space="preserve"> </w:t>
      </w:r>
      <w:r w:rsidRPr="00197006">
        <w:t>would you consider the exchange between you and “MWC General Hospital”?</w:t>
      </w:r>
      <w:r w:rsidR="000933AD" w:rsidRPr="00197006">
        <w:t xml:space="preserve"> </w:t>
      </w:r>
      <w:r w:rsidRPr="00197006">
        <w:t>Please specify your level of agreement with the following statements:</w:t>
      </w:r>
      <w:r w:rsidR="000933AD" w:rsidRPr="00197006">
        <w:t xml:space="preserve"> </w:t>
      </w:r>
    </w:p>
    <w:tbl>
      <w:tblPr>
        <w:tblStyle w:val="QQuestionTable"/>
        <w:tblW w:w="9576" w:type="auto"/>
        <w:tblLook w:val="07E0" w:firstRow="1" w:lastRow="1" w:firstColumn="1" w:lastColumn="1" w:noHBand="1" w:noVBand="1"/>
      </w:tblPr>
      <w:tblGrid>
        <w:gridCol w:w="1686"/>
        <w:gridCol w:w="1077"/>
        <w:gridCol w:w="1113"/>
        <w:gridCol w:w="1270"/>
        <w:gridCol w:w="1077"/>
        <w:gridCol w:w="1270"/>
        <w:gridCol w:w="826"/>
        <w:gridCol w:w="1041"/>
      </w:tblGrid>
      <w:tr w:rsidR="00197006" w:rsidRPr="00197006" w14:paraId="399B3DFE"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8DDB23B" w14:textId="77777777" w:rsidR="00076B41" w:rsidRPr="00197006" w:rsidRDefault="00076B41">
            <w:pPr>
              <w:keepNext/>
            </w:pPr>
          </w:p>
        </w:tc>
        <w:tc>
          <w:tcPr>
            <w:tcW w:w="1197" w:type="dxa"/>
          </w:tcPr>
          <w:p w14:paraId="7C0B4FBB"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58FEB20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3E0031A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287E74B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16516E0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4CF69D3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2BFA3A4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7E444D0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3A5FE96" w14:textId="77777777" w:rsidR="00076B41" w:rsidRPr="00197006" w:rsidRDefault="002171C8">
            <w:pPr>
              <w:keepNext/>
            </w:pPr>
            <w:r w:rsidRPr="00197006">
              <w:t>What I give up in terms of releasing my personal information to the hospital is commensurate with what I will receive in return</w:t>
            </w:r>
          </w:p>
        </w:tc>
        <w:tc>
          <w:tcPr>
            <w:tcW w:w="1197" w:type="dxa"/>
          </w:tcPr>
          <w:p w14:paraId="622474A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9BA19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936B9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94114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67567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6DCBC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2E9CD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8C757E0"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D4D0793" w14:textId="77777777" w:rsidR="00076B41" w:rsidRPr="00197006" w:rsidRDefault="002171C8">
            <w:pPr>
              <w:keepNext/>
            </w:pPr>
            <w:r w:rsidRPr="00197006">
              <w:t>Given the potential problems of releasing my personal information to the hospital, the benefits I will receive from the hospital are fair</w:t>
            </w:r>
          </w:p>
        </w:tc>
        <w:tc>
          <w:tcPr>
            <w:tcW w:w="1197" w:type="dxa"/>
          </w:tcPr>
          <w:p w14:paraId="2F28650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B9649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559A0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03B55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50DBE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109B6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25EB7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DF2F3F3"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282FAD3" w14:textId="77777777" w:rsidR="00076B41" w:rsidRPr="00197006" w:rsidRDefault="002171C8">
            <w:pPr>
              <w:keepNext/>
            </w:pPr>
            <w:r w:rsidRPr="00197006">
              <w:t>I will be fairly rewarded for providing personal information to the hospital</w:t>
            </w:r>
          </w:p>
        </w:tc>
        <w:tc>
          <w:tcPr>
            <w:tcW w:w="1197" w:type="dxa"/>
          </w:tcPr>
          <w:p w14:paraId="65DD514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8529A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9CB3D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ACA28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E3603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EF1C0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12667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65F89D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C8574A4" w14:textId="77777777" w:rsidR="00076B41" w:rsidRPr="00197006" w:rsidRDefault="002171C8">
            <w:pPr>
              <w:keepNext/>
            </w:pPr>
            <w:r w:rsidRPr="00197006">
              <w:t>I feel that the outcome I will receive for providing personal information to the hospital is fair</w:t>
            </w:r>
          </w:p>
        </w:tc>
        <w:tc>
          <w:tcPr>
            <w:tcW w:w="1197" w:type="dxa"/>
          </w:tcPr>
          <w:p w14:paraId="76D8765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41D63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C4666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9A715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FBC9B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77200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150B4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A3833DC" w14:textId="77777777" w:rsidR="00076B41" w:rsidRPr="00197006" w:rsidRDefault="00076B41"/>
    <w:p w14:paraId="292A3339" w14:textId="77777777" w:rsidR="00076B41" w:rsidRPr="00197006" w:rsidRDefault="00076B41"/>
    <w:p w14:paraId="52FBE34E"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0EB7BF09" w14:textId="77777777">
        <w:trPr>
          <w:trHeight w:val="300"/>
        </w:trPr>
        <w:tc>
          <w:tcPr>
            <w:tcW w:w="1368" w:type="dxa"/>
            <w:tcBorders>
              <w:top w:val="nil"/>
              <w:left w:val="nil"/>
              <w:bottom w:val="nil"/>
              <w:right w:val="nil"/>
            </w:tcBorders>
          </w:tcPr>
          <w:p w14:paraId="244BF9C2" w14:textId="77777777" w:rsidR="00076B41" w:rsidRPr="00197006" w:rsidRDefault="002171C8">
            <w:r w:rsidRPr="00197006">
              <w:t>Page Break</w:t>
            </w:r>
          </w:p>
        </w:tc>
        <w:tc>
          <w:tcPr>
            <w:tcW w:w="8208" w:type="dxa"/>
            <w:tcBorders>
              <w:top w:val="nil"/>
              <w:left w:val="nil"/>
              <w:bottom w:val="nil"/>
              <w:right w:val="nil"/>
            </w:tcBorders>
          </w:tcPr>
          <w:p w14:paraId="11B959D3" w14:textId="77777777" w:rsidR="00076B41" w:rsidRPr="00197006" w:rsidRDefault="00076B41">
            <w:pPr>
              <w:pBdr>
                <w:top w:val="single" w:sz="8" w:space="0" w:color="CCCCCC"/>
              </w:pBdr>
              <w:spacing w:before="120" w:after="120" w:line="120" w:lineRule="auto"/>
              <w:jc w:val="center"/>
            </w:pPr>
          </w:p>
        </w:tc>
      </w:tr>
    </w:tbl>
    <w:p w14:paraId="3A286568" w14:textId="77777777" w:rsidR="00076B41" w:rsidRPr="00197006" w:rsidRDefault="002171C8">
      <w:r w:rsidRPr="00197006">
        <w:br w:type="page"/>
      </w:r>
    </w:p>
    <w:tbl>
      <w:tblPr>
        <w:tblStyle w:val="QQuestionIconTable"/>
        <w:tblW w:w="100" w:type="auto"/>
        <w:tblLook w:val="07E0" w:firstRow="1" w:lastRow="1" w:firstColumn="1" w:lastColumn="1" w:noHBand="1" w:noVBand="1"/>
      </w:tblPr>
      <w:tblGrid>
        <w:gridCol w:w="380"/>
        <w:gridCol w:w="380"/>
      </w:tblGrid>
      <w:tr w:rsidR="00076B41" w:rsidRPr="00197006" w14:paraId="578E6659" w14:textId="77777777">
        <w:tc>
          <w:tcPr>
            <w:tcW w:w="50" w:type="dxa"/>
          </w:tcPr>
          <w:p w14:paraId="3AC715E8" w14:textId="77777777" w:rsidR="00076B41" w:rsidRPr="00197006" w:rsidRDefault="002171C8">
            <w:pPr>
              <w:keepNext/>
            </w:pPr>
            <w:r w:rsidRPr="00197006">
              <w:rPr>
                <w:noProof/>
              </w:rPr>
              <w:drawing>
                <wp:inline distT="0" distB="0" distL="0" distR="0" wp14:anchorId="4F46AD92" wp14:editId="657DA5EF">
                  <wp:extent cx="228600" cy="228600"/>
                  <wp:effectExtent l="0" t="0" r="0" b="0"/>
                  <wp:docPr id="2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2A037EE" w14:textId="77777777" w:rsidR="00076B41" w:rsidRPr="00197006" w:rsidRDefault="002171C8">
            <w:pPr>
              <w:keepNext/>
            </w:pPr>
            <w:r w:rsidRPr="00197006">
              <w:rPr>
                <w:noProof/>
              </w:rPr>
              <w:drawing>
                <wp:inline distT="0" distB="0" distL="0" distR="0" wp14:anchorId="2053B13F" wp14:editId="45C3752F">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CF949B7" w14:textId="77777777" w:rsidR="00076B41" w:rsidRPr="00197006" w:rsidRDefault="00076B41"/>
    <w:p w14:paraId="528DB2BE" w14:textId="6DC5DEB0" w:rsidR="00076B41" w:rsidRPr="00197006" w:rsidRDefault="002171C8">
      <w:pPr>
        <w:keepNext/>
      </w:pPr>
      <w:r w:rsidRPr="00197006">
        <w:t>How fair do you consider the process of the information exchange with “MWC General Hospital”?</w:t>
      </w:r>
      <w:r w:rsidR="000933AD" w:rsidRPr="00197006">
        <w:t xml:space="preserve"> </w:t>
      </w:r>
      <w:r w:rsidRPr="00197006">
        <w:t>Please specify your level of agreement with the following statements:</w:t>
      </w:r>
      <w:r w:rsidR="000933AD" w:rsidRPr="00197006">
        <w:t xml:space="preserve"> </w:t>
      </w:r>
    </w:p>
    <w:tbl>
      <w:tblPr>
        <w:tblStyle w:val="QQuestionTable"/>
        <w:tblW w:w="9576" w:type="auto"/>
        <w:tblLook w:val="07E0" w:firstRow="1" w:lastRow="1" w:firstColumn="1" w:lastColumn="1" w:noHBand="1" w:noVBand="1"/>
      </w:tblPr>
      <w:tblGrid>
        <w:gridCol w:w="1319"/>
        <w:gridCol w:w="1128"/>
        <w:gridCol w:w="1149"/>
        <w:gridCol w:w="1270"/>
        <w:gridCol w:w="1129"/>
        <w:gridCol w:w="1270"/>
        <w:gridCol w:w="986"/>
        <w:gridCol w:w="1109"/>
      </w:tblGrid>
      <w:tr w:rsidR="00197006" w:rsidRPr="00197006" w14:paraId="3F1C2726"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10F04E2" w14:textId="77777777" w:rsidR="00076B41" w:rsidRPr="00197006" w:rsidRDefault="00076B41">
            <w:pPr>
              <w:keepNext/>
            </w:pPr>
          </w:p>
        </w:tc>
        <w:tc>
          <w:tcPr>
            <w:tcW w:w="1197" w:type="dxa"/>
          </w:tcPr>
          <w:p w14:paraId="583B0E1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6C9981B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5811599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2CA7AEAF"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37E53077"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6E81043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668CB582"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6ACD26BD"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616BE5D" w14:textId="77777777" w:rsidR="00076B41" w:rsidRPr="00197006" w:rsidRDefault="002171C8">
            <w:pPr>
              <w:keepNext/>
            </w:pPr>
            <w:r w:rsidRPr="00197006">
              <w:t>I believe their use of my personal information is fair</w:t>
            </w:r>
          </w:p>
        </w:tc>
        <w:tc>
          <w:tcPr>
            <w:tcW w:w="1197" w:type="dxa"/>
          </w:tcPr>
          <w:p w14:paraId="2191BC4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F1602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02F9B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32757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D202F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C9A82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44F73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E359AC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B54031D" w14:textId="77777777" w:rsidR="00076B41" w:rsidRPr="00197006" w:rsidRDefault="002171C8">
            <w:pPr>
              <w:keepNext/>
            </w:pPr>
            <w:r w:rsidRPr="00197006">
              <w:t>I believe the hospital accesses my information in a fair way</w:t>
            </w:r>
          </w:p>
        </w:tc>
        <w:tc>
          <w:tcPr>
            <w:tcW w:w="1197" w:type="dxa"/>
          </w:tcPr>
          <w:p w14:paraId="4108637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DC0C8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D9FB3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86B11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457A5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73C03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A1B8A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920836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97EF83E" w14:textId="77777777" w:rsidR="00076B41" w:rsidRPr="00197006" w:rsidRDefault="002171C8">
            <w:pPr>
              <w:keepNext/>
            </w:pPr>
            <w:r w:rsidRPr="00197006">
              <w:t>I believe the hospital’s use of my information is ethical</w:t>
            </w:r>
          </w:p>
        </w:tc>
        <w:tc>
          <w:tcPr>
            <w:tcW w:w="1197" w:type="dxa"/>
          </w:tcPr>
          <w:p w14:paraId="27062E5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2D05A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3E415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5D7B8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57AFA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F9439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A320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E99638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F5E56B8" w14:textId="77777777" w:rsidR="00076B41" w:rsidRPr="00197006" w:rsidRDefault="002171C8">
            <w:pPr>
              <w:keepNext/>
            </w:pPr>
            <w:r w:rsidRPr="00197006">
              <w:t>I believe the hospital manages my information in an equitable way</w:t>
            </w:r>
          </w:p>
        </w:tc>
        <w:tc>
          <w:tcPr>
            <w:tcW w:w="1197" w:type="dxa"/>
          </w:tcPr>
          <w:p w14:paraId="5131A92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344FD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E77D7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C5050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5F1D0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EAACC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F3308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2D7C31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D8C7D79" w14:textId="77777777" w:rsidR="00076B41" w:rsidRPr="00197006" w:rsidRDefault="002171C8">
            <w:pPr>
              <w:keepNext/>
            </w:pPr>
            <w:r w:rsidRPr="00197006">
              <w:t>I believe the hospital has fair policies and practices to handle problems</w:t>
            </w:r>
          </w:p>
        </w:tc>
        <w:tc>
          <w:tcPr>
            <w:tcW w:w="1197" w:type="dxa"/>
          </w:tcPr>
          <w:p w14:paraId="51B66AB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28CD9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62FA6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2D539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ED236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73BB7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EBEC5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A6332BF" w14:textId="77777777" w:rsidR="00076B41" w:rsidRPr="00197006" w:rsidRDefault="00076B41"/>
    <w:p w14:paraId="4A9EC5D8" w14:textId="77777777" w:rsidR="00076B41" w:rsidRPr="00197006" w:rsidRDefault="00076B41"/>
    <w:p w14:paraId="4818BE12"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4D54E3CD" w14:textId="77777777">
        <w:trPr>
          <w:trHeight w:val="300"/>
        </w:trPr>
        <w:tc>
          <w:tcPr>
            <w:tcW w:w="1368" w:type="dxa"/>
            <w:tcBorders>
              <w:top w:val="nil"/>
              <w:left w:val="nil"/>
              <w:bottom w:val="nil"/>
              <w:right w:val="nil"/>
            </w:tcBorders>
          </w:tcPr>
          <w:p w14:paraId="784080C4" w14:textId="77777777" w:rsidR="00076B41" w:rsidRPr="00197006" w:rsidRDefault="002171C8">
            <w:r w:rsidRPr="00197006">
              <w:t>Page Break</w:t>
            </w:r>
          </w:p>
        </w:tc>
        <w:tc>
          <w:tcPr>
            <w:tcW w:w="8208" w:type="dxa"/>
            <w:tcBorders>
              <w:top w:val="nil"/>
              <w:left w:val="nil"/>
              <w:bottom w:val="nil"/>
              <w:right w:val="nil"/>
            </w:tcBorders>
          </w:tcPr>
          <w:p w14:paraId="5D98E34D" w14:textId="77777777" w:rsidR="00076B41" w:rsidRPr="00197006" w:rsidRDefault="00076B41">
            <w:pPr>
              <w:pBdr>
                <w:top w:val="single" w:sz="8" w:space="0" w:color="CCCCCC"/>
              </w:pBdr>
              <w:spacing w:before="120" w:after="120" w:line="120" w:lineRule="auto"/>
              <w:jc w:val="center"/>
            </w:pPr>
          </w:p>
        </w:tc>
      </w:tr>
    </w:tbl>
    <w:p w14:paraId="4CB41FB7" w14:textId="77777777" w:rsidR="00076B41" w:rsidRPr="00197006" w:rsidRDefault="002171C8">
      <w:r w:rsidRPr="00197006">
        <w:br w:type="page"/>
      </w:r>
    </w:p>
    <w:p w14:paraId="35318D11" w14:textId="77777777" w:rsidR="00076B41" w:rsidRPr="00197006" w:rsidRDefault="002171C8">
      <w:pPr>
        <w:pStyle w:val="BlockEndLabel"/>
        <w:rPr>
          <w:color w:val="auto"/>
        </w:rPr>
      </w:pPr>
      <w:r w:rsidRPr="00197006">
        <w:rPr>
          <w:color w:val="auto"/>
        </w:rPr>
        <w:t>End of Block: fairness</w:t>
      </w:r>
    </w:p>
    <w:p w14:paraId="48FD99FF" w14:textId="77777777" w:rsidR="00076B41" w:rsidRPr="00197006" w:rsidRDefault="00076B41">
      <w:pPr>
        <w:pStyle w:val="BlockSeparator"/>
        <w:rPr>
          <w:color w:val="auto"/>
        </w:rPr>
      </w:pPr>
    </w:p>
    <w:p w14:paraId="440996CA" w14:textId="77777777" w:rsidR="00076B41" w:rsidRPr="00197006" w:rsidRDefault="002171C8">
      <w:pPr>
        <w:pStyle w:val="BlockStartLabel"/>
        <w:rPr>
          <w:color w:val="auto"/>
        </w:rPr>
      </w:pPr>
      <w:r w:rsidRPr="00197006">
        <w:rPr>
          <w:color w:val="auto"/>
        </w:rPr>
        <w:t>Start of Block: privacy concern</w:t>
      </w:r>
    </w:p>
    <w:tbl>
      <w:tblPr>
        <w:tblStyle w:val="QQuestionIconTable"/>
        <w:tblW w:w="100" w:type="auto"/>
        <w:tblLook w:val="07E0" w:firstRow="1" w:lastRow="1" w:firstColumn="1" w:lastColumn="1" w:noHBand="1" w:noVBand="1"/>
      </w:tblPr>
      <w:tblGrid>
        <w:gridCol w:w="380"/>
        <w:gridCol w:w="380"/>
      </w:tblGrid>
      <w:tr w:rsidR="00076B41" w:rsidRPr="00197006" w14:paraId="48C55F3E" w14:textId="77777777">
        <w:tc>
          <w:tcPr>
            <w:tcW w:w="50" w:type="dxa"/>
          </w:tcPr>
          <w:p w14:paraId="3EEAA457" w14:textId="77777777" w:rsidR="00076B41" w:rsidRPr="00197006" w:rsidRDefault="002171C8">
            <w:pPr>
              <w:keepNext/>
            </w:pPr>
            <w:r w:rsidRPr="00197006">
              <w:rPr>
                <w:noProof/>
              </w:rPr>
              <w:drawing>
                <wp:inline distT="0" distB="0" distL="0" distR="0" wp14:anchorId="767367DC" wp14:editId="44645051">
                  <wp:extent cx="228600" cy="228600"/>
                  <wp:effectExtent l="0" t="0" r="0" b="0"/>
                  <wp:docPr id="2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AAF7918" w14:textId="77777777" w:rsidR="00076B41" w:rsidRPr="00197006" w:rsidRDefault="002171C8">
            <w:pPr>
              <w:keepNext/>
            </w:pPr>
            <w:r w:rsidRPr="00197006">
              <w:rPr>
                <w:noProof/>
              </w:rPr>
              <w:drawing>
                <wp:inline distT="0" distB="0" distL="0" distR="0" wp14:anchorId="576A14C2" wp14:editId="1BAB2E72">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6E398FA" w14:textId="77777777" w:rsidR="00076B41" w:rsidRPr="00197006" w:rsidRDefault="00076B41"/>
    <w:p w14:paraId="74708549" w14:textId="3429EF8F" w:rsidR="00076B41" w:rsidRPr="00197006" w:rsidRDefault="002171C8">
      <w:pPr>
        <w:keepNext/>
      </w:pPr>
      <w:r w:rsidRPr="00197006">
        <w:t>Now think about the information that you should provide to the database of "MWC General Hospital". Please specify your level of agreement with the following statements regarding your</w:t>
      </w:r>
      <w:r w:rsidR="006D0D03" w:rsidRPr="00197006">
        <w:t xml:space="preserve"> </w:t>
      </w:r>
      <w:r w:rsidRPr="00197006">
        <w:t>concern towards your personal information:</w:t>
      </w:r>
      <w:r w:rsidR="000933AD" w:rsidRPr="00197006">
        <w:t xml:space="preserve"> </w:t>
      </w:r>
      <w:r w:rsidRPr="00197006">
        <w:t xml:space="preserve">I am concerned... </w:t>
      </w:r>
    </w:p>
    <w:tbl>
      <w:tblPr>
        <w:tblStyle w:val="QQuestionTable"/>
        <w:tblW w:w="9576" w:type="auto"/>
        <w:tblLook w:val="07E0" w:firstRow="1" w:lastRow="1" w:firstColumn="1" w:lastColumn="1" w:noHBand="1" w:noVBand="1"/>
      </w:tblPr>
      <w:tblGrid>
        <w:gridCol w:w="1503"/>
        <w:gridCol w:w="1102"/>
        <w:gridCol w:w="1131"/>
        <w:gridCol w:w="1270"/>
        <w:gridCol w:w="1103"/>
        <w:gridCol w:w="1270"/>
        <w:gridCol w:w="906"/>
        <w:gridCol w:w="1075"/>
      </w:tblGrid>
      <w:tr w:rsidR="00197006" w:rsidRPr="00197006" w14:paraId="4E75A12D"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BB632E3" w14:textId="77777777" w:rsidR="00076B41" w:rsidRPr="00197006" w:rsidRDefault="00076B41">
            <w:pPr>
              <w:keepNext/>
            </w:pPr>
          </w:p>
        </w:tc>
        <w:tc>
          <w:tcPr>
            <w:tcW w:w="1197" w:type="dxa"/>
          </w:tcPr>
          <w:p w14:paraId="37CB019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0207B5A7"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7CD06DF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631722E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09A1D84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20F1BFC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7558104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5AAD7B40"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1B5217A" w14:textId="77777777" w:rsidR="00076B41" w:rsidRPr="00197006" w:rsidRDefault="002171C8">
            <w:pPr>
              <w:keepNext/>
            </w:pPr>
            <w:r w:rsidRPr="00197006">
              <w:t>...that the information I submit to the hospital could be misused</w:t>
            </w:r>
          </w:p>
        </w:tc>
        <w:tc>
          <w:tcPr>
            <w:tcW w:w="1197" w:type="dxa"/>
          </w:tcPr>
          <w:p w14:paraId="6CD20EE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9275A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B786D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BDC34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F918F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40838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0338F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1357766"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C5E3B70" w14:textId="77777777" w:rsidR="00076B41" w:rsidRPr="00197006" w:rsidRDefault="002171C8">
            <w:pPr>
              <w:keepNext/>
            </w:pPr>
            <w:r w:rsidRPr="00197006">
              <w:t>...that others can find private information about me from the hospital</w:t>
            </w:r>
          </w:p>
        </w:tc>
        <w:tc>
          <w:tcPr>
            <w:tcW w:w="1197" w:type="dxa"/>
          </w:tcPr>
          <w:p w14:paraId="561B14D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FAB40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D92E1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C8D42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7FF32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9FD2E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698C3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D937C68"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B322DDD" w14:textId="77777777" w:rsidR="00076B41" w:rsidRPr="00197006" w:rsidRDefault="002171C8">
            <w:pPr>
              <w:keepNext/>
            </w:pPr>
            <w:r w:rsidRPr="00197006">
              <w:t>...about providing personal information to the hospital, because it could be used in a way I did not foresee</w:t>
            </w:r>
          </w:p>
        </w:tc>
        <w:tc>
          <w:tcPr>
            <w:tcW w:w="1197" w:type="dxa"/>
          </w:tcPr>
          <w:p w14:paraId="5F165EC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3E32C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2E271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9ED63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8C66D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528A7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97E0A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9BA787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E186BA9" w14:textId="77777777" w:rsidR="00076B41" w:rsidRPr="00197006" w:rsidRDefault="002171C8">
            <w:pPr>
              <w:keepNext/>
            </w:pPr>
            <w:r w:rsidRPr="00197006">
              <w:t>...that the hospital is collecting too much personal information about me</w:t>
            </w:r>
          </w:p>
        </w:tc>
        <w:tc>
          <w:tcPr>
            <w:tcW w:w="1197" w:type="dxa"/>
          </w:tcPr>
          <w:p w14:paraId="49E70FF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5CE50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CA228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9B02E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CB802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FF69E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8D81D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709356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1ACF80D" w14:textId="77777777" w:rsidR="00076B41" w:rsidRPr="00197006" w:rsidRDefault="002171C8">
            <w:pPr>
              <w:keepNext/>
            </w:pPr>
            <w:r w:rsidRPr="00197006">
              <w:t>...about providing personal to the hospital, because of what others might do with it</w:t>
            </w:r>
          </w:p>
        </w:tc>
        <w:tc>
          <w:tcPr>
            <w:tcW w:w="1197" w:type="dxa"/>
          </w:tcPr>
          <w:p w14:paraId="03B4DDB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ABA5C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02ADE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D5AFF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CC49C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3665B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E8762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5D82AE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7532AC1" w14:textId="77777777" w:rsidR="00076B41" w:rsidRPr="00197006" w:rsidRDefault="002171C8">
            <w:pPr>
              <w:keepNext/>
            </w:pPr>
            <w:r w:rsidRPr="00197006">
              <w:t>...that unauthorized people may access my personal information</w:t>
            </w:r>
          </w:p>
        </w:tc>
        <w:tc>
          <w:tcPr>
            <w:tcW w:w="1197" w:type="dxa"/>
          </w:tcPr>
          <w:p w14:paraId="3C9C02A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1DD67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BA913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61C4F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CE3DB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21F38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88C41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BF92013"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0F1E93B" w14:textId="77777777" w:rsidR="00076B41" w:rsidRPr="00197006" w:rsidRDefault="002171C8">
            <w:pPr>
              <w:keepNext/>
            </w:pPr>
            <w:r w:rsidRPr="00197006">
              <w:t>...that the hospital may keep my personal information in a non-accurate manner</w:t>
            </w:r>
          </w:p>
        </w:tc>
        <w:tc>
          <w:tcPr>
            <w:tcW w:w="1197" w:type="dxa"/>
          </w:tcPr>
          <w:p w14:paraId="1B8D611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D17A7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54881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F5B82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A70CF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A9DE5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C36B5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F505956" w14:textId="77777777" w:rsidR="00076B41" w:rsidRPr="00197006" w:rsidRDefault="00076B41"/>
    <w:p w14:paraId="38800951" w14:textId="77777777" w:rsidR="00076B41" w:rsidRPr="00197006" w:rsidRDefault="00076B41"/>
    <w:p w14:paraId="22F2306F" w14:textId="77777777" w:rsidR="00076B41" w:rsidRPr="00197006" w:rsidRDefault="002171C8">
      <w:pPr>
        <w:pStyle w:val="BlockEndLabel"/>
        <w:rPr>
          <w:color w:val="auto"/>
        </w:rPr>
      </w:pPr>
      <w:r w:rsidRPr="00197006">
        <w:rPr>
          <w:color w:val="auto"/>
        </w:rPr>
        <w:t>End of Block: privacy concern</w:t>
      </w:r>
    </w:p>
    <w:p w14:paraId="4038DB28" w14:textId="77777777" w:rsidR="00076B41" w:rsidRPr="00197006" w:rsidRDefault="00076B41">
      <w:pPr>
        <w:pStyle w:val="BlockSeparator"/>
        <w:rPr>
          <w:color w:val="auto"/>
        </w:rPr>
      </w:pPr>
    </w:p>
    <w:p w14:paraId="603C5649" w14:textId="77777777" w:rsidR="00076B41" w:rsidRPr="00197006" w:rsidRDefault="002171C8">
      <w:pPr>
        <w:pStyle w:val="BlockStartLabel"/>
        <w:rPr>
          <w:color w:val="auto"/>
        </w:rPr>
      </w:pPr>
      <w:r w:rsidRPr="00197006">
        <w:rPr>
          <w:color w:val="auto"/>
        </w:rPr>
        <w:t>Start of Block: hospital_other-benefit</w:t>
      </w:r>
    </w:p>
    <w:p w14:paraId="05C716AC" w14:textId="77777777" w:rsidR="00076B41" w:rsidRPr="00197006" w:rsidRDefault="00076B41"/>
    <w:p w14:paraId="41BD8A65" w14:textId="10AB3929" w:rsidR="00076B41" w:rsidRPr="00197006" w:rsidRDefault="002171C8">
      <w:pPr>
        <w:keepNext/>
      </w:pPr>
      <w:r w:rsidRPr="00197006">
        <w:t>First, please read the hypothetical scenario on the next page carefully and picture yourself in the specified circumstances.</w:t>
      </w:r>
    </w:p>
    <w:p w14:paraId="1F730A3A" w14:textId="77777777" w:rsidR="00076B41" w:rsidRPr="00197006" w:rsidRDefault="00076B41"/>
    <w:p w14:paraId="1B5C1C21"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6F54F6BB" w14:textId="77777777">
        <w:trPr>
          <w:trHeight w:val="300"/>
        </w:trPr>
        <w:tc>
          <w:tcPr>
            <w:tcW w:w="1368" w:type="dxa"/>
            <w:tcBorders>
              <w:top w:val="nil"/>
              <w:left w:val="nil"/>
              <w:bottom w:val="nil"/>
              <w:right w:val="nil"/>
            </w:tcBorders>
          </w:tcPr>
          <w:p w14:paraId="37AFD549" w14:textId="77777777" w:rsidR="00076B41" w:rsidRPr="00197006" w:rsidRDefault="002171C8">
            <w:r w:rsidRPr="00197006">
              <w:t>Page Break</w:t>
            </w:r>
          </w:p>
        </w:tc>
        <w:tc>
          <w:tcPr>
            <w:tcW w:w="8208" w:type="dxa"/>
            <w:tcBorders>
              <w:top w:val="nil"/>
              <w:left w:val="nil"/>
              <w:bottom w:val="nil"/>
              <w:right w:val="nil"/>
            </w:tcBorders>
          </w:tcPr>
          <w:p w14:paraId="6F962D4E" w14:textId="77777777" w:rsidR="00076B41" w:rsidRPr="00197006" w:rsidRDefault="00076B41">
            <w:pPr>
              <w:pBdr>
                <w:top w:val="single" w:sz="8" w:space="0" w:color="CCCCCC"/>
              </w:pBdr>
              <w:spacing w:before="120" w:after="120" w:line="120" w:lineRule="auto"/>
              <w:jc w:val="center"/>
            </w:pPr>
          </w:p>
        </w:tc>
      </w:tr>
    </w:tbl>
    <w:p w14:paraId="298A4544" w14:textId="77777777" w:rsidR="00076B41" w:rsidRPr="00197006" w:rsidRDefault="002171C8">
      <w:r w:rsidRPr="00197006">
        <w:br w:type="page"/>
      </w:r>
    </w:p>
    <w:p w14:paraId="389019BF" w14:textId="77777777" w:rsidR="00076B41" w:rsidRPr="00197006" w:rsidRDefault="00076B41"/>
    <w:p w14:paraId="0B387846" w14:textId="04E6B3AD" w:rsidR="00076B41" w:rsidRPr="00197006" w:rsidRDefault="002171C8">
      <w:pPr>
        <w:keepNext/>
      </w:pPr>
      <w:r w:rsidRPr="00197006">
        <w:t>Given the current situation with the COVID-19 virus the university hospital “MWC General Hospital” announced that they are setting up a comprehensive database of people’s health data to make better predictions about the virus, to expedite the search for a cure, and to support people with recommendations on how to cope with their daily health challenges.</w:t>
      </w:r>
      <w:r w:rsidR="000933AD" w:rsidRPr="00197006">
        <w:t xml:space="preserve"> </w:t>
      </w:r>
      <w:r w:rsidRPr="00197006">
        <w:t>“MWC General Hospital” is known to be committed to leading the revolution in healthcare through cutting edge technology. It aims to expand medical knowledge and advance health and well-being.</w:t>
      </w:r>
      <w:r w:rsidR="000933AD" w:rsidRPr="00197006">
        <w:t xml:space="preserve"> </w:t>
      </w:r>
      <w:r w:rsidRPr="00197006">
        <w:t>To address the evolving needs of patients they make use of their superior competences in artificial intelligence across various areas.</w:t>
      </w:r>
      <w:r w:rsidR="000933AD" w:rsidRPr="00197006">
        <w:t xml:space="preserve"> </w:t>
      </w:r>
    </w:p>
    <w:p w14:paraId="106ADEA3" w14:textId="77777777" w:rsidR="00076B41" w:rsidRPr="00197006" w:rsidRDefault="00076B41"/>
    <w:p w14:paraId="6EEBD872"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518E84FC" w14:textId="77777777">
        <w:trPr>
          <w:trHeight w:val="300"/>
        </w:trPr>
        <w:tc>
          <w:tcPr>
            <w:tcW w:w="1368" w:type="dxa"/>
            <w:tcBorders>
              <w:top w:val="nil"/>
              <w:left w:val="nil"/>
              <w:bottom w:val="nil"/>
              <w:right w:val="nil"/>
            </w:tcBorders>
          </w:tcPr>
          <w:p w14:paraId="68DB8752" w14:textId="77777777" w:rsidR="00076B41" w:rsidRPr="00197006" w:rsidRDefault="002171C8">
            <w:r w:rsidRPr="00197006">
              <w:t>Page Break</w:t>
            </w:r>
          </w:p>
        </w:tc>
        <w:tc>
          <w:tcPr>
            <w:tcW w:w="8208" w:type="dxa"/>
            <w:tcBorders>
              <w:top w:val="nil"/>
              <w:left w:val="nil"/>
              <w:bottom w:val="nil"/>
              <w:right w:val="nil"/>
            </w:tcBorders>
          </w:tcPr>
          <w:p w14:paraId="48E34302" w14:textId="77777777" w:rsidR="00076B41" w:rsidRPr="00197006" w:rsidRDefault="00076B41">
            <w:pPr>
              <w:pBdr>
                <w:top w:val="single" w:sz="8" w:space="0" w:color="CCCCCC"/>
              </w:pBdr>
              <w:spacing w:before="120" w:after="120" w:line="120" w:lineRule="auto"/>
              <w:jc w:val="center"/>
            </w:pPr>
          </w:p>
        </w:tc>
      </w:tr>
    </w:tbl>
    <w:p w14:paraId="6390888B" w14:textId="77777777" w:rsidR="00076B41" w:rsidRPr="00197006" w:rsidRDefault="002171C8">
      <w:r w:rsidRPr="00197006">
        <w:br w:type="page"/>
      </w:r>
    </w:p>
    <w:p w14:paraId="3AD323E6" w14:textId="77777777" w:rsidR="00076B41" w:rsidRPr="00197006" w:rsidRDefault="00076B41"/>
    <w:p w14:paraId="5114FB81" w14:textId="6D4A5FE4" w:rsidR="00076B41" w:rsidRPr="00197006" w:rsidRDefault="002171C8">
      <w:pPr>
        <w:keepNext/>
      </w:pPr>
      <w:r w:rsidRPr="00197006">
        <w:t>To meet their goals and to ensure that the outcomes are as precise as possible, “MWC General Hospital” requires a large amount of health data. On this basis they call upon the general population to contribute to this database.</w:t>
      </w:r>
      <w:r w:rsidR="000933AD" w:rsidRPr="00197006">
        <w:t xml:space="preserve"> </w:t>
      </w:r>
      <w:r w:rsidRPr="00197006">
        <w:t>“Empower PEOPLE’S health, share data! Data sharing can transform healthcare and provides benefits to all people.</w:t>
      </w:r>
      <w:r w:rsidR="000933AD" w:rsidRPr="00197006">
        <w:t xml:space="preserve"> </w:t>
      </w:r>
      <w:r w:rsidRPr="00197006">
        <w:t>"With the help of data sharing, you will directly enhance people’s lives. Everyone will make better informed decisions. Everyone will get a better treatment. This will increase well-being of all people.”</w:t>
      </w:r>
      <w:r w:rsidR="000933AD" w:rsidRPr="00197006">
        <w:t xml:space="preserve"> </w:t>
      </w:r>
    </w:p>
    <w:p w14:paraId="2D01729C" w14:textId="77777777" w:rsidR="00076B41" w:rsidRPr="00197006" w:rsidRDefault="00076B41"/>
    <w:p w14:paraId="2B968FFB" w14:textId="77777777" w:rsidR="00076B41" w:rsidRPr="00197006" w:rsidRDefault="00076B41">
      <w:pPr>
        <w:pStyle w:val="QuestionSeparator"/>
      </w:pPr>
    </w:p>
    <w:p w14:paraId="4A1E6AB2" w14:textId="77777777" w:rsidR="00076B41" w:rsidRPr="00197006" w:rsidRDefault="00076B41"/>
    <w:p w14:paraId="0BF018B1" w14:textId="42B57C15" w:rsidR="00076B41" w:rsidRPr="00197006" w:rsidRDefault="002171C8">
      <w:pPr>
        <w:keepNext/>
      </w:pPr>
      <w:r w:rsidRPr="00197006">
        <w:t>Timing</w:t>
      </w:r>
    </w:p>
    <w:p w14:paraId="14EFF29B" w14:textId="77777777" w:rsidR="00076B41" w:rsidRPr="00197006" w:rsidRDefault="002171C8">
      <w:pPr>
        <w:pStyle w:val="Listenabsatz"/>
        <w:keepNext/>
        <w:ind w:left="0" w:firstLine="400"/>
      </w:pPr>
      <w:r w:rsidRPr="00197006">
        <w:t>First Click</w:t>
      </w:r>
    </w:p>
    <w:p w14:paraId="543ACF8B" w14:textId="77777777" w:rsidR="00076B41" w:rsidRPr="00197006" w:rsidRDefault="002171C8">
      <w:pPr>
        <w:pStyle w:val="Listenabsatz"/>
        <w:keepNext/>
        <w:ind w:left="0" w:firstLine="400"/>
      </w:pPr>
      <w:r w:rsidRPr="00197006">
        <w:t>Last Click</w:t>
      </w:r>
    </w:p>
    <w:p w14:paraId="6F38D9EA" w14:textId="77777777" w:rsidR="00076B41" w:rsidRPr="00197006" w:rsidRDefault="002171C8">
      <w:pPr>
        <w:pStyle w:val="Listenabsatz"/>
        <w:keepNext/>
        <w:ind w:left="0" w:firstLine="400"/>
      </w:pPr>
      <w:r w:rsidRPr="00197006">
        <w:t>Page Submit</w:t>
      </w:r>
    </w:p>
    <w:p w14:paraId="730CDEB7" w14:textId="77777777" w:rsidR="00076B41" w:rsidRPr="00197006" w:rsidRDefault="002171C8">
      <w:pPr>
        <w:pStyle w:val="Listenabsatz"/>
        <w:keepNext/>
        <w:ind w:left="0" w:firstLine="400"/>
      </w:pPr>
      <w:r w:rsidRPr="00197006">
        <w:t>Click Count</w:t>
      </w:r>
    </w:p>
    <w:p w14:paraId="4FC9044C" w14:textId="77777777" w:rsidR="00076B41" w:rsidRPr="00197006" w:rsidRDefault="00076B41"/>
    <w:p w14:paraId="6DB6AE26"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4A1181AA" w14:textId="77777777">
        <w:trPr>
          <w:trHeight w:val="300"/>
        </w:trPr>
        <w:tc>
          <w:tcPr>
            <w:tcW w:w="1368" w:type="dxa"/>
            <w:tcBorders>
              <w:top w:val="nil"/>
              <w:left w:val="nil"/>
              <w:bottom w:val="nil"/>
              <w:right w:val="nil"/>
            </w:tcBorders>
          </w:tcPr>
          <w:p w14:paraId="1443E024" w14:textId="77777777" w:rsidR="00076B41" w:rsidRPr="00197006" w:rsidRDefault="002171C8">
            <w:r w:rsidRPr="00197006">
              <w:t>Page Break</w:t>
            </w:r>
          </w:p>
        </w:tc>
        <w:tc>
          <w:tcPr>
            <w:tcW w:w="8208" w:type="dxa"/>
            <w:tcBorders>
              <w:top w:val="nil"/>
              <w:left w:val="nil"/>
              <w:bottom w:val="nil"/>
              <w:right w:val="nil"/>
            </w:tcBorders>
          </w:tcPr>
          <w:p w14:paraId="0AFA9422" w14:textId="77777777" w:rsidR="00076B41" w:rsidRPr="00197006" w:rsidRDefault="00076B41">
            <w:pPr>
              <w:pBdr>
                <w:top w:val="single" w:sz="8" w:space="0" w:color="CCCCCC"/>
              </w:pBdr>
              <w:spacing w:before="120" w:after="120" w:line="120" w:lineRule="auto"/>
              <w:jc w:val="center"/>
            </w:pPr>
          </w:p>
        </w:tc>
      </w:tr>
    </w:tbl>
    <w:p w14:paraId="1CA84222" w14:textId="77777777" w:rsidR="00076B41" w:rsidRPr="00197006" w:rsidRDefault="002171C8">
      <w:r w:rsidRPr="00197006">
        <w:br w:type="page"/>
      </w:r>
    </w:p>
    <w:p w14:paraId="7DFDD0FD" w14:textId="77777777" w:rsidR="00076B41" w:rsidRPr="00197006" w:rsidRDefault="00076B41"/>
    <w:p w14:paraId="0D47746C" w14:textId="584B9D03" w:rsidR="00076B41" w:rsidRPr="00197006" w:rsidRDefault="002171C8">
      <w:pPr>
        <w:keepNext/>
      </w:pPr>
      <w:r w:rsidRPr="00197006">
        <w:t>To do that, you access the secure website of “MWC General Hospital”.</w:t>
      </w:r>
      <w:r w:rsidR="000933AD" w:rsidRPr="00197006">
        <w:t xml:space="preserve"> </w:t>
      </w:r>
      <w:r w:rsidRPr="00197006">
        <w:t xml:space="preserve">Here, you will be asked about which kind of personal data you would be willing to provide. The data does not only refer to virus-related health patterns, but focuses on predictors of peoples’ likelihood to be infected, to recover and to be treated accordingly. </w:t>
      </w:r>
    </w:p>
    <w:p w14:paraId="094A061D" w14:textId="77777777" w:rsidR="00076B41" w:rsidRPr="00197006" w:rsidRDefault="00076B41"/>
    <w:p w14:paraId="77D946D2"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0B332835" w14:textId="77777777">
        <w:trPr>
          <w:trHeight w:val="300"/>
        </w:trPr>
        <w:tc>
          <w:tcPr>
            <w:tcW w:w="1368" w:type="dxa"/>
            <w:tcBorders>
              <w:top w:val="nil"/>
              <w:left w:val="nil"/>
              <w:bottom w:val="nil"/>
              <w:right w:val="nil"/>
            </w:tcBorders>
          </w:tcPr>
          <w:p w14:paraId="657EE0A5" w14:textId="77777777" w:rsidR="00076B41" w:rsidRPr="00197006" w:rsidRDefault="002171C8">
            <w:r w:rsidRPr="00197006">
              <w:t>Page Break</w:t>
            </w:r>
          </w:p>
        </w:tc>
        <w:tc>
          <w:tcPr>
            <w:tcW w:w="8208" w:type="dxa"/>
            <w:tcBorders>
              <w:top w:val="nil"/>
              <w:left w:val="nil"/>
              <w:bottom w:val="nil"/>
              <w:right w:val="nil"/>
            </w:tcBorders>
          </w:tcPr>
          <w:p w14:paraId="4F7D0B9B" w14:textId="77777777" w:rsidR="00076B41" w:rsidRPr="00197006" w:rsidRDefault="00076B41">
            <w:pPr>
              <w:pBdr>
                <w:top w:val="single" w:sz="8" w:space="0" w:color="CCCCCC"/>
              </w:pBdr>
              <w:spacing w:before="120" w:after="120" w:line="120" w:lineRule="auto"/>
              <w:jc w:val="center"/>
            </w:pPr>
          </w:p>
        </w:tc>
      </w:tr>
    </w:tbl>
    <w:p w14:paraId="449A2623" w14:textId="77777777" w:rsidR="00076B41" w:rsidRPr="00197006" w:rsidRDefault="002171C8">
      <w:r w:rsidRPr="00197006">
        <w:br w:type="page"/>
      </w:r>
    </w:p>
    <w:p w14:paraId="68B5DEFC" w14:textId="77777777" w:rsidR="00076B41" w:rsidRPr="00197006" w:rsidRDefault="002171C8">
      <w:pPr>
        <w:pStyle w:val="BlockEndLabel"/>
        <w:rPr>
          <w:color w:val="auto"/>
        </w:rPr>
      </w:pPr>
      <w:r w:rsidRPr="00197006">
        <w:rPr>
          <w:color w:val="auto"/>
        </w:rPr>
        <w:t>End of Block: hospital_other-benefit</w:t>
      </w:r>
    </w:p>
    <w:p w14:paraId="24385452" w14:textId="77777777" w:rsidR="00076B41" w:rsidRPr="00197006" w:rsidRDefault="00076B41">
      <w:pPr>
        <w:pStyle w:val="BlockSeparator"/>
        <w:rPr>
          <w:color w:val="auto"/>
        </w:rPr>
      </w:pPr>
    </w:p>
    <w:p w14:paraId="2007A169" w14:textId="77777777" w:rsidR="00076B41" w:rsidRPr="00197006" w:rsidRDefault="002171C8">
      <w:pPr>
        <w:pStyle w:val="BlockStartLabel"/>
        <w:rPr>
          <w:color w:val="auto"/>
        </w:rPr>
      </w:pPr>
      <w:r w:rsidRPr="00197006">
        <w:rPr>
          <w:color w:val="auto"/>
        </w:rPr>
        <w:t>Start of Block: pharma_self-benefit</w:t>
      </w:r>
    </w:p>
    <w:p w14:paraId="5FC807E4" w14:textId="77777777" w:rsidR="00076B41" w:rsidRPr="00197006" w:rsidRDefault="00076B41"/>
    <w:p w14:paraId="17E3B25D" w14:textId="2EA8053A" w:rsidR="00076B41" w:rsidRPr="00197006" w:rsidRDefault="002171C8">
      <w:pPr>
        <w:keepNext/>
      </w:pPr>
      <w:r w:rsidRPr="00197006">
        <w:t>First, please read the hypothetical scenario on the next page carefully and picture yourself in the specified circumstances.</w:t>
      </w:r>
    </w:p>
    <w:p w14:paraId="153E48EB" w14:textId="77777777" w:rsidR="00076B41" w:rsidRPr="00197006" w:rsidRDefault="00076B41"/>
    <w:p w14:paraId="11801C84"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1AB68C26" w14:textId="77777777">
        <w:trPr>
          <w:trHeight w:val="300"/>
        </w:trPr>
        <w:tc>
          <w:tcPr>
            <w:tcW w:w="1368" w:type="dxa"/>
            <w:tcBorders>
              <w:top w:val="nil"/>
              <w:left w:val="nil"/>
              <w:bottom w:val="nil"/>
              <w:right w:val="nil"/>
            </w:tcBorders>
          </w:tcPr>
          <w:p w14:paraId="7AD2AFD1" w14:textId="77777777" w:rsidR="00076B41" w:rsidRPr="00197006" w:rsidRDefault="002171C8">
            <w:r w:rsidRPr="00197006">
              <w:t>Page Break</w:t>
            </w:r>
          </w:p>
        </w:tc>
        <w:tc>
          <w:tcPr>
            <w:tcW w:w="8208" w:type="dxa"/>
            <w:tcBorders>
              <w:top w:val="nil"/>
              <w:left w:val="nil"/>
              <w:bottom w:val="nil"/>
              <w:right w:val="nil"/>
            </w:tcBorders>
          </w:tcPr>
          <w:p w14:paraId="7FAFEA25" w14:textId="77777777" w:rsidR="00076B41" w:rsidRPr="00197006" w:rsidRDefault="00076B41">
            <w:pPr>
              <w:pBdr>
                <w:top w:val="single" w:sz="8" w:space="0" w:color="CCCCCC"/>
              </w:pBdr>
              <w:spacing w:before="120" w:after="120" w:line="120" w:lineRule="auto"/>
              <w:jc w:val="center"/>
            </w:pPr>
          </w:p>
        </w:tc>
      </w:tr>
    </w:tbl>
    <w:p w14:paraId="682B4746" w14:textId="77777777" w:rsidR="00076B41" w:rsidRPr="00197006" w:rsidRDefault="002171C8">
      <w:r w:rsidRPr="00197006">
        <w:br w:type="page"/>
      </w:r>
    </w:p>
    <w:p w14:paraId="5F5A2E7B" w14:textId="77777777" w:rsidR="00076B41" w:rsidRPr="00197006" w:rsidRDefault="00076B41"/>
    <w:p w14:paraId="21B60DA9" w14:textId="73E86696" w:rsidR="00076B41" w:rsidRPr="00197006" w:rsidRDefault="002171C8">
      <w:pPr>
        <w:keepNext/>
      </w:pPr>
      <w:r w:rsidRPr="00197006">
        <w:t>Given the current situation with the COVID-19 virus the pharmaceutical company “MWC Pharma” announced that they are setting up a comprehensive database of people’s health data to make better predictions about the virus, to improve current and future management of the virus, and to support people with recommendations on how to cope with their daily health challenges.</w:t>
      </w:r>
      <w:r w:rsidR="000933AD" w:rsidRPr="00197006">
        <w:t xml:space="preserve"> </w:t>
      </w:r>
      <w:r w:rsidRPr="00197006">
        <w:t>“MWC Pharma” is known to be committed to leading the revolution in healthcare through cutting edge technology. It aims to expand medical knowledge and advance health and well-being.</w:t>
      </w:r>
      <w:r w:rsidR="000933AD" w:rsidRPr="00197006">
        <w:t xml:space="preserve"> </w:t>
      </w:r>
      <w:r w:rsidRPr="00197006">
        <w:t>To address the evolving needs of patients they make use of their superior competences in artificial intelligence across various areas.</w:t>
      </w:r>
      <w:r w:rsidR="000933AD" w:rsidRPr="00197006">
        <w:t xml:space="preserve"> </w:t>
      </w:r>
    </w:p>
    <w:p w14:paraId="6036D23A" w14:textId="77777777" w:rsidR="00076B41" w:rsidRPr="00197006" w:rsidRDefault="00076B41"/>
    <w:p w14:paraId="322BE000"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5F87CA29" w14:textId="77777777">
        <w:trPr>
          <w:trHeight w:val="300"/>
        </w:trPr>
        <w:tc>
          <w:tcPr>
            <w:tcW w:w="1368" w:type="dxa"/>
            <w:tcBorders>
              <w:top w:val="nil"/>
              <w:left w:val="nil"/>
              <w:bottom w:val="nil"/>
              <w:right w:val="nil"/>
            </w:tcBorders>
          </w:tcPr>
          <w:p w14:paraId="583D2D2D" w14:textId="77777777" w:rsidR="00076B41" w:rsidRPr="00197006" w:rsidRDefault="002171C8">
            <w:r w:rsidRPr="00197006">
              <w:t>Page Break</w:t>
            </w:r>
          </w:p>
        </w:tc>
        <w:tc>
          <w:tcPr>
            <w:tcW w:w="8208" w:type="dxa"/>
            <w:tcBorders>
              <w:top w:val="nil"/>
              <w:left w:val="nil"/>
              <w:bottom w:val="nil"/>
              <w:right w:val="nil"/>
            </w:tcBorders>
          </w:tcPr>
          <w:p w14:paraId="3DFAF4A2" w14:textId="77777777" w:rsidR="00076B41" w:rsidRPr="00197006" w:rsidRDefault="00076B41">
            <w:pPr>
              <w:pBdr>
                <w:top w:val="single" w:sz="8" w:space="0" w:color="CCCCCC"/>
              </w:pBdr>
              <w:spacing w:before="120" w:after="120" w:line="120" w:lineRule="auto"/>
              <w:jc w:val="center"/>
            </w:pPr>
          </w:p>
        </w:tc>
      </w:tr>
    </w:tbl>
    <w:p w14:paraId="77636287" w14:textId="77777777" w:rsidR="00076B41" w:rsidRPr="00197006" w:rsidRDefault="002171C8">
      <w:r w:rsidRPr="00197006">
        <w:br w:type="page"/>
      </w:r>
    </w:p>
    <w:p w14:paraId="3AC7DADE" w14:textId="77777777" w:rsidR="00076B41" w:rsidRPr="00197006" w:rsidRDefault="00076B41"/>
    <w:p w14:paraId="20243A03" w14:textId="0FC4AC93" w:rsidR="00076B41" w:rsidRPr="00197006" w:rsidRDefault="002171C8">
      <w:pPr>
        <w:keepNext/>
      </w:pPr>
      <w:r w:rsidRPr="00197006">
        <w:t>To meet their goals and to ensure that the outcomes are as precise as possible, “MWC Pharma” requires a large amount of health data. On this basis they call upon the general population to contribute to this database.</w:t>
      </w:r>
      <w:r w:rsidR="000933AD" w:rsidRPr="00197006">
        <w:t xml:space="preserve"> </w:t>
      </w:r>
      <w:r w:rsidRPr="00197006">
        <w:t>“Empower YOUR health, share data! Data sharing can transform healthcare and provides benefits to you personally. With the help of data sharing, you will directly enhance your quality of life.</w:t>
      </w:r>
      <w:r w:rsidR="000933AD" w:rsidRPr="00197006">
        <w:t xml:space="preserve"> </w:t>
      </w:r>
      <w:r w:rsidRPr="00197006">
        <w:t>You will make better informed decisions. You will get a better treatment. This will increase your well-being.”</w:t>
      </w:r>
      <w:r w:rsidR="000933AD" w:rsidRPr="00197006">
        <w:t xml:space="preserve"> </w:t>
      </w:r>
    </w:p>
    <w:p w14:paraId="28D243E2" w14:textId="77777777" w:rsidR="00076B41" w:rsidRPr="00197006" w:rsidRDefault="00076B41"/>
    <w:p w14:paraId="2582F0D2" w14:textId="77777777" w:rsidR="00076B41" w:rsidRPr="00197006" w:rsidRDefault="00076B41">
      <w:pPr>
        <w:pStyle w:val="QuestionSeparator"/>
      </w:pPr>
    </w:p>
    <w:p w14:paraId="2B5D7937" w14:textId="77777777" w:rsidR="00076B41" w:rsidRPr="00197006" w:rsidRDefault="00076B41"/>
    <w:p w14:paraId="3BFFED0D" w14:textId="38CE21FE" w:rsidR="00076B41" w:rsidRPr="00197006" w:rsidRDefault="002171C8">
      <w:pPr>
        <w:keepNext/>
      </w:pPr>
      <w:r w:rsidRPr="00197006">
        <w:t>Timing</w:t>
      </w:r>
    </w:p>
    <w:p w14:paraId="6435DCCB" w14:textId="77777777" w:rsidR="00076B41" w:rsidRPr="00197006" w:rsidRDefault="002171C8">
      <w:pPr>
        <w:pStyle w:val="Listenabsatz"/>
        <w:keepNext/>
        <w:ind w:left="0" w:firstLine="400"/>
      </w:pPr>
      <w:r w:rsidRPr="00197006">
        <w:t>First Click</w:t>
      </w:r>
    </w:p>
    <w:p w14:paraId="0164461F" w14:textId="77777777" w:rsidR="00076B41" w:rsidRPr="00197006" w:rsidRDefault="002171C8">
      <w:pPr>
        <w:pStyle w:val="Listenabsatz"/>
        <w:keepNext/>
        <w:ind w:left="0" w:firstLine="400"/>
      </w:pPr>
      <w:r w:rsidRPr="00197006">
        <w:t>Last Click</w:t>
      </w:r>
    </w:p>
    <w:p w14:paraId="7EE2B5BA" w14:textId="77777777" w:rsidR="00076B41" w:rsidRPr="00197006" w:rsidRDefault="002171C8">
      <w:pPr>
        <w:pStyle w:val="Listenabsatz"/>
        <w:keepNext/>
        <w:ind w:left="0" w:firstLine="400"/>
      </w:pPr>
      <w:r w:rsidRPr="00197006">
        <w:t>Page Submit</w:t>
      </w:r>
    </w:p>
    <w:p w14:paraId="5A628FB0" w14:textId="77777777" w:rsidR="00076B41" w:rsidRPr="00197006" w:rsidRDefault="002171C8">
      <w:pPr>
        <w:pStyle w:val="Listenabsatz"/>
        <w:keepNext/>
        <w:ind w:left="0" w:firstLine="400"/>
      </w:pPr>
      <w:r w:rsidRPr="00197006">
        <w:t>Click Count</w:t>
      </w:r>
    </w:p>
    <w:p w14:paraId="122F46B4" w14:textId="77777777" w:rsidR="00076B41" w:rsidRPr="00197006" w:rsidRDefault="00076B41"/>
    <w:p w14:paraId="3AB83338"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0D9F03D7" w14:textId="77777777">
        <w:trPr>
          <w:trHeight w:val="300"/>
        </w:trPr>
        <w:tc>
          <w:tcPr>
            <w:tcW w:w="1368" w:type="dxa"/>
            <w:tcBorders>
              <w:top w:val="nil"/>
              <w:left w:val="nil"/>
              <w:bottom w:val="nil"/>
              <w:right w:val="nil"/>
            </w:tcBorders>
          </w:tcPr>
          <w:p w14:paraId="4791BE4A" w14:textId="77777777" w:rsidR="00076B41" w:rsidRPr="00197006" w:rsidRDefault="002171C8">
            <w:r w:rsidRPr="00197006">
              <w:t>Page Break</w:t>
            </w:r>
          </w:p>
        </w:tc>
        <w:tc>
          <w:tcPr>
            <w:tcW w:w="8208" w:type="dxa"/>
            <w:tcBorders>
              <w:top w:val="nil"/>
              <w:left w:val="nil"/>
              <w:bottom w:val="nil"/>
              <w:right w:val="nil"/>
            </w:tcBorders>
          </w:tcPr>
          <w:p w14:paraId="3D3DF9A5" w14:textId="77777777" w:rsidR="00076B41" w:rsidRPr="00197006" w:rsidRDefault="00076B41">
            <w:pPr>
              <w:pBdr>
                <w:top w:val="single" w:sz="8" w:space="0" w:color="CCCCCC"/>
              </w:pBdr>
              <w:spacing w:before="120" w:after="120" w:line="120" w:lineRule="auto"/>
              <w:jc w:val="center"/>
            </w:pPr>
          </w:p>
        </w:tc>
      </w:tr>
    </w:tbl>
    <w:p w14:paraId="2862FADE" w14:textId="77777777" w:rsidR="00076B41" w:rsidRPr="00197006" w:rsidRDefault="002171C8">
      <w:r w:rsidRPr="00197006">
        <w:br w:type="page"/>
      </w:r>
    </w:p>
    <w:p w14:paraId="783ECD1E" w14:textId="77777777" w:rsidR="00076B41" w:rsidRPr="00197006" w:rsidRDefault="00076B41"/>
    <w:p w14:paraId="1C4FFA20" w14:textId="706242F4" w:rsidR="00076B41" w:rsidRPr="00197006" w:rsidRDefault="002171C8">
      <w:pPr>
        <w:keepNext/>
      </w:pPr>
      <w:r w:rsidRPr="00197006">
        <w:t>To do that, you access the secure website of “MWC Pharma”.</w:t>
      </w:r>
      <w:r w:rsidR="000933AD" w:rsidRPr="00197006">
        <w:t xml:space="preserve"> </w:t>
      </w:r>
      <w:r w:rsidRPr="00197006">
        <w:t xml:space="preserve">Here, you will be asked about which kind of personal data you would be willing to provide. The data does not only refer to virus-related health patterns, but focuses on predictors of peoples’ likelihood to be infected, to recover and to be treated accordingly. </w:t>
      </w:r>
    </w:p>
    <w:p w14:paraId="433B6BC6" w14:textId="77777777" w:rsidR="00076B41" w:rsidRPr="00197006" w:rsidRDefault="00076B41"/>
    <w:p w14:paraId="59A27613"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394E7A4A" w14:textId="77777777">
        <w:trPr>
          <w:trHeight w:val="300"/>
        </w:trPr>
        <w:tc>
          <w:tcPr>
            <w:tcW w:w="1368" w:type="dxa"/>
            <w:tcBorders>
              <w:top w:val="nil"/>
              <w:left w:val="nil"/>
              <w:bottom w:val="nil"/>
              <w:right w:val="nil"/>
            </w:tcBorders>
          </w:tcPr>
          <w:p w14:paraId="4898AD5D" w14:textId="77777777" w:rsidR="00076B41" w:rsidRPr="00197006" w:rsidRDefault="002171C8">
            <w:r w:rsidRPr="00197006">
              <w:t>Page Break</w:t>
            </w:r>
          </w:p>
        </w:tc>
        <w:tc>
          <w:tcPr>
            <w:tcW w:w="8208" w:type="dxa"/>
            <w:tcBorders>
              <w:top w:val="nil"/>
              <w:left w:val="nil"/>
              <w:bottom w:val="nil"/>
              <w:right w:val="nil"/>
            </w:tcBorders>
          </w:tcPr>
          <w:p w14:paraId="243FA94B" w14:textId="77777777" w:rsidR="00076B41" w:rsidRPr="00197006" w:rsidRDefault="00076B41">
            <w:pPr>
              <w:pBdr>
                <w:top w:val="single" w:sz="8" w:space="0" w:color="CCCCCC"/>
              </w:pBdr>
              <w:spacing w:before="120" w:after="120" w:line="120" w:lineRule="auto"/>
              <w:jc w:val="center"/>
            </w:pPr>
          </w:p>
        </w:tc>
      </w:tr>
    </w:tbl>
    <w:p w14:paraId="12B62CC5" w14:textId="77777777" w:rsidR="00076B41" w:rsidRPr="00197006" w:rsidRDefault="002171C8">
      <w:r w:rsidRPr="00197006">
        <w:br w:type="page"/>
      </w:r>
    </w:p>
    <w:p w14:paraId="71E04AC5" w14:textId="77777777" w:rsidR="00076B41" w:rsidRPr="00197006" w:rsidRDefault="002171C8">
      <w:pPr>
        <w:pStyle w:val="BlockEndLabel"/>
        <w:rPr>
          <w:color w:val="auto"/>
        </w:rPr>
      </w:pPr>
      <w:r w:rsidRPr="00197006">
        <w:rPr>
          <w:color w:val="auto"/>
        </w:rPr>
        <w:t>End of Block: pharma_self-benefit</w:t>
      </w:r>
    </w:p>
    <w:p w14:paraId="44A1532A" w14:textId="77777777" w:rsidR="00076B41" w:rsidRPr="00197006" w:rsidRDefault="00076B41">
      <w:pPr>
        <w:pStyle w:val="BlockSeparator"/>
        <w:rPr>
          <w:color w:val="auto"/>
        </w:rPr>
      </w:pPr>
    </w:p>
    <w:p w14:paraId="7C0045CD" w14:textId="77777777" w:rsidR="00076B41" w:rsidRPr="00197006" w:rsidRDefault="002171C8">
      <w:pPr>
        <w:pStyle w:val="BlockStartLabel"/>
        <w:rPr>
          <w:color w:val="auto"/>
        </w:rPr>
      </w:pPr>
      <w:r w:rsidRPr="00197006">
        <w:rPr>
          <w:color w:val="auto"/>
        </w:rPr>
        <w:t>Start of Block: disclosure</w:t>
      </w:r>
    </w:p>
    <w:tbl>
      <w:tblPr>
        <w:tblStyle w:val="QQuestionIconTable"/>
        <w:tblW w:w="100" w:type="auto"/>
        <w:tblLook w:val="07E0" w:firstRow="1" w:lastRow="1" w:firstColumn="1" w:lastColumn="1" w:noHBand="1" w:noVBand="1"/>
      </w:tblPr>
      <w:tblGrid>
        <w:gridCol w:w="380"/>
        <w:gridCol w:w="380"/>
      </w:tblGrid>
      <w:tr w:rsidR="00076B41" w:rsidRPr="00197006" w14:paraId="4D38AECC" w14:textId="77777777">
        <w:tc>
          <w:tcPr>
            <w:tcW w:w="50" w:type="dxa"/>
          </w:tcPr>
          <w:p w14:paraId="3182B79E" w14:textId="77777777" w:rsidR="00076B41" w:rsidRPr="00197006" w:rsidRDefault="002171C8">
            <w:pPr>
              <w:keepNext/>
            </w:pPr>
            <w:r w:rsidRPr="00197006">
              <w:rPr>
                <w:noProof/>
              </w:rPr>
              <w:drawing>
                <wp:inline distT="0" distB="0" distL="0" distR="0" wp14:anchorId="11218855" wp14:editId="4E77F234">
                  <wp:extent cx="228600" cy="228600"/>
                  <wp:effectExtent l="0" t="0" r="0" b="0"/>
                  <wp:docPr id="2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ECB02D5" w14:textId="77777777" w:rsidR="00076B41" w:rsidRPr="00197006" w:rsidRDefault="002171C8">
            <w:pPr>
              <w:keepNext/>
            </w:pPr>
            <w:r w:rsidRPr="00197006">
              <w:rPr>
                <w:noProof/>
              </w:rPr>
              <w:drawing>
                <wp:inline distT="0" distB="0" distL="0" distR="0" wp14:anchorId="6A93A01C" wp14:editId="3C724F9A">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296A70C" w14:textId="77777777" w:rsidR="00076B41" w:rsidRPr="00197006" w:rsidRDefault="00076B41"/>
    <w:p w14:paraId="38933028" w14:textId="0A755D62" w:rsidR="00076B41" w:rsidRPr="00197006" w:rsidRDefault="002171C8">
      <w:pPr>
        <w:keepNext/>
      </w:pPr>
      <w:r w:rsidRPr="00197006">
        <w:t>To set up the database, “MWC Pharma” is asking for some of your personal data.</w:t>
      </w:r>
      <w:r w:rsidR="000933AD" w:rsidRPr="00197006">
        <w:t xml:space="preserve"> </w:t>
      </w:r>
      <w:r w:rsidRPr="00197006">
        <w:t>Please specify the extent to which you would be willing to reveal personal information of the following categories:</w:t>
      </w:r>
      <w:r w:rsidR="000933AD" w:rsidRPr="00197006">
        <w:t xml:space="preserve"> </w:t>
      </w:r>
    </w:p>
    <w:tbl>
      <w:tblPr>
        <w:tblStyle w:val="QQuestionTable"/>
        <w:tblW w:w="9576" w:type="auto"/>
        <w:tblLook w:val="07E0" w:firstRow="1" w:lastRow="1" w:firstColumn="1" w:lastColumn="1" w:noHBand="1" w:noVBand="1"/>
      </w:tblPr>
      <w:tblGrid>
        <w:gridCol w:w="2323"/>
        <w:gridCol w:w="944"/>
        <w:gridCol w:w="1289"/>
        <w:gridCol w:w="944"/>
        <w:gridCol w:w="944"/>
        <w:gridCol w:w="921"/>
        <w:gridCol w:w="1289"/>
        <w:gridCol w:w="706"/>
      </w:tblGrid>
      <w:tr w:rsidR="00197006" w:rsidRPr="00197006" w14:paraId="11B900F2"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1AB3C3C" w14:textId="77777777" w:rsidR="00076B41" w:rsidRPr="00197006" w:rsidRDefault="00076B41">
            <w:pPr>
              <w:keepNext/>
            </w:pPr>
          </w:p>
        </w:tc>
        <w:tc>
          <w:tcPr>
            <w:tcW w:w="1197" w:type="dxa"/>
          </w:tcPr>
          <w:p w14:paraId="21328B23"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Very unlikely</w:t>
            </w:r>
          </w:p>
        </w:tc>
        <w:tc>
          <w:tcPr>
            <w:tcW w:w="1197" w:type="dxa"/>
          </w:tcPr>
          <w:p w14:paraId="2B10802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Moderately unlikely</w:t>
            </w:r>
          </w:p>
        </w:tc>
        <w:tc>
          <w:tcPr>
            <w:tcW w:w="1197" w:type="dxa"/>
          </w:tcPr>
          <w:p w14:paraId="3312339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lightly unlikely</w:t>
            </w:r>
          </w:p>
        </w:tc>
        <w:tc>
          <w:tcPr>
            <w:tcW w:w="1197" w:type="dxa"/>
          </w:tcPr>
          <w:p w14:paraId="5C52CBC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likely nor unlikely</w:t>
            </w:r>
          </w:p>
        </w:tc>
        <w:tc>
          <w:tcPr>
            <w:tcW w:w="1197" w:type="dxa"/>
          </w:tcPr>
          <w:p w14:paraId="6F605E8B"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lightly likely</w:t>
            </w:r>
          </w:p>
        </w:tc>
        <w:tc>
          <w:tcPr>
            <w:tcW w:w="1197" w:type="dxa"/>
          </w:tcPr>
          <w:p w14:paraId="5F17DEC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Moderately likely</w:t>
            </w:r>
          </w:p>
        </w:tc>
        <w:tc>
          <w:tcPr>
            <w:tcW w:w="1197" w:type="dxa"/>
          </w:tcPr>
          <w:p w14:paraId="31C94717"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Very likely</w:t>
            </w:r>
          </w:p>
        </w:tc>
      </w:tr>
      <w:tr w:rsidR="00197006" w:rsidRPr="00197006" w14:paraId="73A8F2F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165F140" w14:textId="15306E35" w:rsidR="00076B41" w:rsidRPr="00197006" w:rsidRDefault="002171C8">
            <w:pPr>
              <w:keepNext/>
            </w:pPr>
            <w:r w:rsidRPr="00197006">
              <w:t xml:space="preserve"> Sexual health information</w:t>
            </w:r>
            <w:r w:rsidR="000933AD" w:rsidRPr="00197006">
              <w:t xml:space="preserve"> </w:t>
            </w:r>
            <w:r w:rsidRPr="00197006">
              <w:t>(e.g. sexual transmitted diseases, HIV)</w:t>
            </w:r>
          </w:p>
        </w:tc>
        <w:tc>
          <w:tcPr>
            <w:tcW w:w="1197" w:type="dxa"/>
          </w:tcPr>
          <w:p w14:paraId="3EE4D39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96B35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6B8B6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CF535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BE276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FA3D4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0CF8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E0D83E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37D1C0F" w14:textId="7B53460A" w:rsidR="00076B41" w:rsidRPr="00197006" w:rsidRDefault="002171C8">
            <w:pPr>
              <w:keepNext/>
            </w:pPr>
            <w:r w:rsidRPr="00197006">
              <w:t xml:space="preserve"> Mental health information</w:t>
            </w:r>
            <w:r w:rsidR="000933AD" w:rsidRPr="00197006">
              <w:t xml:space="preserve"> </w:t>
            </w:r>
            <w:r w:rsidRPr="00197006">
              <w:t>(e.g. psychological therapy or counseling, depression, anxiety disorder, suicide attempts, eating disorder)</w:t>
            </w:r>
          </w:p>
        </w:tc>
        <w:tc>
          <w:tcPr>
            <w:tcW w:w="1197" w:type="dxa"/>
          </w:tcPr>
          <w:p w14:paraId="61AA45E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47F88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15E51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02E7A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7E611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5E89D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DACD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6C24D4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78A064A" w14:textId="1C3060F6" w:rsidR="00076B41" w:rsidRPr="00197006" w:rsidRDefault="002171C8">
            <w:pPr>
              <w:keepNext/>
            </w:pPr>
            <w:r w:rsidRPr="00197006">
              <w:t xml:space="preserve"> Substance abuse</w:t>
            </w:r>
            <w:r w:rsidR="000933AD" w:rsidRPr="00197006">
              <w:t xml:space="preserve"> </w:t>
            </w:r>
            <w:r w:rsidRPr="00197006">
              <w:t>(e.g. drug, medication or alcohol abuse)</w:t>
            </w:r>
          </w:p>
        </w:tc>
        <w:tc>
          <w:tcPr>
            <w:tcW w:w="1197" w:type="dxa"/>
          </w:tcPr>
          <w:p w14:paraId="652028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C89F8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9DAE7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3B586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BA8E2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ED47B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E5ED0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319304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71B77D4" w14:textId="5313217D" w:rsidR="00076B41" w:rsidRPr="00197006" w:rsidRDefault="002171C8">
            <w:pPr>
              <w:keepNext/>
            </w:pPr>
            <w:r w:rsidRPr="00197006">
              <w:t xml:space="preserve"> Emotional information</w:t>
            </w:r>
            <w:r w:rsidR="000933AD" w:rsidRPr="00197006">
              <w:t xml:space="preserve"> </w:t>
            </w:r>
            <w:r w:rsidRPr="00197006">
              <w:t>(e.g. happiness, sadness, fear)</w:t>
            </w:r>
          </w:p>
        </w:tc>
        <w:tc>
          <w:tcPr>
            <w:tcW w:w="1197" w:type="dxa"/>
          </w:tcPr>
          <w:p w14:paraId="73D0F47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3EEA7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B5DFD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58808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46F9C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E93F7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3512A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2212BA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85E5363" w14:textId="211A6FE0" w:rsidR="00076B41" w:rsidRPr="00197006" w:rsidRDefault="002171C8">
            <w:pPr>
              <w:keepNext/>
            </w:pPr>
            <w:r w:rsidRPr="00197006">
              <w:t xml:space="preserve"> Contact information</w:t>
            </w:r>
            <w:r w:rsidR="000933AD" w:rsidRPr="00197006">
              <w:t xml:space="preserve"> </w:t>
            </w:r>
            <w:r w:rsidRPr="00197006">
              <w:t>(e.g. address, phone number, ZIP code)</w:t>
            </w:r>
          </w:p>
        </w:tc>
        <w:tc>
          <w:tcPr>
            <w:tcW w:w="1197" w:type="dxa"/>
          </w:tcPr>
          <w:p w14:paraId="75B1C1E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68729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00E33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18D4E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AD40D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9C7F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C1CEA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D5CE57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D94FA8B" w14:textId="30D2FDCD" w:rsidR="00076B41" w:rsidRPr="00197006" w:rsidRDefault="002171C8">
            <w:pPr>
              <w:keepNext/>
            </w:pPr>
            <w:r w:rsidRPr="00197006">
              <w:t xml:space="preserve"> Reproductive information</w:t>
            </w:r>
            <w:r w:rsidR="000933AD" w:rsidRPr="00197006">
              <w:t xml:space="preserve"> </w:t>
            </w:r>
            <w:r w:rsidRPr="00197006">
              <w:t>(e.g. fertility information, miscarriage, abortion)</w:t>
            </w:r>
          </w:p>
        </w:tc>
        <w:tc>
          <w:tcPr>
            <w:tcW w:w="1197" w:type="dxa"/>
          </w:tcPr>
          <w:p w14:paraId="275C5B8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30D46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51B61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C319B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BE9CC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92796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494EB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04E111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FDD0305" w14:textId="4DA32DE6" w:rsidR="00076B41" w:rsidRPr="00197006" w:rsidRDefault="002171C8">
            <w:pPr>
              <w:keepNext/>
            </w:pPr>
            <w:r w:rsidRPr="00197006">
              <w:t xml:space="preserve"> Social activity &amp; media usage</w:t>
            </w:r>
            <w:r w:rsidR="000933AD" w:rsidRPr="00197006">
              <w:t xml:space="preserve"> </w:t>
            </w:r>
            <w:r w:rsidRPr="00197006">
              <w:t>(e.g. frequency social contacts, amount of media usage)</w:t>
            </w:r>
          </w:p>
        </w:tc>
        <w:tc>
          <w:tcPr>
            <w:tcW w:w="1197" w:type="dxa"/>
          </w:tcPr>
          <w:p w14:paraId="2CC98E0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5AEA7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E12F4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E0313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CC73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78E18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6FD51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E93D3D0"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DF39639" w14:textId="040DFAD2" w:rsidR="00076B41" w:rsidRPr="00197006" w:rsidRDefault="002171C8">
            <w:pPr>
              <w:keepNext/>
            </w:pPr>
            <w:r w:rsidRPr="00197006">
              <w:t xml:space="preserve"> Genetic information</w:t>
            </w:r>
            <w:r w:rsidR="000933AD" w:rsidRPr="00197006">
              <w:t xml:space="preserve"> </w:t>
            </w:r>
            <w:r w:rsidRPr="00197006">
              <w:t>(e.g. genetic test information, paternity test</w:t>
            </w:r>
          </w:p>
        </w:tc>
        <w:tc>
          <w:tcPr>
            <w:tcW w:w="1197" w:type="dxa"/>
          </w:tcPr>
          <w:p w14:paraId="24D6D8E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4B173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C66CE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4C9E2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5D106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4AC9A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2813F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87D2068"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831928D" w14:textId="0FC132C4" w:rsidR="00076B41" w:rsidRPr="00197006" w:rsidRDefault="002171C8">
            <w:pPr>
              <w:keepNext/>
            </w:pPr>
            <w:r w:rsidRPr="00197006">
              <w:t xml:space="preserve"> Sensory data</w:t>
            </w:r>
            <w:r w:rsidR="000933AD" w:rsidRPr="00197006">
              <w:t xml:space="preserve"> </w:t>
            </w:r>
            <w:r w:rsidRPr="00197006">
              <w:t>(e.g. mobile device, wearables)</w:t>
            </w:r>
          </w:p>
        </w:tc>
        <w:tc>
          <w:tcPr>
            <w:tcW w:w="1197" w:type="dxa"/>
          </w:tcPr>
          <w:p w14:paraId="00D009B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11407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E2FBA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DD4CF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DDD5D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61E24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32FF6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E1CAE0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35117B6" w14:textId="072B8B96" w:rsidR="00076B41" w:rsidRPr="00197006" w:rsidRDefault="002171C8">
            <w:pPr>
              <w:keepNext/>
            </w:pPr>
            <w:r w:rsidRPr="00197006">
              <w:t xml:space="preserve"> Location data</w:t>
            </w:r>
            <w:r w:rsidR="000933AD" w:rsidRPr="00197006">
              <w:t xml:space="preserve"> </w:t>
            </w:r>
            <w:r w:rsidRPr="00197006">
              <w:t>(e.g. GPS, Bluetooth)</w:t>
            </w:r>
          </w:p>
        </w:tc>
        <w:tc>
          <w:tcPr>
            <w:tcW w:w="1197" w:type="dxa"/>
          </w:tcPr>
          <w:p w14:paraId="69078A7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57DFE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35979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05E45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16691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CAE67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F7F27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044DA7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D4CCEE8" w14:textId="29124A4F" w:rsidR="00076B41" w:rsidRPr="00197006" w:rsidRDefault="002171C8">
            <w:pPr>
              <w:keepNext/>
            </w:pPr>
            <w:r w:rsidRPr="00197006">
              <w:t xml:space="preserve"> Medical history</w:t>
            </w:r>
            <w:r w:rsidR="000933AD" w:rsidRPr="00197006">
              <w:t xml:space="preserve"> </w:t>
            </w:r>
            <w:r w:rsidRPr="00197006">
              <w:t>(e.g. previous illnesses, injuries, surgeries)</w:t>
            </w:r>
          </w:p>
        </w:tc>
        <w:tc>
          <w:tcPr>
            <w:tcW w:w="1197" w:type="dxa"/>
          </w:tcPr>
          <w:p w14:paraId="66AA731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0D5CB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ABD1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9A555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C9CDF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F050D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59C0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803940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C7E216F" w14:textId="0ED22C70" w:rsidR="00076B41" w:rsidRPr="00197006" w:rsidRDefault="002171C8">
            <w:pPr>
              <w:keepNext/>
            </w:pPr>
            <w:r w:rsidRPr="00197006">
              <w:t xml:space="preserve"> Current health condition</w:t>
            </w:r>
            <w:r w:rsidR="000933AD" w:rsidRPr="00197006">
              <w:t xml:space="preserve"> </w:t>
            </w:r>
            <w:r w:rsidRPr="00197006">
              <w:t>(e.g. symptoms, illnesses, chronic disease, hospitalization)</w:t>
            </w:r>
          </w:p>
        </w:tc>
        <w:tc>
          <w:tcPr>
            <w:tcW w:w="1197" w:type="dxa"/>
          </w:tcPr>
          <w:p w14:paraId="7DD5721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87DE1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5FCF2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99F65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8D16D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B213C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AD222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27C3BE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C536999" w14:textId="79D3B0D8" w:rsidR="00076B41" w:rsidRPr="00197006" w:rsidRDefault="002171C8">
            <w:pPr>
              <w:keepNext/>
            </w:pPr>
            <w:r w:rsidRPr="00197006">
              <w:t xml:space="preserve"> Lifestyle</w:t>
            </w:r>
            <w:r w:rsidR="000933AD" w:rsidRPr="00197006">
              <w:t xml:space="preserve"> </w:t>
            </w:r>
            <w:r w:rsidRPr="00197006">
              <w:t>(e.g. amount of leisure time, working hours, mobility/transportation behavior)</w:t>
            </w:r>
          </w:p>
        </w:tc>
        <w:tc>
          <w:tcPr>
            <w:tcW w:w="1197" w:type="dxa"/>
          </w:tcPr>
          <w:p w14:paraId="3706F93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9446C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6CA4F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01CC6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0AA2F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1AD62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95F8F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7562A4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312B42D" w14:textId="76D4CCFD" w:rsidR="00076B41" w:rsidRPr="00197006" w:rsidRDefault="002171C8">
            <w:pPr>
              <w:keepNext/>
            </w:pPr>
            <w:r w:rsidRPr="00197006">
              <w:t xml:space="preserve"> Test results</w:t>
            </w:r>
            <w:r w:rsidR="000933AD" w:rsidRPr="00197006">
              <w:t xml:space="preserve"> </w:t>
            </w:r>
            <w:r w:rsidRPr="00197006">
              <w:t>(e.g. blood pressure, cholesterol level, screening results, mammogram results)</w:t>
            </w:r>
          </w:p>
        </w:tc>
        <w:tc>
          <w:tcPr>
            <w:tcW w:w="1197" w:type="dxa"/>
          </w:tcPr>
          <w:p w14:paraId="2F9729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1DD80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F44CD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33DF7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0FD31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21AF1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46AC8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0AA443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FA0170C" w14:textId="271BF6F0" w:rsidR="00076B41" w:rsidRPr="00197006" w:rsidRDefault="002171C8">
            <w:pPr>
              <w:keepNext/>
            </w:pPr>
            <w:r w:rsidRPr="00197006">
              <w:t xml:space="preserve"> General health</w:t>
            </w:r>
            <w:r w:rsidR="000933AD" w:rsidRPr="00197006">
              <w:t xml:space="preserve"> </w:t>
            </w:r>
            <w:r w:rsidRPr="00197006">
              <w:t>(e.g. smoking habits, BMI, physical activity, diet, weight, sleeping habits, alcohol consumption)</w:t>
            </w:r>
          </w:p>
        </w:tc>
        <w:tc>
          <w:tcPr>
            <w:tcW w:w="1197" w:type="dxa"/>
          </w:tcPr>
          <w:p w14:paraId="5BA0DE8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84EF1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D4A18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460BB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3C4A7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02838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7D0EB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827EAB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F06F11A" w14:textId="199C482E" w:rsidR="00076B41" w:rsidRPr="00197006" w:rsidRDefault="002171C8">
            <w:pPr>
              <w:keepNext/>
            </w:pPr>
            <w:r w:rsidRPr="00197006">
              <w:t xml:space="preserve"> Medication</w:t>
            </w:r>
            <w:r w:rsidR="000933AD" w:rsidRPr="00197006">
              <w:t xml:space="preserve"> </w:t>
            </w:r>
            <w:r w:rsidRPr="00197006">
              <w:t>(e.g. prescribed mediation, over the counter medication, medication adherence)</w:t>
            </w:r>
          </w:p>
        </w:tc>
        <w:tc>
          <w:tcPr>
            <w:tcW w:w="1197" w:type="dxa"/>
          </w:tcPr>
          <w:p w14:paraId="785C627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3A37F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82A6C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44C6C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8BB49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9CB47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C4135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7A6973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E637792" w14:textId="1253586F" w:rsidR="00076B41" w:rsidRPr="00197006" w:rsidRDefault="002171C8">
            <w:pPr>
              <w:keepNext/>
            </w:pPr>
            <w:r w:rsidRPr="00197006">
              <w:t xml:space="preserve"> Surgery</w:t>
            </w:r>
            <w:r w:rsidR="000933AD" w:rsidRPr="00197006">
              <w:t xml:space="preserve"> </w:t>
            </w:r>
            <w:r w:rsidRPr="00197006">
              <w:t>(e.g. transplants, plastic surgery, hip replacement)</w:t>
            </w:r>
          </w:p>
        </w:tc>
        <w:tc>
          <w:tcPr>
            <w:tcW w:w="1197" w:type="dxa"/>
          </w:tcPr>
          <w:p w14:paraId="58EEEB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D77BD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B7E04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24859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26FF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2789F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E3865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9A68E2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D051038" w14:textId="65F2DF73" w:rsidR="00076B41" w:rsidRPr="00197006" w:rsidRDefault="002171C8">
            <w:pPr>
              <w:keepNext/>
            </w:pPr>
            <w:r w:rsidRPr="00197006">
              <w:t xml:space="preserve"> Demographics</w:t>
            </w:r>
            <w:r w:rsidR="000933AD" w:rsidRPr="00197006">
              <w:t xml:space="preserve"> </w:t>
            </w:r>
            <w:r w:rsidRPr="00197006">
              <w:t>(e.g. age, gender)</w:t>
            </w:r>
          </w:p>
        </w:tc>
        <w:tc>
          <w:tcPr>
            <w:tcW w:w="1197" w:type="dxa"/>
          </w:tcPr>
          <w:p w14:paraId="264C275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8EC74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805E0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A47EA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9B780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596B1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6DCEE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CF9DAD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5A8C7D6" w14:textId="77777777" w:rsidR="00076B41" w:rsidRPr="00197006" w:rsidRDefault="002171C8">
            <w:pPr>
              <w:keepNext/>
            </w:pPr>
            <w:r w:rsidRPr="00197006">
              <w:t xml:space="preserve"> Occupation </w:t>
            </w:r>
          </w:p>
        </w:tc>
        <w:tc>
          <w:tcPr>
            <w:tcW w:w="1197" w:type="dxa"/>
          </w:tcPr>
          <w:p w14:paraId="570729C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DA39E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ECAD8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CB21D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DDF55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1917E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B65C2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25A81A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84E7847" w14:textId="29786092" w:rsidR="00076B41" w:rsidRPr="00197006" w:rsidRDefault="002171C8">
            <w:pPr>
              <w:keepNext/>
            </w:pPr>
            <w:r w:rsidRPr="00197006">
              <w:t xml:space="preserve"> Shopping habits</w:t>
            </w:r>
            <w:r w:rsidR="000933AD" w:rsidRPr="00197006">
              <w:t xml:space="preserve"> </w:t>
            </w:r>
            <w:r w:rsidRPr="00197006">
              <w:t>(e.g. frequency, location, time)</w:t>
            </w:r>
          </w:p>
        </w:tc>
        <w:tc>
          <w:tcPr>
            <w:tcW w:w="1197" w:type="dxa"/>
          </w:tcPr>
          <w:p w14:paraId="4568F86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0EABF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E7D1B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6508B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0B0C0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DA067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3708D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52DFA27" w14:textId="77777777" w:rsidR="00076B41" w:rsidRPr="00197006" w:rsidRDefault="00076B41"/>
    <w:p w14:paraId="0FE2935F" w14:textId="77777777" w:rsidR="00076B41" w:rsidRPr="00197006" w:rsidRDefault="00076B41"/>
    <w:p w14:paraId="023C57E4" w14:textId="77777777" w:rsidR="00076B41" w:rsidRPr="00197006" w:rsidRDefault="002171C8">
      <w:pPr>
        <w:pStyle w:val="BlockEndLabel"/>
        <w:rPr>
          <w:color w:val="auto"/>
        </w:rPr>
      </w:pPr>
      <w:r w:rsidRPr="00197006">
        <w:rPr>
          <w:color w:val="auto"/>
        </w:rPr>
        <w:t>End of Block: disclosure</w:t>
      </w:r>
    </w:p>
    <w:p w14:paraId="60047807" w14:textId="77777777" w:rsidR="00076B41" w:rsidRPr="00197006" w:rsidRDefault="00076B41">
      <w:pPr>
        <w:pStyle w:val="BlockSeparator"/>
        <w:rPr>
          <w:color w:val="auto"/>
        </w:rPr>
      </w:pPr>
    </w:p>
    <w:p w14:paraId="267D9936" w14:textId="77777777" w:rsidR="00076B41" w:rsidRPr="00197006" w:rsidRDefault="002171C8">
      <w:pPr>
        <w:pStyle w:val="BlockStartLabel"/>
        <w:rPr>
          <w:color w:val="auto"/>
        </w:rPr>
      </w:pPr>
      <w:r w:rsidRPr="00197006">
        <w:rPr>
          <w:color w:val="auto"/>
        </w:rPr>
        <w:t>Start of Block: falsify pharma</w:t>
      </w:r>
    </w:p>
    <w:tbl>
      <w:tblPr>
        <w:tblStyle w:val="QQuestionIconTable"/>
        <w:tblW w:w="100" w:type="auto"/>
        <w:tblLook w:val="07E0" w:firstRow="1" w:lastRow="1" w:firstColumn="1" w:lastColumn="1" w:noHBand="1" w:noVBand="1"/>
      </w:tblPr>
      <w:tblGrid>
        <w:gridCol w:w="380"/>
        <w:gridCol w:w="380"/>
      </w:tblGrid>
      <w:tr w:rsidR="00076B41" w:rsidRPr="00197006" w14:paraId="3F4C688A" w14:textId="77777777">
        <w:tc>
          <w:tcPr>
            <w:tcW w:w="50" w:type="dxa"/>
          </w:tcPr>
          <w:p w14:paraId="3B6B6FFA" w14:textId="77777777" w:rsidR="00076B41" w:rsidRPr="00197006" w:rsidRDefault="002171C8">
            <w:pPr>
              <w:keepNext/>
            </w:pPr>
            <w:r w:rsidRPr="00197006">
              <w:rPr>
                <w:noProof/>
              </w:rPr>
              <w:drawing>
                <wp:inline distT="0" distB="0" distL="0" distR="0" wp14:anchorId="0864A356" wp14:editId="17DACC4C">
                  <wp:extent cx="228600" cy="228600"/>
                  <wp:effectExtent l="0" t="0" r="0" b="0"/>
                  <wp:docPr id="2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3B3AEFA" w14:textId="77777777" w:rsidR="00076B41" w:rsidRPr="00197006" w:rsidRDefault="002171C8">
            <w:pPr>
              <w:keepNext/>
            </w:pPr>
            <w:r w:rsidRPr="00197006">
              <w:rPr>
                <w:noProof/>
              </w:rPr>
              <w:drawing>
                <wp:inline distT="0" distB="0" distL="0" distR="0" wp14:anchorId="3FDC3FF9" wp14:editId="7F8F0E6B">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153470D" w14:textId="77777777" w:rsidR="00076B41" w:rsidRPr="00197006" w:rsidRDefault="00076B41"/>
    <w:p w14:paraId="22D9C485" w14:textId="7B0F20FA" w:rsidR="00076B41" w:rsidRPr="00197006" w:rsidRDefault="002171C8">
      <w:pPr>
        <w:keepNext/>
      </w:pPr>
      <w:r w:rsidRPr="00197006">
        <w:t>Think about</w:t>
      </w:r>
      <w:r w:rsidR="000933AD" w:rsidRPr="00197006">
        <w:t xml:space="preserve"> </w:t>
      </w:r>
      <w:r w:rsidRPr="00197006">
        <w:t>how</w:t>
      </w:r>
      <w:r w:rsidR="000933AD" w:rsidRPr="00197006">
        <w:t xml:space="preserve"> </w:t>
      </w:r>
      <w:r w:rsidRPr="00197006">
        <w:t>you provide your personal information to "MWC Pharma".</w:t>
      </w:r>
      <w:r w:rsidR="000933AD" w:rsidRPr="00197006">
        <w:t xml:space="preserve"> </w:t>
      </w:r>
      <w:r w:rsidRPr="00197006">
        <w:t>Please indicate in how far you agree with the following statements:</w:t>
      </w:r>
      <w:r w:rsidR="000933AD" w:rsidRPr="00197006">
        <w:t xml:space="preserve"> </w:t>
      </w:r>
    </w:p>
    <w:tbl>
      <w:tblPr>
        <w:tblStyle w:val="QQuestionTable"/>
        <w:tblW w:w="9576" w:type="auto"/>
        <w:tblLook w:val="07E0" w:firstRow="1" w:lastRow="1" w:firstColumn="1" w:lastColumn="1" w:noHBand="1" w:noVBand="1"/>
      </w:tblPr>
      <w:tblGrid>
        <w:gridCol w:w="1319"/>
        <w:gridCol w:w="1128"/>
        <w:gridCol w:w="1149"/>
        <w:gridCol w:w="1270"/>
        <w:gridCol w:w="1129"/>
        <w:gridCol w:w="1270"/>
        <w:gridCol w:w="986"/>
        <w:gridCol w:w="1109"/>
      </w:tblGrid>
      <w:tr w:rsidR="00197006" w:rsidRPr="00197006" w14:paraId="470EF908"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754F377" w14:textId="77777777" w:rsidR="00076B41" w:rsidRPr="00197006" w:rsidRDefault="00076B41">
            <w:pPr>
              <w:keepNext/>
            </w:pPr>
          </w:p>
        </w:tc>
        <w:tc>
          <w:tcPr>
            <w:tcW w:w="1197" w:type="dxa"/>
          </w:tcPr>
          <w:p w14:paraId="310CEB35"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57A814F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663910D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3648AC8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1D1074E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1B61163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769ED99B"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5FA5470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4748D23" w14:textId="77777777" w:rsidR="00076B41" w:rsidRPr="00197006" w:rsidRDefault="002171C8">
            <w:pPr>
              <w:keepNext/>
            </w:pPr>
            <w:r w:rsidRPr="00197006">
              <w:t>I am likely to give false information</w:t>
            </w:r>
          </w:p>
        </w:tc>
        <w:tc>
          <w:tcPr>
            <w:tcW w:w="1197" w:type="dxa"/>
          </w:tcPr>
          <w:p w14:paraId="26573A6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684E3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8D9B2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85F4B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0A10A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2EDB4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9DD94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D491016"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2A25691" w14:textId="77777777" w:rsidR="00076B41" w:rsidRPr="00197006" w:rsidRDefault="002171C8">
            <w:pPr>
              <w:keepNext/>
            </w:pPr>
            <w:r w:rsidRPr="00197006">
              <w:t>I purposely try to trick when providing my personal data</w:t>
            </w:r>
          </w:p>
        </w:tc>
        <w:tc>
          <w:tcPr>
            <w:tcW w:w="1197" w:type="dxa"/>
          </w:tcPr>
          <w:p w14:paraId="08DFEB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47D95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698CC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49EA7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B5622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823F9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CF49A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6A4E10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6FB1155" w14:textId="77777777" w:rsidR="00076B41" w:rsidRPr="00197006" w:rsidRDefault="002171C8">
            <w:pPr>
              <w:keepNext/>
            </w:pPr>
            <w:r w:rsidRPr="00197006">
              <w:t>I think it is fine to give misleading answers on personal questions</w:t>
            </w:r>
          </w:p>
        </w:tc>
        <w:tc>
          <w:tcPr>
            <w:tcW w:w="1197" w:type="dxa"/>
          </w:tcPr>
          <w:p w14:paraId="08D4AE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405FB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A53EF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6D156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DB909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47188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8579F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92AAAB8"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E59C3C1" w14:textId="77777777" w:rsidR="00076B41" w:rsidRPr="00197006" w:rsidRDefault="002171C8">
            <w:pPr>
              <w:keepNext/>
            </w:pPr>
            <w:r w:rsidRPr="00197006">
              <w:t>I would only fill up data partially</w:t>
            </w:r>
          </w:p>
        </w:tc>
        <w:tc>
          <w:tcPr>
            <w:tcW w:w="1197" w:type="dxa"/>
          </w:tcPr>
          <w:p w14:paraId="44B7807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C8BF7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65BE0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36DF5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21EDA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A822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3E616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4E41E94" w14:textId="77777777" w:rsidR="00076B41" w:rsidRPr="00197006" w:rsidRDefault="00076B41"/>
    <w:p w14:paraId="3E75BD0D" w14:textId="77777777" w:rsidR="00076B41" w:rsidRPr="00197006" w:rsidRDefault="00076B41"/>
    <w:p w14:paraId="45E278C9" w14:textId="77777777" w:rsidR="00076B41" w:rsidRPr="00197006" w:rsidRDefault="002171C8">
      <w:pPr>
        <w:pStyle w:val="BlockEndLabel"/>
        <w:rPr>
          <w:color w:val="auto"/>
        </w:rPr>
      </w:pPr>
      <w:r w:rsidRPr="00197006">
        <w:rPr>
          <w:color w:val="auto"/>
        </w:rPr>
        <w:t>End of Block: falsify pharma</w:t>
      </w:r>
    </w:p>
    <w:p w14:paraId="1C40816D" w14:textId="77777777" w:rsidR="00076B41" w:rsidRPr="00197006" w:rsidRDefault="00076B41">
      <w:pPr>
        <w:pStyle w:val="BlockSeparator"/>
        <w:rPr>
          <w:color w:val="auto"/>
        </w:rPr>
      </w:pPr>
    </w:p>
    <w:p w14:paraId="71B1F43B" w14:textId="77777777" w:rsidR="00076B41" w:rsidRPr="00197006" w:rsidRDefault="002171C8">
      <w:pPr>
        <w:pStyle w:val="BlockStartLabel"/>
        <w:rPr>
          <w:color w:val="auto"/>
        </w:rPr>
      </w:pPr>
      <w:r w:rsidRPr="00197006">
        <w:rPr>
          <w:color w:val="auto"/>
        </w:rPr>
        <w:t>Start of Block: attributed motives</w:t>
      </w:r>
    </w:p>
    <w:tbl>
      <w:tblPr>
        <w:tblStyle w:val="QQuestionIconTable"/>
        <w:tblW w:w="100" w:type="auto"/>
        <w:tblLook w:val="07E0" w:firstRow="1" w:lastRow="1" w:firstColumn="1" w:lastColumn="1" w:noHBand="1" w:noVBand="1"/>
      </w:tblPr>
      <w:tblGrid>
        <w:gridCol w:w="380"/>
        <w:gridCol w:w="380"/>
      </w:tblGrid>
      <w:tr w:rsidR="00076B41" w:rsidRPr="00197006" w14:paraId="7F68A829" w14:textId="77777777">
        <w:tc>
          <w:tcPr>
            <w:tcW w:w="50" w:type="dxa"/>
          </w:tcPr>
          <w:p w14:paraId="52F38021" w14:textId="77777777" w:rsidR="00076B41" w:rsidRPr="00197006" w:rsidRDefault="002171C8">
            <w:pPr>
              <w:keepNext/>
            </w:pPr>
            <w:r w:rsidRPr="00197006">
              <w:rPr>
                <w:noProof/>
              </w:rPr>
              <w:drawing>
                <wp:inline distT="0" distB="0" distL="0" distR="0" wp14:anchorId="2E290C58" wp14:editId="77CB4DFA">
                  <wp:extent cx="228600" cy="228600"/>
                  <wp:effectExtent l="0" t="0" r="0" b="0"/>
                  <wp:docPr id="3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2876633" w14:textId="77777777" w:rsidR="00076B41" w:rsidRPr="00197006" w:rsidRDefault="002171C8">
            <w:pPr>
              <w:keepNext/>
            </w:pPr>
            <w:r w:rsidRPr="00197006">
              <w:rPr>
                <w:noProof/>
              </w:rPr>
              <w:drawing>
                <wp:inline distT="0" distB="0" distL="0" distR="0" wp14:anchorId="4D7B70FF" wp14:editId="13AAC62C">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D0833D7" w14:textId="77777777" w:rsidR="00076B41" w:rsidRPr="00197006" w:rsidRDefault="00076B41"/>
    <w:p w14:paraId="6EB99E30" w14:textId="03DFC1DB" w:rsidR="00076B41" w:rsidRPr="00197006" w:rsidRDefault="002171C8">
      <w:pPr>
        <w:keepNext/>
      </w:pPr>
      <w:r w:rsidRPr="00197006">
        <w:t>When you think about potential reasons</w:t>
      </w:r>
      <w:r w:rsidR="006D0D03" w:rsidRPr="00197006">
        <w:t xml:space="preserve"> </w:t>
      </w:r>
      <w:r w:rsidRPr="00197006">
        <w:t>why “MWC Pharma” is collecting your personal data to set up this database, how much do you agree with the following explanations?</w:t>
      </w:r>
      <w:r w:rsidR="000933AD" w:rsidRPr="00197006">
        <w:t xml:space="preserve"> </w:t>
      </w:r>
      <w:r w:rsidRPr="00197006">
        <w:t>The pharmaceutical company is collecting my personal data to set up a database, because they...</w:t>
      </w:r>
      <w:r w:rsidR="000933AD" w:rsidRPr="00197006">
        <w:t xml:space="preserve"> </w:t>
      </w:r>
    </w:p>
    <w:tbl>
      <w:tblPr>
        <w:tblStyle w:val="QQuestionTable"/>
        <w:tblW w:w="9576" w:type="auto"/>
        <w:tblLook w:val="07E0" w:firstRow="1" w:lastRow="1" w:firstColumn="1" w:lastColumn="1" w:noHBand="1" w:noVBand="1"/>
      </w:tblPr>
      <w:tblGrid>
        <w:gridCol w:w="1343"/>
        <w:gridCol w:w="1125"/>
        <w:gridCol w:w="1147"/>
        <w:gridCol w:w="1270"/>
        <w:gridCol w:w="1125"/>
        <w:gridCol w:w="1270"/>
        <w:gridCol w:w="976"/>
        <w:gridCol w:w="1104"/>
      </w:tblGrid>
      <w:tr w:rsidR="00197006" w:rsidRPr="00197006" w14:paraId="4CFA2ED7"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1F6849B" w14:textId="77777777" w:rsidR="00076B41" w:rsidRPr="00197006" w:rsidRDefault="00076B41">
            <w:pPr>
              <w:keepNext/>
            </w:pPr>
          </w:p>
        </w:tc>
        <w:tc>
          <w:tcPr>
            <w:tcW w:w="1197" w:type="dxa"/>
          </w:tcPr>
          <w:p w14:paraId="494A212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3BE7804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3B31283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67DFB81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0CA53CF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3A20B2F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137D678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3730506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4E3C4CC" w14:textId="77777777" w:rsidR="00076B41" w:rsidRPr="00197006" w:rsidRDefault="002171C8">
            <w:pPr>
              <w:keepNext/>
            </w:pPr>
            <w:r w:rsidRPr="00197006">
              <w:t>...ultimately care about people</w:t>
            </w:r>
          </w:p>
        </w:tc>
        <w:tc>
          <w:tcPr>
            <w:tcW w:w="1197" w:type="dxa"/>
          </w:tcPr>
          <w:p w14:paraId="2101A6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4AD47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C60AC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9993C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C6CE0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DB884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074D6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5529046"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388D11D" w14:textId="77777777" w:rsidR="00076B41" w:rsidRPr="00197006" w:rsidRDefault="002171C8">
            <w:pPr>
              <w:keepNext/>
            </w:pPr>
            <w:r w:rsidRPr="00197006">
              <w:t>...have a genuine concern for the welfare of people</w:t>
            </w:r>
          </w:p>
        </w:tc>
        <w:tc>
          <w:tcPr>
            <w:tcW w:w="1197" w:type="dxa"/>
          </w:tcPr>
          <w:p w14:paraId="42CB15A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09C85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58497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071E1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1B2E1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C4870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7D848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4ABDA1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B75CE14" w14:textId="77777777" w:rsidR="00076B41" w:rsidRPr="00197006" w:rsidRDefault="002171C8">
            <w:pPr>
              <w:keepNext/>
            </w:pPr>
            <w:r w:rsidRPr="00197006">
              <w:t>...really care about getting health information to people</w:t>
            </w:r>
          </w:p>
        </w:tc>
        <w:tc>
          <w:tcPr>
            <w:tcW w:w="1197" w:type="dxa"/>
          </w:tcPr>
          <w:p w14:paraId="716FD0D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AAF65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B9FAD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D8042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236EE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61A87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88F1A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E065A05"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FDA0A81" w14:textId="77777777" w:rsidR="00076B41" w:rsidRPr="00197006" w:rsidRDefault="002171C8">
            <w:pPr>
              <w:keepNext/>
            </w:pPr>
            <w:r w:rsidRPr="00197006">
              <w:t>...want to help people to help others</w:t>
            </w:r>
          </w:p>
        </w:tc>
        <w:tc>
          <w:tcPr>
            <w:tcW w:w="1197" w:type="dxa"/>
          </w:tcPr>
          <w:p w14:paraId="2AD1DD8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2BE4F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FB098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A881C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87F9C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850CA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43043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8C96A8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4B87086" w14:textId="77777777" w:rsidR="00076B41" w:rsidRPr="00197006" w:rsidRDefault="002171C8">
            <w:pPr>
              <w:keepNext/>
            </w:pPr>
            <w:r w:rsidRPr="00197006">
              <w:t>...believe it is morally the “right” thing to do</w:t>
            </w:r>
          </w:p>
        </w:tc>
        <w:tc>
          <w:tcPr>
            <w:tcW w:w="1197" w:type="dxa"/>
          </w:tcPr>
          <w:p w14:paraId="32C17E2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115DD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4A83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A4E49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E2CCD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DA7A8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9C508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82342E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208E568" w14:textId="77777777" w:rsidR="00076B41" w:rsidRPr="00197006" w:rsidRDefault="002171C8">
            <w:pPr>
              <w:keepNext/>
            </w:pPr>
            <w:r w:rsidRPr="00197006">
              <w:t>...have a long-terms interest in the community</w:t>
            </w:r>
          </w:p>
        </w:tc>
        <w:tc>
          <w:tcPr>
            <w:tcW w:w="1197" w:type="dxa"/>
          </w:tcPr>
          <w:p w14:paraId="3A55A63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D75BB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E7128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BE15E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5B992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107E7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D12FC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DC9D08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BCB898B" w14:textId="77777777" w:rsidR="00076B41" w:rsidRPr="00197006" w:rsidRDefault="002171C8">
            <w:pPr>
              <w:keepNext/>
            </w:pPr>
            <w:r w:rsidRPr="00197006">
              <w:t>...are trying to give back something to the community</w:t>
            </w:r>
          </w:p>
        </w:tc>
        <w:tc>
          <w:tcPr>
            <w:tcW w:w="1197" w:type="dxa"/>
          </w:tcPr>
          <w:p w14:paraId="1A684E4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8E9BE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00D98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A597E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C1A24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7A84E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4A9F3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B1E5340"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2518797" w14:textId="77777777" w:rsidR="00076B41" w:rsidRPr="00197006" w:rsidRDefault="002171C8">
            <w:pPr>
              <w:keepNext/>
            </w:pPr>
            <w:r w:rsidRPr="00197006">
              <w:t>...want to make it easier for people who care about the cause to support it</w:t>
            </w:r>
          </w:p>
        </w:tc>
        <w:tc>
          <w:tcPr>
            <w:tcW w:w="1197" w:type="dxa"/>
          </w:tcPr>
          <w:p w14:paraId="5CCB565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BC211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4D84B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E9E80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7641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C58FA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260F1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4BF914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56CB35D" w14:textId="77777777" w:rsidR="00076B41" w:rsidRPr="00197006" w:rsidRDefault="002171C8">
            <w:pPr>
              <w:keepNext/>
            </w:pPr>
            <w:r w:rsidRPr="00197006">
              <w:t>...want to get publicity</w:t>
            </w:r>
          </w:p>
        </w:tc>
        <w:tc>
          <w:tcPr>
            <w:tcW w:w="1197" w:type="dxa"/>
          </w:tcPr>
          <w:p w14:paraId="2629CCF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A8822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9535D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3FF4C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9EC83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74CAB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91A04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0D6BF8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435FCF4" w14:textId="77777777" w:rsidR="00076B41" w:rsidRPr="00197006" w:rsidRDefault="002171C8">
            <w:pPr>
              <w:keepNext/>
            </w:pPr>
            <w:r w:rsidRPr="00197006">
              <w:t>...are taking advantage of the cause to help their own business</w:t>
            </w:r>
          </w:p>
        </w:tc>
        <w:tc>
          <w:tcPr>
            <w:tcW w:w="1197" w:type="dxa"/>
          </w:tcPr>
          <w:p w14:paraId="56360FA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0372F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5EBD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9BD22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DAC20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52F49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7E217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C9CB51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97F5E97" w14:textId="77777777" w:rsidR="00076B41" w:rsidRPr="00197006" w:rsidRDefault="002171C8">
            <w:pPr>
              <w:keepNext/>
            </w:pPr>
            <w:r w:rsidRPr="00197006">
              <w:t>...want to affect what people think about them</w:t>
            </w:r>
          </w:p>
        </w:tc>
        <w:tc>
          <w:tcPr>
            <w:tcW w:w="1197" w:type="dxa"/>
          </w:tcPr>
          <w:p w14:paraId="465C7C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241CA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6CC35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8E6D5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059E2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9178E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D78F2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277F79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2DB59D0" w14:textId="77777777" w:rsidR="00076B41" w:rsidRPr="00197006" w:rsidRDefault="002171C8">
            <w:pPr>
              <w:keepNext/>
            </w:pPr>
            <w:r w:rsidRPr="00197006">
              <w:t>...want to help themselves</w:t>
            </w:r>
          </w:p>
        </w:tc>
        <w:tc>
          <w:tcPr>
            <w:tcW w:w="1197" w:type="dxa"/>
          </w:tcPr>
          <w:p w14:paraId="14117E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2C94E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58882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6C294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78F6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82D42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11370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7F5466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F62D1C4" w14:textId="77777777" w:rsidR="00076B41" w:rsidRPr="00197006" w:rsidRDefault="002171C8">
            <w:pPr>
              <w:keepNext/>
            </w:pPr>
            <w:r w:rsidRPr="00197006">
              <w:t>...will keep more customers by making this offer</w:t>
            </w:r>
          </w:p>
        </w:tc>
        <w:tc>
          <w:tcPr>
            <w:tcW w:w="1197" w:type="dxa"/>
          </w:tcPr>
          <w:p w14:paraId="3D1651F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52B9F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B4CE5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5B928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11191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FD3FB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82CCB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3AAC7C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79AABCB" w14:textId="77777777" w:rsidR="00076B41" w:rsidRPr="00197006" w:rsidRDefault="002171C8">
            <w:pPr>
              <w:keepNext/>
            </w:pPr>
            <w:r w:rsidRPr="00197006">
              <w:t>...will get more customers by making this offer</w:t>
            </w:r>
          </w:p>
        </w:tc>
        <w:tc>
          <w:tcPr>
            <w:tcW w:w="1197" w:type="dxa"/>
          </w:tcPr>
          <w:p w14:paraId="73BD646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C2E06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2870D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7EC21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EA186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B7B62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D31A7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95A3948"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9BE1B5D" w14:textId="77777777" w:rsidR="00076B41" w:rsidRPr="00197006" w:rsidRDefault="002171C8">
            <w:pPr>
              <w:keepNext/>
            </w:pPr>
            <w:r w:rsidRPr="00197006">
              <w:t>...hope to increase profits by making this offer</w:t>
            </w:r>
          </w:p>
        </w:tc>
        <w:tc>
          <w:tcPr>
            <w:tcW w:w="1197" w:type="dxa"/>
          </w:tcPr>
          <w:p w14:paraId="0D2CC07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E13F1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3D703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064C7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B129D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9EA2B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D584F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4EA6583"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5543691" w14:textId="77777777" w:rsidR="00076B41" w:rsidRPr="00197006" w:rsidRDefault="002171C8">
            <w:pPr>
              <w:keepNext/>
            </w:pPr>
            <w:r w:rsidRPr="00197006">
              <w:t>...believe it creates a positive corporate image</w:t>
            </w:r>
          </w:p>
        </w:tc>
        <w:tc>
          <w:tcPr>
            <w:tcW w:w="1197" w:type="dxa"/>
          </w:tcPr>
          <w:p w14:paraId="7ABE2BB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A09F5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0D3B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AE6DD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B89A6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07942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CC050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454FB9" w14:textId="77777777" w:rsidR="00076B41" w:rsidRPr="00197006" w:rsidRDefault="00076B41"/>
    <w:p w14:paraId="71102CB8" w14:textId="77777777" w:rsidR="00076B41" w:rsidRPr="00197006" w:rsidRDefault="00076B41"/>
    <w:p w14:paraId="149077BF" w14:textId="77777777" w:rsidR="00076B41" w:rsidRPr="00197006" w:rsidRDefault="002171C8">
      <w:pPr>
        <w:pStyle w:val="BlockEndLabel"/>
        <w:rPr>
          <w:color w:val="auto"/>
        </w:rPr>
      </w:pPr>
      <w:r w:rsidRPr="00197006">
        <w:rPr>
          <w:color w:val="auto"/>
        </w:rPr>
        <w:t>End of Block: attributed motives</w:t>
      </w:r>
    </w:p>
    <w:p w14:paraId="054E9941" w14:textId="77777777" w:rsidR="00076B41" w:rsidRPr="00197006" w:rsidRDefault="00076B41">
      <w:pPr>
        <w:pStyle w:val="BlockSeparator"/>
        <w:rPr>
          <w:color w:val="auto"/>
        </w:rPr>
      </w:pPr>
    </w:p>
    <w:p w14:paraId="335A154D" w14:textId="77777777" w:rsidR="00076B41" w:rsidRPr="00197006" w:rsidRDefault="002171C8">
      <w:pPr>
        <w:pStyle w:val="BlockStartLabel"/>
        <w:rPr>
          <w:color w:val="auto"/>
        </w:rPr>
      </w:pPr>
      <w:r w:rsidRPr="00197006">
        <w:rPr>
          <w:color w:val="auto"/>
        </w:rPr>
        <w:t>Start of Block: benefit individual</w:t>
      </w:r>
    </w:p>
    <w:tbl>
      <w:tblPr>
        <w:tblStyle w:val="QQuestionIconTable"/>
        <w:tblW w:w="100" w:type="auto"/>
        <w:tblLook w:val="07E0" w:firstRow="1" w:lastRow="1" w:firstColumn="1" w:lastColumn="1" w:noHBand="1" w:noVBand="1"/>
      </w:tblPr>
      <w:tblGrid>
        <w:gridCol w:w="380"/>
        <w:gridCol w:w="380"/>
      </w:tblGrid>
      <w:tr w:rsidR="00076B41" w:rsidRPr="00197006" w14:paraId="6229EB36" w14:textId="77777777">
        <w:tc>
          <w:tcPr>
            <w:tcW w:w="50" w:type="dxa"/>
          </w:tcPr>
          <w:p w14:paraId="21EFF7C7" w14:textId="77777777" w:rsidR="00076B41" w:rsidRPr="00197006" w:rsidRDefault="002171C8">
            <w:pPr>
              <w:keepNext/>
            </w:pPr>
            <w:r w:rsidRPr="00197006">
              <w:rPr>
                <w:noProof/>
              </w:rPr>
              <w:drawing>
                <wp:inline distT="0" distB="0" distL="0" distR="0" wp14:anchorId="1981502B" wp14:editId="10ED2E5B">
                  <wp:extent cx="228600" cy="228600"/>
                  <wp:effectExtent l="0" t="0" r="0" b="0"/>
                  <wp:docPr id="3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E0147BE" w14:textId="77777777" w:rsidR="00076B41" w:rsidRPr="00197006" w:rsidRDefault="002171C8">
            <w:pPr>
              <w:keepNext/>
            </w:pPr>
            <w:r w:rsidRPr="00197006">
              <w:rPr>
                <w:noProof/>
              </w:rPr>
              <w:drawing>
                <wp:inline distT="0" distB="0" distL="0" distR="0" wp14:anchorId="76181D64" wp14:editId="162C7859">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D315061" w14:textId="77777777" w:rsidR="00076B41" w:rsidRPr="00197006" w:rsidRDefault="00076B41"/>
    <w:p w14:paraId="67E58A4E" w14:textId="35AB901E" w:rsidR="00076B41" w:rsidRPr="00197006" w:rsidRDefault="002171C8">
      <w:pPr>
        <w:keepNext/>
      </w:pPr>
      <w:r w:rsidRPr="00197006">
        <w:t>Please rate the extent to which you feel that you would personally benefit from providing your personal information to “MWC Pharma” for their database:</w:t>
      </w:r>
    </w:p>
    <w:tbl>
      <w:tblPr>
        <w:tblStyle w:val="QQuestionTableBipolar"/>
        <w:tblW w:w="9576" w:type="auto"/>
        <w:tblLook w:val="07E0" w:firstRow="1" w:lastRow="1" w:firstColumn="1" w:lastColumn="1" w:noHBand="1" w:noVBand="1"/>
      </w:tblPr>
      <w:tblGrid>
        <w:gridCol w:w="1057"/>
        <w:gridCol w:w="1035"/>
        <w:gridCol w:w="1035"/>
        <w:gridCol w:w="1035"/>
        <w:gridCol w:w="1035"/>
        <w:gridCol w:w="1035"/>
        <w:gridCol w:w="1035"/>
        <w:gridCol w:w="1035"/>
        <w:gridCol w:w="1058"/>
      </w:tblGrid>
      <w:tr w:rsidR="00197006" w:rsidRPr="00197006" w14:paraId="01E50E6C"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6BF7AFEB" w14:textId="77777777" w:rsidR="00076B41" w:rsidRPr="00197006" w:rsidRDefault="00076B41">
            <w:pPr>
              <w:keepNext/>
            </w:pPr>
          </w:p>
        </w:tc>
        <w:tc>
          <w:tcPr>
            <w:tcW w:w="1064" w:type="dxa"/>
          </w:tcPr>
          <w:p w14:paraId="1824C58E"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55BBA3BD"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1A856A9F"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0B580AE4"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4BA677FD"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4C55F05D"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17F2F641"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5EDDE69D" w14:textId="77777777" w:rsidR="00076B41" w:rsidRPr="00197006" w:rsidRDefault="00076B41">
            <w:pPr>
              <w:keepNext/>
            </w:pPr>
          </w:p>
        </w:tc>
      </w:tr>
      <w:tr w:rsidR="00197006" w:rsidRPr="00197006" w14:paraId="6FC7526D"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4B67029A" w14:textId="77777777" w:rsidR="00076B41" w:rsidRPr="00197006" w:rsidRDefault="002171C8">
            <w:pPr>
              <w:keepNext/>
            </w:pPr>
            <w:r w:rsidRPr="00197006">
              <w:t>No benefit</w:t>
            </w:r>
          </w:p>
        </w:tc>
        <w:tc>
          <w:tcPr>
            <w:tcW w:w="1064" w:type="dxa"/>
          </w:tcPr>
          <w:p w14:paraId="49DB9EB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964E25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E4C1A3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8969E6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5488B8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B1E4C6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66F83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6D4E4C05" w14:textId="77777777" w:rsidR="00076B41" w:rsidRPr="00197006" w:rsidRDefault="002171C8">
            <w:pPr>
              <w:keepNext/>
            </w:pPr>
            <w:r w:rsidRPr="00197006">
              <w:t>Great benefit</w:t>
            </w:r>
          </w:p>
        </w:tc>
      </w:tr>
    </w:tbl>
    <w:p w14:paraId="4CB20E1E" w14:textId="77777777" w:rsidR="00076B41" w:rsidRPr="00197006" w:rsidRDefault="00076B41"/>
    <w:p w14:paraId="65D46BBD" w14:textId="77777777" w:rsidR="00076B41" w:rsidRPr="00197006" w:rsidRDefault="00076B41"/>
    <w:p w14:paraId="21361F82" w14:textId="77777777" w:rsidR="00076B41" w:rsidRPr="00197006" w:rsidRDefault="00076B41">
      <w:pPr>
        <w:pStyle w:val="QuestionSeparator"/>
      </w:pPr>
    </w:p>
    <w:tbl>
      <w:tblPr>
        <w:tblStyle w:val="QQuestionIconTable"/>
        <w:tblW w:w="100" w:type="auto"/>
        <w:tblLook w:val="07E0" w:firstRow="1" w:lastRow="1" w:firstColumn="1" w:lastColumn="1" w:noHBand="1" w:noVBand="1"/>
      </w:tblPr>
      <w:tblGrid>
        <w:gridCol w:w="380"/>
        <w:gridCol w:w="380"/>
      </w:tblGrid>
      <w:tr w:rsidR="00076B41" w:rsidRPr="00197006" w14:paraId="204F1B3E" w14:textId="77777777">
        <w:tc>
          <w:tcPr>
            <w:tcW w:w="50" w:type="dxa"/>
          </w:tcPr>
          <w:p w14:paraId="34637CA5" w14:textId="77777777" w:rsidR="00076B41" w:rsidRPr="00197006" w:rsidRDefault="002171C8">
            <w:pPr>
              <w:keepNext/>
            </w:pPr>
            <w:r w:rsidRPr="00197006">
              <w:rPr>
                <w:noProof/>
              </w:rPr>
              <w:drawing>
                <wp:inline distT="0" distB="0" distL="0" distR="0" wp14:anchorId="43119AEA" wp14:editId="1570DFC6">
                  <wp:extent cx="228600" cy="228600"/>
                  <wp:effectExtent l="0" t="0" r="0" b="0"/>
                  <wp:docPr id="3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7B1852E" w14:textId="77777777" w:rsidR="00076B41" w:rsidRPr="00197006" w:rsidRDefault="002171C8">
            <w:pPr>
              <w:keepNext/>
            </w:pPr>
            <w:r w:rsidRPr="00197006">
              <w:rPr>
                <w:noProof/>
              </w:rPr>
              <w:drawing>
                <wp:inline distT="0" distB="0" distL="0" distR="0" wp14:anchorId="26455D76" wp14:editId="4E1F49FD">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5D4D1B9" w14:textId="77777777" w:rsidR="00076B41" w:rsidRPr="00197006" w:rsidRDefault="00076B41"/>
    <w:p w14:paraId="207E6287" w14:textId="11C4B208" w:rsidR="00076B41" w:rsidRPr="00197006" w:rsidRDefault="002171C8">
      <w:pPr>
        <w:keepNext/>
      </w:pPr>
      <w:r w:rsidRPr="00197006">
        <w:t xml:space="preserve">How much do you agree with the following statements?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197006" w:rsidRPr="00197006" w14:paraId="71C76446"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B9690FD" w14:textId="77777777" w:rsidR="00076B41" w:rsidRPr="00197006" w:rsidRDefault="00076B41">
            <w:pPr>
              <w:keepNext/>
            </w:pPr>
          </w:p>
        </w:tc>
        <w:tc>
          <w:tcPr>
            <w:tcW w:w="1197" w:type="dxa"/>
          </w:tcPr>
          <w:p w14:paraId="4A44F96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531FABF2"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0114351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7F4656F9"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48838C90"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79B44A4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14934B9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1C607C8C"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95EC6C5" w14:textId="77777777" w:rsidR="00076B41" w:rsidRPr="00197006" w:rsidRDefault="002171C8">
            <w:pPr>
              <w:keepNext/>
            </w:pPr>
            <w:r w:rsidRPr="00197006">
              <w:t>I will receive value from the ways the pharmaceutical company uses my personal data</w:t>
            </w:r>
          </w:p>
        </w:tc>
        <w:tc>
          <w:tcPr>
            <w:tcW w:w="1197" w:type="dxa"/>
          </w:tcPr>
          <w:p w14:paraId="13FC386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0D84A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A74A2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D445D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88C94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9ED07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B0EC2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C198D10"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C96BB4F" w14:textId="77777777" w:rsidR="00076B41" w:rsidRPr="00197006" w:rsidRDefault="002171C8">
            <w:pPr>
              <w:keepNext/>
            </w:pPr>
            <w:r w:rsidRPr="00197006">
              <w:t>I value how my personal information is used to customize my experience</w:t>
            </w:r>
          </w:p>
        </w:tc>
        <w:tc>
          <w:tcPr>
            <w:tcW w:w="1197" w:type="dxa"/>
          </w:tcPr>
          <w:p w14:paraId="7D9CA53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7BB8F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74221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4BB88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F2B80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8BE6F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27C76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68C3B4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B458610" w14:textId="77777777" w:rsidR="00076B41" w:rsidRPr="00197006" w:rsidRDefault="002171C8">
            <w:pPr>
              <w:keepNext/>
            </w:pPr>
            <w:r w:rsidRPr="00197006">
              <w:t>I need to provide my personal information so I can get exactly what I want from the pharmaceutical company's database</w:t>
            </w:r>
          </w:p>
        </w:tc>
        <w:tc>
          <w:tcPr>
            <w:tcW w:w="1197" w:type="dxa"/>
          </w:tcPr>
          <w:p w14:paraId="7534F93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489D6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CC232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6D971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4A13D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E8DC3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54855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73F4F9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CCA5F51" w14:textId="77777777" w:rsidR="00076B41" w:rsidRPr="00197006" w:rsidRDefault="002171C8">
            <w:pPr>
              <w:keepNext/>
            </w:pPr>
            <w:r w:rsidRPr="00197006">
              <w:t>I believe that as a result of my personal information disclosure, I will benefit from a better, customized service and/or better information and products</w:t>
            </w:r>
          </w:p>
        </w:tc>
        <w:tc>
          <w:tcPr>
            <w:tcW w:w="1197" w:type="dxa"/>
          </w:tcPr>
          <w:p w14:paraId="0AB7887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F9D44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518C5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82030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BB157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3220C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1F9FB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F9C4D76"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2DDA728" w14:textId="77777777" w:rsidR="00076B41" w:rsidRPr="00197006" w:rsidRDefault="002171C8">
            <w:pPr>
              <w:keepNext/>
            </w:pPr>
            <w:r w:rsidRPr="00197006">
              <w:t>Providing my personal information to the pharmaceutical company entails benefits to me</w:t>
            </w:r>
          </w:p>
        </w:tc>
        <w:tc>
          <w:tcPr>
            <w:tcW w:w="1197" w:type="dxa"/>
          </w:tcPr>
          <w:p w14:paraId="7C6265B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E4586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2008E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02B3E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BC75E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04796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B27E1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A5493B1" w14:textId="77777777" w:rsidR="00076B41" w:rsidRPr="00197006" w:rsidRDefault="00076B41"/>
    <w:p w14:paraId="59B2AF63" w14:textId="77777777" w:rsidR="00076B41" w:rsidRPr="00197006" w:rsidRDefault="00076B41"/>
    <w:p w14:paraId="36FF4ABF" w14:textId="77777777" w:rsidR="00076B41" w:rsidRPr="00197006" w:rsidRDefault="002171C8">
      <w:pPr>
        <w:pStyle w:val="BlockEndLabel"/>
        <w:rPr>
          <w:color w:val="auto"/>
        </w:rPr>
      </w:pPr>
      <w:r w:rsidRPr="00197006">
        <w:rPr>
          <w:color w:val="auto"/>
        </w:rPr>
        <w:t>End of Block: benefit individual</w:t>
      </w:r>
    </w:p>
    <w:p w14:paraId="7AE35CCC" w14:textId="77777777" w:rsidR="00076B41" w:rsidRPr="00197006" w:rsidRDefault="00076B41">
      <w:pPr>
        <w:pStyle w:val="BlockSeparator"/>
        <w:rPr>
          <w:color w:val="auto"/>
        </w:rPr>
      </w:pPr>
    </w:p>
    <w:p w14:paraId="7F6BEF06" w14:textId="77777777" w:rsidR="00076B41" w:rsidRPr="00197006" w:rsidRDefault="002171C8">
      <w:pPr>
        <w:pStyle w:val="BlockStartLabel"/>
        <w:rPr>
          <w:color w:val="auto"/>
        </w:rPr>
      </w:pPr>
      <w:r w:rsidRPr="00197006">
        <w:rPr>
          <w:color w:val="auto"/>
        </w:rPr>
        <w:t>Start of Block: benefit society</w:t>
      </w:r>
    </w:p>
    <w:tbl>
      <w:tblPr>
        <w:tblStyle w:val="QQuestionIconTable"/>
        <w:tblW w:w="100" w:type="auto"/>
        <w:tblLook w:val="07E0" w:firstRow="1" w:lastRow="1" w:firstColumn="1" w:lastColumn="1" w:noHBand="1" w:noVBand="1"/>
      </w:tblPr>
      <w:tblGrid>
        <w:gridCol w:w="380"/>
        <w:gridCol w:w="380"/>
      </w:tblGrid>
      <w:tr w:rsidR="00076B41" w:rsidRPr="00197006" w14:paraId="5B61138F" w14:textId="77777777">
        <w:tc>
          <w:tcPr>
            <w:tcW w:w="50" w:type="dxa"/>
          </w:tcPr>
          <w:p w14:paraId="6ABDAF31" w14:textId="77777777" w:rsidR="00076B41" w:rsidRPr="00197006" w:rsidRDefault="002171C8">
            <w:pPr>
              <w:keepNext/>
            </w:pPr>
            <w:r w:rsidRPr="00197006">
              <w:rPr>
                <w:noProof/>
              </w:rPr>
              <w:drawing>
                <wp:inline distT="0" distB="0" distL="0" distR="0" wp14:anchorId="21664BC0" wp14:editId="6C74BA3F">
                  <wp:extent cx="228600" cy="228600"/>
                  <wp:effectExtent l="0" t="0" r="0" b="0"/>
                  <wp:docPr id="3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9F6C7F1" w14:textId="77777777" w:rsidR="00076B41" w:rsidRPr="00197006" w:rsidRDefault="002171C8">
            <w:pPr>
              <w:keepNext/>
            </w:pPr>
            <w:r w:rsidRPr="00197006">
              <w:rPr>
                <w:noProof/>
              </w:rPr>
              <w:drawing>
                <wp:inline distT="0" distB="0" distL="0" distR="0" wp14:anchorId="5519F740" wp14:editId="602F2F89">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63838D4" w14:textId="77777777" w:rsidR="00076B41" w:rsidRPr="00197006" w:rsidRDefault="00076B41"/>
    <w:p w14:paraId="25E8FBBA" w14:textId="5B96086F" w:rsidR="00076B41" w:rsidRPr="00197006" w:rsidRDefault="002171C8">
      <w:pPr>
        <w:keepNext/>
      </w:pPr>
      <w:r w:rsidRPr="00197006">
        <w:t>Please rate the extent to which you feel that the society benefits from providing your personal information to “MWC Pharma” for their database:</w:t>
      </w:r>
    </w:p>
    <w:tbl>
      <w:tblPr>
        <w:tblStyle w:val="QQuestionTableBipolar"/>
        <w:tblW w:w="9576" w:type="auto"/>
        <w:tblLook w:val="07E0" w:firstRow="1" w:lastRow="1" w:firstColumn="1" w:lastColumn="1" w:noHBand="1" w:noVBand="1"/>
      </w:tblPr>
      <w:tblGrid>
        <w:gridCol w:w="1057"/>
        <w:gridCol w:w="1035"/>
        <w:gridCol w:w="1035"/>
        <w:gridCol w:w="1035"/>
        <w:gridCol w:w="1035"/>
        <w:gridCol w:w="1035"/>
        <w:gridCol w:w="1035"/>
        <w:gridCol w:w="1035"/>
        <w:gridCol w:w="1058"/>
      </w:tblGrid>
      <w:tr w:rsidR="00197006" w:rsidRPr="00197006" w14:paraId="34B91EB9"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760DD8D2" w14:textId="77777777" w:rsidR="00076B41" w:rsidRPr="00197006" w:rsidRDefault="00076B41">
            <w:pPr>
              <w:keepNext/>
            </w:pPr>
          </w:p>
        </w:tc>
        <w:tc>
          <w:tcPr>
            <w:tcW w:w="1064" w:type="dxa"/>
          </w:tcPr>
          <w:p w14:paraId="0C43F0B8"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25768336"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4E946337"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2DAF2274"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32C97E14"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76F6991B"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D5CAAD3" w14:textId="77777777" w:rsidR="00076B41" w:rsidRPr="00197006" w:rsidRDefault="00076B41">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171250F9" w14:textId="77777777" w:rsidR="00076B41" w:rsidRPr="00197006" w:rsidRDefault="00076B41">
            <w:pPr>
              <w:keepNext/>
            </w:pPr>
          </w:p>
        </w:tc>
      </w:tr>
      <w:tr w:rsidR="00197006" w:rsidRPr="00197006" w14:paraId="2EA8A8A8"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3CDC76E0" w14:textId="77777777" w:rsidR="00076B41" w:rsidRPr="00197006" w:rsidRDefault="002171C8">
            <w:pPr>
              <w:keepNext/>
            </w:pPr>
            <w:r w:rsidRPr="00197006">
              <w:t>No benefit</w:t>
            </w:r>
          </w:p>
        </w:tc>
        <w:tc>
          <w:tcPr>
            <w:tcW w:w="1064" w:type="dxa"/>
          </w:tcPr>
          <w:p w14:paraId="70C936C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247747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A4BE2F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C4E8FD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CF220B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FDD3FD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5E688D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81BD435" w14:textId="77777777" w:rsidR="00076B41" w:rsidRPr="00197006" w:rsidRDefault="002171C8">
            <w:pPr>
              <w:keepNext/>
            </w:pPr>
            <w:r w:rsidRPr="00197006">
              <w:t>Great benefit</w:t>
            </w:r>
          </w:p>
        </w:tc>
      </w:tr>
    </w:tbl>
    <w:p w14:paraId="175AFFBD" w14:textId="77777777" w:rsidR="00076B41" w:rsidRPr="00197006" w:rsidRDefault="00076B41"/>
    <w:p w14:paraId="1911ACCF" w14:textId="77777777" w:rsidR="00076B41" w:rsidRPr="00197006" w:rsidRDefault="00076B41"/>
    <w:p w14:paraId="561F4F0C" w14:textId="77777777" w:rsidR="00076B41" w:rsidRPr="00197006" w:rsidRDefault="00076B41">
      <w:pPr>
        <w:pStyle w:val="QuestionSeparator"/>
      </w:pPr>
    </w:p>
    <w:tbl>
      <w:tblPr>
        <w:tblStyle w:val="QQuestionIconTable"/>
        <w:tblW w:w="100" w:type="auto"/>
        <w:tblLook w:val="07E0" w:firstRow="1" w:lastRow="1" w:firstColumn="1" w:lastColumn="1" w:noHBand="1" w:noVBand="1"/>
      </w:tblPr>
      <w:tblGrid>
        <w:gridCol w:w="380"/>
        <w:gridCol w:w="380"/>
      </w:tblGrid>
      <w:tr w:rsidR="00076B41" w:rsidRPr="00197006" w14:paraId="7575B25A" w14:textId="77777777">
        <w:tc>
          <w:tcPr>
            <w:tcW w:w="50" w:type="dxa"/>
          </w:tcPr>
          <w:p w14:paraId="0A287500" w14:textId="77777777" w:rsidR="00076B41" w:rsidRPr="00197006" w:rsidRDefault="002171C8">
            <w:pPr>
              <w:keepNext/>
            </w:pPr>
            <w:r w:rsidRPr="00197006">
              <w:rPr>
                <w:noProof/>
              </w:rPr>
              <w:drawing>
                <wp:inline distT="0" distB="0" distL="0" distR="0" wp14:anchorId="0D3F7A15" wp14:editId="573B2CE7">
                  <wp:extent cx="228600" cy="228600"/>
                  <wp:effectExtent l="0" t="0" r="0" b="0"/>
                  <wp:docPr id="3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D1D3B38" w14:textId="77777777" w:rsidR="00076B41" w:rsidRPr="00197006" w:rsidRDefault="002171C8">
            <w:pPr>
              <w:keepNext/>
            </w:pPr>
            <w:r w:rsidRPr="00197006">
              <w:rPr>
                <w:noProof/>
              </w:rPr>
              <w:drawing>
                <wp:inline distT="0" distB="0" distL="0" distR="0" wp14:anchorId="14367961" wp14:editId="08DB4174">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F480CD3" w14:textId="77777777" w:rsidR="00076B41" w:rsidRPr="00197006" w:rsidRDefault="00076B41"/>
    <w:p w14:paraId="4A20C44E" w14:textId="25CE6DC2" w:rsidR="00076B41" w:rsidRPr="00197006" w:rsidRDefault="002171C8">
      <w:pPr>
        <w:keepNext/>
      </w:pPr>
      <w:r w:rsidRPr="00197006">
        <w:t xml:space="preserve">How much do you agree with the following statements?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197006" w:rsidRPr="00197006" w14:paraId="190CC967"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617D361" w14:textId="77777777" w:rsidR="00076B41" w:rsidRPr="00197006" w:rsidRDefault="00076B41">
            <w:pPr>
              <w:keepNext/>
            </w:pPr>
          </w:p>
        </w:tc>
        <w:tc>
          <w:tcPr>
            <w:tcW w:w="1197" w:type="dxa"/>
          </w:tcPr>
          <w:p w14:paraId="3B15116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324A264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61AAC3D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6F28C1D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09A2073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27FA966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5369B335"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378E833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A974365" w14:textId="77777777" w:rsidR="00076B41" w:rsidRPr="00197006" w:rsidRDefault="002171C8">
            <w:pPr>
              <w:keepNext/>
            </w:pPr>
            <w:r w:rsidRPr="00197006">
              <w:t>I believe that others/ society receive value from the way the pharmaceutical company uses my personal data</w:t>
            </w:r>
          </w:p>
        </w:tc>
        <w:tc>
          <w:tcPr>
            <w:tcW w:w="1197" w:type="dxa"/>
          </w:tcPr>
          <w:p w14:paraId="38013E6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C3BE8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71E57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7DC41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D7FAA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B8764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9F04F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E0F682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14DE9F7" w14:textId="77777777" w:rsidR="00076B41" w:rsidRPr="00197006" w:rsidRDefault="002171C8">
            <w:pPr>
              <w:keepNext/>
            </w:pPr>
            <w:r w:rsidRPr="00197006">
              <w:t>I need to provide my personal information so that also others/ society can benefit from the pharmaceutical company's database</w:t>
            </w:r>
          </w:p>
        </w:tc>
        <w:tc>
          <w:tcPr>
            <w:tcW w:w="1197" w:type="dxa"/>
          </w:tcPr>
          <w:p w14:paraId="5515A00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A899E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246A8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17F82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9745E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61C46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B8653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A01B5E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01BD8CB" w14:textId="77777777" w:rsidR="00076B41" w:rsidRPr="00197006" w:rsidRDefault="002171C8">
            <w:pPr>
              <w:keepNext/>
            </w:pPr>
            <w:r w:rsidRPr="00197006">
              <w:t>By collecting my personal details, the pharmaceutical company improves the well-being of others/society</w:t>
            </w:r>
          </w:p>
        </w:tc>
        <w:tc>
          <w:tcPr>
            <w:tcW w:w="1197" w:type="dxa"/>
          </w:tcPr>
          <w:p w14:paraId="1758ACC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EA122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C67E2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E1F21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11FD8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3715D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4D494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43D2B6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EAD7D0C" w14:textId="77777777" w:rsidR="00076B41" w:rsidRPr="00197006" w:rsidRDefault="002171C8">
            <w:pPr>
              <w:keepNext/>
            </w:pPr>
            <w:r w:rsidRPr="00197006">
              <w:t>I believe that as a result of my personal information disclosure, others/society will benefit from a better, customized service and/or better information and products</w:t>
            </w:r>
          </w:p>
        </w:tc>
        <w:tc>
          <w:tcPr>
            <w:tcW w:w="1197" w:type="dxa"/>
          </w:tcPr>
          <w:p w14:paraId="20A30C6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208DF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F3D4F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3DC81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321BA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5CCFA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982E8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BFA816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9B824FA" w14:textId="77777777" w:rsidR="00076B41" w:rsidRPr="00197006" w:rsidRDefault="002171C8">
            <w:pPr>
              <w:keepNext/>
            </w:pPr>
            <w:r w:rsidRPr="00197006">
              <w:t>Providing my personal information to the pharmaceutical company entails benefits to others/society</w:t>
            </w:r>
          </w:p>
        </w:tc>
        <w:tc>
          <w:tcPr>
            <w:tcW w:w="1197" w:type="dxa"/>
          </w:tcPr>
          <w:p w14:paraId="286F7AF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CE129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AC7DD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65013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EC7FD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F0FAF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D81D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4424146" w14:textId="77777777" w:rsidR="00076B41" w:rsidRPr="00197006" w:rsidRDefault="00076B41"/>
    <w:p w14:paraId="5CCF0EDE" w14:textId="77777777" w:rsidR="00076B41" w:rsidRPr="00197006" w:rsidRDefault="00076B41"/>
    <w:p w14:paraId="0E7A3ED5" w14:textId="77777777" w:rsidR="00076B41" w:rsidRPr="00197006" w:rsidRDefault="002171C8">
      <w:pPr>
        <w:pStyle w:val="BlockEndLabel"/>
        <w:rPr>
          <w:color w:val="auto"/>
        </w:rPr>
      </w:pPr>
      <w:r w:rsidRPr="00197006">
        <w:rPr>
          <w:color w:val="auto"/>
        </w:rPr>
        <w:t>End of Block: benefit society</w:t>
      </w:r>
    </w:p>
    <w:p w14:paraId="02C91F3D" w14:textId="77777777" w:rsidR="00076B41" w:rsidRPr="00197006" w:rsidRDefault="00076B41">
      <w:pPr>
        <w:pStyle w:val="BlockSeparator"/>
        <w:rPr>
          <w:color w:val="auto"/>
        </w:rPr>
      </w:pPr>
    </w:p>
    <w:p w14:paraId="78C020ED" w14:textId="77777777" w:rsidR="00076B41" w:rsidRPr="00197006" w:rsidRDefault="002171C8">
      <w:pPr>
        <w:pStyle w:val="BlockStartLabel"/>
        <w:rPr>
          <w:color w:val="auto"/>
        </w:rPr>
      </w:pPr>
      <w:r w:rsidRPr="00197006">
        <w:rPr>
          <w:color w:val="auto"/>
        </w:rPr>
        <w:t>Start of Block: control</w:t>
      </w:r>
    </w:p>
    <w:tbl>
      <w:tblPr>
        <w:tblStyle w:val="QQuestionIconTable"/>
        <w:tblW w:w="100" w:type="auto"/>
        <w:tblLook w:val="07E0" w:firstRow="1" w:lastRow="1" w:firstColumn="1" w:lastColumn="1" w:noHBand="1" w:noVBand="1"/>
      </w:tblPr>
      <w:tblGrid>
        <w:gridCol w:w="380"/>
        <w:gridCol w:w="380"/>
      </w:tblGrid>
      <w:tr w:rsidR="00076B41" w:rsidRPr="00197006" w14:paraId="7795C20E" w14:textId="77777777">
        <w:tc>
          <w:tcPr>
            <w:tcW w:w="50" w:type="dxa"/>
          </w:tcPr>
          <w:p w14:paraId="7DBC2606" w14:textId="77777777" w:rsidR="00076B41" w:rsidRPr="00197006" w:rsidRDefault="002171C8">
            <w:pPr>
              <w:keepNext/>
            </w:pPr>
            <w:r w:rsidRPr="00197006">
              <w:rPr>
                <w:noProof/>
              </w:rPr>
              <w:drawing>
                <wp:inline distT="0" distB="0" distL="0" distR="0" wp14:anchorId="5E6AAFFE" wp14:editId="3DEE8D99">
                  <wp:extent cx="228600" cy="228600"/>
                  <wp:effectExtent l="0" t="0" r="0" b="0"/>
                  <wp:docPr id="4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60BA3C0" w14:textId="77777777" w:rsidR="00076B41" w:rsidRPr="00197006" w:rsidRDefault="002171C8">
            <w:pPr>
              <w:keepNext/>
            </w:pPr>
            <w:r w:rsidRPr="00197006">
              <w:rPr>
                <w:noProof/>
              </w:rPr>
              <w:drawing>
                <wp:inline distT="0" distB="0" distL="0" distR="0" wp14:anchorId="03BAF6C2" wp14:editId="36993197">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74293F6" w14:textId="77777777" w:rsidR="00076B41" w:rsidRPr="00197006" w:rsidRDefault="00076B41"/>
    <w:p w14:paraId="60332E64" w14:textId="481688AE" w:rsidR="00076B41" w:rsidRPr="00197006" w:rsidRDefault="002171C8">
      <w:pPr>
        <w:keepNext/>
      </w:pPr>
      <w:r w:rsidRPr="00197006">
        <w:t>Please indicate how much you agree to the following statements that describe the level of</w:t>
      </w:r>
      <w:r w:rsidR="000933AD" w:rsidRPr="00197006">
        <w:t xml:space="preserve"> </w:t>
      </w:r>
      <w:r w:rsidRPr="00197006">
        <w:t>control you wish to have</w:t>
      </w:r>
      <w:r w:rsidR="000933AD" w:rsidRPr="00197006">
        <w:t xml:space="preserve"> </w:t>
      </w:r>
      <w:r w:rsidRPr="00197006">
        <w:t>over your personal data.</w:t>
      </w:r>
      <w:r w:rsidR="000933AD" w:rsidRPr="00197006">
        <w:t xml:space="preserve"> </w:t>
      </w:r>
      <w:r w:rsidRPr="00197006">
        <w:t>I expect/wish to have...</w:t>
      </w:r>
      <w:r w:rsidR="000933AD" w:rsidRPr="00197006">
        <w:t xml:space="preserve">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197006" w:rsidRPr="00197006" w14:paraId="037F1353"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6878CFE" w14:textId="77777777" w:rsidR="00076B41" w:rsidRPr="00197006" w:rsidRDefault="00076B41">
            <w:pPr>
              <w:keepNext/>
            </w:pPr>
          </w:p>
        </w:tc>
        <w:tc>
          <w:tcPr>
            <w:tcW w:w="1197" w:type="dxa"/>
          </w:tcPr>
          <w:p w14:paraId="3938BDDF"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50D8E66F"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2C0D02A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0A2C4BD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60672CC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712DEA2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097C6017"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120D6B42"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D14F6C6" w14:textId="77777777" w:rsidR="00076B41" w:rsidRPr="00197006" w:rsidRDefault="002171C8">
            <w:pPr>
              <w:keepNext/>
            </w:pPr>
            <w:r w:rsidRPr="00197006">
              <w:t>...control over how the pharmaceutical company uses my personal information</w:t>
            </w:r>
          </w:p>
        </w:tc>
        <w:tc>
          <w:tcPr>
            <w:tcW w:w="1197" w:type="dxa"/>
          </w:tcPr>
          <w:p w14:paraId="684BD66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6E254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98330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E9D25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37C5D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ADF90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37BAF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9771E9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7D8734F" w14:textId="77777777" w:rsidR="00076B41" w:rsidRPr="00197006" w:rsidRDefault="002171C8">
            <w:pPr>
              <w:keepNext/>
            </w:pPr>
            <w:r w:rsidRPr="00197006">
              <w:t>...control over whether my personal information is shared with others</w:t>
            </w:r>
          </w:p>
        </w:tc>
        <w:tc>
          <w:tcPr>
            <w:tcW w:w="1197" w:type="dxa"/>
          </w:tcPr>
          <w:p w14:paraId="35CC573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3BD28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09035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D25A0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D5941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9E26D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45F28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D06436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9DE053D" w14:textId="77777777" w:rsidR="00076B41" w:rsidRPr="00197006" w:rsidRDefault="002171C8">
            <w:pPr>
              <w:keepNext/>
            </w:pPr>
            <w:r w:rsidRPr="00197006">
              <w:t>...access to the personal information collected about me by the pharmaceutical company</w:t>
            </w:r>
          </w:p>
        </w:tc>
        <w:tc>
          <w:tcPr>
            <w:tcW w:w="1197" w:type="dxa"/>
          </w:tcPr>
          <w:p w14:paraId="757BC25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DB3A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612C6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F2343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C98A3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C8BD0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083C8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67563B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453DF9E" w14:textId="77777777" w:rsidR="00076B41" w:rsidRPr="00197006" w:rsidRDefault="002171C8">
            <w:pPr>
              <w:keepNext/>
            </w:pPr>
            <w:r w:rsidRPr="00197006">
              <w:t>...the ability to edit the personal information collected about me by the pharmaceutical company</w:t>
            </w:r>
          </w:p>
        </w:tc>
        <w:tc>
          <w:tcPr>
            <w:tcW w:w="1197" w:type="dxa"/>
          </w:tcPr>
          <w:p w14:paraId="40B6822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ABA5C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0473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D2C0E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3ED9A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30819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E8078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07F3A9F" w14:textId="77777777" w:rsidR="00076B41" w:rsidRPr="00197006" w:rsidRDefault="00076B41"/>
    <w:p w14:paraId="3BF8C91E" w14:textId="77777777" w:rsidR="00076B41" w:rsidRPr="00197006" w:rsidRDefault="00076B41"/>
    <w:p w14:paraId="52485831" w14:textId="77777777" w:rsidR="00076B41" w:rsidRPr="00197006" w:rsidRDefault="002171C8">
      <w:pPr>
        <w:pStyle w:val="BlockEndLabel"/>
        <w:rPr>
          <w:color w:val="auto"/>
        </w:rPr>
      </w:pPr>
      <w:r w:rsidRPr="00197006">
        <w:rPr>
          <w:color w:val="auto"/>
        </w:rPr>
        <w:t>End of Block: control</w:t>
      </w:r>
    </w:p>
    <w:p w14:paraId="3C6C36E7" w14:textId="77777777" w:rsidR="00076B41" w:rsidRPr="00197006" w:rsidRDefault="00076B41">
      <w:pPr>
        <w:pStyle w:val="BlockSeparator"/>
        <w:rPr>
          <w:color w:val="auto"/>
        </w:rPr>
      </w:pPr>
    </w:p>
    <w:p w14:paraId="1E83135D" w14:textId="77777777" w:rsidR="00076B41" w:rsidRPr="00197006" w:rsidRDefault="002171C8">
      <w:pPr>
        <w:pStyle w:val="BlockStartLabel"/>
        <w:rPr>
          <w:color w:val="auto"/>
        </w:rPr>
      </w:pPr>
      <w:r w:rsidRPr="00197006">
        <w:rPr>
          <w:color w:val="auto"/>
        </w:rPr>
        <w:t>Start of Block: fairness</w:t>
      </w:r>
    </w:p>
    <w:tbl>
      <w:tblPr>
        <w:tblStyle w:val="QQuestionIconTable"/>
        <w:tblW w:w="100" w:type="auto"/>
        <w:tblLook w:val="07E0" w:firstRow="1" w:lastRow="1" w:firstColumn="1" w:lastColumn="1" w:noHBand="1" w:noVBand="1"/>
      </w:tblPr>
      <w:tblGrid>
        <w:gridCol w:w="380"/>
        <w:gridCol w:w="380"/>
      </w:tblGrid>
      <w:tr w:rsidR="00076B41" w:rsidRPr="00197006" w14:paraId="751831E6" w14:textId="77777777">
        <w:tc>
          <w:tcPr>
            <w:tcW w:w="50" w:type="dxa"/>
          </w:tcPr>
          <w:p w14:paraId="258A894A" w14:textId="77777777" w:rsidR="00076B41" w:rsidRPr="00197006" w:rsidRDefault="002171C8">
            <w:pPr>
              <w:keepNext/>
            </w:pPr>
            <w:r w:rsidRPr="00197006">
              <w:rPr>
                <w:noProof/>
              </w:rPr>
              <w:drawing>
                <wp:inline distT="0" distB="0" distL="0" distR="0" wp14:anchorId="2E1041C7" wp14:editId="40B8338E">
                  <wp:extent cx="228600" cy="228600"/>
                  <wp:effectExtent l="0" t="0" r="0" b="0"/>
                  <wp:docPr id="4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EC19FB1" w14:textId="77777777" w:rsidR="00076B41" w:rsidRPr="00197006" w:rsidRDefault="002171C8">
            <w:pPr>
              <w:keepNext/>
            </w:pPr>
            <w:r w:rsidRPr="00197006">
              <w:rPr>
                <w:noProof/>
              </w:rPr>
              <w:drawing>
                <wp:inline distT="0" distB="0" distL="0" distR="0" wp14:anchorId="759E9444" wp14:editId="5FAAF20E">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C3F3446" w14:textId="77777777" w:rsidR="00076B41" w:rsidRPr="00197006" w:rsidRDefault="00076B41"/>
    <w:p w14:paraId="5FC534AC" w14:textId="26B99F41" w:rsidR="00076B41" w:rsidRPr="00197006" w:rsidRDefault="002171C8">
      <w:pPr>
        <w:keepNext/>
      </w:pPr>
      <w:r w:rsidRPr="00197006">
        <w:t>How</w:t>
      </w:r>
      <w:r w:rsidR="000933AD" w:rsidRPr="00197006">
        <w:t xml:space="preserve"> </w:t>
      </w:r>
      <w:r w:rsidRPr="00197006">
        <w:t>fair</w:t>
      </w:r>
      <w:r w:rsidR="000933AD" w:rsidRPr="00197006">
        <w:t xml:space="preserve"> </w:t>
      </w:r>
      <w:r w:rsidRPr="00197006">
        <w:t>would you consider the exchange between you and “MWC Pharma”?</w:t>
      </w:r>
      <w:r w:rsidR="000933AD" w:rsidRPr="00197006">
        <w:t xml:space="preserve"> </w:t>
      </w:r>
      <w:r w:rsidRPr="00197006">
        <w:t>Please specify your level of agreement with the following statements:</w:t>
      </w:r>
      <w:r w:rsidR="000933AD" w:rsidRPr="00197006">
        <w:t xml:space="preserve">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197006" w:rsidRPr="00197006" w14:paraId="15C5F39C"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B82A31F" w14:textId="77777777" w:rsidR="00076B41" w:rsidRPr="00197006" w:rsidRDefault="00076B41">
            <w:pPr>
              <w:keepNext/>
            </w:pPr>
          </w:p>
        </w:tc>
        <w:tc>
          <w:tcPr>
            <w:tcW w:w="1197" w:type="dxa"/>
          </w:tcPr>
          <w:p w14:paraId="4DB8A0AC"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3EF8BA1B"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67086C8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4939801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3DF4D46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7484E3D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2925449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0BD28E1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61F6077" w14:textId="77777777" w:rsidR="00076B41" w:rsidRPr="00197006" w:rsidRDefault="002171C8">
            <w:pPr>
              <w:keepNext/>
            </w:pPr>
            <w:r w:rsidRPr="00197006">
              <w:t>What I give up in terms of releasing my personal information to the pharmaceutical company is commensurate with what I will receive in return</w:t>
            </w:r>
          </w:p>
        </w:tc>
        <w:tc>
          <w:tcPr>
            <w:tcW w:w="1197" w:type="dxa"/>
          </w:tcPr>
          <w:p w14:paraId="5CC4A94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9F89F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7BF1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F5BDF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86AD6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B783F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4E670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FDF825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7A2FF4C" w14:textId="77777777" w:rsidR="00076B41" w:rsidRPr="00197006" w:rsidRDefault="002171C8">
            <w:pPr>
              <w:keepNext/>
            </w:pPr>
            <w:r w:rsidRPr="00197006">
              <w:t>Given the potential problems of releasing my personal information to the pharmaceutical company, the benefits I will receive from the hospital are fair</w:t>
            </w:r>
          </w:p>
        </w:tc>
        <w:tc>
          <w:tcPr>
            <w:tcW w:w="1197" w:type="dxa"/>
          </w:tcPr>
          <w:p w14:paraId="3328DDC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CFF21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87CA1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612E8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43884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D0CAD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025E1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B767004"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C9877CE" w14:textId="77777777" w:rsidR="00076B41" w:rsidRPr="00197006" w:rsidRDefault="002171C8">
            <w:pPr>
              <w:keepNext/>
            </w:pPr>
            <w:r w:rsidRPr="00197006">
              <w:t>I will be fairly rewarded for providing personal information to the pharmaceutical company</w:t>
            </w:r>
          </w:p>
        </w:tc>
        <w:tc>
          <w:tcPr>
            <w:tcW w:w="1197" w:type="dxa"/>
          </w:tcPr>
          <w:p w14:paraId="0039142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C5AD8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9EB35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53DC2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3207E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652DA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958E0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98EFA6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9B4429D" w14:textId="77777777" w:rsidR="00076B41" w:rsidRPr="00197006" w:rsidRDefault="002171C8">
            <w:pPr>
              <w:keepNext/>
            </w:pPr>
            <w:r w:rsidRPr="00197006">
              <w:t>I feel that the outcome I will receive for providing personal information to the pharmaceutical company is fair</w:t>
            </w:r>
          </w:p>
        </w:tc>
        <w:tc>
          <w:tcPr>
            <w:tcW w:w="1197" w:type="dxa"/>
          </w:tcPr>
          <w:p w14:paraId="536C4FE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4367E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F6E2B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64447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A2AB9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9CD7E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14A1C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D281FB8" w14:textId="77777777" w:rsidR="00076B41" w:rsidRPr="00197006" w:rsidRDefault="00076B41"/>
    <w:p w14:paraId="3755D6CC" w14:textId="77777777" w:rsidR="00076B41" w:rsidRPr="00197006" w:rsidRDefault="00076B41"/>
    <w:p w14:paraId="731E1ACF"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039B9C64" w14:textId="77777777">
        <w:trPr>
          <w:trHeight w:val="300"/>
        </w:trPr>
        <w:tc>
          <w:tcPr>
            <w:tcW w:w="1368" w:type="dxa"/>
            <w:tcBorders>
              <w:top w:val="nil"/>
              <w:left w:val="nil"/>
              <w:bottom w:val="nil"/>
              <w:right w:val="nil"/>
            </w:tcBorders>
          </w:tcPr>
          <w:p w14:paraId="64F77B12" w14:textId="77777777" w:rsidR="00076B41" w:rsidRPr="00197006" w:rsidRDefault="002171C8">
            <w:r w:rsidRPr="00197006">
              <w:t>Page Break</w:t>
            </w:r>
          </w:p>
        </w:tc>
        <w:tc>
          <w:tcPr>
            <w:tcW w:w="8208" w:type="dxa"/>
            <w:tcBorders>
              <w:top w:val="nil"/>
              <w:left w:val="nil"/>
              <w:bottom w:val="nil"/>
              <w:right w:val="nil"/>
            </w:tcBorders>
          </w:tcPr>
          <w:p w14:paraId="053955C2" w14:textId="77777777" w:rsidR="00076B41" w:rsidRPr="00197006" w:rsidRDefault="00076B41">
            <w:pPr>
              <w:pBdr>
                <w:top w:val="single" w:sz="8" w:space="0" w:color="CCCCCC"/>
              </w:pBdr>
              <w:spacing w:before="120" w:after="120" w:line="120" w:lineRule="auto"/>
              <w:jc w:val="center"/>
            </w:pPr>
          </w:p>
        </w:tc>
      </w:tr>
    </w:tbl>
    <w:p w14:paraId="03CB628D" w14:textId="77777777" w:rsidR="00076B41" w:rsidRPr="00197006" w:rsidRDefault="002171C8">
      <w:r w:rsidRPr="00197006">
        <w:br w:type="page"/>
      </w:r>
    </w:p>
    <w:tbl>
      <w:tblPr>
        <w:tblStyle w:val="QQuestionIconTable"/>
        <w:tblW w:w="100" w:type="auto"/>
        <w:tblLook w:val="07E0" w:firstRow="1" w:lastRow="1" w:firstColumn="1" w:lastColumn="1" w:noHBand="1" w:noVBand="1"/>
      </w:tblPr>
      <w:tblGrid>
        <w:gridCol w:w="380"/>
        <w:gridCol w:w="380"/>
      </w:tblGrid>
      <w:tr w:rsidR="00076B41" w:rsidRPr="00197006" w14:paraId="447D28DF" w14:textId="77777777">
        <w:tc>
          <w:tcPr>
            <w:tcW w:w="50" w:type="dxa"/>
          </w:tcPr>
          <w:p w14:paraId="2C9073DF" w14:textId="77777777" w:rsidR="00076B41" w:rsidRPr="00197006" w:rsidRDefault="002171C8">
            <w:pPr>
              <w:keepNext/>
            </w:pPr>
            <w:r w:rsidRPr="00197006">
              <w:rPr>
                <w:noProof/>
              </w:rPr>
              <w:drawing>
                <wp:inline distT="0" distB="0" distL="0" distR="0" wp14:anchorId="3C14FEF1" wp14:editId="0C85470F">
                  <wp:extent cx="228600" cy="228600"/>
                  <wp:effectExtent l="0" t="0" r="0" b="0"/>
                  <wp:docPr id="4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CB9F1C7" w14:textId="77777777" w:rsidR="00076B41" w:rsidRPr="00197006" w:rsidRDefault="002171C8">
            <w:pPr>
              <w:keepNext/>
            </w:pPr>
            <w:r w:rsidRPr="00197006">
              <w:rPr>
                <w:noProof/>
              </w:rPr>
              <w:drawing>
                <wp:inline distT="0" distB="0" distL="0" distR="0" wp14:anchorId="7003C650" wp14:editId="5BDBF049">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095DB17" w14:textId="77777777" w:rsidR="00076B41" w:rsidRPr="00197006" w:rsidRDefault="00076B41"/>
    <w:p w14:paraId="6002C04B" w14:textId="763FA573" w:rsidR="00076B41" w:rsidRPr="00197006" w:rsidRDefault="002171C8">
      <w:pPr>
        <w:keepNext/>
      </w:pPr>
      <w:r w:rsidRPr="00197006">
        <w:t>How</w:t>
      </w:r>
      <w:r w:rsidR="000933AD" w:rsidRPr="00197006">
        <w:t xml:space="preserve"> </w:t>
      </w:r>
      <w:r w:rsidRPr="00197006">
        <w:t>fair</w:t>
      </w:r>
      <w:r w:rsidR="000933AD" w:rsidRPr="00197006">
        <w:t xml:space="preserve"> </w:t>
      </w:r>
      <w:r w:rsidRPr="00197006">
        <w:t>do you consider the process of the information exchange with “MWC Pharma”?</w:t>
      </w:r>
      <w:r w:rsidR="000933AD" w:rsidRPr="00197006">
        <w:t xml:space="preserve"> </w:t>
      </w:r>
      <w:r w:rsidRPr="00197006">
        <w:t>Please specify your level of agreement with the following statements:</w:t>
      </w:r>
      <w:r w:rsidR="000933AD" w:rsidRPr="00197006">
        <w:t xml:space="preserve">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197006" w:rsidRPr="00197006" w14:paraId="47A30125"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497ED43" w14:textId="77777777" w:rsidR="00076B41" w:rsidRPr="00197006" w:rsidRDefault="00076B41">
            <w:pPr>
              <w:keepNext/>
            </w:pPr>
          </w:p>
        </w:tc>
        <w:tc>
          <w:tcPr>
            <w:tcW w:w="1197" w:type="dxa"/>
          </w:tcPr>
          <w:p w14:paraId="33761262"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53AC1AC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0C8C5B0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7F8DC6E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7D1398A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73D51743"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50EA4D4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3300BB8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36FC14E" w14:textId="77777777" w:rsidR="00076B41" w:rsidRPr="00197006" w:rsidRDefault="002171C8">
            <w:pPr>
              <w:keepNext/>
            </w:pPr>
            <w:r w:rsidRPr="00197006">
              <w:t>I believe their use of my personal information is fair</w:t>
            </w:r>
          </w:p>
        </w:tc>
        <w:tc>
          <w:tcPr>
            <w:tcW w:w="1197" w:type="dxa"/>
          </w:tcPr>
          <w:p w14:paraId="0157B78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27DED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9C346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91FF3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F7880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2A3D7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85A46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5E21FF8"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E2778D8" w14:textId="77777777" w:rsidR="00076B41" w:rsidRPr="00197006" w:rsidRDefault="002171C8">
            <w:pPr>
              <w:keepNext/>
            </w:pPr>
            <w:r w:rsidRPr="00197006">
              <w:t>I believe the pharmaceutical company accesses my information in a fair way</w:t>
            </w:r>
          </w:p>
        </w:tc>
        <w:tc>
          <w:tcPr>
            <w:tcW w:w="1197" w:type="dxa"/>
          </w:tcPr>
          <w:p w14:paraId="0B53DCE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4E22A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93EB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BFA73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7E7E3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BBBA6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EBA9E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D7AA5C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EF13C25" w14:textId="77777777" w:rsidR="00076B41" w:rsidRPr="00197006" w:rsidRDefault="002171C8">
            <w:pPr>
              <w:keepNext/>
            </w:pPr>
            <w:r w:rsidRPr="00197006">
              <w:t>I believe the pharmaceutical company’s use of my information is ethical</w:t>
            </w:r>
          </w:p>
        </w:tc>
        <w:tc>
          <w:tcPr>
            <w:tcW w:w="1197" w:type="dxa"/>
          </w:tcPr>
          <w:p w14:paraId="479D231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59214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5E391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C03BB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BE81B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840F5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4D7B2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663BFF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53724C0" w14:textId="77777777" w:rsidR="00076B41" w:rsidRPr="00197006" w:rsidRDefault="002171C8">
            <w:pPr>
              <w:keepNext/>
            </w:pPr>
            <w:r w:rsidRPr="00197006">
              <w:t>I believe the pharmaceutical company manages my information in an equitable way</w:t>
            </w:r>
          </w:p>
        </w:tc>
        <w:tc>
          <w:tcPr>
            <w:tcW w:w="1197" w:type="dxa"/>
          </w:tcPr>
          <w:p w14:paraId="0F89C90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F1948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DC562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E24F8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12498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9ADB0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D1F9A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C4981F6"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BC76630" w14:textId="77777777" w:rsidR="00076B41" w:rsidRPr="00197006" w:rsidRDefault="002171C8">
            <w:pPr>
              <w:keepNext/>
            </w:pPr>
            <w:r w:rsidRPr="00197006">
              <w:t>I believe the pharmaceutical company has fair policies and practices to handle problems</w:t>
            </w:r>
          </w:p>
        </w:tc>
        <w:tc>
          <w:tcPr>
            <w:tcW w:w="1197" w:type="dxa"/>
          </w:tcPr>
          <w:p w14:paraId="5BA83B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08CF0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FBF63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20B92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6BD09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2E901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59BA3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B0B73C3" w14:textId="77777777" w:rsidR="00076B41" w:rsidRPr="00197006" w:rsidRDefault="00076B41"/>
    <w:p w14:paraId="1164DEED" w14:textId="77777777" w:rsidR="00076B41" w:rsidRPr="00197006" w:rsidRDefault="00076B41"/>
    <w:p w14:paraId="65C8F0D4"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13F9EB96" w14:textId="77777777">
        <w:trPr>
          <w:trHeight w:val="300"/>
        </w:trPr>
        <w:tc>
          <w:tcPr>
            <w:tcW w:w="1368" w:type="dxa"/>
            <w:tcBorders>
              <w:top w:val="nil"/>
              <w:left w:val="nil"/>
              <w:bottom w:val="nil"/>
              <w:right w:val="nil"/>
            </w:tcBorders>
          </w:tcPr>
          <w:p w14:paraId="68CBE0D6" w14:textId="77777777" w:rsidR="00076B41" w:rsidRPr="00197006" w:rsidRDefault="002171C8">
            <w:r w:rsidRPr="00197006">
              <w:t>Page Break</w:t>
            </w:r>
          </w:p>
        </w:tc>
        <w:tc>
          <w:tcPr>
            <w:tcW w:w="8208" w:type="dxa"/>
            <w:tcBorders>
              <w:top w:val="nil"/>
              <w:left w:val="nil"/>
              <w:bottom w:val="nil"/>
              <w:right w:val="nil"/>
            </w:tcBorders>
          </w:tcPr>
          <w:p w14:paraId="707D5A31" w14:textId="77777777" w:rsidR="00076B41" w:rsidRPr="00197006" w:rsidRDefault="00076B41">
            <w:pPr>
              <w:pBdr>
                <w:top w:val="single" w:sz="8" w:space="0" w:color="CCCCCC"/>
              </w:pBdr>
              <w:spacing w:before="120" w:after="120" w:line="120" w:lineRule="auto"/>
              <w:jc w:val="center"/>
            </w:pPr>
          </w:p>
        </w:tc>
      </w:tr>
    </w:tbl>
    <w:p w14:paraId="75CF8E9D" w14:textId="77777777" w:rsidR="00076B41" w:rsidRPr="00197006" w:rsidRDefault="002171C8">
      <w:r w:rsidRPr="00197006">
        <w:br w:type="page"/>
      </w:r>
    </w:p>
    <w:p w14:paraId="369F14EC" w14:textId="77777777" w:rsidR="00076B41" w:rsidRPr="00197006" w:rsidRDefault="002171C8">
      <w:pPr>
        <w:pStyle w:val="BlockEndLabel"/>
        <w:rPr>
          <w:color w:val="auto"/>
        </w:rPr>
      </w:pPr>
      <w:r w:rsidRPr="00197006">
        <w:rPr>
          <w:color w:val="auto"/>
        </w:rPr>
        <w:t>End of Block: fairness</w:t>
      </w:r>
    </w:p>
    <w:p w14:paraId="0FF26D31" w14:textId="77777777" w:rsidR="00076B41" w:rsidRPr="00197006" w:rsidRDefault="00076B41">
      <w:pPr>
        <w:pStyle w:val="BlockSeparator"/>
        <w:rPr>
          <w:color w:val="auto"/>
        </w:rPr>
      </w:pPr>
    </w:p>
    <w:p w14:paraId="6253A0E7" w14:textId="77777777" w:rsidR="00076B41" w:rsidRPr="00197006" w:rsidRDefault="002171C8">
      <w:pPr>
        <w:pStyle w:val="BlockStartLabel"/>
        <w:rPr>
          <w:color w:val="auto"/>
        </w:rPr>
      </w:pPr>
      <w:r w:rsidRPr="00197006">
        <w:rPr>
          <w:color w:val="auto"/>
        </w:rPr>
        <w:t>Start of Block: privacy concern</w:t>
      </w:r>
    </w:p>
    <w:tbl>
      <w:tblPr>
        <w:tblStyle w:val="QQuestionIconTable"/>
        <w:tblW w:w="100" w:type="auto"/>
        <w:tblLook w:val="07E0" w:firstRow="1" w:lastRow="1" w:firstColumn="1" w:lastColumn="1" w:noHBand="1" w:noVBand="1"/>
      </w:tblPr>
      <w:tblGrid>
        <w:gridCol w:w="380"/>
        <w:gridCol w:w="380"/>
      </w:tblGrid>
      <w:tr w:rsidR="00076B41" w:rsidRPr="00197006" w14:paraId="4041CFDD" w14:textId="77777777">
        <w:tc>
          <w:tcPr>
            <w:tcW w:w="50" w:type="dxa"/>
          </w:tcPr>
          <w:p w14:paraId="3D50AF49" w14:textId="77777777" w:rsidR="00076B41" w:rsidRPr="00197006" w:rsidRDefault="002171C8">
            <w:pPr>
              <w:keepNext/>
            </w:pPr>
            <w:r w:rsidRPr="00197006">
              <w:rPr>
                <w:noProof/>
              </w:rPr>
              <w:drawing>
                <wp:inline distT="0" distB="0" distL="0" distR="0" wp14:anchorId="1F9DF8DD" wp14:editId="0A60EFAF">
                  <wp:extent cx="228600" cy="228600"/>
                  <wp:effectExtent l="0" t="0" r="0" b="0"/>
                  <wp:docPr id="4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B61568A" w14:textId="77777777" w:rsidR="00076B41" w:rsidRPr="00197006" w:rsidRDefault="002171C8">
            <w:pPr>
              <w:keepNext/>
            </w:pPr>
            <w:r w:rsidRPr="00197006">
              <w:rPr>
                <w:noProof/>
              </w:rPr>
              <w:drawing>
                <wp:inline distT="0" distB="0" distL="0" distR="0" wp14:anchorId="43D7C54C" wp14:editId="47B8BB57">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7D0220F" w14:textId="77777777" w:rsidR="00076B41" w:rsidRPr="00197006" w:rsidRDefault="00076B41"/>
    <w:p w14:paraId="46B76BF2" w14:textId="6E86CC51" w:rsidR="00076B41" w:rsidRPr="00197006" w:rsidRDefault="002171C8">
      <w:pPr>
        <w:keepNext/>
      </w:pPr>
      <w:r w:rsidRPr="00197006">
        <w:t>Now think about the information that you should provide to the database of "MWC Pharma</w:t>
      </w:r>
      <w:r w:rsidR="000933AD" w:rsidRPr="00197006">
        <w:t xml:space="preserve">”. </w:t>
      </w:r>
      <w:r w:rsidRPr="00197006">
        <w:t>Please specify your level of agreement with the following statements regarding your</w:t>
      </w:r>
      <w:r w:rsidR="000933AD" w:rsidRPr="00197006">
        <w:t xml:space="preserve"> </w:t>
      </w:r>
      <w:r w:rsidRPr="00197006">
        <w:t>concern</w:t>
      </w:r>
      <w:r w:rsidR="000933AD" w:rsidRPr="00197006">
        <w:t xml:space="preserve"> </w:t>
      </w:r>
      <w:r w:rsidRPr="00197006">
        <w:t>towards your personal information</w:t>
      </w:r>
      <w:r w:rsidR="000933AD" w:rsidRPr="00197006">
        <w:t xml:space="preserve">: </w:t>
      </w:r>
      <w:r w:rsidRPr="00197006">
        <w:t xml:space="preserve">I am concerned...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197006" w:rsidRPr="00197006" w14:paraId="3BF5B31C"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5B4FC3C" w14:textId="77777777" w:rsidR="00076B41" w:rsidRPr="00197006" w:rsidRDefault="00076B41">
            <w:pPr>
              <w:keepNext/>
            </w:pPr>
          </w:p>
        </w:tc>
        <w:tc>
          <w:tcPr>
            <w:tcW w:w="1197" w:type="dxa"/>
          </w:tcPr>
          <w:p w14:paraId="0B3D2AB2"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disagree</w:t>
            </w:r>
          </w:p>
        </w:tc>
        <w:tc>
          <w:tcPr>
            <w:tcW w:w="1197" w:type="dxa"/>
          </w:tcPr>
          <w:p w14:paraId="449B982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Disagree</w:t>
            </w:r>
          </w:p>
        </w:tc>
        <w:tc>
          <w:tcPr>
            <w:tcW w:w="1197" w:type="dxa"/>
          </w:tcPr>
          <w:p w14:paraId="2029C1F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disagree</w:t>
            </w:r>
          </w:p>
        </w:tc>
        <w:tc>
          <w:tcPr>
            <w:tcW w:w="1197" w:type="dxa"/>
          </w:tcPr>
          <w:p w14:paraId="7D026BAE"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agree nor disagree</w:t>
            </w:r>
          </w:p>
        </w:tc>
        <w:tc>
          <w:tcPr>
            <w:tcW w:w="1197" w:type="dxa"/>
          </w:tcPr>
          <w:p w14:paraId="60E9DB55"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omewhat agree</w:t>
            </w:r>
          </w:p>
        </w:tc>
        <w:tc>
          <w:tcPr>
            <w:tcW w:w="1197" w:type="dxa"/>
          </w:tcPr>
          <w:p w14:paraId="06904617"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Agree</w:t>
            </w:r>
          </w:p>
        </w:tc>
        <w:tc>
          <w:tcPr>
            <w:tcW w:w="1197" w:type="dxa"/>
          </w:tcPr>
          <w:p w14:paraId="67DD9DA5"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Strongly agree</w:t>
            </w:r>
          </w:p>
        </w:tc>
      </w:tr>
      <w:tr w:rsidR="00197006" w:rsidRPr="00197006" w14:paraId="73632DD0"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BE50FCA" w14:textId="77777777" w:rsidR="00076B41" w:rsidRPr="00197006" w:rsidRDefault="002171C8">
            <w:pPr>
              <w:keepNext/>
            </w:pPr>
            <w:r w:rsidRPr="00197006">
              <w:t>...that the information I submit to the pharmaceutical company could be misused</w:t>
            </w:r>
          </w:p>
        </w:tc>
        <w:tc>
          <w:tcPr>
            <w:tcW w:w="1197" w:type="dxa"/>
          </w:tcPr>
          <w:p w14:paraId="7D9B915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22E7E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287A1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E09C0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CE599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4FAD4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B84CB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392D1E07"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EE18D02" w14:textId="77777777" w:rsidR="00076B41" w:rsidRPr="00197006" w:rsidRDefault="002171C8">
            <w:pPr>
              <w:keepNext/>
            </w:pPr>
            <w:r w:rsidRPr="00197006">
              <w:t>...that others can find private information about me from pharmaceutical company</w:t>
            </w:r>
          </w:p>
        </w:tc>
        <w:tc>
          <w:tcPr>
            <w:tcW w:w="1197" w:type="dxa"/>
          </w:tcPr>
          <w:p w14:paraId="6DEB6DA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DA770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15665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03075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3E881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F816F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95496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F7B3D25"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2E5BBD3" w14:textId="77777777" w:rsidR="00076B41" w:rsidRPr="00197006" w:rsidRDefault="002171C8">
            <w:pPr>
              <w:keepNext/>
            </w:pPr>
            <w:r w:rsidRPr="00197006">
              <w:t>...about providing personal information to the pharmaceutical company, because it could be used in a way I did not foresee</w:t>
            </w:r>
          </w:p>
        </w:tc>
        <w:tc>
          <w:tcPr>
            <w:tcW w:w="1197" w:type="dxa"/>
          </w:tcPr>
          <w:p w14:paraId="126359D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7AF5F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3B8CB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91AC2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86618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597B6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E0BB3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13D6DE3"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5E57A33" w14:textId="77777777" w:rsidR="00076B41" w:rsidRPr="00197006" w:rsidRDefault="002171C8">
            <w:pPr>
              <w:keepNext/>
            </w:pPr>
            <w:r w:rsidRPr="00197006">
              <w:t>...that the pharmaceutical company is collecting too much personal information about me</w:t>
            </w:r>
          </w:p>
        </w:tc>
        <w:tc>
          <w:tcPr>
            <w:tcW w:w="1197" w:type="dxa"/>
          </w:tcPr>
          <w:p w14:paraId="5F8DD47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1D90B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454CA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9AF89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3F82B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8743E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4409E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2FFD24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CAD7E6C" w14:textId="77777777" w:rsidR="00076B41" w:rsidRPr="00197006" w:rsidRDefault="002171C8">
            <w:pPr>
              <w:keepNext/>
            </w:pPr>
            <w:r w:rsidRPr="00197006">
              <w:t>...that unauthorized people may access my personal information</w:t>
            </w:r>
          </w:p>
        </w:tc>
        <w:tc>
          <w:tcPr>
            <w:tcW w:w="1197" w:type="dxa"/>
          </w:tcPr>
          <w:p w14:paraId="66D7D0B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6F1AB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61436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63036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878FC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A429B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E27DC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3CE5E49"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0B337E63" w14:textId="77777777" w:rsidR="00076B41" w:rsidRPr="00197006" w:rsidRDefault="002171C8">
            <w:pPr>
              <w:keepNext/>
            </w:pPr>
            <w:r w:rsidRPr="00197006">
              <w:t>...that the pharmaceutical company may keep my personal information in a non-accurate manner</w:t>
            </w:r>
          </w:p>
        </w:tc>
        <w:tc>
          <w:tcPr>
            <w:tcW w:w="1197" w:type="dxa"/>
          </w:tcPr>
          <w:p w14:paraId="5184481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CEC06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B7D05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BF5CE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5D2EC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D8DFC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0E0B2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223DE98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F03FA2C" w14:textId="77777777" w:rsidR="00076B41" w:rsidRPr="00197006" w:rsidRDefault="002171C8">
            <w:pPr>
              <w:keepNext/>
            </w:pPr>
            <w:r w:rsidRPr="00197006">
              <w:t>...about providing personal to the pharmaceutical company, because of what others might do with it</w:t>
            </w:r>
          </w:p>
        </w:tc>
        <w:tc>
          <w:tcPr>
            <w:tcW w:w="1197" w:type="dxa"/>
          </w:tcPr>
          <w:p w14:paraId="66A15A4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12208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76ABB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A7638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A2F5A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B71B5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A1260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C350FAD" w14:textId="77777777" w:rsidR="00076B41" w:rsidRPr="00197006" w:rsidRDefault="00076B41"/>
    <w:p w14:paraId="5AA730B2" w14:textId="77777777" w:rsidR="00076B41" w:rsidRPr="00197006" w:rsidRDefault="00076B41"/>
    <w:p w14:paraId="5B03F621" w14:textId="77777777" w:rsidR="00076B41" w:rsidRPr="00197006" w:rsidRDefault="002171C8">
      <w:pPr>
        <w:pStyle w:val="BlockEndLabel"/>
        <w:rPr>
          <w:color w:val="auto"/>
        </w:rPr>
      </w:pPr>
      <w:r w:rsidRPr="00197006">
        <w:rPr>
          <w:color w:val="auto"/>
        </w:rPr>
        <w:t>End of Block: privacy concern</w:t>
      </w:r>
    </w:p>
    <w:p w14:paraId="4206252F" w14:textId="77777777" w:rsidR="00076B41" w:rsidRPr="00197006" w:rsidRDefault="00076B41">
      <w:pPr>
        <w:pStyle w:val="BlockSeparator"/>
        <w:rPr>
          <w:color w:val="auto"/>
        </w:rPr>
      </w:pPr>
    </w:p>
    <w:p w14:paraId="00CD43B6" w14:textId="77777777" w:rsidR="00076B41" w:rsidRPr="00197006" w:rsidRDefault="002171C8">
      <w:pPr>
        <w:pStyle w:val="BlockStartLabel"/>
        <w:rPr>
          <w:color w:val="auto"/>
        </w:rPr>
      </w:pPr>
      <w:r w:rsidRPr="00197006">
        <w:rPr>
          <w:color w:val="auto"/>
        </w:rPr>
        <w:t>Start of Block: pharma_others-benefit</w:t>
      </w:r>
    </w:p>
    <w:p w14:paraId="5DAB431B" w14:textId="77777777" w:rsidR="00076B41" w:rsidRPr="00197006" w:rsidRDefault="00076B41"/>
    <w:p w14:paraId="0E3A402C" w14:textId="50C2BD4E" w:rsidR="00076B41" w:rsidRPr="00197006" w:rsidRDefault="002171C8">
      <w:pPr>
        <w:keepNext/>
      </w:pPr>
      <w:r w:rsidRPr="00197006">
        <w:t>First, please read the hypothetical scenario on the next page carefully and picture yourself in the specified circumstances.</w:t>
      </w:r>
    </w:p>
    <w:p w14:paraId="6BBCA35C" w14:textId="77777777" w:rsidR="00076B41" w:rsidRPr="00197006" w:rsidRDefault="00076B41"/>
    <w:p w14:paraId="3ED3F649"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5BD16CA2" w14:textId="77777777">
        <w:trPr>
          <w:trHeight w:val="300"/>
        </w:trPr>
        <w:tc>
          <w:tcPr>
            <w:tcW w:w="1368" w:type="dxa"/>
            <w:tcBorders>
              <w:top w:val="nil"/>
              <w:left w:val="nil"/>
              <w:bottom w:val="nil"/>
              <w:right w:val="nil"/>
            </w:tcBorders>
          </w:tcPr>
          <w:p w14:paraId="649C1DB8" w14:textId="77777777" w:rsidR="00076B41" w:rsidRPr="00197006" w:rsidRDefault="002171C8">
            <w:r w:rsidRPr="00197006">
              <w:t>Page Break</w:t>
            </w:r>
          </w:p>
        </w:tc>
        <w:tc>
          <w:tcPr>
            <w:tcW w:w="8208" w:type="dxa"/>
            <w:tcBorders>
              <w:top w:val="nil"/>
              <w:left w:val="nil"/>
              <w:bottom w:val="nil"/>
              <w:right w:val="nil"/>
            </w:tcBorders>
          </w:tcPr>
          <w:p w14:paraId="542CF575" w14:textId="77777777" w:rsidR="00076B41" w:rsidRPr="00197006" w:rsidRDefault="00076B41">
            <w:pPr>
              <w:pBdr>
                <w:top w:val="single" w:sz="8" w:space="0" w:color="CCCCCC"/>
              </w:pBdr>
              <w:spacing w:before="120" w:after="120" w:line="120" w:lineRule="auto"/>
              <w:jc w:val="center"/>
            </w:pPr>
          </w:p>
        </w:tc>
      </w:tr>
    </w:tbl>
    <w:p w14:paraId="0C41689C" w14:textId="77777777" w:rsidR="00076B41" w:rsidRPr="00197006" w:rsidRDefault="002171C8">
      <w:r w:rsidRPr="00197006">
        <w:br w:type="page"/>
      </w:r>
    </w:p>
    <w:p w14:paraId="4456CF69" w14:textId="77777777" w:rsidR="00076B41" w:rsidRPr="00197006" w:rsidRDefault="00076B41"/>
    <w:p w14:paraId="515FC576" w14:textId="5E976EF0" w:rsidR="00076B41" w:rsidRPr="00197006" w:rsidRDefault="002171C8">
      <w:pPr>
        <w:keepNext/>
      </w:pPr>
      <w:r w:rsidRPr="00197006">
        <w:t>Given the current situation with the COVID-19 virus the pharmaceutical company “MWC Pharma” announced that they are setting up a comprehensive database of people’s health data to make better predictions about the virus, to improve current and future management of the virus, and to support people with recommendations on how to cope with their daily health challenges.</w:t>
      </w:r>
      <w:r w:rsidR="000933AD" w:rsidRPr="00197006">
        <w:t xml:space="preserve"> </w:t>
      </w:r>
      <w:r w:rsidRPr="00197006">
        <w:t>“MWC Pharma” is known to be committed to leading the revolution in healthcare through cutting edge technology. It aims to expand medical knowledge and advance health and well-being.</w:t>
      </w:r>
      <w:r w:rsidR="000933AD" w:rsidRPr="00197006">
        <w:t xml:space="preserve"> </w:t>
      </w:r>
      <w:r w:rsidRPr="00197006">
        <w:t>To address the evolving needs of patients they make use of their superior competences in artificial intelligence across various areas.</w:t>
      </w:r>
      <w:r w:rsidR="000933AD" w:rsidRPr="00197006">
        <w:t xml:space="preserve"> </w:t>
      </w:r>
    </w:p>
    <w:p w14:paraId="6227234C" w14:textId="77777777" w:rsidR="00076B41" w:rsidRPr="00197006" w:rsidRDefault="00076B41"/>
    <w:p w14:paraId="1281F5E0"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5723CDB3" w14:textId="77777777">
        <w:trPr>
          <w:trHeight w:val="300"/>
        </w:trPr>
        <w:tc>
          <w:tcPr>
            <w:tcW w:w="1368" w:type="dxa"/>
            <w:tcBorders>
              <w:top w:val="nil"/>
              <w:left w:val="nil"/>
              <w:bottom w:val="nil"/>
              <w:right w:val="nil"/>
            </w:tcBorders>
          </w:tcPr>
          <w:p w14:paraId="1EC24EFF" w14:textId="77777777" w:rsidR="00076B41" w:rsidRPr="00197006" w:rsidRDefault="002171C8">
            <w:r w:rsidRPr="00197006">
              <w:t>Page Break</w:t>
            </w:r>
          </w:p>
        </w:tc>
        <w:tc>
          <w:tcPr>
            <w:tcW w:w="8208" w:type="dxa"/>
            <w:tcBorders>
              <w:top w:val="nil"/>
              <w:left w:val="nil"/>
              <w:bottom w:val="nil"/>
              <w:right w:val="nil"/>
            </w:tcBorders>
          </w:tcPr>
          <w:p w14:paraId="1F5D3E17" w14:textId="77777777" w:rsidR="00076B41" w:rsidRPr="00197006" w:rsidRDefault="00076B41">
            <w:pPr>
              <w:pBdr>
                <w:top w:val="single" w:sz="8" w:space="0" w:color="CCCCCC"/>
              </w:pBdr>
              <w:spacing w:before="120" w:after="120" w:line="120" w:lineRule="auto"/>
              <w:jc w:val="center"/>
            </w:pPr>
          </w:p>
        </w:tc>
      </w:tr>
    </w:tbl>
    <w:p w14:paraId="13972199" w14:textId="77777777" w:rsidR="00076B41" w:rsidRPr="00197006" w:rsidRDefault="002171C8">
      <w:r w:rsidRPr="00197006">
        <w:br w:type="page"/>
      </w:r>
    </w:p>
    <w:p w14:paraId="27F0AEB2" w14:textId="77777777" w:rsidR="00076B41" w:rsidRPr="00197006" w:rsidRDefault="00076B41"/>
    <w:p w14:paraId="576A9A69" w14:textId="5DAEE2EF" w:rsidR="00076B41" w:rsidRPr="00197006" w:rsidRDefault="002171C8">
      <w:pPr>
        <w:keepNext/>
      </w:pPr>
      <w:r w:rsidRPr="00197006">
        <w:t>To meet their goals and to ensure that the outcomes are as precise as possible, “MWC Pharma” requires a large amount of health data. On this basis they call upon the general population to contribute to this database. “Empower PEOPLE’S health, share data! Data sharing can transform healthcare and provides benefits to all people. With the help of data sharing, you will directly enhance people’s lives. Everyone will make better informed decisions. Everyone will get a better treatment. This will increase well-being of all people.”</w:t>
      </w:r>
      <w:r w:rsidR="000933AD" w:rsidRPr="00197006">
        <w:t xml:space="preserve"> </w:t>
      </w:r>
    </w:p>
    <w:p w14:paraId="2FB28D61" w14:textId="77777777" w:rsidR="00076B41" w:rsidRPr="00197006" w:rsidRDefault="00076B41"/>
    <w:p w14:paraId="6FE696E8" w14:textId="77777777" w:rsidR="00076B41" w:rsidRPr="00197006" w:rsidRDefault="00076B41">
      <w:pPr>
        <w:pStyle w:val="QuestionSeparator"/>
      </w:pPr>
    </w:p>
    <w:p w14:paraId="7C3825DC" w14:textId="77777777" w:rsidR="00076B41" w:rsidRPr="00197006" w:rsidRDefault="00076B41"/>
    <w:p w14:paraId="11115233" w14:textId="77777777" w:rsidR="00076B41" w:rsidRPr="00197006" w:rsidRDefault="002171C8">
      <w:pPr>
        <w:keepNext/>
      </w:pPr>
      <w:r w:rsidRPr="00197006">
        <w:t>time Timing</w:t>
      </w:r>
    </w:p>
    <w:p w14:paraId="608B29F2" w14:textId="77777777" w:rsidR="00076B41" w:rsidRPr="00197006" w:rsidRDefault="002171C8">
      <w:pPr>
        <w:pStyle w:val="Listenabsatz"/>
        <w:keepNext/>
        <w:ind w:left="0" w:firstLine="400"/>
      </w:pPr>
      <w:r w:rsidRPr="00197006">
        <w:t>First Click</w:t>
      </w:r>
    </w:p>
    <w:p w14:paraId="55D50453" w14:textId="77777777" w:rsidR="00076B41" w:rsidRPr="00197006" w:rsidRDefault="002171C8">
      <w:pPr>
        <w:pStyle w:val="Listenabsatz"/>
        <w:keepNext/>
        <w:ind w:left="0" w:firstLine="400"/>
      </w:pPr>
      <w:r w:rsidRPr="00197006">
        <w:t>Last Click</w:t>
      </w:r>
    </w:p>
    <w:p w14:paraId="6813D511" w14:textId="77777777" w:rsidR="00076B41" w:rsidRPr="00197006" w:rsidRDefault="002171C8">
      <w:pPr>
        <w:pStyle w:val="Listenabsatz"/>
        <w:keepNext/>
        <w:ind w:left="0" w:firstLine="400"/>
      </w:pPr>
      <w:r w:rsidRPr="00197006">
        <w:t>Page Submit</w:t>
      </w:r>
    </w:p>
    <w:p w14:paraId="5BE1E31D" w14:textId="77777777" w:rsidR="00076B41" w:rsidRPr="00197006" w:rsidRDefault="002171C8">
      <w:pPr>
        <w:pStyle w:val="Listenabsatz"/>
        <w:keepNext/>
        <w:ind w:left="0" w:firstLine="400"/>
      </w:pPr>
      <w:r w:rsidRPr="00197006">
        <w:t>Click Count</w:t>
      </w:r>
    </w:p>
    <w:p w14:paraId="03D2A5A2" w14:textId="77777777" w:rsidR="00076B41" w:rsidRPr="00197006" w:rsidRDefault="00076B41"/>
    <w:p w14:paraId="4328E003"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120C25A0" w14:textId="77777777">
        <w:trPr>
          <w:trHeight w:val="300"/>
        </w:trPr>
        <w:tc>
          <w:tcPr>
            <w:tcW w:w="1368" w:type="dxa"/>
            <w:tcBorders>
              <w:top w:val="nil"/>
              <w:left w:val="nil"/>
              <w:bottom w:val="nil"/>
              <w:right w:val="nil"/>
            </w:tcBorders>
          </w:tcPr>
          <w:p w14:paraId="1226BAB8" w14:textId="77777777" w:rsidR="00076B41" w:rsidRPr="00197006" w:rsidRDefault="002171C8">
            <w:r w:rsidRPr="00197006">
              <w:t>Page Break</w:t>
            </w:r>
          </w:p>
        </w:tc>
        <w:tc>
          <w:tcPr>
            <w:tcW w:w="8208" w:type="dxa"/>
            <w:tcBorders>
              <w:top w:val="nil"/>
              <w:left w:val="nil"/>
              <w:bottom w:val="nil"/>
              <w:right w:val="nil"/>
            </w:tcBorders>
          </w:tcPr>
          <w:p w14:paraId="72D5E056" w14:textId="77777777" w:rsidR="00076B41" w:rsidRPr="00197006" w:rsidRDefault="00076B41">
            <w:pPr>
              <w:pBdr>
                <w:top w:val="single" w:sz="8" w:space="0" w:color="CCCCCC"/>
              </w:pBdr>
              <w:spacing w:before="120" w:after="120" w:line="120" w:lineRule="auto"/>
              <w:jc w:val="center"/>
            </w:pPr>
          </w:p>
        </w:tc>
      </w:tr>
    </w:tbl>
    <w:p w14:paraId="770C31A1" w14:textId="77777777" w:rsidR="00076B41" w:rsidRPr="00197006" w:rsidRDefault="002171C8">
      <w:r w:rsidRPr="00197006">
        <w:br w:type="page"/>
      </w:r>
    </w:p>
    <w:p w14:paraId="29D8EAC5" w14:textId="77777777" w:rsidR="00076B41" w:rsidRPr="00197006" w:rsidRDefault="00076B41"/>
    <w:p w14:paraId="01B35605" w14:textId="4A752EE7" w:rsidR="00076B41" w:rsidRPr="00197006" w:rsidRDefault="002171C8">
      <w:pPr>
        <w:keepNext/>
      </w:pPr>
      <w:r w:rsidRPr="00197006">
        <w:t>To do that, you access the secure website of “MWC Pharma”.</w:t>
      </w:r>
      <w:r w:rsidR="000933AD" w:rsidRPr="00197006">
        <w:t xml:space="preserve"> </w:t>
      </w:r>
      <w:r w:rsidRPr="00197006">
        <w:t xml:space="preserve">Here, you will be asked about which kind of personal data you would be willing to provide. The data does not only refer to virus-related health patterns, but focuses on predictors of peoples’ likelihood to be infected, to recover and to be treated accordingly. </w:t>
      </w:r>
    </w:p>
    <w:p w14:paraId="57F7B81C" w14:textId="77777777" w:rsidR="00076B41" w:rsidRPr="00197006" w:rsidRDefault="00076B41"/>
    <w:p w14:paraId="555EF027"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0A5EC4F2" w14:textId="77777777">
        <w:trPr>
          <w:trHeight w:val="300"/>
        </w:trPr>
        <w:tc>
          <w:tcPr>
            <w:tcW w:w="1368" w:type="dxa"/>
            <w:tcBorders>
              <w:top w:val="nil"/>
              <w:left w:val="nil"/>
              <w:bottom w:val="nil"/>
              <w:right w:val="nil"/>
            </w:tcBorders>
          </w:tcPr>
          <w:p w14:paraId="362FDAD1" w14:textId="77777777" w:rsidR="00076B41" w:rsidRPr="00197006" w:rsidRDefault="002171C8">
            <w:r w:rsidRPr="00197006">
              <w:t>Page Break</w:t>
            </w:r>
          </w:p>
        </w:tc>
        <w:tc>
          <w:tcPr>
            <w:tcW w:w="8208" w:type="dxa"/>
            <w:tcBorders>
              <w:top w:val="nil"/>
              <w:left w:val="nil"/>
              <w:bottom w:val="nil"/>
              <w:right w:val="nil"/>
            </w:tcBorders>
          </w:tcPr>
          <w:p w14:paraId="64EA44D0" w14:textId="77777777" w:rsidR="00076B41" w:rsidRPr="00197006" w:rsidRDefault="00076B41">
            <w:pPr>
              <w:pBdr>
                <w:top w:val="single" w:sz="8" w:space="0" w:color="CCCCCC"/>
              </w:pBdr>
              <w:spacing w:before="120" w:after="120" w:line="120" w:lineRule="auto"/>
              <w:jc w:val="center"/>
            </w:pPr>
          </w:p>
        </w:tc>
      </w:tr>
    </w:tbl>
    <w:p w14:paraId="70B6222C" w14:textId="77777777" w:rsidR="00076B41" w:rsidRPr="00197006" w:rsidRDefault="002171C8">
      <w:r w:rsidRPr="00197006">
        <w:br w:type="page"/>
      </w:r>
    </w:p>
    <w:p w14:paraId="1649DCE9" w14:textId="77777777" w:rsidR="00076B41" w:rsidRPr="00197006" w:rsidRDefault="002171C8">
      <w:pPr>
        <w:pStyle w:val="BlockEndLabel"/>
        <w:rPr>
          <w:color w:val="auto"/>
        </w:rPr>
      </w:pPr>
      <w:r w:rsidRPr="00197006">
        <w:rPr>
          <w:color w:val="auto"/>
        </w:rPr>
        <w:t>End of Block: pharma_others-benefit</w:t>
      </w:r>
    </w:p>
    <w:p w14:paraId="2AAC91EA" w14:textId="77777777" w:rsidR="00076B41" w:rsidRPr="00197006" w:rsidRDefault="00076B41">
      <w:pPr>
        <w:pStyle w:val="BlockSeparator"/>
        <w:rPr>
          <w:color w:val="auto"/>
        </w:rPr>
      </w:pPr>
    </w:p>
    <w:p w14:paraId="39668B7C" w14:textId="77777777" w:rsidR="00076B41" w:rsidRPr="00197006" w:rsidRDefault="002171C8">
      <w:pPr>
        <w:pStyle w:val="BlockStartLabel"/>
        <w:rPr>
          <w:color w:val="auto"/>
        </w:rPr>
      </w:pPr>
      <w:r w:rsidRPr="00197006">
        <w:rPr>
          <w:color w:val="auto"/>
        </w:rPr>
        <w:t>Start of Block: Covid-19 sensitivity</w:t>
      </w:r>
    </w:p>
    <w:tbl>
      <w:tblPr>
        <w:tblStyle w:val="QQuestionIconTable"/>
        <w:tblW w:w="50" w:type="auto"/>
        <w:tblLook w:val="07E0" w:firstRow="1" w:lastRow="1" w:firstColumn="1" w:lastColumn="1" w:noHBand="1" w:noVBand="1"/>
      </w:tblPr>
      <w:tblGrid>
        <w:gridCol w:w="380"/>
      </w:tblGrid>
      <w:tr w:rsidR="00076B41" w:rsidRPr="00197006" w14:paraId="1A01BB4C" w14:textId="77777777">
        <w:tc>
          <w:tcPr>
            <w:tcW w:w="50" w:type="dxa"/>
          </w:tcPr>
          <w:p w14:paraId="2E01E6D8" w14:textId="77777777" w:rsidR="00076B41" w:rsidRPr="00197006" w:rsidRDefault="002171C8">
            <w:pPr>
              <w:keepNext/>
            </w:pPr>
            <w:r w:rsidRPr="00197006">
              <w:rPr>
                <w:noProof/>
              </w:rPr>
              <w:drawing>
                <wp:inline distT="0" distB="0" distL="0" distR="0" wp14:anchorId="14F7E46E" wp14:editId="0503120D">
                  <wp:extent cx="228600" cy="228600"/>
                  <wp:effectExtent l="0" t="0" r="0" b="0"/>
                  <wp:docPr id="4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4F7B0962" w14:textId="77777777" w:rsidR="00076B41" w:rsidRPr="00197006" w:rsidRDefault="00076B41"/>
    <w:p w14:paraId="3E23C5F9" w14:textId="3B51EFE2" w:rsidR="00076B41" w:rsidRPr="00197006" w:rsidRDefault="002171C8">
      <w:pPr>
        <w:keepNext/>
      </w:pPr>
      <w:r w:rsidRPr="00197006">
        <w:t>Below, you find a list of factors that are important in the context of COVID-19.</w:t>
      </w:r>
      <w:r w:rsidR="000933AD" w:rsidRPr="00197006">
        <w:t xml:space="preserve"> </w:t>
      </w:r>
      <w:r w:rsidRPr="00197006">
        <w:t>Finally, please specify how sensitive the following personal data are to you.</w:t>
      </w:r>
      <w:r w:rsidR="000933AD" w:rsidRPr="00197006">
        <w:t xml:space="preserve"> </w:t>
      </w:r>
    </w:p>
    <w:tbl>
      <w:tblPr>
        <w:tblStyle w:val="QQuestionTable"/>
        <w:tblW w:w="9576" w:type="auto"/>
        <w:tblLook w:val="07E0" w:firstRow="1" w:lastRow="1" w:firstColumn="1" w:lastColumn="1" w:noHBand="1" w:noVBand="1"/>
      </w:tblPr>
      <w:tblGrid>
        <w:gridCol w:w="1368"/>
        <w:gridCol w:w="1186"/>
        <w:gridCol w:w="1111"/>
        <w:gridCol w:w="1111"/>
        <w:gridCol w:w="1173"/>
        <w:gridCol w:w="1112"/>
        <w:gridCol w:w="1112"/>
        <w:gridCol w:w="1187"/>
      </w:tblGrid>
      <w:tr w:rsidR="00197006" w:rsidRPr="00197006" w14:paraId="540F4855"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D6EC555" w14:textId="77777777" w:rsidR="00076B41" w:rsidRPr="00197006" w:rsidRDefault="00076B41">
            <w:pPr>
              <w:keepNext/>
            </w:pPr>
          </w:p>
        </w:tc>
        <w:tc>
          <w:tcPr>
            <w:tcW w:w="1197" w:type="dxa"/>
          </w:tcPr>
          <w:p w14:paraId="1D9552F4"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ot sensitive at all</w:t>
            </w:r>
          </w:p>
        </w:tc>
        <w:tc>
          <w:tcPr>
            <w:tcW w:w="1197" w:type="dxa"/>
          </w:tcPr>
          <w:p w14:paraId="049C24E6"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 </w:t>
            </w:r>
          </w:p>
        </w:tc>
        <w:tc>
          <w:tcPr>
            <w:tcW w:w="1197" w:type="dxa"/>
          </w:tcPr>
          <w:p w14:paraId="75403F4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 </w:t>
            </w:r>
          </w:p>
        </w:tc>
        <w:tc>
          <w:tcPr>
            <w:tcW w:w="1197" w:type="dxa"/>
          </w:tcPr>
          <w:p w14:paraId="3CC7873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Neither nor</w:t>
            </w:r>
          </w:p>
        </w:tc>
        <w:tc>
          <w:tcPr>
            <w:tcW w:w="1197" w:type="dxa"/>
          </w:tcPr>
          <w:p w14:paraId="4D9A2FE7"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 </w:t>
            </w:r>
          </w:p>
        </w:tc>
        <w:tc>
          <w:tcPr>
            <w:tcW w:w="1197" w:type="dxa"/>
          </w:tcPr>
          <w:p w14:paraId="2F2C873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 </w:t>
            </w:r>
          </w:p>
        </w:tc>
        <w:tc>
          <w:tcPr>
            <w:tcW w:w="1197" w:type="dxa"/>
          </w:tcPr>
          <w:p w14:paraId="5A4CEC3A"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Very sensitive</w:t>
            </w:r>
          </w:p>
        </w:tc>
      </w:tr>
      <w:tr w:rsidR="00197006" w:rsidRPr="00197006" w14:paraId="10C4595A"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956C7DB" w14:textId="77777777" w:rsidR="00076B41" w:rsidRPr="00197006" w:rsidRDefault="002171C8">
            <w:pPr>
              <w:keepNext/>
            </w:pPr>
            <w:r w:rsidRPr="00197006">
              <w:t>Data tracing your general movements</w:t>
            </w:r>
          </w:p>
        </w:tc>
        <w:tc>
          <w:tcPr>
            <w:tcW w:w="1197" w:type="dxa"/>
          </w:tcPr>
          <w:p w14:paraId="413E1AB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949A0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E4EDE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88ADF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8587E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BCBB0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61033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0DED96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57A49069" w14:textId="77777777" w:rsidR="00076B41" w:rsidRPr="00197006" w:rsidRDefault="002171C8">
            <w:pPr>
              <w:keepNext/>
            </w:pPr>
            <w:r w:rsidRPr="00197006">
              <w:t>Data tracing your social interactions</w:t>
            </w:r>
          </w:p>
        </w:tc>
        <w:tc>
          <w:tcPr>
            <w:tcW w:w="1197" w:type="dxa"/>
          </w:tcPr>
          <w:p w14:paraId="5F44E74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68A40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6933E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F7ED1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50827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A9347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4FA0F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7084E3F"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10463A2E" w14:textId="77777777" w:rsidR="00076B41" w:rsidRPr="00197006" w:rsidRDefault="002171C8">
            <w:pPr>
              <w:keepNext/>
            </w:pPr>
            <w:r w:rsidRPr="00197006">
              <w:t>Data tracing your shopping habits</w:t>
            </w:r>
          </w:p>
        </w:tc>
        <w:tc>
          <w:tcPr>
            <w:tcW w:w="1197" w:type="dxa"/>
          </w:tcPr>
          <w:p w14:paraId="7132A55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FCED8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30B9B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52913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9A4AC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3416B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58B44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E5CA5AB"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4AEB3E9" w14:textId="77777777" w:rsidR="00076B41" w:rsidRPr="00197006" w:rsidRDefault="002171C8">
            <w:pPr>
              <w:keepNext/>
            </w:pPr>
            <w:r w:rsidRPr="00197006">
              <w:t>Gender information</w:t>
            </w:r>
          </w:p>
        </w:tc>
        <w:tc>
          <w:tcPr>
            <w:tcW w:w="1197" w:type="dxa"/>
          </w:tcPr>
          <w:p w14:paraId="5D38B02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C9F4E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C5E32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A7BB0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BE415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DCE1D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D0190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FB4803D"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34C4438" w14:textId="77777777" w:rsidR="00076B41" w:rsidRPr="00197006" w:rsidRDefault="002171C8">
            <w:pPr>
              <w:keepNext/>
            </w:pPr>
            <w:r w:rsidRPr="00197006">
              <w:t>Travel history</w:t>
            </w:r>
          </w:p>
        </w:tc>
        <w:tc>
          <w:tcPr>
            <w:tcW w:w="1197" w:type="dxa"/>
          </w:tcPr>
          <w:p w14:paraId="7FE213E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224C8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DF89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ADA9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56841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17616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011CA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15623D8E"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2AA89B00" w14:textId="77777777" w:rsidR="00076B41" w:rsidRPr="00197006" w:rsidRDefault="002171C8">
            <w:pPr>
              <w:keepNext/>
            </w:pPr>
            <w:r w:rsidRPr="00197006">
              <w:t>Age</w:t>
            </w:r>
          </w:p>
        </w:tc>
        <w:tc>
          <w:tcPr>
            <w:tcW w:w="1197" w:type="dxa"/>
          </w:tcPr>
          <w:p w14:paraId="214F05A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978E8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44F01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BAC094"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7A9FA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4C3BE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A33CD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523C327D"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74E03990" w14:textId="77777777" w:rsidR="00076B41" w:rsidRPr="00197006" w:rsidRDefault="002171C8">
            <w:pPr>
              <w:keepNext/>
            </w:pPr>
            <w:r w:rsidRPr="00197006">
              <w:t>ZIP code</w:t>
            </w:r>
          </w:p>
        </w:tc>
        <w:tc>
          <w:tcPr>
            <w:tcW w:w="1197" w:type="dxa"/>
          </w:tcPr>
          <w:p w14:paraId="590D465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51642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7B39F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6C0C8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2A6A2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37D18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6D32A2"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4F562A73"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A69C3BE" w14:textId="77777777" w:rsidR="00076B41" w:rsidRPr="00197006" w:rsidRDefault="002171C8">
            <w:pPr>
              <w:keepNext/>
            </w:pPr>
            <w:r w:rsidRPr="00197006">
              <w:t>Smoking</w:t>
            </w:r>
          </w:p>
        </w:tc>
        <w:tc>
          <w:tcPr>
            <w:tcW w:w="1197" w:type="dxa"/>
          </w:tcPr>
          <w:p w14:paraId="7687442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4EC79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4AC41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518BF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731B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F40EF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EEFC6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7233CE7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37A7639B" w14:textId="77777777" w:rsidR="00076B41" w:rsidRPr="00197006" w:rsidRDefault="002171C8">
            <w:pPr>
              <w:keepNext/>
            </w:pPr>
            <w:r w:rsidRPr="00197006">
              <w:t>History of your respiratory diseases</w:t>
            </w:r>
          </w:p>
        </w:tc>
        <w:tc>
          <w:tcPr>
            <w:tcW w:w="1197" w:type="dxa"/>
          </w:tcPr>
          <w:p w14:paraId="2BA5056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CC2C6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D1822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7A03B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EDEB4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690F6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80331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0B7345E1"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4883B8E4" w14:textId="77777777" w:rsidR="00076B41" w:rsidRPr="00197006" w:rsidRDefault="002171C8">
            <w:pPr>
              <w:keepNext/>
            </w:pPr>
            <w:r w:rsidRPr="00197006">
              <w:t>History of your cardiac diseases</w:t>
            </w:r>
          </w:p>
        </w:tc>
        <w:tc>
          <w:tcPr>
            <w:tcW w:w="1197" w:type="dxa"/>
          </w:tcPr>
          <w:p w14:paraId="0058D5C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0DE9B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CB003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D35EB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E6A46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3D9CD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B5EDD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97006" w:rsidRPr="00197006" w14:paraId="684AFFFD" w14:textId="77777777" w:rsidTr="00076B41">
        <w:tc>
          <w:tcPr>
            <w:cnfStyle w:val="001000000000" w:firstRow="0" w:lastRow="0" w:firstColumn="1" w:lastColumn="0" w:oddVBand="0" w:evenVBand="0" w:oddHBand="0" w:evenHBand="0" w:firstRowFirstColumn="0" w:firstRowLastColumn="0" w:lastRowFirstColumn="0" w:lastRowLastColumn="0"/>
            <w:tcW w:w="1197" w:type="dxa"/>
          </w:tcPr>
          <w:p w14:paraId="604C6F40" w14:textId="77777777" w:rsidR="00076B41" w:rsidRPr="00197006" w:rsidRDefault="002171C8">
            <w:pPr>
              <w:keepNext/>
            </w:pPr>
            <w:r w:rsidRPr="00197006">
              <w:t>Body mass index (based on weight and height)</w:t>
            </w:r>
          </w:p>
        </w:tc>
        <w:tc>
          <w:tcPr>
            <w:tcW w:w="1197" w:type="dxa"/>
          </w:tcPr>
          <w:p w14:paraId="6F54D20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0A1FF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796D9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6E4DC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AA211C"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C4FEE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737B39"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04B754A" w14:textId="77777777" w:rsidR="00076B41" w:rsidRPr="00197006" w:rsidRDefault="00076B41"/>
    <w:p w14:paraId="09DF4C56" w14:textId="77777777" w:rsidR="00076B41" w:rsidRPr="00197006" w:rsidRDefault="00076B41"/>
    <w:p w14:paraId="56803869" w14:textId="77777777" w:rsidR="00076B41" w:rsidRPr="00197006" w:rsidRDefault="002171C8">
      <w:pPr>
        <w:pStyle w:val="BlockEndLabel"/>
        <w:rPr>
          <w:color w:val="auto"/>
        </w:rPr>
      </w:pPr>
      <w:r w:rsidRPr="00197006">
        <w:rPr>
          <w:color w:val="auto"/>
        </w:rPr>
        <w:t>End of Block: Covid-19 sensitivity</w:t>
      </w:r>
    </w:p>
    <w:p w14:paraId="100104B1" w14:textId="77777777" w:rsidR="00076B41" w:rsidRPr="00197006" w:rsidRDefault="00076B41">
      <w:pPr>
        <w:pStyle w:val="BlockSeparator"/>
        <w:rPr>
          <w:color w:val="auto"/>
        </w:rPr>
      </w:pPr>
    </w:p>
    <w:p w14:paraId="121DA709" w14:textId="77777777" w:rsidR="00076B41" w:rsidRPr="00197006" w:rsidRDefault="002171C8">
      <w:pPr>
        <w:pStyle w:val="BlockStartLabel"/>
        <w:rPr>
          <w:color w:val="auto"/>
        </w:rPr>
      </w:pPr>
      <w:r w:rsidRPr="00197006">
        <w:rPr>
          <w:color w:val="auto"/>
        </w:rPr>
        <w:t>Start of Block: demographics</w:t>
      </w:r>
    </w:p>
    <w:tbl>
      <w:tblPr>
        <w:tblStyle w:val="QQuestionIconTable"/>
        <w:tblW w:w="50" w:type="auto"/>
        <w:tblLook w:val="07E0" w:firstRow="1" w:lastRow="1" w:firstColumn="1" w:lastColumn="1" w:noHBand="1" w:noVBand="1"/>
      </w:tblPr>
      <w:tblGrid>
        <w:gridCol w:w="380"/>
      </w:tblGrid>
      <w:tr w:rsidR="00076B41" w:rsidRPr="00197006" w14:paraId="3E25AEF6" w14:textId="77777777">
        <w:tc>
          <w:tcPr>
            <w:tcW w:w="50" w:type="dxa"/>
          </w:tcPr>
          <w:p w14:paraId="169DC89B" w14:textId="77777777" w:rsidR="00076B41" w:rsidRPr="00197006" w:rsidRDefault="002171C8">
            <w:pPr>
              <w:keepNext/>
            </w:pPr>
            <w:r w:rsidRPr="00197006">
              <w:rPr>
                <w:noProof/>
              </w:rPr>
              <w:drawing>
                <wp:inline distT="0" distB="0" distL="0" distR="0" wp14:anchorId="61D83824" wp14:editId="3EEE987E">
                  <wp:extent cx="228600" cy="228600"/>
                  <wp:effectExtent l="0" t="0" r="0" b="0"/>
                  <wp:docPr id="4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46B5E63D" w14:textId="77777777" w:rsidR="00076B41" w:rsidRPr="00197006" w:rsidRDefault="00076B41"/>
    <w:p w14:paraId="27029B9B" w14:textId="77777777" w:rsidR="000933AD" w:rsidRPr="00197006" w:rsidRDefault="002171C8">
      <w:pPr>
        <w:keepNext/>
      </w:pPr>
      <w:r w:rsidRPr="00197006">
        <w:t>In this last section, we are interested in some general information about yourself</w:t>
      </w:r>
    </w:p>
    <w:p w14:paraId="04333F65" w14:textId="77777777" w:rsidR="000933AD" w:rsidRPr="00197006" w:rsidRDefault="000933AD">
      <w:pPr>
        <w:keepNext/>
      </w:pPr>
    </w:p>
    <w:p w14:paraId="4B4E87F4" w14:textId="7DB1D130" w:rsidR="00076B41" w:rsidRPr="00197006" w:rsidRDefault="002171C8">
      <w:pPr>
        <w:keepNext/>
      </w:pPr>
      <w:r w:rsidRPr="00197006">
        <w:t>How old are you?</w:t>
      </w:r>
    </w:p>
    <w:p w14:paraId="1EC274A8" w14:textId="77777777" w:rsidR="00076B41" w:rsidRPr="00197006" w:rsidRDefault="002171C8">
      <w:pPr>
        <w:pStyle w:val="TextEntryLine"/>
        <w:ind w:firstLine="400"/>
      </w:pPr>
      <w:r w:rsidRPr="00197006">
        <w:t>________________________________________________________________</w:t>
      </w:r>
    </w:p>
    <w:p w14:paraId="250222C8" w14:textId="77777777" w:rsidR="00076B41" w:rsidRPr="00197006" w:rsidRDefault="00076B41"/>
    <w:p w14:paraId="5DFD0CA6"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1DDE2BE8" w14:textId="77777777">
        <w:trPr>
          <w:trHeight w:val="300"/>
        </w:trPr>
        <w:tc>
          <w:tcPr>
            <w:tcW w:w="1368" w:type="dxa"/>
            <w:tcBorders>
              <w:top w:val="nil"/>
              <w:left w:val="nil"/>
              <w:bottom w:val="nil"/>
              <w:right w:val="nil"/>
            </w:tcBorders>
          </w:tcPr>
          <w:p w14:paraId="4FDB2CC5" w14:textId="77777777" w:rsidR="00076B41" w:rsidRPr="00197006" w:rsidRDefault="002171C8">
            <w:r w:rsidRPr="00197006">
              <w:t>Page Break</w:t>
            </w:r>
          </w:p>
        </w:tc>
        <w:tc>
          <w:tcPr>
            <w:tcW w:w="8208" w:type="dxa"/>
            <w:tcBorders>
              <w:top w:val="nil"/>
              <w:left w:val="nil"/>
              <w:bottom w:val="nil"/>
              <w:right w:val="nil"/>
            </w:tcBorders>
          </w:tcPr>
          <w:p w14:paraId="2651740F" w14:textId="77777777" w:rsidR="00076B41" w:rsidRPr="00197006" w:rsidRDefault="00076B41">
            <w:pPr>
              <w:pBdr>
                <w:top w:val="single" w:sz="8" w:space="0" w:color="CCCCCC"/>
              </w:pBdr>
              <w:spacing w:before="120" w:after="120" w:line="120" w:lineRule="auto"/>
              <w:jc w:val="center"/>
            </w:pPr>
          </w:p>
        </w:tc>
      </w:tr>
    </w:tbl>
    <w:p w14:paraId="6F472F8E" w14:textId="77777777" w:rsidR="00076B41" w:rsidRPr="00197006" w:rsidRDefault="002171C8">
      <w:r w:rsidRPr="00197006">
        <w:br w:type="page"/>
      </w:r>
    </w:p>
    <w:p w14:paraId="18F85758" w14:textId="77777777" w:rsidR="00076B41" w:rsidRPr="00197006" w:rsidRDefault="00076B41"/>
    <w:p w14:paraId="0A3B8F15" w14:textId="2FEF0B78" w:rsidR="00076B41" w:rsidRPr="00197006" w:rsidRDefault="002171C8">
      <w:pPr>
        <w:keepNext/>
      </w:pPr>
      <w:r w:rsidRPr="00197006">
        <w:t xml:space="preserve">Please indicate your </w:t>
      </w:r>
      <w:r w:rsidR="000933AD" w:rsidRPr="00197006">
        <w:t>gender.</w:t>
      </w:r>
      <w:r w:rsidRPr="00197006">
        <w:t xml:space="preserve"> </w:t>
      </w:r>
    </w:p>
    <w:p w14:paraId="29ECD061" w14:textId="77777777" w:rsidR="00076B41" w:rsidRPr="00197006" w:rsidRDefault="002171C8">
      <w:pPr>
        <w:pStyle w:val="Listenabsatz"/>
        <w:keepNext/>
        <w:numPr>
          <w:ilvl w:val="0"/>
          <w:numId w:val="4"/>
        </w:numPr>
      </w:pPr>
      <w:r w:rsidRPr="00197006">
        <w:t>Female</w:t>
      </w:r>
    </w:p>
    <w:p w14:paraId="7D02D21B" w14:textId="77777777" w:rsidR="00076B41" w:rsidRPr="00197006" w:rsidRDefault="002171C8">
      <w:pPr>
        <w:pStyle w:val="Listenabsatz"/>
        <w:keepNext/>
        <w:numPr>
          <w:ilvl w:val="0"/>
          <w:numId w:val="4"/>
        </w:numPr>
      </w:pPr>
      <w:r w:rsidRPr="00197006">
        <w:t>Male</w:t>
      </w:r>
    </w:p>
    <w:p w14:paraId="704350D7" w14:textId="77777777" w:rsidR="00076B41" w:rsidRPr="00197006" w:rsidRDefault="002171C8">
      <w:pPr>
        <w:pStyle w:val="Listenabsatz"/>
        <w:keepNext/>
        <w:numPr>
          <w:ilvl w:val="0"/>
          <w:numId w:val="4"/>
        </w:numPr>
      </w:pPr>
      <w:r w:rsidRPr="00197006">
        <w:t>Other</w:t>
      </w:r>
    </w:p>
    <w:p w14:paraId="61812BD5" w14:textId="77777777" w:rsidR="00076B41" w:rsidRPr="00197006" w:rsidRDefault="00076B41"/>
    <w:p w14:paraId="337B8197"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04E4C02F" w14:textId="77777777">
        <w:trPr>
          <w:trHeight w:val="300"/>
        </w:trPr>
        <w:tc>
          <w:tcPr>
            <w:tcW w:w="1368" w:type="dxa"/>
            <w:tcBorders>
              <w:top w:val="nil"/>
              <w:left w:val="nil"/>
              <w:bottom w:val="nil"/>
              <w:right w:val="nil"/>
            </w:tcBorders>
          </w:tcPr>
          <w:p w14:paraId="24275752" w14:textId="77777777" w:rsidR="00076B41" w:rsidRPr="00197006" w:rsidRDefault="002171C8">
            <w:r w:rsidRPr="00197006">
              <w:t>Page Break</w:t>
            </w:r>
          </w:p>
        </w:tc>
        <w:tc>
          <w:tcPr>
            <w:tcW w:w="8208" w:type="dxa"/>
            <w:tcBorders>
              <w:top w:val="nil"/>
              <w:left w:val="nil"/>
              <w:bottom w:val="nil"/>
              <w:right w:val="nil"/>
            </w:tcBorders>
          </w:tcPr>
          <w:p w14:paraId="144DB9FC" w14:textId="77777777" w:rsidR="00076B41" w:rsidRPr="00197006" w:rsidRDefault="00076B41">
            <w:pPr>
              <w:pBdr>
                <w:top w:val="single" w:sz="8" w:space="0" w:color="CCCCCC"/>
              </w:pBdr>
              <w:spacing w:before="120" w:after="120" w:line="120" w:lineRule="auto"/>
              <w:jc w:val="center"/>
            </w:pPr>
          </w:p>
        </w:tc>
      </w:tr>
    </w:tbl>
    <w:p w14:paraId="56AD7110" w14:textId="77777777" w:rsidR="00076B41" w:rsidRPr="00197006" w:rsidRDefault="002171C8">
      <w:r w:rsidRPr="00197006">
        <w:br w:type="page"/>
      </w:r>
    </w:p>
    <w:p w14:paraId="56D7502C" w14:textId="77777777" w:rsidR="00076B41" w:rsidRPr="00197006" w:rsidRDefault="00076B41"/>
    <w:p w14:paraId="1D2B8E44" w14:textId="1063805A" w:rsidR="00076B41" w:rsidRPr="00197006" w:rsidRDefault="002171C8">
      <w:pPr>
        <w:keepNext/>
      </w:pPr>
      <w:r w:rsidRPr="00197006">
        <w:t xml:space="preserve">Please indicate the size of the </w:t>
      </w:r>
      <w:r w:rsidR="000933AD" w:rsidRPr="00197006">
        <w:t>household.</w:t>
      </w:r>
    </w:p>
    <w:p w14:paraId="2AFD77DC" w14:textId="77777777" w:rsidR="00076B41" w:rsidRPr="00197006" w:rsidRDefault="002171C8">
      <w:pPr>
        <w:pStyle w:val="Listenabsatz"/>
        <w:keepNext/>
        <w:numPr>
          <w:ilvl w:val="0"/>
          <w:numId w:val="4"/>
        </w:numPr>
      </w:pPr>
      <w:r w:rsidRPr="00197006">
        <w:t>1 person</w:t>
      </w:r>
    </w:p>
    <w:p w14:paraId="58EBEC64" w14:textId="77777777" w:rsidR="00076B41" w:rsidRPr="00197006" w:rsidRDefault="002171C8">
      <w:pPr>
        <w:pStyle w:val="Listenabsatz"/>
        <w:keepNext/>
        <w:numPr>
          <w:ilvl w:val="0"/>
          <w:numId w:val="4"/>
        </w:numPr>
      </w:pPr>
      <w:r w:rsidRPr="00197006">
        <w:t>2 persons</w:t>
      </w:r>
    </w:p>
    <w:p w14:paraId="6DD89E61" w14:textId="77777777" w:rsidR="00076B41" w:rsidRPr="00197006" w:rsidRDefault="002171C8">
      <w:pPr>
        <w:pStyle w:val="Listenabsatz"/>
        <w:keepNext/>
        <w:numPr>
          <w:ilvl w:val="0"/>
          <w:numId w:val="4"/>
        </w:numPr>
      </w:pPr>
      <w:r w:rsidRPr="00197006">
        <w:t>3 persons</w:t>
      </w:r>
    </w:p>
    <w:p w14:paraId="2A40D837" w14:textId="77777777" w:rsidR="00076B41" w:rsidRPr="00197006" w:rsidRDefault="002171C8">
      <w:pPr>
        <w:pStyle w:val="Listenabsatz"/>
        <w:keepNext/>
        <w:numPr>
          <w:ilvl w:val="0"/>
          <w:numId w:val="4"/>
        </w:numPr>
      </w:pPr>
      <w:r w:rsidRPr="00197006">
        <w:t>4 persons</w:t>
      </w:r>
    </w:p>
    <w:p w14:paraId="14B37BE4" w14:textId="77777777" w:rsidR="00076B41" w:rsidRPr="00197006" w:rsidRDefault="002171C8">
      <w:pPr>
        <w:pStyle w:val="Listenabsatz"/>
        <w:keepNext/>
        <w:numPr>
          <w:ilvl w:val="0"/>
          <w:numId w:val="4"/>
        </w:numPr>
      </w:pPr>
      <w:r w:rsidRPr="00197006">
        <w:t>more than 4 persons</w:t>
      </w:r>
    </w:p>
    <w:p w14:paraId="44A49F5D" w14:textId="77777777" w:rsidR="00076B41" w:rsidRPr="00197006" w:rsidRDefault="00076B41"/>
    <w:p w14:paraId="7A827BD6"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3DB68D1F" w14:textId="77777777">
        <w:trPr>
          <w:trHeight w:val="300"/>
        </w:trPr>
        <w:tc>
          <w:tcPr>
            <w:tcW w:w="1368" w:type="dxa"/>
            <w:tcBorders>
              <w:top w:val="nil"/>
              <w:left w:val="nil"/>
              <w:bottom w:val="nil"/>
              <w:right w:val="nil"/>
            </w:tcBorders>
          </w:tcPr>
          <w:p w14:paraId="7AD5C4C3" w14:textId="77777777" w:rsidR="00076B41" w:rsidRPr="00197006" w:rsidRDefault="002171C8">
            <w:r w:rsidRPr="00197006">
              <w:t>Page Break</w:t>
            </w:r>
          </w:p>
        </w:tc>
        <w:tc>
          <w:tcPr>
            <w:tcW w:w="8208" w:type="dxa"/>
            <w:tcBorders>
              <w:top w:val="nil"/>
              <w:left w:val="nil"/>
              <w:bottom w:val="nil"/>
              <w:right w:val="nil"/>
            </w:tcBorders>
          </w:tcPr>
          <w:p w14:paraId="75EA6F23" w14:textId="77777777" w:rsidR="00076B41" w:rsidRPr="00197006" w:rsidRDefault="00076B41">
            <w:pPr>
              <w:pBdr>
                <w:top w:val="single" w:sz="8" w:space="0" w:color="CCCCCC"/>
              </w:pBdr>
              <w:spacing w:before="120" w:after="120" w:line="120" w:lineRule="auto"/>
              <w:jc w:val="center"/>
            </w:pPr>
          </w:p>
        </w:tc>
      </w:tr>
    </w:tbl>
    <w:p w14:paraId="1F50BE66" w14:textId="77777777" w:rsidR="00076B41" w:rsidRPr="00197006" w:rsidRDefault="002171C8">
      <w:r w:rsidRPr="00197006">
        <w:br w:type="page"/>
      </w:r>
    </w:p>
    <w:p w14:paraId="77A50440" w14:textId="77777777" w:rsidR="00076B41" w:rsidRPr="00197006" w:rsidRDefault="00076B41"/>
    <w:p w14:paraId="10A10A1B" w14:textId="310DE133" w:rsidR="00076B41" w:rsidRPr="00197006" w:rsidRDefault="002171C8">
      <w:pPr>
        <w:keepNext/>
      </w:pPr>
      <w:r w:rsidRPr="00197006">
        <w:t>Please indicate your highest degree of</w:t>
      </w:r>
      <w:r w:rsidR="000933AD" w:rsidRPr="00197006">
        <w:t xml:space="preserve"> </w:t>
      </w:r>
      <w:r w:rsidRPr="00197006">
        <w:t>education:</w:t>
      </w:r>
    </w:p>
    <w:p w14:paraId="0D0D7538" w14:textId="77777777" w:rsidR="00076B41" w:rsidRPr="00197006" w:rsidRDefault="002171C8">
      <w:pPr>
        <w:pStyle w:val="Listenabsatz"/>
        <w:keepNext/>
        <w:numPr>
          <w:ilvl w:val="0"/>
          <w:numId w:val="4"/>
        </w:numPr>
      </w:pPr>
      <w:r w:rsidRPr="00197006">
        <w:t>Less than high school</w:t>
      </w:r>
    </w:p>
    <w:p w14:paraId="58569CCA" w14:textId="77777777" w:rsidR="00076B41" w:rsidRPr="00197006" w:rsidRDefault="002171C8">
      <w:pPr>
        <w:pStyle w:val="Listenabsatz"/>
        <w:keepNext/>
        <w:numPr>
          <w:ilvl w:val="0"/>
          <w:numId w:val="4"/>
        </w:numPr>
      </w:pPr>
      <w:r w:rsidRPr="00197006">
        <w:t>High school graduate</w:t>
      </w:r>
    </w:p>
    <w:p w14:paraId="0DC9DB1C" w14:textId="77777777" w:rsidR="00076B41" w:rsidRPr="00197006" w:rsidRDefault="002171C8">
      <w:pPr>
        <w:pStyle w:val="Listenabsatz"/>
        <w:keepNext/>
        <w:numPr>
          <w:ilvl w:val="0"/>
          <w:numId w:val="4"/>
        </w:numPr>
      </w:pPr>
      <w:r w:rsidRPr="00197006">
        <w:t>Some college</w:t>
      </w:r>
    </w:p>
    <w:p w14:paraId="13E77FF7" w14:textId="77777777" w:rsidR="00076B41" w:rsidRPr="00197006" w:rsidRDefault="002171C8">
      <w:pPr>
        <w:pStyle w:val="Listenabsatz"/>
        <w:keepNext/>
        <w:numPr>
          <w:ilvl w:val="0"/>
          <w:numId w:val="4"/>
        </w:numPr>
      </w:pPr>
      <w:r w:rsidRPr="00197006">
        <w:t>Bachelor's degree</w:t>
      </w:r>
    </w:p>
    <w:p w14:paraId="3324E273" w14:textId="77777777" w:rsidR="00076B41" w:rsidRPr="00197006" w:rsidRDefault="002171C8">
      <w:pPr>
        <w:pStyle w:val="Listenabsatz"/>
        <w:keepNext/>
        <w:numPr>
          <w:ilvl w:val="0"/>
          <w:numId w:val="4"/>
        </w:numPr>
      </w:pPr>
      <w:r w:rsidRPr="00197006">
        <w:t>Master's degree</w:t>
      </w:r>
    </w:p>
    <w:p w14:paraId="291026B4" w14:textId="77777777" w:rsidR="00076B41" w:rsidRPr="00197006" w:rsidRDefault="002171C8">
      <w:pPr>
        <w:pStyle w:val="Listenabsatz"/>
        <w:keepNext/>
        <w:numPr>
          <w:ilvl w:val="0"/>
          <w:numId w:val="4"/>
        </w:numPr>
      </w:pPr>
      <w:r w:rsidRPr="00197006">
        <w:t>Professional degree</w:t>
      </w:r>
    </w:p>
    <w:p w14:paraId="6BA98175" w14:textId="77777777" w:rsidR="00076B41" w:rsidRPr="00197006" w:rsidRDefault="002171C8">
      <w:pPr>
        <w:pStyle w:val="Listenabsatz"/>
        <w:keepNext/>
        <w:numPr>
          <w:ilvl w:val="0"/>
          <w:numId w:val="4"/>
        </w:numPr>
      </w:pPr>
      <w:r w:rsidRPr="00197006">
        <w:t>Doctorate</w:t>
      </w:r>
    </w:p>
    <w:p w14:paraId="60D85CF0" w14:textId="77777777" w:rsidR="00076B41" w:rsidRPr="00197006" w:rsidRDefault="00076B41"/>
    <w:p w14:paraId="677251B4"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4A215CB3" w14:textId="77777777">
        <w:trPr>
          <w:trHeight w:val="300"/>
        </w:trPr>
        <w:tc>
          <w:tcPr>
            <w:tcW w:w="1368" w:type="dxa"/>
            <w:tcBorders>
              <w:top w:val="nil"/>
              <w:left w:val="nil"/>
              <w:bottom w:val="nil"/>
              <w:right w:val="nil"/>
            </w:tcBorders>
          </w:tcPr>
          <w:p w14:paraId="27B56386" w14:textId="77777777" w:rsidR="00076B41" w:rsidRPr="00197006" w:rsidRDefault="002171C8">
            <w:r w:rsidRPr="00197006">
              <w:t>Page Break</w:t>
            </w:r>
          </w:p>
        </w:tc>
        <w:tc>
          <w:tcPr>
            <w:tcW w:w="8208" w:type="dxa"/>
            <w:tcBorders>
              <w:top w:val="nil"/>
              <w:left w:val="nil"/>
              <w:bottom w:val="nil"/>
              <w:right w:val="nil"/>
            </w:tcBorders>
          </w:tcPr>
          <w:p w14:paraId="74B7CC31" w14:textId="77777777" w:rsidR="00076B41" w:rsidRPr="00197006" w:rsidRDefault="00076B41">
            <w:pPr>
              <w:pBdr>
                <w:top w:val="single" w:sz="8" w:space="0" w:color="CCCCCC"/>
              </w:pBdr>
              <w:spacing w:before="120" w:after="120" w:line="120" w:lineRule="auto"/>
              <w:jc w:val="center"/>
            </w:pPr>
          </w:p>
        </w:tc>
      </w:tr>
    </w:tbl>
    <w:p w14:paraId="7CEE2441" w14:textId="77777777" w:rsidR="00076B41" w:rsidRPr="00197006" w:rsidRDefault="002171C8">
      <w:r w:rsidRPr="00197006">
        <w:br w:type="page"/>
      </w:r>
    </w:p>
    <w:p w14:paraId="56F1BAA9" w14:textId="77777777" w:rsidR="00076B41" w:rsidRPr="00197006" w:rsidRDefault="00076B41"/>
    <w:p w14:paraId="1292D8B6" w14:textId="1D887F3B" w:rsidR="00076B41" w:rsidRPr="00197006" w:rsidRDefault="002171C8">
      <w:pPr>
        <w:keepNext/>
      </w:pPr>
      <w:r w:rsidRPr="00197006">
        <w:t>Please select the U.S. state</w:t>
      </w:r>
      <w:r w:rsidR="000933AD" w:rsidRPr="00197006">
        <w:t xml:space="preserve"> </w:t>
      </w:r>
      <w:r w:rsidRPr="00197006">
        <w:t>in which you are currently living in.</w:t>
      </w:r>
    </w:p>
    <w:p w14:paraId="26908680" w14:textId="55864650" w:rsidR="00076B41" w:rsidRPr="00197006" w:rsidRDefault="002171C8">
      <w:pPr>
        <w:pStyle w:val="Dropdown"/>
        <w:keepNext/>
      </w:pPr>
      <w:r w:rsidRPr="00197006">
        <w:t>▼</w:t>
      </w:r>
      <w:r w:rsidR="000933AD" w:rsidRPr="00197006">
        <w:t xml:space="preserve"> </w:t>
      </w:r>
      <w:r w:rsidRPr="00197006">
        <w:t>Alabama ...</w:t>
      </w:r>
      <w:r w:rsidR="000933AD" w:rsidRPr="00197006">
        <w:t xml:space="preserve"> </w:t>
      </w:r>
      <w:r w:rsidRPr="00197006">
        <w:t>Wyoming</w:t>
      </w:r>
    </w:p>
    <w:p w14:paraId="1184A1D0" w14:textId="77777777" w:rsidR="00076B41" w:rsidRPr="00197006" w:rsidRDefault="00076B41"/>
    <w:p w14:paraId="28405CB7"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5943A99E" w14:textId="77777777">
        <w:trPr>
          <w:trHeight w:val="300"/>
        </w:trPr>
        <w:tc>
          <w:tcPr>
            <w:tcW w:w="1368" w:type="dxa"/>
            <w:tcBorders>
              <w:top w:val="nil"/>
              <w:left w:val="nil"/>
              <w:bottom w:val="nil"/>
              <w:right w:val="nil"/>
            </w:tcBorders>
          </w:tcPr>
          <w:p w14:paraId="48319C24" w14:textId="77777777" w:rsidR="00076B41" w:rsidRPr="00197006" w:rsidRDefault="002171C8">
            <w:r w:rsidRPr="00197006">
              <w:t>Page Break</w:t>
            </w:r>
          </w:p>
        </w:tc>
        <w:tc>
          <w:tcPr>
            <w:tcW w:w="8208" w:type="dxa"/>
            <w:tcBorders>
              <w:top w:val="nil"/>
              <w:left w:val="nil"/>
              <w:bottom w:val="nil"/>
              <w:right w:val="nil"/>
            </w:tcBorders>
          </w:tcPr>
          <w:p w14:paraId="323FEBBE" w14:textId="77777777" w:rsidR="00076B41" w:rsidRPr="00197006" w:rsidRDefault="00076B41">
            <w:pPr>
              <w:pBdr>
                <w:top w:val="single" w:sz="8" w:space="0" w:color="CCCCCC"/>
              </w:pBdr>
              <w:spacing w:before="120" w:after="120" w:line="120" w:lineRule="auto"/>
              <w:jc w:val="center"/>
            </w:pPr>
          </w:p>
        </w:tc>
      </w:tr>
    </w:tbl>
    <w:p w14:paraId="13CF0B30" w14:textId="77777777" w:rsidR="00076B41" w:rsidRPr="00197006" w:rsidRDefault="002171C8">
      <w:r w:rsidRPr="00197006">
        <w:br w:type="page"/>
      </w:r>
    </w:p>
    <w:p w14:paraId="08ECDC6D" w14:textId="77777777" w:rsidR="00076B41" w:rsidRPr="00197006" w:rsidRDefault="00076B41"/>
    <w:p w14:paraId="01D0E69E" w14:textId="249B6906" w:rsidR="00076B41" w:rsidRPr="00197006" w:rsidRDefault="002171C8">
      <w:pPr>
        <w:keepNext/>
      </w:pPr>
      <w:r w:rsidRPr="00197006">
        <w:t>Do you own a</w:t>
      </w:r>
      <w:r w:rsidR="000933AD" w:rsidRPr="00197006">
        <w:t xml:space="preserve"> </w:t>
      </w:r>
      <w:r w:rsidRPr="00197006">
        <w:t>smartphone ?</w:t>
      </w:r>
    </w:p>
    <w:p w14:paraId="462BE489" w14:textId="77777777" w:rsidR="00076B41" w:rsidRPr="00197006" w:rsidRDefault="002171C8">
      <w:pPr>
        <w:pStyle w:val="Listenabsatz"/>
        <w:keepNext/>
        <w:numPr>
          <w:ilvl w:val="0"/>
          <w:numId w:val="4"/>
        </w:numPr>
      </w:pPr>
      <w:r w:rsidRPr="00197006">
        <w:t>Yes</w:t>
      </w:r>
    </w:p>
    <w:p w14:paraId="1CEB2AE6" w14:textId="77777777" w:rsidR="00076B41" w:rsidRPr="00197006" w:rsidRDefault="002171C8">
      <w:pPr>
        <w:pStyle w:val="Listenabsatz"/>
        <w:keepNext/>
        <w:numPr>
          <w:ilvl w:val="0"/>
          <w:numId w:val="4"/>
        </w:numPr>
      </w:pPr>
      <w:r w:rsidRPr="00197006">
        <w:t>No</w:t>
      </w:r>
    </w:p>
    <w:p w14:paraId="04D97CD8" w14:textId="77777777" w:rsidR="00076B41" w:rsidRPr="00197006" w:rsidRDefault="00076B41"/>
    <w:p w14:paraId="2697224B"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6C460D16" w14:textId="77777777">
        <w:trPr>
          <w:trHeight w:val="300"/>
        </w:trPr>
        <w:tc>
          <w:tcPr>
            <w:tcW w:w="1368" w:type="dxa"/>
            <w:tcBorders>
              <w:top w:val="nil"/>
              <w:left w:val="nil"/>
              <w:bottom w:val="nil"/>
              <w:right w:val="nil"/>
            </w:tcBorders>
          </w:tcPr>
          <w:p w14:paraId="0F0B5717" w14:textId="77777777" w:rsidR="00076B41" w:rsidRPr="00197006" w:rsidRDefault="002171C8">
            <w:r w:rsidRPr="00197006">
              <w:t>Page Break</w:t>
            </w:r>
          </w:p>
        </w:tc>
        <w:tc>
          <w:tcPr>
            <w:tcW w:w="8208" w:type="dxa"/>
            <w:tcBorders>
              <w:top w:val="nil"/>
              <w:left w:val="nil"/>
              <w:bottom w:val="nil"/>
              <w:right w:val="nil"/>
            </w:tcBorders>
          </w:tcPr>
          <w:p w14:paraId="4118B78A" w14:textId="77777777" w:rsidR="00076B41" w:rsidRPr="00197006" w:rsidRDefault="00076B41">
            <w:pPr>
              <w:pBdr>
                <w:top w:val="single" w:sz="8" w:space="0" w:color="CCCCCC"/>
              </w:pBdr>
              <w:spacing w:before="120" w:after="120" w:line="120" w:lineRule="auto"/>
              <w:jc w:val="center"/>
            </w:pPr>
          </w:p>
        </w:tc>
      </w:tr>
    </w:tbl>
    <w:p w14:paraId="5670EAAB" w14:textId="77777777" w:rsidR="00076B41" w:rsidRPr="00197006" w:rsidRDefault="002171C8">
      <w:r w:rsidRPr="00197006">
        <w:br w:type="page"/>
      </w:r>
    </w:p>
    <w:p w14:paraId="44E78EB1" w14:textId="77777777" w:rsidR="00076B41" w:rsidRPr="00197006" w:rsidRDefault="00076B41"/>
    <w:p w14:paraId="0259FDB6" w14:textId="56921009" w:rsidR="00076B41" w:rsidRPr="00197006" w:rsidRDefault="002171C8">
      <w:pPr>
        <w:keepNext/>
      </w:pPr>
      <w:r w:rsidRPr="00197006">
        <w:t>In general, would you say your health is?</w:t>
      </w:r>
      <w:r w:rsidR="000933AD" w:rsidRPr="00197006">
        <w:t xml:space="preserve"> </w:t>
      </w:r>
    </w:p>
    <w:tbl>
      <w:tblPr>
        <w:tblStyle w:val="QQuestionTable"/>
        <w:tblW w:w="9576" w:type="auto"/>
        <w:tblLook w:val="07E0" w:firstRow="1" w:lastRow="1" w:firstColumn="1" w:lastColumn="1" w:noHBand="1" w:noVBand="1"/>
      </w:tblPr>
      <w:tblGrid>
        <w:gridCol w:w="1566"/>
        <w:gridCol w:w="1555"/>
        <w:gridCol w:w="1551"/>
        <w:gridCol w:w="1558"/>
        <w:gridCol w:w="1556"/>
        <w:gridCol w:w="1574"/>
      </w:tblGrid>
      <w:tr w:rsidR="00197006" w:rsidRPr="00197006" w14:paraId="3457F9E0"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166E7B0" w14:textId="77777777" w:rsidR="00076B41" w:rsidRPr="00197006" w:rsidRDefault="00076B41">
            <w:pPr>
              <w:keepNext/>
            </w:pPr>
          </w:p>
        </w:tc>
        <w:tc>
          <w:tcPr>
            <w:tcW w:w="1596" w:type="dxa"/>
          </w:tcPr>
          <w:p w14:paraId="73D32A19"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Poor</w:t>
            </w:r>
          </w:p>
        </w:tc>
        <w:tc>
          <w:tcPr>
            <w:tcW w:w="1596" w:type="dxa"/>
          </w:tcPr>
          <w:p w14:paraId="0702E5CA"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Fair</w:t>
            </w:r>
          </w:p>
        </w:tc>
        <w:tc>
          <w:tcPr>
            <w:tcW w:w="1596" w:type="dxa"/>
          </w:tcPr>
          <w:p w14:paraId="15362EA8"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Good</w:t>
            </w:r>
          </w:p>
        </w:tc>
        <w:tc>
          <w:tcPr>
            <w:tcW w:w="1596" w:type="dxa"/>
          </w:tcPr>
          <w:p w14:paraId="5AA8A651"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Very good</w:t>
            </w:r>
          </w:p>
        </w:tc>
        <w:tc>
          <w:tcPr>
            <w:tcW w:w="1596" w:type="dxa"/>
          </w:tcPr>
          <w:p w14:paraId="13014F9D" w14:textId="77777777" w:rsidR="00076B41" w:rsidRPr="00197006" w:rsidRDefault="002171C8">
            <w:pPr>
              <w:cnfStyle w:val="100000000000" w:firstRow="1" w:lastRow="0" w:firstColumn="0" w:lastColumn="0" w:oddVBand="0" w:evenVBand="0" w:oddHBand="0" w:evenHBand="0" w:firstRowFirstColumn="0" w:firstRowLastColumn="0" w:lastRowFirstColumn="0" w:lastRowLastColumn="0"/>
            </w:pPr>
            <w:r w:rsidRPr="00197006">
              <w:t>Excellent</w:t>
            </w:r>
          </w:p>
        </w:tc>
      </w:tr>
      <w:tr w:rsidR="00197006" w:rsidRPr="00197006" w14:paraId="650C8A76" w14:textId="77777777" w:rsidTr="00076B41">
        <w:tc>
          <w:tcPr>
            <w:cnfStyle w:val="001000000000" w:firstRow="0" w:lastRow="0" w:firstColumn="1" w:lastColumn="0" w:oddVBand="0" w:evenVBand="0" w:oddHBand="0" w:evenHBand="0" w:firstRowFirstColumn="0" w:firstRowLastColumn="0" w:lastRowFirstColumn="0" w:lastRowLastColumn="0"/>
            <w:tcW w:w="1596" w:type="dxa"/>
          </w:tcPr>
          <w:p w14:paraId="2E19D6ED" w14:textId="77777777" w:rsidR="00076B41" w:rsidRPr="00197006" w:rsidRDefault="002171C8">
            <w:pPr>
              <w:keepNext/>
            </w:pPr>
            <w:r w:rsidRPr="00197006">
              <w:t>In general I would say my health is....</w:t>
            </w:r>
          </w:p>
        </w:tc>
        <w:tc>
          <w:tcPr>
            <w:tcW w:w="1596" w:type="dxa"/>
          </w:tcPr>
          <w:p w14:paraId="3056FFB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9BE89E"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37BB8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222AD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D2838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28C874" w14:textId="77777777" w:rsidR="00076B41" w:rsidRPr="00197006" w:rsidRDefault="00076B41"/>
    <w:p w14:paraId="109EE016" w14:textId="77777777" w:rsidR="00076B41" w:rsidRPr="00197006" w:rsidRDefault="00076B41"/>
    <w:p w14:paraId="3A076C95"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4BFAAC6D" w14:textId="77777777">
        <w:trPr>
          <w:trHeight w:val="300"/>
        </w:trPr>
        <w:tc>
          <w:tcPr>
            <w:tcW w:w="1368" w:type="dxa"/>
            <w:tcBorders>
              <w:top w:val="nil"/>
              <w:left w:val="nil"/>
              <w:bottom w:val="nil"/>
              <w:right w:val="nil"/>
            </w:tcBorders>
          </w:tcPr>
          <w:p w14:paraId="49DD59A2" w14:textId="77777777" w:rsidR="00076B41" w:rsidRPr="00197006" w:rsidRDefault="002171C8">
            <w:r w:rsidRPr="00197006">
              <w:t>Page Break</w:t>
            </w:r>
          </w:p>
        </w:tc>
        <w:tc>
          <w:tcPr>
            <w:tcW w:w="8208" w:type="dxa"/>
            <w:tcBorders>
              <w:top w:val="nil"/>
              <w:left w:val="nil"/>
              <w:bottom w:val="nil"/>
              <w:right w:val="nil"/>
            </w:tcBorders>
          </w:tcPr>
          <w:p w14:paraId="4BC47CF5" w14:textId="77777777" w:rsidR="00076B41" w:rsidRPr="00197006" w:rsidRDefault="00076B41">
            <w:pPr>
              <w:pBdr>
                <w:top w:val="single" w:sz="8" w:space="0" w:color="CCCCCC"/>
              </w:pBdr>
              <w:spacing w:before="120" w:after="120" w:line="120" w:lineRule="auto"/>
              <w:jc w:val="center"/>
            </w:pPr>
          </w:p>
        </w:tc>
      </w:tr>
    </w:tbl>
    <w:p w14:paraId="6AB5C13D" w14:textId="77777777" w:rsidR="00076B41" w:rsidRPr="00197006" w:rsidRDefault="002171C8">
      <w:r w:rsidRPr="00197006">
        <w:br w:type="page"/>
      </w:r>
    </w:p>
    <w:p w14:paraId="59C333B9" w14:textId="77777777" w:rsidR="00076B41" w:rsidRPr="00197006" w:rsidRDefault="00076B41"/>
    <w:p w14:paraId="30A435FF" w14:textId="4EDFBBB8" w:rsidR="00076B41" w:rsidRPr="00197006" w:rsidRDefault="002171C8">
      <w:pPr>
        <w:keepNext/>
      </w:pPr>
      <w:r w:rsidRPr="00197006">
        <w:t>Have</w:t>
      </w:r>
      <w:r w:rsidR="000933AD" w:rsidRPr="00197006">
        <w:t xml:space="preserve"> </w:t>
      </w:r>
      <w:r w:rsidRPr="00197006">
        <w:t>you</w:t>
      </w:r>
      <w:r w:rsidR="000933AD" w:rsidRPr="00197006">
        <w:t xml:space="preserve"> </w:t>
      </w:r>
      <w:r w:rsidRPr="00197006">
        <w:t>been tested for COVID-19?</w:t>
      </w:r>
    </w:p>
    <w:p w14:paraId="26B83FCB" w14:textId="77777777" w:rsidR="00076B41" w:rsidRPr="00197006" w:rsidRDefault="002171C8">
      <w:pPr>
        <w:pStyle w:val="Listenabsatz"/>
        <w:keepNext/>
        <w:numPr>
          <w:ilvl w:val="0"/>
          <w:numId w:val="4"/>
        </w:numPr>
      </w:pPr>
      <w:r w:rsidRPr="00197006">
        <w:t>Yes</w:t>
      </w:r>
    </w:p>
    <w:p w14:paraId="05742584" w14:textId="77777777" w:rsidR="00076B41" w:rsidRPr="00197006" w:rsidRDefault="002171C8">
      <w:pPr>
        <w:pStyle w:val="Listenabsatz"/>
        <w:keepNext/>
        <w:numPr>
          <w:ilvl w:val="0"/>
          <w:numId w:val="4"/>
        </w:numPr>
      </w:pPr>
      <w:r w:rsidRPr="00197006">
        <w:t>No</w:t>
      </w:r>
    </w:p>
    <w:p w14:paraId="53CFF977" w14:textId="77777777" w:rsidR="00076B41" w:rsidRPr="00197006" w:rsidRDefault="00076B41"/>
    <w:p w14:paraId="6CA23321"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4B49D894" w14:textId="77777777">
        <w:trPr>
          <w:trHeight w:val="300"/>
        </w:trPr>
        <w:tc>
          <w:tcPr>
            <w:tcW w:w="1368" w:type="dxa"/>
            <w:tcBorders>
              <w:top w:val="nil"/>
              <w:left w:val="nil"/>
              <w:bottom w:val="nil"/>
              <w:right w:val="nil"/>
            </w:tcBorders>
          </w:tcPr>
          <w:p w14:paraId="25905E38" w14:textId="77777777" w:rsidR="00076B41" w:rsidRPr="00197006" w:rsidRDefault="002171C8">
            <w:r w:rsidRPr="00197006">
              <w:t>Page Break</w:t>
            </w:r>
          </w:p>
        </w:tc>
        <w:tc>
          <w:tcPr>
            <w:tcW w:w="8208" w:type="dxa"/>
            <w:tcBorders>
              <w:top w:val="nil"/>
              <w:left w:val="nil"/>
              <w:bottom w:val="nil"/>
              <w:right w:val="nil"/>
            </w:tcBorders>
          </w:tcPr>
          <w:p w14:paraId="2E7B4D1B" w14:textId="77777777" w:rsidR="00076B41" w:rsidRPr="00197006" w:rsidRDefault="00076B41">
            <w:pPr>
              <w:pBdr>
                <w:top w:val="single" w:sz="8" w:space="0" w:color="CCCCCC"/>
              </w:pBdr>
              <w:spacing w:before="120" w:after="120" w:line="120" w:lineRule="auto"/>
              <w:jc w:val="center"/>
            </w:pPr>
          </w:p>
        </w:tc>
      </w:tr>
    </w:tbl>
    <w:p w14:paraId="6B068273" w14:textId="77777777" w:rsidR="00076B41" w:rsidRPr="00197006" w:rsidRDefault="002171C8">
      <w:r w:rsidRPr="00197006">
        <w:br w:type="page"/>
      </w:r>
    </w:p>
    <w:p w14:paraId="73C76A10" w14:textId="77777777" w:rsidR="00076B41" w:rsidRPr="00197006" w:rsidRDefault="00076B41"/>
    <w:p w14:paraId="443CE46B" w14:textId="1E219995" w:rsidR="00076B41" w:rsidRPr="00197006" w:rsidRDefault="002171C8">
      <w:pPr>
        <w:keepNext/>
      </w:pPr>
      <w:r w:rsidRPr="00197006">
        <w:t>Have your</w:t>
      </w:r>
      <w:r w:rsidR="000933AD" w:rsidRPr="00197006">
        <w:t xml:space="preserve"> </w:t>
      </w:r>
      <w:r w:rsidRPr="00197006">
        <w:t>family members</w:t>
      </w:r>
      <w:r w:rsidR="000933AD" w:rsidRPr="00197006">
        <w:t xml:space="preserve"> </w:t>
      </w:r>
      <w:r w:rsidRPr="00197006">
        <w:t>or</w:t>
      </w:r>
      <w:r w:rsidR="000933AD" w:rsidRPr="00197006">
        <w:t xml:space="preserve"> </w:t>
      </w:r>
      <w:r w:rsidRPr="00197006">
        <w:t>friends</w:t>
      </w:r>
      <w:r w:rsidR="000933AD" w:rsidRPr="00197006">
        <w:t xml:space="preserve"> </w:t>
      </w:r>
      <w:r w:rsidRPr="00197006">
        <w:t>been tested for COVID-19?</w:t>
      </w:r>
    </w:p>
    <w:p w14:paraId="6F13B968" w14:textId="77777777" w:rsidR="00076B41" w:rsidRPr="00197006" w:rsidRDefault="002171C8">
      <w:pPr>
        <w:pStyle w:val="Listenabsatz"/>
        <w:keepNext/>
        <w:numPr>
          <w:ilvl w:val="0"/>
          <w:numId w:val="4"/>
        </w:numPr>
      </w:pPr>
      <w:r w:rsidRPr="00197006">
        <w:t>Yes</w:t>
      </w:r>
    </w:p>
    <w:p w14:paraId="62BCB122" w14:textId="77777777" w:rsidR="00076B41" w:rsidRPr="00197006" w:rsidRDefault="002171C8">
      <w:pPr>
        <w:pStyle w:val="Listenabsatz"/>
        <w:keepNext/>
        <w:numPr>
          <w:ilvl w:val="0"/>
          <w:numId w:val="4"/>
        </w:numPr>
      </w:pPr>
      <w:r w:rsidRPr="00197006">
        <w:t>No</w:t>
      </w:r>
    </w:p>
    <w:p w14:paraId="7BE443FC" w14:textId="77777777" w:rsidR="00076B41" w:rsidRPr="00197006" w:rsidRDefault="00076B41"/>
    <w:p w14:paraId="7F110431"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367E27F8" w14:textId="77777777">
        <w:trPr>
          <w:trHeight w:val="300"/>
        </w:trPr>
        <w:tc>
          <w:tcPr>
            <w:tcW w:w="1368" w:type="dxa"/>
            <w:tcBorders>
              <w:top w:val="nil"/>
              <w:left w:val="nil"/>
              <w:bottom w:val="nil"/>
              <w:right w:val="nil"/>
            </w:tcBorders>
          </w:tcPr>
          <w:p w14:paraId="4ADAD080" w14:textId="77777777" w:rsidR="00076B41" w:rsidRPr="00197006" w:rsidRDefault="002171C8">
            <w:r w:rsidRPr="00197006">
              <w:t>Page Break</w:t>
            </w:r>
          </w:p>
        </w:tc>
        <w:tc>
          <w:tcPr>
            <w:tcW w:w="8208" w:type="dxa"/>
            <w:tcBorders>
              <w:top w:val="nil"/>
              <w:left w:val="nil"/>
              <w:bottom w:val="nil"/>
              <w:right w:val="nil"/>
            </w:tcBorders>
          </w:tcPr>
          <w:p w14:paraId="477D8C5A" w14:textId="77777777" w:rsidR="00076B41" w:rsidRPr="00197006" w:rsidRDefault="00076B41">
            <w:pPr>
              <w:pBdr>
                <w:top w:val="single" w:sz="8" w:space="0" w:color="CCCCCC"/>
              </w:pBdr>
              <w:spacing w:before="120" w:after="120" w:line="120" w:lineRule="auto"/>
              <w:jc w:val="center"/>
            </w:pPr>
          </w:p>
        </w:tc>
      </w:tr>
    </w:tbl>
    <w:p w14:paraId="20D035AE" w14:textId="77777777" w:rsidR="00076B41" w:rsidRPr="00197006" w:rsidRDefault="002171C8">
      <w:r w:rsidRPr="00197006">
        <w:br w:type="page"/>
      </w:r>
    </w:p>
    <w:p w14:paraId="6EA80CDB" w14:textId="77777777" w:rsidR="00076B41" w:rsidRPr="00197006" w:rsidRDefault="00076B41"/>
    <w:p w14:paraId="400213B0" w14:textId="4B1A4717" w:rsidR="00076B41" w:rsidRPr="00197006" w:rsidRDefault="002171C8">
      <w:pPr>
        <w:keepNext/>
      </w:pPr>
      <w:r w:rsidRPr="00197006">
        <w:t>Have</w:t>
      </w:r>
      <w:r w:rsidR="000933AD" w:rsidRPr="00197006">
        <w:t xml:space="preserve"> </w:t>
      </w:r>
      <w:r w:rsidRPr="00197006">
        <w:t>you</w:t>
      </w:r>
      <w:r w:rsidR="000933AD" w:rsidRPr="00197006">
        <w:t xml:space="preserve"> </w:t>
      </w:r>
      <w:r w:rsidRPr="00197006">
        <w:t>been infected with COVID-19?</w:t>
      </w:r>
    </w:p>
    <w:p w14:paraId="2ABA1098" w14:textId="77777777" w:rsidR="00076B41" w:rsidRPr="00197006" w:rsidRDefault="002171C8">
      <w:pPr>
        <w:pStyle w:val="Listenabsatz"/>
        <w:keepNext/>
        <w:numPr>
          <w:ilvl w:val="0"/>
          <w:numId w:val="4"/>
        </w:numPr>
      </w:pPr>
      <w:r w:rsidRPr="00197006">
        <w:t>Yes</w:t>
      </w:r>
    </w:p>
    <w:p w14:paraId="3F1B5FE6" w14:textId="77777777" w:rsidR="00076B41" w:rsidRPr="00197006" w:rsidRDefault="002171C8">
      <w:pPr>
        <w:pStyle w:val="Listenabsatz"/>
        <w:keepNext/>
        <w:numPr>
          <w:ilvl w:val="0"/>
          <w:numId w:val="4"/>
        </w:numPr>
      </w:pPr>
      <w:r w:rsidRPr="00197006">
        <w:t>No</w:t>
      </w:r>
    </w:p>
    <w:p w14:paraId="183ADBBD" w14:textId="77777777" w:rsidR="00076B41" w:rsidRPr="00197006" w:rsidRDefault="002171C8">
      <w:pPr>
        <w:pStyle w:val="Listenabsatz"/>
        <w:keepNext/>
        <w:numPr>
          <w:ilvl w:val="0"/>
          <w:numId w:val="4"/>
        </w:numPr>
      </w:pPr>
      <w:r w:rsidRPr="00197006">
        <w:t>Don't know</w:t>
      </w:r>
    </w:p>
    <w:p w14:paraId="250CABB1" w14:textId="77777777" w:rsidR="00076B41" w:rsidRPr="00197006" w:rsidRDefault="00076B41"/>
    <w:p w14:paraId="72236A75"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389E1F15" w14:textId="77777777">
        <w:trPr>
          <w:trHeight w:val="300"/>
        </w:trPr>
        <w:tc>
          <w:tcPr>
            <w:tcW w:w="1368" w:type="dxa"/>
            <w:tcBorders>
              <w:top w:val="nil"/>
              <w:left w:val="nil"/>
              <w:bottom w:val="nil"/>
              <w:right w:val="nil"/>
            </w:tcBorders>
          </w:tcPr>
          <w:p w14:paraId="53B7FD71" w14:textId="77777777" w:rsidR="00076B41" w:rsidRPr="00197006" w:rsidRDefault="002171C8">
            <w:r w:rsidRPr="00197006">
              <w:t>Page Break</w:t>
            </w:r>
          </w:p>
        </w:tc>
        <w:tc>
          <w:tcPr>
            <w:tcW w:w="8208" w:type="dxa"/>
            <w:tcBorders>
              <w:top w:val="nil"/>
              <w:left w:val="nil"/>
              <w:bottom w:val="nil"/>
              <w:right w:val="nil"/>
            </w:tcBorders>
          </w:tcPr>
          <w:p w14:paraId="5482CA77" w14:textId="77777777" w:rsidR="00076B41" w:rsidRPr="00197006" w:rsidRDefault="00076B41">
            <w:pPr>
              <w:pBdr>
                <w:top w:val="single" w:sz="8" w:space="0" w:color="CCCCCC"/>
              </w:pBdr>
              <w:spacing w:before="120" w:after="120" w:line="120" w:lineRule="auto"/>
              <w:jc w:val="center"/>
            </w:pPr>
          </w:p>
        </w:tc>
      </w:tr>
    </w:tbl>
    <w:p w14:paraId="251B3907" w14:textId="77777777" w:rsidR="00076B41" w:rsidRPr="00197006" w:rsidRDefault="002171C8">
      <w:r w:rsidRPr="00197006">
        <w:br w:type="page"/>
      </w:r>
    </w:p>
    <w:p w14:paraId="20679790" w14:textId="77777777" w:rsidR="00076B41" w:rsidRPr="00197006" w:rsidRDefault="00076B41"/>
    <w:p w14:paraId="412E36DF" w14:textId="743AB76D" w:rsidR="00076B41" w:rsidRPr="00197006" w:rsidRDefault="002171C8">
      <w:pPr>
        <w:keepNext/>
      </w:pPr>
      <w:r w:rsidRPr="00197006">
        <w:t>Have your</w:t>
      </w:r>
      <w:r w:rsidR="000933AD" w:rsidRPr="00197006">
        <w:t xml:space="preserve"> </w:t>
      </w:r>
      <w:r w:rsidRPr="00197006">
        <w:t>family members or friends</w:t>
      </w:r>
      <w:r w:rsidR="000933AD" w:rsidRPr="00197006">
        <w:t xml:space="preserve"> </w:t>
      </w:r>
      <w:r w:rsidRPr="00197006">
        <w:t>been infected with COVID-19?</w:t>
      </w:r>
    </w:p>
    <w:p w14:paraId="24FBCE66" w14:textId="77777777" w:rsidR="00076B41" w:rsidRPr="00197006" w:rsidRDefault="002171C8">
      <w:pPr>
        <w:pStyle w:val="Listenabsatz"/>
        <w:keepNext/>
        <w:numPr>
          <w:ilvl w:val="0"/>
          <w:numId w:val="4"/>
        </w:numPr>
      </w:pPr>
      <w:r w:rsidRPr="00197006">
        <w:t>Yes</w:t>
      </w:r>
    </w:p>
    <w:p w14:paraId="6B29DA2C" w14:textId="77777777" w:rsidR="00076B41" w:rsidRPr="00197006" w:rsidRDefault="002171C8">
      <w:pPr>
        <w:pStyle w:val="Listenabsatz"/>
        <w:keepNext/>
        <w:numPr>
          <w:ilvl w:val="0"/>
          <w:numId w:val="4"/>
        </w:numPr>
      </w:pPr>
      <w:r w:rsidRPr="00197006">
        <w:t>No</w:t>
      </w:r>
    </w:p>
    <w:p w14:paraId="3FA3AFE3" w14:textId="77777777" w:rsidR="00076B41" w:rsidRPr="00197006" w:rsidRDefault="002171C8">
      <w:pPr>
        <w:pStyle w:val="Listenabsatz"/>
        <w:keepNext/>
        <w:numPr>
          <w:ilvl w:val="0"/>
          <w:numId w:val="4"/>
        </w:numPr>
      </w:pPr>
      <w:r w:rsidRPr="00197006">
        <w:t>Don't know</w:t>
      </w:r>
    </w:p>
    <w:p w14:paraId="059F7282" w14:textId="77777777" w:rsidR="00076B41" w:rsidRPr="00197006" w:rsidRDefault="00076B41"/>
    <w:p w14:paraId="50F88CF0"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68E3A747" w14:textId="77777777">
        <w:trPr>
          <w:trHeight w:val="300"/>
        </w:trPr>
        <w:tc>
          <w:tcPr>
            <w:tcW w:w="1368" w:type="dxa"/>
            <w:tcBorders>
              <w:top w:val="nil"/>
              <w:left w:val="nil"/>
              <w:bottom w:val="nil"/>
              <w:right w:val="nil"/>
            </w:tcBorders>
          </w:tcPr>
          <w:p w14:paraId="6A43B75D" w14:textId="77777777" w:rsidR="00076B41" w:rsidRPr="00197006" w:rsidRDefault="002171C8">
            <w:r w:rsidRPr="00197006">
              <w:t>Page Break</w:t>
            </w:r>
          </w:p>
        </w:tc>
        <w:tc>
          <w:tcPr>
            <w:tcW w:w="8208" w:type="dxa"/>
            <w:tcBorders>
              <w:top w:val="nil"/>
              <w:left w:val="nil"/>
              <w:bottom w:val="nil"/>
              <w:right w:val="nil"/>
            </w:tcBorders>
          </w:tcPr>
          <w:p w14:paraId="42DE655E" w14:textId="77777777" w:rsidR="00076B41" w:rsidRPr="00197006" w:rsidRDefault="00076B41">
            <w:pPr>
              <w:pBdr>
                <w:top w:val="single" w:sz="8" w:space="0" w:color="CCCCCC"/>
              </w:pBdr>
              <w:spacing w:before="120" w:after="120" w:line="120" w:lineRule="auto"/>
              <w:jc w:val="center"/>
            </w:pPr>
          </w:p>
        </w:tc>
      </w:tr>
    </w:tbl>
    <w:p w14:paraId="009550B9" w14:textId="77777777" w:rsidR="00076B41" w:rsidRPr="00197006" w:rsidRDefault="002171C8">
      <w:r w:rsidRPr="00197006">
        <w:br w:type="page"/>
      </w:r>
    </w:p>
    <w:p w14:paraId="7B467B55" w14:textId="77777777" w:rsidR="00076B41" w:rsidRPr="00197006" w:rsidRDefault="00076B41"/>
    <w:p w14:paraId="59F65993" w14:textId="2B5F2DA0" w:rsidR="00076B41" w:rsidRPr="00197006" w:rsidRDefault="002171C8">
      <w:pPr>
        <w:keepNext/>
      </w:pPr>
      <w:r w:rsidRPr="00197006">
        <w:t>How high do you perceive the risk of being</w:t>
      </w:r>
      <w:r w:rsidR="000933AD" w:rsidRPr="00197006">
        <w:t xml:space="preserve"> </w:t>
      </w:r>
      <w:r w:rsidRPr="00197006">
        <w:t>infected</w:t>
      </w:r>
      <w:r w:rsidR="000933AD" w:rsidRPr="00197006">
        <w:t xml:space="preserve"> </w:t>
      </w:r>
      <w:r w:rsidRPr="00197006">
        <w:t>by COVID-19 yourself?</w:t>
      </w:r>
    </w:p>
    <w:tbl>
      <w:tblPr>
        <w:tblStyle w:val="QQuestionTableBipolar"/>
        <w:tblW w:w="9576" w:type="auto"/>
        <w:tblLook w:val="07E0" w:firstRow="1" w:lastRow="1" w:firstColumn="1" w:lastColumn="1" w:noHBand="1" w:noVBand="1"/>
      </w:tblPr>
      <w:tblGrid>
        <w:gridCol w:w="1051"/>
        <w:gridCol w:w="1037"/>
        <w:gridCol w:w="1037"/>
        <w:gridCol w:w="1037"/>
        <w:gridCol w:w="1037"/>
        <w:gridCol w:w="1037"/>
        <w:gridCol w:w="1037"/>
        <w:gridCol w:w="1037"/>
        <w:gridCol w:w="1050"/>
      </w:tblGrid>
      <w:tr w:rsidR="00197006" w:rsidRPr="00197006" w14:paraId="1A73AF26"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5AD73EC8" w14:textId="77777777" w:rsidR="00076B41" w:rsidRPr="00197006" w:rsidRDefault="00076B41">
            <w:pPr>
              <w:keepNext/>
            </w:pPr>
          </w:p>
        </w:tc>
        <w:tc>
          <w:tcPr>
            <w:tcW w:w="1064" w:type="dxa"/>
          </w:tcPr>
          <w:p w14:paraId="0E906B75"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1</w:t>
            </w:r>
          </w:p>
        </w:tc>
        <w:tc>
          <w:tcPr>
            <w:tcW w:w="1064" w:type="dxa"/>
          </w:tcPr>
          <w:p w14:paraId="55771117"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2</w:t>
            </w:r>
          </w:p>
        </w:tc>
        <w:tc>
          <w:tcPr>
            <w:tcW w:w="1064" w:type="dxa"/>
          </w:tcPr>
          <w:p w14:paraId="53D771ED"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3</w:t>
            </w:r>
          </w:p>
        </w:tc>
        <w:tc>
          <w:tcPr>
            <w:tcW w:w="1064" w:type="dxa"/>
          </w:tcPr>
          <w:p w14:paraId="0B3A7162"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4</w:t>
            </w:r>
          </w:p>
        </w:tc>
        <w:tc>
          <w:tcPr>
            <w:tcW w:w="1064" w:type="dxa"/>
          </w:tcPr>
          <w:p w14:paraId="5C1C7FBC"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5</w:t>
            </w:r>
          </w:p>
        </w:tc>
        <w:tc>
          <w:tcPr>
            <w:tcW w:w="1064" w:type="dxa"/>
          </w:tcPr>
          <w:p w14:paraId="4C5D45E8"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6</w:t>
            </w:r>
          </w:p>
        </w:tc>
        <w:tc>
          <w:tcPr>
            <w:tcW w:w="1064" w:type="dxa"/>
          </w:tcPr>
          <w:p w14:paraId="314FC3BA"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7</w:t>
            </w:r>
          </w:p>
        </w:tc>
        <w:tc>
          <w:tcPr>
            <w:cnfStyle w:val="000100000000" w:firstRow="0" w:lastRow="0" w:firstColumn="0" w:lastColumn="1" w:oddVBand="0" w:evenVBand="0" w:oddHBand="0" w:evenHBand="0" w:firstRowFirstColumn="0" w:firstRowLastColumn="0" w:lastRowFirstColumn="0" w:lastRowLastColumn="0"/>
            <w:tcW w:w="1064" w:type="dxa"/>
          </w:tcPr>
          <w:p w14:paraId="5C14865E" w14:textId="77777777" w:rsidR="00076B41" w:rsidRPr="00197006" w:rsidRDefault="00076B41">
            <w:pPr>
              <w:keepNext/>
            </w:pPr>
          </w:p>
        </w:tc>
      </w:tr>
      <w:tr w:rsidR="00197006" w:rsidRPr="00197006" w14:paraId="2A419D2B"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631306F7" w14:textId="77777777" w:rsidR="00076B41" w:rsidRPr="00197006" w:rsidRDefault="002171C8">
            <w:pPr>
              <w:keepNext/>
            </w:pPr>
            <w:r w:rsidRPr="00197006">
              <w:t>Very low risk</w:t>
            </w:r>
          </w:p>
        </w:tc>
        <w:tc>
          <w:tcPr>
            <w:tcW w:w="1064" w:type="dxa"/>
          </w:tcPr>
          <w:p w14:paraId="6BFF1A7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A7B7FA"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149BCD3"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4DDBDA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9C2533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EFF35C0"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FBDFF9B"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3703DCFD" w14:textId="77777777" w:rsidR="00076B41" w:rsidRPr="00197006" w:rsidRDefault="002171C8">
            <w:pPr>
              <w:keepNext/>
            </w:pPr>
            <w:r w:rsidRPr="00197006">
              <w:t>Very high risk</w:t>
            </w:r>
          </w:p>
        </w:tc>
      </w:tr>
    </w:tbl>
    <w:p w14:paraId="32374A7F" w14:textId="77777777" w:rsidR="00076B41" w:rsidRPr="00197006" w:rsidRDefault="00076B41"/>
    <w:p w14:paraId="0E31B5BE" w14:textId="77777777" w:rsidR="00076B41" w:rsidRPr="00197006" w:rsidRDefault="00076B41"/>
    <w:p w14:paraId="2415F811"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3DAF0BD7" w14:textId="77777777">
        <w:trPr>
          <w:trHeight w:val="300"/>
        </w:trPr>
        <w:tc>
          <w:tcPr>
            <w:tcW w:w="1368" w:type="dxa"/>
            <w:tcBorders>
              <w:top w:val="nil"/>
              <w:left w:val="nil"/>
              <w:bottom w:val="nil"/>
              <w:right w:val="nil"/>
            </w:tcBorders>
          </w:tcPr>
          <w:p w14:paraId="79DA66EF" w14:textId="77777777" w:rsidR="00076B41" w:rsidRPr="00197006" w:rsidRDefault="002171C8">
            <w:r w:rsidRPr="00197006">
              <w:t>Page Break</w:t>
            </w:r>
          </w:p>
        </w:tc>
        <w:tc>
          <w:tcPr>
            <w:tcW w:w="8208" w:type="dxa"/>
            <w:tcBorders>
              <w:top w:val="nil"/>
              <w:left w:val="nil"/>
              <w:bottom w:val="nil"/>
              <w:right w:val="nil"/>
            </w:tcBorders>
          </w:tcPr>
          <w:p w14:paraId="4AABD8F5" w14:textId="77777777" w:rsidR="00076B41" w:rsidRPr="00197006" w:rsidRDefault="00076B41">
            <w:pPr>
              <w:pBdr>
                <w:top w:val="single" w:sz="8" w:space="0" w:color="CCCCCC"/>
              </w:pBdr>
              <w:spacing w:before="120" w:after="120" w:line="120" w:lineRule="auto"/>
              <w:jc w:val="center"/>
            </w:pPr>
          </w:p>
        </w:tc>
      </w:tr>
    </w:tbl>
    <w:p w14:paraId="7F6612F7" w14:textId="77777777" w:rsidR="00076B41" w:rsidRPr="00197006" w:rsidRDefault="002171C8">
      <w:r w:rsidRPr="00197006">
        <w:br w:type="page"/>
      </w:r>
    </w:p>
    <w:p w14:paraId="09F28219" w14:textId="77777777" w:rsidR="00076B41" w:rsidRPr="00197006" w:rsidRDefault="00076B41"/>
    <w:p w14:paraId="3775B001" w14:textId="5DBEFEC8" w:rsidR="00076B41" w:rsidRPr="00197006" w:rsidRDefault="002171C8">
      <w:pPr>
        <w:keepNext/>
      </w:pPr>
      <w:r w:rsidRPr="00197006">
        <w:t>How high do you perceive the risk that COVID-19 negatively</w:t>
      </w:r>
      <w:r w:rsidR="000933AD" w:rsidRPr="00197006">
        <w:t xml:space="preserve"> </w:t>
      </w:r>
      <w:r w:rsidRPr="00197006">
        <w:t>affects</w:t>
      </w:r>
      <w:r w:rsidR="000933AD" w:rsidRPr="00197006">
        <w:t xml:space="preserve"> </w:t>
      </w:r>
      <w:r w:rsidRPr="00197006">
        <w:t>your health?</w:t>
      </w:r>
    </w:p>
    <w:tbl>
      <w:tblPr>
        <w:tblStyle w:val="QQuestionTableBipolar"/>
        <w:tblW w:w="9576" w:type="auto"/>
        <w:tblLook w:val="07E0" w:firstRow="1" w:lastRow="1" w:firstColumn="1" w:lastColumn="1" w:noHBand="1" w:noVBand="1"/>
      </w:tblPr>
      <w:tblGrid>
        <w:gridCol w:w="1051"/>
        <w:gridCol w:w="1037"/>
        <w:gridCol w:w="1037"/>
        <w:gridCol w:w="1037"/>
        <w:gridCol w:w="1037"/>
        <w:gridCol w:w="1037"/>
        <w:gridCol w:w="1037"/>
        <w:gridCol w:w="1037"/>
        <w:gridCol w:w="1050"/>
      </w:tblGrid>
      <w:tr w:rsidR="00197006" w:rsidRPr="00197006" w14:paraId="07D4CCC6" w14:textId="77777777" w:rsidTr="00076B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38EDF5AC" w14:textId="77777777" w:rsidR="00076B41" w:rsidRPr="00197006" w:rsidRDefault="00076B41">
            <w:pPr>
              <w:keepNext/>
            </w:pPr>
          </w:p>
        </w:tc>
        <w:tc>
          <w:tcPr>
            <w:tcW w:w="1064" w:type="dxa"/>
          </w:tcPr>
          <w:p w14:paraId="1BF6A320"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1</w:t>
            </w:r>
          </w:p>
        </w:tc>
        <w:tc>
          <w:tcPr>
            <w:tcW w:w="1064" w:type="dxa"/>
          </w:tcPr>
          <w:p w14:paraId="5FDCBBB8"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2</w:t>
            </w:r>
          </w:p>
        </w:tc>
        <w:tc>
          <w:tcPr>
            <w:tcW w:w="1064" w:type="dxa"/>
          </w:tcPr>
          <w:p w14:paraId="321A6B6B"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3</w:t>
            </w:r>
          </w:p>
        </w:tc>
        <w:tc>
          <w:tcPr>
            <w:tcW w:w="1064" w:type="dxa"/>
          </w:tcPr>
          <w:p w14:paraId="3A97BF17"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4</w:t>
            </w:r>
          </w:p>
        </w:tc>
        <w:tc>
          <w:tcPr>
            <w:tcW w:w="1064" w:type="dxa"/>
          </w:tcPr>
          <w:p w14:paraId="6A8A9950"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5</w:t>
            </w:r>
          </w:p>
        </w:tc>
        <w:tc>
          <w:tcPr>
            <w:tcW w:w="1064" w:type="dxa"/>
          </w:tcPr>
          <w:p w14:paraId="62288899"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6</w:t>
            </w:r>
          </w:p>
        </w:tc>
        <w:tc>
          <w:tcPr>
            <w:tcW w:w="1064" w:type="dxa"/>
          </w:tcPr>
          <w:p w14:paraId="480D3D0F" w14:textId="77777777" w:rsidR="00076B41" w:rsidRPr="00197006" w:rsidRDefault="002171C8">
            <w:pPr>
              <w:keepNext/>
              <w:cnfStyle w:val="100000000000" w:firstRow="1" w:lastRow="0" w:firstColumn="0" w:lastColumn="0" w:oddVBand="0" w:evenVBand="0" w:oddHBand="0" w:evenHBand="0" w:firstRowFirstColumn="0" w:firstRowLastColumn="0" w:lastRowFirstColumn="0" w:lastRowLastColumn="0"/>
            </w:pPr>
            <w:r w:rsidRPr="00197006">
              <w:t>7</w:t>
            </w:r>
          </w:p>
        </w:tc>
        <w:tc>
          <w:tcPr>
            <w:cnfStyle w:val="000100000000" w:firstRow="0" w:lastRow="0" w:firstColumn="0" w:lastColumn="1" w:oddVBand="0" w:evenVBand="0" w:oddHBand="0" w:evenHBand="0" w:firstRowFirstColumn="0" w:firstRowLastColumn="0" w:lastRowFirstColumn="0" w:lastRowLastColumn="0"/>
            <w:tcW w:w="1064" w:type="dxa"/>
          </w:tcPr>
          <w:p w14:paraId="3EEC3C5F" w14:textId="77777777" w:rsidR="00076B41" w:rsidRPr="00197006" w:rsidRDefault="00076B41">
            <w:pPr>
              <w:keepNext/>
            </w:pPr>
          </w:p>
        </w:tc>
      </w:tr>
      <w:tr w:rsidR="00197006" w:rsidRPr="00197006" w14:paraId="477B6DFB" w14:textId="77777777" w:rsidTr="00076B41">
        <w:tc>
          <w:tcPr>
            <w:cnfStyle w:val="001000000000" w:firstRow="0" w:lastRow="0" w:firstColumn="1" w:lastColumn="0" w:oddVBand="0" w:evenVBand="0" w:oddHBand="0" w:evenHBand="0" w:firstRowFirstColumn="0" w:firstRowLastColumn="0" w:lastRowFirstColumn="0" w:lastRowLastColumn="0"/>
            <w:tcW w:w="1064" w:type="dxa"/>
          </w:tcPr>
          <w:p w14:paraId="09C08D9E" w14:textId="77777777" w:rsidR="00076B41" w:rsidRPr="00197006" w:rsidRDefault="002171C8">
            <w:pPr>
              <w:keepNext/>
            </w:pPr>
            <w:r w:rsidRPr="00197006">
              <w:t>Very low risk</w:t>
            </w:r>
          </w:p>
        </w:tc>
        <w:tc>
          <w:tcPr>
            <w:tcW w:w="1064" w:type="dxa"/>
          </w:tcPr>
          <w:p w14:paraId="3B059707"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07FBCF6"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F8105E8"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3CC5545"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0F0168D"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59DFAEF"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8B08941" w14:textId="77777777" w:rsidR="00076B41" w:rsidRPr="00197006" w:rsidRDefault="00076B41">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178E41B5" w14:textId="77777777" w:rsidR="00076B41" w:rsidRPr="00197006" w:rsidRDefault="002171C8">
            <w:pPr>
              <w:keepNext/>
            </w:pPr>
            <w:r w:rsidRPr="00197006">
              <w:t>Very high risk</w:t>
            </w:r>
          </w:p>
        </w:tc>
      </w:tr>
    </w:tbl>
    <w:p w14:paraId="65371CFC" w14:textId="77777777" w:rsidR="00076B41" w:rsidRPr="00197006" w:rsidRDefault="00076B41"/>
    <w:p w14:paraId="0E5FD17B" w14:textId="77777777" w:rsidR="00076B41" w:rsidRPr="00197006" w:rsidRDefault="00076B41"/>
    <w:p w14:paraId="0CF41EAC"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5849695F" w14:textId="77777777">
        <w:trPr>
          <w:trHeight w:val="300"/>
        </w:trPr>
        <w:tc>
          <w:tcPr>
            <w:tcW w:w="1368" w:type="dxa"/>
            <w:tcBorders>
              <w:top w:val="nil"/>
              <w:left w:val="nil"/>
              <w:bottom w:val="nil"/>
              <w:right w:val="nil"/>
            </w:tcBorders>
          </w:tcPr>
          <w:p w14:paraId="0C496ECD" w14:textId="77777777" w:rsidR="00076B41" w:rsidRPr="00197006" w:rsidRDefault="002171C8">
            <w:r w:rsidRPr="00197006">
              <w:t>Page Break</w:t>
            </w:r>
          </w:p>
        </w:tc>
        <w:tc>
          <w:tcPr>
            <w:tcW w:w="8208" w:type="dxa"/>
            <w:tcBorders>
              <w:top w:val="nil"/>
              <w:left w:val="nil"/>
              <w:bottom w:val="nil"/>
              <w:right w:val="nil"/>
            </w:tcBorders>
          </w:tcPr>
          <w:p w14:paraId="782C586E" w14:textId="77777777" w:rsidR="00076B41" w:rsidRPr="00197006" w:rsidRDefault="00076B41">
            <w:pPr>
              <w:pBdr>
                <w:top w:val="single" w:sz="8" w:space="0" w:color="CCCCCC"/>
              </w:pBdr>
              <w:spacing w:before="120" w:after="120" w:line="120" w:lineRule="auto"/>
              <w:jc w:val="center"/>
            </w:pPr>
          </w:p>
        </w:tc>
      </w:tr>
    </w:tbl>
    <w:p w14:paraId="135C53A1" w14:textId="77777777" w:rsidR="00076B41" w:rsidRPr="00197006" w:rsidRDefault="002171C8">
      <w:r w:rsidRPr="00197006">
        <w:br w:type="page"/>
      </w:r>
    </w:p>
    <w:p w14:paraId="58011377" w14:textId="77777777" w:rsidR="00076B41" w:rsidRPr="00197006" w:rsidRDefault="00076B41"/>
    <w:p w14:paraId="3C549D1D" w14:textId="7565E76B" w:rsidR="00076B41" w:rsidRPr="00197006" w:rsidRDefault="002171C8">
      <w:pPr>
        <w:keepNext/>
      </w:pPr>
      <w:r w:rsidRPr="00197006">
        <w:t>Would you like to leave us a comment?</w:t>
      </w:r>
    </w:p>
    <w:p w14:paraId="151C360F" w14:textId="77777777" w:rsidR="00076B41" w:rsidRPr="00197006" w:rsidRDefault="002171C8">
      <w:pPr>
        <w:pStyle w:val="TextEntryLine"/>
        <w:ind w:firstLine="400"/>
      </w:pPr>
      <w:r w:rsidRPr="00197006">
        <w:t>________________________________________________________________</w:t>
      </w:r>
    </w:p>
    <w:p w14:paraId="76528CBA" w14:textId="77777777" w:rsidR="00076B41" w:rsidRPr="00197006" w:rsidRDefault="00076B41"/>
    <w:p w14:paraId="57EDAD03" w14:textId="77777777" w:rsidR="00076B41" w:rsidRPr="00197006" w:rsidRDefault="00076B4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97006" w:rsidRPr="00197006" w14:paraId="2789B24E" w14:textId="77777777">
        <w:trPr>
          <w:trHeight w:val="300"/>
        </w:trPr>
        <w:tc>
          <w:tcPr>
            <w:tcW w:w="1368" w:type="dxa"/>
            <w:tcBorders>
              <w:top w:val="nil"/>
              <w:left w:val="nil"/>
              <w:bottom w:val="nil"/>
              <w:right w:val="nil"/>
            </w:tcBorders>
          </w:tcPr>
          <w:p w14:paraId="5413263A" w14:textId="77777777" w:rsidR="00076B41" w:rsidRPr="00197006" w:rsidRDefault="002171C8">
            <w:r w:rsidRPr="00197006">
              <w:t>Page Break</w:t>
            </w:r>
          </w:p>
        </w:tc>
        <w:tc>
          <w:tcPr>
            <w:tcW w:w="8208" w:type="dxa"/>
            <w:tcBorders>
              <w:top w:val="nil"/>
              <w:left w:val="nil"/>
              <w:bottom w:val="nil"/>
              <w:right w:val="nil"/>
            </w:tcBorders>
          </w:tcPr>
          <w:p w14:paraId="7DAE6C9D" w14:textId="77777777" w:rsidR="00076B41" w:rsidRPr="00197006" w:rsidRDefault="00076B41">
            <w:pPr>
              <w:pBdr>
                <w:top w:val="single" w:sz="8" w:space="0" w:color="CCCCCC"/>
              </w:pBdr>
              <w:spacing w:before="120" w:after="120" w:line="120" w:lineRule="auto"/>
              <w:jc w:val="center"/>
            </w:pPr>
          </w:p>
        </w:tc>
      </w:tr>
    </w:tbl>
    <w:p w14:paraId="688A2A22" w14:textId="77777777" w:rsidR="00076B41" w:rsidRPr="00197006" w:rsidRDefault="002171C8">
      <w:r w:rsidRPr="00197006">
        <w:br w:type="page"/>
      </w:r>
    </w:p>
    <w:p w14:paraId="177F455A" w14:textId="77777777" w:rsidR="00076B41" w:rsidRPr="00197006" w:rsidRDefault="002171C8">
      <w:pPr>
        <w:pStyle w:val="BlockEndLabel"/>
        <w:rPr>
          <w:color w:val="auto"/>
        </w:rPr>
      </w:pPr>
      <w:r w:rsidRPr="00197006">
        <w:rPr>
          <w:color w:val="auto"/>
        </w:rPr>
        <w:t>End of Block: demographics</w:t>
      </w:r>
    </w:p>
    <w:p w14:paraId="08944FDC" w14:textId="77777777" w:rsidR="00076B41" w:rsidRPr="00197006" w:rsidRDefault="00076B41">
      <w:pPr>
        <w:pStyle w:val="BlockSeparator"/>
        <w:rPr>
          <w:color w:val="auto"/>
        </w:rPr>
      </w:pPr>
    </w:p>
    <w:p w14:paraId="3CC86D4F" w14:textId="77777777" w:rsidR="00076B41" w:rsidRPr="00197006" w:rsidRDefault="002171C8">
      <w:pPr>
        <w:pStyle w:val="BlockStartLabel"/>
        <w:rPr>
          <w:color w:val="auto"/>
        </w:rPr>
      </w:pPr>
      <w:r w:rsidRPr="00197006">
        <w:rPr>
          <w:color w:val="auto"/>
        </w:rPr>
        <w:t>Start of Block: End</w:t>
      </w:r>
    </w:p>
    <w:sectPr w:rsidR="00076B41" w:rsidRPr="00197006">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BDB6C" w14:textId="77777777" w:rsidR="00E1511E" w:rsidRDefault="00E1511E">
      <w:pPr>
        <w:spacing w:line="240" w:lineRule="auto"/>
      </w:pPr>
      <w:r>
        <w:separator/>
      </w:r>
    </w:p>
  </w:endnote>
  <w:endnote w:type="continuationSeparator" w:id="0">
    <w:p w14:paraId="0FF0B5FA" w14:textId="77777777" w:rsidR="00E1511E" w:rsidRDefault="00E151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AA030" w14:textId="77777777" w:rsidR="002171C8" w:rsidRDefault="002171C8" w:rsidP="002171C8">
    <w:pPr>
      <w:pStyle w:val="Fuzeile"/>
      <w:framePr w:wrap="none" w:vAnchor="text" w:hAnchor="margin" w:xAlign="right" w:y="1"/>
      <w:rPr>
        <w:rStyle w:val="Seitenzahl"/>
      </w:rPr>
    </w:pPr>
    <w:r>
      <w:t xml:space="preserve">Page </w:t>
    </w:r>
    <w:r>
      <w:rPr>
        <w:rStyle w:val="Seitenzahl"/>
      </w:rPr>
      <w:fldChar w:fldCharType="begin"/>
    </w:r>
    <w:r>
      <w:rPr>
        <w:rStyle w:val="Seitenzahl"/>
      </w:rPr>
      <w:instrText xml:space="preserve">PAGE \* MERGEFORMAT </w:instrText>
    </w:r>
    <w:r>
      <w:rPr>
        <w:rStyle w:val="Seitenzahl"/>
      </w:rPr>
      <w:fldChar w:fldCharType="end"/>
    </w:r>
    <w:r>
      <w:t xml:space="preserve">of </w:t>
    </w:r>
    <w:r>
      <w:rPr>
        <w:rStyle w:val="Seitenzahl"/>
      </w:rPr>
      <w:fldChar w:fldCharType="begin"/>
    </w:r>
    <w:r>
      <w:rPr>
        <w:rStyle w:val="Seitenzahl"/>
      </w:rPr>
      <w:instrText xml:space="preserve">NUMPAGES \* MERGEFORMAT </w:instrText>
    </w:r>
    <w:r>
      <w:rPr>
        <w:rStyle w:val="Seitenzahl"/>
      </w:rPr>
      <w:fldChar w:fldCharType="end"/>
    </w:r>
  </w:p>
  <w:p w14:paraId="450001B1" w14:textId="77777777" w:rsidR="002171C8" w:rsidRDefault="002171C8" w:rsidP="002171C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B614D" w14:textId="77777777" w:rsidR="002171C8" w:rsidRDefault="002171C8" w:rsidP="002171C8">
    <w:pPr>
      <w:pStyle w:val="Fuzeile"/>
      <w:framePr w:wrap="none" w:vAnchor="text" w:hAnchor="margin" w:xAlign="right" w:y="1"/>
      <w:rPr>
        <w:rStyle w:val="Seitenzahl"/>
      </w:rPr>
    </w:pPr>
    <w:r>
      <w:t xml:space="preserve">Page </w:t>
    </w:r>
    <w:r>
      <w:rPr>
        <w:rStyle w:val="Seitenzahl"/>
      </w:rPr>
      <w:fldChar w:fldCharType="begin"/>
    </w:r>
    <w:r>
      <w:rPr>
        <w:rStyle w:val="Seitenzahl"/>
      </w:rPr>
      <w:instrText xml:space="preserve">PAGE \* MERGEFORMAT </w:instrText>
    </w:r>
    <w:r>
      <w:rPr>
        <w:rStyle w:val="Seitenzahl"/>
      </w:rPr>
      <w:fldChar w:fldCharType="separate"/>
    </w:r>
    <w:r>
      <w:rPr>
        <w:rStyle w:val="Seitenzahl"/>
        <w:noProof/>
      </w:rPr>
      <w:t>1</w:t>
    </w:r>
    <w:r>
      <w:rPr>
        <w:rStyle w:val="Seitenzahl"/>
      </w:rPr>
      <w:fldChar w:fldCharType="end"/>
    </w:r>
    <w:r>
      <w:t xml:space="preserve"> of </w:t>
    </w:r>
    <w:r>
      <w:rPr>
        <w:rStyle w:val="Seitenzahl"/>
      </w:rPr>
      <w:fldChar w:fldCharType="begin"/>
    </w:r>
    <w:r>
      <w:rPr>
        <w:rStyle w:val="Seitenzahl"/>
      </w:rPr>
      <w:instrText xml:space="preserve">NUMPAGES \* MERGEFORMAT </w:instrText>
    </w:r>
    <w:r>
      <w:rPr>
        <w:rStyle w:val="Seitenzahl"/>
      </w:rPr>
      <w:fldChar w:fldCharType="separate"/>
    </w:r>
    <w:r>
      <w:rPr>
        <w:rStyle w:val="Seitenzahl"/>
        <w:noProof/>
      </w:rPr>
      <w:t>20</w:t>
    </w:r>
    <w:r>
      <w:rPr>
        <w:rStyle w:val="Seitenzahl"/>
      </w:rPr>
      <w:fldChar w:fldCharType="end"/>
    </w:r>
  </w:p>
  <w:p w14:paraId="2A10AB74" w14:textId="77777777" w:rsidR="002171C8" w:rsidRDefault="002171C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53276" w14:textId="77777777" w:rsidR="00E1511E" w:rsidRDefault="00E1511E">
      <w:pPr>
        <w:spacing w:line="240" w:lineRule="auto"/>
      </w:pPr>
      <w:r>
        <w:separator/>
      </w:r>
    </w:p>
  </w:footnote>
  <w:footnote w:type="continuationSeparator" w:id="0">
    <w:p w14:paraId="4866F37B" w14:textId="77777777" w:rsidR="00E1511E" w:rsidRDefault="00E151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D3348" w14:textId="17C254C2" w:rsidR="002171C8" w:rsidRPr="001A2E3A" w:rsidRDefault="001A2E3A" w:rsidP="001A2E3A">
    <w:pPr>
      <w:pStyle w:val="Kopfzeile"/>
      <w:ind w:right="360"/>
      <w:rPr>
        <w:rFonts w:ascii="Arial" w:hAnsi="Arial" w:cs="Arial"/>
        <w:sz w:val="16"/>
        <w:szCs w:val="16"/>
      </w:rPr>
    </w:pPr>
    <w:r w:rsidRPr="00A67413">
      <w:rPr>
        <w:rFonts w:ascii="Arial" w:hAnsi="Arial" w:cs="Arial"/>
        <w:sz w:val="16"/>
        <w:szCs w:val="16"/>
      </w:rPr>
      <w:t>Soellner &amp; Koenigstorfer: Motive perception pathways to the release of personal information to healthcare organizations</w:t>
    </w:r>
    <w:r w:rsidR="002171C8">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87786971">
    <w:abstractNumId w:val="2"/>
  </w:num>
  <w:num w:numId="2" w16cid:durableId="1845246206">
    <w:abstractNumId w:val="1"/>
  </w:num>
  <w:num w:numId="3" w16cid:durableId="827553334">
    <w:abstractNumId w:val="3"/>
  </w:num>
  <w:num w:numId="4" w16cid:durableId="1549880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embedSystemFonts/>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01CF"/>
    <w:rsid w:val="00076B41"/>
    <w:rsid w:val="000933AD"/>
    <w:rsid w:val="00193C07"/>
    <w:rsid w:val="00197006"/>
    <w:rsid w:val="001A2E3A"/>
    <w:rsid w:val="001D7E13"/>
    <w:rsid w:val="002171C8"/>
    <w:rsid w:val="006D0D03"/>
    <w:rsid w:val="00B70267"/>
    <w:rsid w:val="00B73114"/>
    <w:rsid w:val="00CE0E1F"/>
    <w:rsid w:val="00E1511E"/>
    <w:rsid w:val="00EB3463"/>
    <w:rsid w:val="00F22B15"/>
    <w:rsid w:val="00FC0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2BEE8"/>
  <w15:docId w15:val="{5C7B7B72-D1FB-1049-92A6-9D2E98521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8255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Standard"/>
    <w:qFormat/>
    <w:pPr>
      <w:pBdr>
        <w:top w:val="single" w:sz="160" w:space="0" w:color="499FD1"/>
      </w:pBdr>
      <w:spacing w:before="80" w:line="240" w:lineRule="auto"/>
    </w:pPr>
  </w:style>
  <w:style w:type="paragraph" w:customStyle="1" w:styleId="QSummary">
    <w:name w:val="QSummary"/>
    <w:basedOn w:val="Standard"/>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de-DE" w:eastAsia="de-D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de-DE" w:eastAsia="de-D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de-DE" w:eastAsia="de-D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rd"/>
    <w:rsid w:val="00B826E1"/>
    <w:pPr>
      <w:spacing w:line="240" w:lineRule="auto"/>
    </w:pPr>
    <w:rPr>
      <w:color w:val="FFFFFF" w:themeColor="background1"/>
    </w:rPr>
  </w:style>
  <w:style w:type="paragraph" w:customStyle="1" w:styleId="WhiteCompositeLabel">
    <w:name w:val="WhiteCompositeLabel"/>
    <w:next w:val="Standard"/>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Standard"/>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enabsatz">
    <w:name w:val="List Paragraph"/>
    <w:basedOn w:val="Standard"/>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Standard"/>
    <w:qFormat/>
    <w:rsid w:val="00942B52"/>
    <w:pPr>
      <w:shd w:val="clear" w:color="auto" w:fill="6898BB"/>
      <w:spacing w:before="120" w:after="120" w:line="240" w:lineRule="auto"/>
    </w:pPr>
    <w:rPr>
      <w:i/>
      <w:color w:val="FFFFFF"/>
      <w:sz w:val="20"/>
    </w:rPr>
  </w:style>
  <w:style w:type="paragraph" w:customStyle="1" w:styleId="QSkipLogic">
    <w:name w:val="QSkipLogic"/>
    <w:basedOn w:val="Standard"/>
    <w:qFormat/>
    <w:rsid w:val="00942B52"/>
    <w:pPr>
      <w:shd w:val="clear" w:color="auto" w:fill="8D8D8D"/>
      <w:spacing w:before="120" w:after="120" w:line="240" w:lineRule="auto"/>
    </w:pPr>
    <w:rPr>
      <w:i/>
      <w:color w:val="FFFFFF"/>
      <w:sz w:val="20"/>
    </w:rPr>
  </w:style>
  <w:style w:type="paragraph" w:customStyle="1" w:styleId="SingleLineText">
    <w:name w:val="SingleLineText"/>
    <w:next w:val="Standard"/>
    <w:rsid w:val="00B826E1"/>
    <w:pPr>
      <w:spacing w:line="240" w:lineRule="auto"/>
    </w:pPr>
  </w:style>
  <w:style w:type="paragraph" w:customStyle="1" w:styleId="QDynamicChoices">
    <w:name w:val="QDynamicChoices"/>
    <w:basedOn w:val="Standard"/>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Standard"/>
    <w:qFormat/>
    <w:rsid w:val="00942B52"/>
    <w:pPr>
      <w:shd w:val="clear" w:color="auto" w:fill="3EA18E"/>
      <w:spacing w:before="120" w:after="120" w:line="240" w:lineRule="auto"/>
    </w:pPr>
    <w:rPr>
      <w:i/>
      <w:color w:val="FFFFFF"/>
      <w:sz w:val="20"/>
    </w:rPr>
  </w:style>
  <w:style w:type="paragraph" w:customStyle="1" w:styleId="H1">
    <w:name w:val="H1"/>
    <w:next w:val="Standard"/>
    <w:pPr>
      <w:spacing w:after="240" w:line="240" w:lineRule="auto"/>
    </w:pPr>
    <w:rPr>
      <w:b/>
      <w:color w:val="000000"/>
      <w:sz w:val="64"/>
      <w:szCs w:val="64"/>
    </w:rPr>
  </w:style>
  <w:style w:type="paragraph" w:customStyle="1" w:styleId="H2">
    <w:name w:val="H2"/>
    <w:next w:val="Standard"/>
    <w:pPr>
      <w:spacing w:after="240" w:line="240" w:lineRule="auto"/>
    </w:pPr>
    <w:rPr>
      <w:b/>
      <w:color w:val="000000"/>
      <w:sz w:val="48"/>
      <w:szCs w:val="48"/>
    </w:rPr>
  </w:style>
  <w:style w:type="paragraph" w:customStyle="1" w:styleId="H3">
    <w:name w:val="H3"/>
    <w:next w:val="Standard"/>
    <w:pPr>
      <w:spacing w:after="120" w:line="240" w:lineRule="auto"/>
    </w:pPr>
    <w:rPr>
      <w:b/>
      <w:color w:val="000000"/>
      <w:sz w:val="36"/>
      <w:szCs w:val="36"/>
    </w:rPr>
  </w:style>
  <w:style w:type="paragraph" w:customStyle="1" w:styleId="BlockStartLabel">
    <w:name w:val="BlockStartLabel"/>
    <w:basedOn w:val="Standard"/>
    <w:qFormat/>
    <w:pPr>
      <w:spacing w:before="120" w:after="120" w:line="240" w:lineRule="auto"/>
    </w:pPr>
    <w:rPr>
      <w:b/>
      <w:color w:val="CCCCCC"/>
    </w:rPr>
  </w:style>
  <w:style w:type="paragraph" w:customStyle="1" w:styleId="BlockEndLabel">
    <w:name w:val="BlockEndLabel"/>
    <w:basedOn w:val="Standard"/>
    <w:qFormat/>
    <w:pPr>
      <w:spacing w:before="120" w:line="240" w:lineRule="auto"/>
    </w:pPr>
    <w:rPr>
      <w:b/>
      <w:color w:val="CCCCCC"/>
    </w:rPr>
  </w:style>
  <w:style w:type="paragraph" w:customStyle="1" w:styleId="BlockSeparator">
    <w:name w:val="BlockSeparator"/>
    <w:basedOn w:val="Standard"/>
    <w:qFormat/>
    <w:pPr>
      <w:pBdr>
        <w:bottom w:val="single" w:sz="8" w:space="0" w:color="CCCCCC"/>
      </w:pBdr>
      <w:spacing w:line="120" w:lineRule="auto"/>
      <w:jc w:val="center"/>
    </w:pPr>
    <w:rPr>
      <w:b/>
      <w:color w:val="CCCCCC"/>
    </w:rPr>
  </w:style>
  <w:style w:type="paragraph" w:customStyle="1" w:styleId="QuestionSeparator">
    <w:name w:val="QuestionSeparator"/>
    <w:basedOn w:val="Standard"/>
    <w:qFormat/>
    <w:pPr>
      <w:pBdr>
        <w:top w:val="dashed" w:sz="8" w:space="0" w:color="CCCCCC"/>
      </w:pBdr>
      <w:spacing w:before="120" w:after="120" w:line="120" w:lineRule="auto"/>
    </w:pPr>
  </w:style>
  <w:style w:type="paragraph" w:customStyle="1" w:styleId="Dropdown">
    <w:name w:val="Dropdown"/>
    <w:basedOn w:val="Standard"/>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Standard"/>
    <w:qFormat/>
    <w:pPr>
      <w:spacing w:before="240" w:line="240" w:lineRule="auto"/>
    </w:pPr>
  </w:style>
  <w:style w:type="paragraph" w:styleId="Fuzeile">
    <w:name w:val="footer"/>
    <w:basedOn w:val="Standard"/>
    <w:link w:val="FuzeileZchn"/>
    <w:uiPriority w:val="99"/>
    <w:unhideWhenUsed/>
    <w:rsid w:val="00DD4654"/>
    <w:pPr>
      <w:tabs>
        <w:tab w:val="center" w:pos="4680"/>
        <w:tab w:val="right" w:pos="9360"/>
      </w:tabs>
      <w:spacing w:line="240" w:lineRule="auto"/>
    </w:pPr>
  </w:style>
  <w:style w:type="character" w:customStyle="1" w:styleId="FuzeileZchn">
    <w:name w:val="Fußzeile Zchn"/>
    <w:basedOn w:val="Absatz-Standardschriftart"/>
    <w:link w:val="Fuzeile"/>
    <w:uiPriority w:val="99"/>
    <w:rsid w:val="00DD4654"/>
  </w:style>
  <w:style w:type="character" w:styleId="Seitenzahl">
    <w:name w:val="page number"/>
    <w:basedOn w:val="Absatz-Standardschriftart"/>
    <w:uiPriority w:val="99"/>
    <w:semiHidden/>
    <w:unhideWhenUsed/>
    <w:rsid w:val="00DD4654"/>
  </w:style>
  <w:style w:type="paragraph" w:styleId="Kopfzeile">
    <w:name w:val="header"/>
    <w:basedOn w:val="Standard"/>
    <w:link w:val="KopfzeileZchn"/>
    <w:uiPriority w:val="99"/>
    <w:unhideWhenUsed/>
    <w:rsid w:val="001E1135"/>
    <w:pPr>
      <w:tabs>
        <w:tab w:val="center" w:pos="4680"/>
        <w:tab w:val="right" w:pos="9360"/>
      </w:tabs>
    </w:pPr>
  </w:style>
  <w:style w:type="character" w:customStyle="1" w:styleId="KopfzeileZchn">
    <w:name w:val="Kopfzeile Zchn"/>
    <w:basedOn w:val="Absatz-Standardschriftart"/>
    <w:link w:val="Kopfzeile"/>
    <w:uiPriority w:val="99"/>
    <w:rsid w:val="001E1135"/>
  </w:style>
  <w:style w:type="paragraph" w:customStyle="1" w:styleId="SFGreen">
    <w:name w:val="SFGreen"/>
    <w:basedOn w:val="Standard"/>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Standard"/>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Standard"/>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Standard"/>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Standard"/>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Standard"/>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4408</Words>
  <Characters>27776</Characters>
  <Application>Microsoft Office Word</Application>
  <DocSecurity>0</DocSecurity>
  <Lines>231</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health information disclosure 2 - message frame</vt:lpstr>
      <vt:lpstr>health information disclosure 2 - message frame</vt:lpstr>
    </vt:vector>
  </TitlesOfParts>
  <Company>Qualtrics</Company>
  <LinksUpToDate>false</LinksUpToDate>
  <CharactersWithSpaces>3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information disclosure 2 - message frame</dc:title>
  <dc:subject/>
  <dc:creator>Qualtrics</dc:creator>
  <cp:keywords/>
  <dc:description/>
  <cp:lastModifiedBy>Microsoft Office User</cp:lastModifiedBy>
  <cp:revision>6</cp:revision>
  <dcterms:created xsi:type="dcterms:W3CDTF">2020-05-04T16:04:00Z</dcterms:created>
  <dcterms:modified xsi:type="dcterms:W3CDTF">2022-08-04T04:18:00Z</dcterms:modified>
</cp:coreProperties>
</file>